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04002D" w14:textId="24E2A55F" w:rsidR="002E5518" w:rsidRPr="0075253B" w:rsidRDefault="002E5518" w:rsidP="002E5518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420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DNA methylation of </w:t>
      </w:r>
      <w:r w:rsidRPr="003420A6">
        <w:rPr>
          <w:rFonts w:ascii="Times New Roman" w:hAnsi="Times New Roman" w:cs="Times New Roman"/>
          <w:b/>
          <w:i/>
          <w:sz w:val="20"/>
          <w:szCs w:val="20"/>
          <w:lang w:val="en-US"/>
        </w:rPr>
        <w:t>Vesicular Glutamate Transporters</w:t>
      </w:r>
      <w:r w:rsidRPr="003420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the </w:t>
      </w:r>
      <w:proofErr w:type="spellStart"/>
      <w:r w:rsidRPr="003420A6">
        <w:rPr>
          <w:rFonts w:ascii="Times New Roman" w:hAnsi="Times New Roman" w:cs="Times New Roman"/>
          <w:b/>
          <w:sz w:val="20"/>
          <w:szCs w:val="20"/>
          <w:lang w:val="en-US"/>
        </w:rPr>
        <w:t>mesocorticolimbic</w:t>
      </w:r>
      <w:proofErr w:type="spellEnd"/>
      <w:r w:rsidRPr="003420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rain following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early-</w:t>
      </w:r>
      <w:r w:rsidRPr="003420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life stress an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adult ethanol exposure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 xml:space="preserve">- </w:t>
      </w:r>
      <w:r w:rsidRPr="00210CC4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>an explorative study</w:t>
      </w:r>
    </w:p>
    <w:p w14:paraId="4B33C3DF" w14:textId="23A7AA1D" w:rsidR="00EF45E5" w:rsidRPr="00F725AE" w:rsidRDefault="00C10C7F" w:rsidP="00F725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20A6">
        <w:rPr>
          <w:rFonts w:ascii="Times New Roman" w:hAnsi="Times New Roman" w:cs="Times New Roman"/>
          <w:sz w:val="20"/>
          <w:szCs w:val="20"/>
          <w:lang w:val="en-US"/>
        </w:rPr>
        <w:t xml:space="preserve">Maria Vrettou </w:t>
      </w:r>
      <w:r w:rsidRPr="003420A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420A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420A6">
        <w:rPr>
          <w:rFonts w:ascii="Times New Roman" w:hAnsi="Times New Roman" w:cs="Times New Roman"/>
          <w:sz w:val="20"/>
          <w:szCs w:val="20"/>
          <w:lang w:val="en-US"/>
        </w:rPr>
        <w:t>Liying</w:t>
      </w:r>
      <w:proofErr w:type="spellEnd"/>
      <w:r w:rsidRPr="003420A6">
        <w:rPr>
          <w:rFonts w:ascii="Times New Roman" w:hAnsi="Times New Roman" w:cs="Times New Roman"/>
          <w:sz w:val="20"/>
          <w:szCs w:val="20"/>
          <w:lang w:val="en-US"/>
        </w:rPr>
        <w:t xml:space="preserve"> Yan </w:t>
      </w:r>
      <w:r w:rsidRPr="003420A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420A6">
        <w:rPr>
          <w:rFonts w:ascii="Times New Roman" w:hAnsi="Times New Roman" w:cs="Times New Roman"/>
          <w:sz w:val="20"/>
          <w:szCs w:val="20"/>
          <w:lang w:val="en-US"/>
        </w:rPr>
        <w:t xml:space="preserve">, Kent W Nilsson </w:t>
      </w:r>
      <w:r w:rsidRPr="003420A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, 4</w:t>
      </w:r>
      <w:r w:rsidRPr="003420A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420A6">
        <w:rPr>
          <w:rFonts w:ascii="Times New Roman" w:hAnsi="Times New Roman" w:cs="Times New Roman"/>
          <w:sz w:val="20"/>
          <w:szCs w:val="20"/>
          <w:lang w:val="en-US"/>
        </w:rPr>
        <w:t>Åsa</w:t>
      </w:r>
      <w:proofErr w:type="spellEnd"/>
      <w:r w:rsidRPr="003420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420A6">
        <w:rPr>
          <w:rFonts w:ascii="Times New Roman" w:hAnsi="Times New Roman" w:cs="Times New Roman"/>
          <w:sz w:val="20"/>
          <w:szCs w:val="20"/>
          <w:lang w:val="en-US"/>
        </w:rPr>
        <w:t>Wallén</w:t>
      </w:r>
      <w:proofErr w:type="spellEnd"/>
      <w:r w:rsidRPr="003420A6">
        <w:rPr>
          <w:rFonts w:ascii="Times New Roman" w:hAnsi="Times New Roman" w:cs="Times New Roman"/>
          <w:sz w:val="20"/>
          <w:szCs w:val="20"/>
          <w:lang w:val="en-US"/>
        </w:rPr>
        <w:t xml:space="preserve">-Mackenzie </w:t>
      </w:r>
      <w:r w:rsidRPr="003420A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3420A6">
        <w:rPr>
          <w:rFonts w:ascii="Times New Roman" w:hAnsi="Times New Roman" w:cs="Times New Roman"/>
          <w:sz w:val="20"/>
          <w:szCs w:val="20"/>
          <w:lang w:val="en-US"/>
        </w:rPr>
        <w:t xml:space="preserve">, Ingrid </w:t>
      </w:r>
      <w:proofErr w:type="spellStart"/>
      <w:r w:rsidRPr="003420A6">
        <w:rPr>
          <w:rFonts w:ascii="Times New Roman" w:hAnsi="Times New Roman" w:cs="Times New Roman"/>
          <w:sz w:val="20"/>
          <w:szCs w:val="20"/>
          <w:lang w:val="en-US"/>
        </w:rPr>
        <w:t>Nylander</w:t>
      </w:r>
      <w:proofErr w:type="spellEnd"/>
      <w:r w:rsidRPr="003420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420A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3420A6">
        <w:rPr>
          <w:rFonts w:ascii="Times New Roman" w:hAnsi="Times New Roman" w:cs="Times New Roman"/>
          <w:sz w:val="20"/>
          <w:szCs w:val="20"/>
          <w:lang w:val="en-US"/>
        </w:rPr>
        <w:t xml:space="preserve">, Erika </w:t>
      </w:r>
      <w:proofErr w:type="spellStart"/>
      <w:r w:rsidRPr="003420A6">
        <w:rPr>
          <w:rFonts w:ascii="Times New Roman" w:hAnsi="Times New Roman" w:cs="Times New Roman"/>
          <w:sz w:val="20"/>
          <w:szCs w:val="20"/>
          <w:lang w:val="en-US"/>
        </w:rPr>
        <w:t>Comasco</w:t>
      </w:r>
      <w:proofErr w:type="spellEnd"/>
      <w:r w:rsidRPr="003420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420A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420A6">
        <w:rPr>
          <w:rFonts w:ascii="Times New Roman" w:hAnsi="Times New Roman" w:cs="Times New Roman"/>
          <w:sz w:val="20"/>
          <w:szCs w:val="20"/>
          <w:lang w:val="en-US"/>
        </w:rPr>
        <w:t>*</w:t>
      </w:r>
    </w:p>
    <w:p w14:paraId="522A2BC7" w14:textId="77777777" w:rsidR="00F725AE" w:rsidRDefault="00DF4DF9" w:rsidP="00F725AE">
      <w:pPr>
        <w:spacing w:after="0"/>
        <w:rPr>
          <w:b/>
          <w:u w:val="single"/>
          <w:lang w:val="en-US"/>
        </w:rPr>
      </w:pPr>
      <w:r w:rsidRPr="00DF4DF9">
        <w:rPr>
          <w:rFonts w:cstheme="minorHAnsi"/>
          <w:b/>
          <w:sz w:val="20"/>
          <w:lang w:val="en-US"/>
        </w:rPr>
        <w:t xml:space="preserve">Supplementary </w:t>
      </w:r>
      <w:r w:rsidR="00400EB5" w:rsidRPr="00DF4DF9">
        <w:rPr>
          <w:rFonts w:cstheme="minorHAnsi"/>
          <w:b/>
          <w:sz w:val="20"/>
          <w:lang w:val="en-US"/>
        </w:rPr>
        <w:t xml:space="preserve">Table </w:t>
      </w:r>
      <w:r w:rsidR="008A29A2">
        <w:rPr>
          <w:rFonts w:cstheme="minorHAnsi"/>
          <w:b/>
          <w:sz w:val="20"/>
          <w:lang w:val="en-US"/>
        </w:rPr>
        <w:t>1</w:t>
      </w:r>
      <w:r w:rsidR="00400EB5" w:rsidRPr="00DF4DF9">
        <w:rPr>
          <w:rFonts w:cstheme="minorHAnsi"/>
          <w:b/>
          <w:sz w:val="20"/>
          <w:lang w:val="en-US"/>
        </w:rPr>
        <w:t>.</w:t>
      </w:r>
      <w:r w:rsidR="00400EB5" w:rsidRPr="003038B5">
        <w:rPr>
          <w:rFonts w:cstheme="minorHAnsi"/>
          <w:sz w:val="20"/>
          <w:lang w:val="en-US"/>
        </w:rPr>
        <w:t xml:space="preserve"> </w:t>
      </w:r>
      <w:r w:rsidR="00F725AE" w:rsidRPr="006B6020">
        <w:rPr>
          <w:b/>
          <w:lang w:val="en-US"/>
        </w:rPr>
        <w:t xml:space="preserve">Multiplex PCR </w:t>
      </w:r>
      <w:r w:rsidR="00F725AE">
        <w:rPr>
          <w:b/>
          <w:lang w:val="en-US"/>
        </w:rPr>
        <w:t>o</w:t>
      </w:r>
      <w:r w:rsidR="00F725AE" w:rsidRPr="00400EB5">
        <w:rPr>
          <w:b/>
          <w:lang w:val="en-US"/>
        </w:rPr>
        <w:t>f bisulfite modified DNA samples</w:t>
      </w:r>
      <w:r w:rsidR="00F725AE">
        <w:rPr>
          <w:b/>
          <w:u w:val="single"/>
          <w:lang w:val="en-US"/>
        </w:rPr>
        <w:t xml:space="preserve"> </w:t>
      </w:r>
    </w:p>
    <w:p w14:paraId="76C35592" w14:textId="0842F10C" w:rsidR="003038B5" w:rsidRPr="00F725AE" w:rsidRDefault="00400EB5" w:rsidP="00F725AE">
      <w:pPr>
        <w:rPr>
          <w:b/>
          <w:u w:val="single"/>
          <w:lang w:val="en-US"/>
        </w:rPr>
      </w:pPr>
      <w:r w:rsidRPr="003038B5">
        <w:rPr>
          <w:rFonts w:cstheme="minorHAnsi"/>
          <w:sz w:val="20"/>
          <w:lang w:val="en-US"/>
        </w:rPr>
        <w:t xml:space="preserve">Summary of </w:t>
      </w:r>
      <w:r w:rsidR="008A29A2">
        <w:rPr>
          <w:rFonts w:cstheme="minorHAnsi"/>
          <w:sz w:val="20"/>
          <w:lang w:val="en-US"/>
        </w:rPr>
        <w:t xml:space="preserve">each </w:t>
      </w:r>
      <w:r w:rsidR="003038B5" w:rsidRPr="003038B5">
        <w:rPr>
          <w:rFonts w:cstheme="minorHAnsi"/>
          <w:sz w:val="20"/>
          <w:lang w:val="en-US"/>
        </w:rPr>
        <w:t>Multiple PCR</w:t>
      </w:r>
      <w:r w:rsidR="003038B5">
        <w:rPr>
          <w:rFonts w:cstheme="minorHAnsi"/>
          <w:sz w:val="20"/>
          <w:lang w:val="en-US"/>
        </w:rPr>
        <w:t xml:space="preserve"> annealing temperature (TA),</w:t>
      </w:r>
      <w:r w:rsidR="003038B5" w:rsidRPr="003038B5">
        <w:rPr>
          <w:rFonts w:cstheme="minorHAnsi"/>
          <w:sz w:val="20"/>
          <w:lang w:val="en-US"/>
        </w:rPr>
        <w:t xml:space="preserve"> the amplicon size (</w:t>
      </w:r>
      <w:proofErr w:type="spellStart"/>
      <w:r w:rsidR="003038B5" w:rsidRPr="003038B5">
        <w:rPr>
          <w:rFonts w:cstheme="minorHAnsi"/>
          <w:sz w:val="20"/>
          <w:lang w:val="en-US"/>
        </w:rPr>
        <w:t>bp</w:t>
      </w:r>
      <w:proofErr w:type="spellEnd"/>
      <w:r w:rsidR="003038B5" w:rsidRPr="003038B5">
        <w:rPr>
          <w:rFonts w:cstheme="minorHAnsi"/>
          <w:sz w:val="20"/>
          <w:lang w:val="en-US"/>
        </w:rPr>
        <w:t>) per gene and assay</w:t>
      </w:r>
      <w:r w:rsidR="003038B5">
        <w:rPr>
          <w:rFonts w:cstheme="minorHAnsi"/>
          <w:sz w:val="20"/>
          <w:lang w:val="en-US"/>
        </w:rPr>
        <w:t>,</w:t>
      </w:r>
      <w:r w:rsidR="003038B5" w:rsidRPr="003038B5">
        <w:rPr>
          <w:rFonts w:cstheme="minorHAnsi"/>
          <w:sz w:val="20"/>
          <w:lang w:val="en-US"/>
        </w:rPr>
        <w:t xml:space="preserve"> </w:t>
      </w:r>
      <w:r w:rsidRPr="003038B5">
        <w:rPr>
          <w:rFonts w:cstheme="minorHAnsi"/>
          <w:sz w:val="20"/>
          <w:lang w:val="en-US"/>
        </w:rPr>
        <w:t xml:space="preserve">the target loci, total coverage, and PCR bias testing results (shown as </w:t>
      </w:r>
      <w:proofErr w:type="spellStart"/>
      <w:r w:rsidRPr="003038B5">
        <w:rPr>
          <w:rFonts w:cstheme="minorHAnsi"/>
          <w:sz w:val="20"/>
          <w:lang w:val="en-US"/>
        </w:rPr>
        <w:t>Rsquare</w:t>
      </w:r>
      <w:proofErr w:type="spellEnd"/>
      <w:r w:rsidRPr="003038B5">
        <w:rPr>
          <w:rFonts w:cstheme="minorHAnsi"/>
          <w:sz w:val="20"/>
          <w:lang w:val="en-US"/>
        </w:rPr>
        <w:t>).</w:t>
      </w:r>
      <w:r w:rsidR="008A29A2">
        <w:rPr>
          <w:rFonts w:cstheme="minorHAnsi"/>
          <w:sz w:val="20"/>
          <w:lang w:val="en-US"/>
        </w:rPr>
        <w:t xml:space="preserve"> </w:t>
      </w:r>
      <w:r w:rsidR="008A29A2" w:rsidRPr="008A29A2">
        <w:rPr>
          <w:rFonts w:cstheme="minorHAnsi"/>
          <w:sz w:val="20"/>
          <w:lang w:val="en-US"/>
        </w:rPr>
        <w:t>Assays in red text failed PCR optimization and thus excluded from further analyses</w:t>
      </w:r>
      <w:r w:rsidR="008A29A2">
        <w:rPr>
          <w:rFonts w:cstheme="minorHAnsi"/>
          <w:sz w:val="20"/>
          <w:lang w:val="en-US"/>
        </w:rPr>
        <w:t xml:space="preserve"> (</w:t>
      </w:r>
      <w:proofErr w:type="spellStart"/>
      <w:r w:rsidR="008A29A2">
        <w:rPr>
          <w:rFonts w:cstheme="minorHAnsi"/>
          <w:sz w:val="20"/>
          <w:lang w:val="en-US"/>
        </w:rPr>
        <w:t>n.a</w:t>
      </w:r>
      <w:proofErr w:type="spellEnd"/>
      <w:r w:rsidR="008A29A2">
        <w:rPr>
          <w:rFonts w:cstheme="minorHAnsi"/>
          <w:sz w:val="20"/>
          <w:lang w:val="en-US"/>
        </w:rPr>
        <w:t>.: non-assessed)</w:t>
      </w:r>
      <w:r w:rsidR="008A29A2" w:rsidRPr="008A29A2">
        <w:rPr>
          <w:rFonts w:cstheme="minorHAnsi"/>
          <w:sz w:val="20"/>
          <w:lang w:val="en-US"/>
        </w:rPr>
        <w:t xml:space="preserve">  </w:t>
      </w:r>
      <w:r w:rsidR="008A29A2" w:rsidRPr="008A29A2">
        <w:rPr>
          <w:rFonts w:cstheme="minorHAnsi"/>
          <w:sz w:val="20"/>
          <w:lang w:val="en-US"/>
        </w:rPr>
        <w:tab/>
      </w:r>
      <w:r w:rsidR="008A29A2" w:rsidRPr="008A29A2">
        <w:rPr>
          <w:rFonts w:cstheme="minorHAnsi"/>
          <w:sz w:val="20"/>
          <w:lang w:val="en-US"/>
        </w:rPr>
        <w:tab/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1283"/>
        <w:gridCol w:w="1843"/>
        <w:gridCol w:w="846"/>
        <w:gridCol w:w="1139"/>
        <w:gridCol w:w="1559"/>
        <w:gridCol w:w="1697"/>
      </w:tblGrid>
      <w:tr w:rsidR="003038B5" w:rsidRPr="00461AD1" w14:paraId="14955D7D" w14:textId="77777777" w:rsidTr="00F725AE">
        <w:trPr>
          <w:jc w:val="center"/>
        </w:trPr>
        <w:tc>
          <w:tcPr>
            <w:tcW w:w="1126" w:type="dxa"/>
            <w:shd w:val="clear" w:color="auto" w:fill="BFBFBF" w:themeFill="background1" w:themeFillShade="BF"/>
            <w:vAlign w:val="center"/>
          </w:tcPr>
          <w:p w14:paraId="7B7D5CFF" w14:textId="77777777" w:rsidR="003038B5" w:rsidRPr="00461AD1" w:rsidRDefault="003038B5" w:rsidP="003038B5">
            <w:pPr>
              <w:spacing w:after="0" w:line="240" w:lineRule="auto"/>
              <w:jc w:val="center"/>
              <w:rPr>
                <w:rFonts w:cstheme="minorHAnsi"/>
                <w:b/>
                <w:sz w:val="20"/>
              </w:rPr>
            </w:pPr>
            <w:r w:rsidRPr="00461AD1">
              <w:rPr>
                <w:rFonts w:cstheme="minorHAnsi"/>
                <w:b/>
                <w:sz w:val="20"/>
              </w:rPr>
              <w:t>Gene</w:t>
            </w:r>
          </w:p>
        </w:tc>
        <w:tc>
          <w:tcPr>
            <w:tcW w:w="1283" w:type="dxa"/>
            <w:shd w:val="clear" w:color="auto" w:fill="BFBFBF" w:themeFill="background1" w:themeFillShade="BF"/>
            <w:vAlign w:val="center"/>
          </w:tcPr>
          <w:p w14:paraId="13659F2C" w14:textId="77777777" w:rsidR="003038B5" w:rsidRPr="00461AD1" w:rsidRDefault="003038B5" w:rsidP="003038B5">
            <w:pPr>
              <w:spacing w:after="0" w:line="240" w:lineRule="auto"/>
              <w:jc w:val="center"/>
              <w:rPr>
                <w:rFonts w:cstheme="minorHAnsi"/>
                <w:b/>
                <w:sz w:val="20"/>
              </w:rPr>
            </w:pPr>
            <w:proofErr w:type="spellStart"/>
            <w:r w:rsidRPr="00461AD1">
              <w:rPr>
                <w:rFonts w:cstheme="minorHAnsi"/>
                <w:b/>
                <w:sz w:val="20"/>
              </w:rPr>
              <w:t>Assay</w:t>
            </w:r>
            <w:proofErr w:type="spellEnd"/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3C980A44" w14:textId="77777777" w:rsidR="003038B5" w:rsidRPr="00461AD1" w:rsidRDefault="003038B5" w:rsidP="003038B5">
            <w:pPr>
              <w:spacing w:after="0" w:line="240" w:lineRule="auto"/>
              <w:jc w:val="center"/>
              <w:rPr>
                <w:rFonts w:cstheme="minorHAnsi"/>
                <w:b/>
                <w:sz w:val="20"/>
              </w:rPr>
            </w:pPr>
            <w:proofErr w:type="spellStart"/>
            <w:r w:rsidRPr="00461AD1">
              <w:rPr>
                <w:rFonts w:cstheme="minorHAnsi"/>
                <w:b/>
                <w:sz w:val="20"/>
              </w:rPr>
              <w:t>Amplicon</w:t>
            </w:r>
            <w:proofErr w:type="spellEnd"/>
            <w:r w:rsidRPr="00461AD1">
              <w:rPr>
                <w:rFonts w:cstheme="minorHAnsi"/>
                <w:b/>
                <w:sz w:val="20"/>
              </w:rPr>
              <w:t xml:space="preserve"> </w:t>
            </w:r>
            <w:proofErr w:type="spellStart"/>
            <w:r w:rsidRPr="00461AD1">
              <w:rPr>
                <w:rFonts w:cstheme="minorHAnsi"/>
                <w:b/>
                <w:sz w:val="20"/>
              </w:rPr>
              <w:t>Size</w:t>
            </w:r>
            <w:proofErr w:type="spellEnd"/>
            <w:r w:rsidRPr="00461AD1">
              <w:rPr>
                <w:rFonts w:cstheme="minorHAnsi"/>
                <w:b/>
                <w:sz w:val="20"/>
              </w:rPr>
              <w:t xml:space="preserve"> (</w:t>
            </w:r>
            <w:proofErr w:type="spellStart"/>
            <w:r w:rsidRPr="00461AD1">
              <w:rPr>
                <w:rFonts w:cstheme="minorHAnsi"/>
                <w:b/>
                <w:sz w:val="20"/>
              </w:rPr>
              <w:t>bp</w:t>
            </w:r>
            <w:proofErr w:type="spellEnd"/>
            <w:r w:rsidRPr="00461AD1">
              <w:rPr>
                <w:rFonts w:cstheme="minorHAnsi"/>
                <w:b/>
                <w:sz w:val="20"/>
              </w:rPr>
              <w:t>)</w:t>
            </w:r>
          </w:p>
        </w:tc>
        <w:tc>
          <w:tcPr>
            <w:tcW w:w="846" w:type="dxa"/>
            <w:shd w:val="clear" w:color="auto" w:fill="BFBFBF" w:themeFill="background1" w:themeFillShade="BF"/>
            <w:vAlign w:val="center"/>
          </w:tcPr>
          <w:p w14:paraId="2FCE9DC8" w14:textId="1C82EF8F" w:rsidR="003038B5" w:rsidRPr="00461AD1" w:rsidRDefault="00F725AE" w:rsidP="003038B5">
            <w:pPr>
              <w:spacing w:after="0" w:line="240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TA </w:t>
            </w:r>
            <w:r w:rsidRPr="00F725AE">
              <w:rPr>
                <w:rFonts w:eastAsia="Times New Roman" w:cs="Times New Roman"/>
                <w:b/>
                <w:color w:val="000000"/>
                <w:sz w:val="20"/>
                <w:szCs w:val="16"/>
              </w:rPr>
              <w:t>(°C)</w:t>
            </w:r>
          </w:p>
        </w:tc>
        <w:tc>
          <w:tcPr>
            <w:tcW w:w="1139" w:type="dxa"/>
            <w:shd w:val="clear" w:color="auto" w:fill="BFBFBF" w:themeFill="background1" w:themeFillShade="BF"/>
            <w:vAlign w:val="center"/>
          </w:tcPr>
          <w:p w14:paraId="2487DBA6" w14:textId="2D026ABC" w:rsidR="003038B5" w:rsidRPr="00461AD1" w:rsidRDefault="00F725AE" w:rsidP="003038B5">
            <w:pPr>
              <w:spacing w:after="0" w:line="240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No </w:t>
            </w:r>
            <w:proofErr w:type="spellStart"/>
            <w:r>
              <w:rPr>
                <w:rFonts w:cstheme="minorHAnsi"/>
                <w:b/>
                <w:sz w:val="20"/>
              </w:rPr>
              <w:t>of</w:t>
            </w:r>
            <w:proofErr w:type="spellEnd"/>
            <w:r>
              <w:rPr>
                <w:rFonts w:cstheme="minorHAnsi"/>
                <w:b/>
                <w:sz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0"/>
              </w:rPr>
              <w:t>CpG</w:t>
            </w:r>
            <w:r w:rsidR="003038B5" w:rsidRPr="00461AD1">
              <w:rPr>
                <w:rFonts w:cstheme="minorHAnsi"/>
                <w:b/>
                <w:sz w:val="20"/>
              </w:rPr>
              <w:t>s</w:t>
            </w:r>
            <w:proofErr w:type="spellEnd"/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0B02288E" w14:textId="77777777" w:rsidR="003038B5" w:rsidRPr="00461AD1" w:rsidRDefault="003038B5" w:rsidP="003038B5">
            <w:pPr>
              <w:spacing w:after="0" w:line="240" w:lineRule="auto"/>
              <w:jc w:val="center"/>
              <w:rPr>
                <w:rFonts w:cstheme="minorHAnsi"/>
                <w:b/>
                <w:sz w:val="20"/>
              </w:rPr>
            </w:pPr>
            <w:proofErr w:type="spellStart"/>
            <w:r w:rsidRPr="00461AD1">
              <w:rPr>
                <w:rFonts w:cstheme="minorHAnsi"/>
                <w:b/>
                <w:sz w:val="20"/>
              </w:rPr>
              <w:t>Average</w:t>
            </w:r>
            <w:proofErr w:type="spellEnd"/>
            <w:r w:rsidRPr="00461AD1">
              <w:rPr>
                <w:rFonts w:cstheme="minorHAnsi"/>
                <w:b/>
                <w:sz w:val="20"/>
              </w:rPr>
              <w:t xml:space="preserve"> </w:t>
            </w:r>
            <w:proofErr w:type="spellStart"/>
            <w:r w:rsidRPr="00461AD1">
              <w:rPr>
                <w:rFonts w:cstheme="minorHAnsi"/>
                <w:b/>
                <w:sz w:val="20"/>
              </w:rPr>
              <w:t>Reads</w:t>
            </w:r>
            <w:proofErr w:type="spellEnd"/>
          </w:p>
        </w:tc>
        <w:tc>
          <w:tcPr>
            <w:tcW w:w="1697" w:type="dxa"/>
            <w:shd w:val="clear" w:color="auto" w:fill="BFBFBF" w:themeFill="background1" w:themeFillShade="BF"/>
            <w:vAlign w:val="center"/>
          </w:tcPr>
          <w:p w14:paraId="6CDA7A5E" w14:textId="77777777" w:rsidR="003038B5" w:rsidRPr="00461AD1" w:rsidRDefault="003038B5" w:rsidP="003038B5">
            <w:pPr>
              <w:spacing w:after="0" w:line="240" w:lineRule="auto"/>
              <w:jc w:val="center"/>
              <w:rPr>
                <w:rFonts w:cstheme="minorHAnsi"/>
                <w:b/>
                <w:sz w:val="20"/>
              </w:rPr>
            </w:pPr>
            <w:proofErr w:type="spellStart"/>
            <w:r w:rsidRPr="00461AD1">
              <w:rPr>
                <w:rFonts w:cstheme="minorHAnsi"/>
                <w:b/>
                <w:sz w:val="20"/>
              </w:rPr>
              <w:t>Average</w:t>
            </w:r>
            <w:proofErr w:type="spellEnd"/>
            <w:r w:rsidRPr="00461AD1">
              <w:rPr>
                <w:rFonts w:cstheme="minorHAnsi"/>
                <w:b/>
                <w:sz w:val="20"/>
              </w:rPr>
              <w:t xml:space="preserve"> </w:t>
            </w:r>
            <w:proofErr w:type="spellStart"/>
            <w:r w:rsidRPr="00461AD1">
              <w:rPr>
                <w:rFonts w:cstheme="minorHAnsi"/>
                <w:b/>
                <w:sz w:val="20"/>
              </w:rPr>
              <w:t>RSquare</w:t>
            </w:r>
            <w:proofErr w:type="spellEnd"/>
          </w:p>
        </w:tc>
      </w:tr>
      <w:tr w:rsidR="008A29A2" w:rsidRPr="00461AD1" w14:paraId="2A7ABD88" w14:textId="77777777" w:rsidTr="00F725AE">
        <w:trPr>
          <w:jc w:val="center"/>
        </w:trPr>
        <w:tc>
          <w:tcPr>
            <w:tcW w:w="1126" w:type="dxa"/>
            <w:vMerge w:val="restart"/>
            <w:shd w:val="clear" w:color="auto" w:fill="auto"/>
            <w:vAlign w:val="center"/>
          </w:tcPr>
          <w:p w14:paraId="41304945" w14:textId="1FD012CC" w:rsidR="008A29A2" w:rsidRPr="008A29A2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8A29A2">
              <w:rPr>
                <w:rFonts w:cstheme="minorHAnsi"/>
                <w:sz w:val="20"/>
                <w:lang w:val="en-US"/>
              </w:rPr>
              <w:t>Slc17a6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477B321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7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1FFBBD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45</w:t>
            </w:r>
          </w:p>
        </w:tc>
        <w:tc>
          <w:tcPr>
            <w:tcW w:w="846" w:type="dxa"/>
            <w:vMerge w:val="restart"/>
            <w:vAlign w:val="center"/>
          </w:tcPr>
          <w:p w14:paraId="76D4517F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  <w:p w14:paraId="4A477257" w14:textId="49DA39D1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59</w:t>
            </w:r>
          </w:p>
          <w:p w14:paraId="31FA6187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6D7C3D6D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4D6014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40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D6BC53D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885</w:t>
            </w:r>
          </w:p>
        </w:tc>
      </w:tr>
      <w:tr w:rsidR="008A29A2" w:rsidRPr="00461AD1" w14:paraId="5E2023E0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41C5D45C" w14:textId="2000D744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5D70B1F9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7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689485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50</w:t>
            </w:r>
          </w:p>
        </w:tc>
        <w:tc>
          <w:tcPr>
            <w:tcW w:w="846" w:type="dxa"/>
            <w:vMerge/>
            <w:vAlign w:val="center"/>
          </w:tcPr>
          <w:p w14:paraId="12167DD9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03E6A4E9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511F2A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37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D2561A7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850</w:t>
            </w:r>
          </w:p>
        </w:tc>
      </w:tr>
      <w:tr w:rsidR="008A29A2" w:rsidRPr="00461AD1" w14:paraId="502D4FFF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120D2AE9" w14:textId="2496B5CD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1E33DAA7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7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580060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51</w:t>
            </w:r>
          </w:p>
        </w:tc>
        <w:tc>
          <w:tcPr>
            <w:tcW w:w="846" w:type="dxa"/>
            <w:vMerge/>
            <w:vAlign w:val="center"/>
          </w:tcPr>
          <w:p w14:paraId="39133632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3112F568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5D5712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84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AE22188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92</w:t>
            </w:r>
          </w:p>
        </w:tc>
      </w:tr>
      <w:tr w:rsidR="008A29A2" w:rsidRPr="00461AD1" w14:paraId="734D3723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7562D18F" w14:textId="26FE76A0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6B0E58AD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8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6CDD42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97</w:t>
            </w:r>
          </w:p>
        </w:tc>
        <w:tc>
          <w:tcPr>
            <w:tcW w:w="846" w:type="dxa"/>
            <w:vMerge/>
            <w:vAlign w:val="center"/>
          </w:tcPr>
          <w:p w14:paraId="0B7102EC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0989D854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3CB1A9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07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B785B24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72</w:t>
            </w:r>
          </w:p>
        </w:tc>
      </w:tr>
      <w:tr w:rsidR="008A29A2" w:rsidRPr="00461AD1" w14:paraId="0758EDE5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7449295B" w14:textId="6B27433A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35C47AC6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7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A6DB5D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10</w:t>
            </w:r>
          </w:p>
        </w:tc>
        <w:tc>
          <w:tcPr>
            <w:tcW w:w="846" w:type="dxa"/>
            <w:vMerge/>
            <w:vAlign w:val="center"/>
          </w:tcPr>
          <w:p w14:paraId="153A6C09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7D4F424C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AF642E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759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7A31B3E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97</w:t>
            </w:r>
          </w:p>
        </w:tc>
      </w:tr>
      <w:tr w:rsidR="008A29A2" w:rsidRPr="00461AD1" w14:paraId="0CC26314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79AB31E5" w14:textId="4FB12399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37A617E0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7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EEC59D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36</w:t>
            </w:r>
          </w:p>
        </w:tc>
        <w:tc>
          <w:tcPr>
            <w:tcW w:w="846" w:type="dxa"/>
            <w:vMerge/>
            <w:vAlign w:val="center"/>
          </w:tcPr>
          <w:p w14:paraId="581FFEB0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5E7A7A15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AA50CC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6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FEA5B6D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03</w:t>
            </w:r>
          </w:p>
        </w:tc>
      </w:tr>
      <w:tr w:rsidR="008A29A2" w:rsidRPr="00461AD1" w14:paraId="0C3FB9A0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185FC11F" w14:textId="3B8D469B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2C808759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7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D526F0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81</w:t>
            </w:r>
          </w:p>
        </w:tc>
        <w:tc>
          <w:tcPr>
            <w:tcW w:w="846" w:type="dxa"/>
            <w:vAlign w:val="center"/>
          </w:tcPr>
          <w:p w14:paraId="7E7FCFF0" w14:textId="53E8F60B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56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8592CB7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152C24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277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74B3BBE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89</w:t>
            </w:r>
          </w:p>
        </w:tc>
      </w:tr>
      <w:tr w:rsidR="008A29A2" w:rsidRPr="00461AD1" w14:paraId="0B28594B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03C0DB30" w14:textId="778288DC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18A56C6C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7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3D369D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90</w:t>
            </w:r>
          </w:p>
        </w:tc>
        <w:tc>
          <w:tcPr>
            <w:tcW w:w="846" w:type="dxa"/>
            <w:vMerge w:val="restart"/>
            <w:vAlign w:val="center"/>
          </w:tcPr>
          <w:p w14:paraId="4C05FAE5" w14:textId="2B33EC26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50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C76F5D7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C1F9FF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75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EA06AA7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87</w:t>
            </w:r>
          </w:p>
        </w:tc>
      </w:tr>
      <w:tr w:rsidR="008A29A2" w:rsidRPr="00461AD1" w14:paraId="54BED66B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25F656CF" w14:textId="5B31DF0B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766CFE64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7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682F33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26</w:t>
            </w:r>
          </w:p>
        </w:tc>
        <w:tc>
          <w:tcPr>
            <w:tcW w:w="846" w:type="dxa"/>
            <w:vMerge/>
            <w:vAlign w:val="center"/>
          </w:tcPr>
          <w:p w14:paraId="0DE78E86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075359BD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A65DD6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53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06A9ABB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91</w:t>
            </w:r>
          </w:p>
        </w:tc>
      </w:tr>
      <w:tr w:rsidR="008A29A2" w:rsidRPr="00461AD1" w14:paraId="0961696B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3834A296" w14:textId="3DF512EE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564E148E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7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77710B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34</w:t>
            </w:r>
          </w:p>
        </w:tc>
        <w:tc>
          <w:tcPr>
            <w:tcW w:w="846" w:type="dxa"/>
            <w:vMerge/>
            <w:vAlign w:val="center"/>
          </w:tcPr>
          <w:p w14:paraId="5D386439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5769C582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CAEE29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46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71F5DE1" w14:textId="77777777" w:rsidR="008A29A2" w:rsidRPr="00461AD1" w:rsidRDefault="008A29A2" w:rsidP="003038B5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38</w:t>
            </w:r>
          </w:p>
        </w:tc>
      </w:tr>
      <w:tr w:rsidR="008A29A2" w:rsidRPr="00461AD1" w14:paraId="0F1AA7AC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6723FE9B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6AEB6888" w14:textId="4AF39841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CE2E25">
              <w:rPr>
                <w:rFonts w:cstheme="minorHAnsi"/>
                <w:color w:val="FF0000"/>
                <w:sz w:val="20"/>
                <w:lang w:val="en-US"/>
              </w:rPr>
              <w:t>ADS956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16281C" w14:textId="39D09E62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846" w:type="dxa"/>
            <w:vAlign w:val="center"/>
          </w:tcPr>
          <w:p w14:paraId="410D9A01" w14:textId="1358F7D6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139" w:type="dxa"/>
            <w:shd w:val="clear" w:color="auto" w:fill="auto"/>
            <w:vAlign w:val="center"/>
          </w:tcPr>
          <w:p w14:paraId="41D9FE6A" w14:textId="5728853D" w:rsidR="008A29A2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302117B" w14:textId="488C4D5A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14:paraId="616587E1" w14:textId="49804784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</w:tr>
      <w:tr w:rsidR="008A29A2" w:rsidRPr="00461AD1" w14:paraId="530CF795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0C9F184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4E73F8E5" w14:textId="7E24C1C6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CE2E25">
              <w:rPr>
                <w:rFonts w:cstheme="minorHAnsi"/>
                <w:color w:val="FF0000"/>
                <w:sz w:val="20"/>
                <w:lang w:val="en-US"/>
              </w:rPr>
              <w:t>ADS956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204880" w14:textId="59447A4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846" w:type="dxa"/>
            <w:vAlign w:val="center"/>
          </w:tcPr>
          <w:p w14:paraId="3B8A3223" w14:textId="3313E224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139" w:type="dxa"/>
            <w:shd w:val="clear" w:color="auto" w:fill="auto"/>
            <w:vAlign w:val="center"/>
          </w:tcPr>
          <w:p w14:paraId="3FB2482D" w14:textId="1CD74B95" w:rsidR="008A29A2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587A98F" w14:textId="0A7B5811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14:paraId="3080AA2B" w14:textId="38EE3BD9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</w:tr>
      <w:tr w:rsidR="008A29A2" w:rsidRPr="00461AD1" w14:paraId="5AABAEAB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3382DF4E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3EBD7473" w14:textId="632ACE73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color w:val="FF0000"/>
                <w:sz w:val="20"/>
                <w:lang w:val="en-US"/>
              </w:rPr>
              <w:t>ASY150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2933B3" w14:textId="267ACC19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846" w:type="dxa"/>
            <w:vAlign w:val="center"/>
          </w:tcPr>
          <w:p w14:paraId="18B11E4A" w14:textId="4FF4B3DF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139" w:type="dxa"/>
            <w:shd w:val="clear" w:color="auto" w:fill="auto"/>
            <w:vAlign w:val="center"/>
          </w:tcPr>
          <w:p w14:paraId="5DE3C291" w14:textId="79A55537" w:rsidR="008A29A2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5AC0BAC" w14:textId="56C30BB3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14:paraId="3448748A" w14:textId="13A4C173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</w:tr>
      <w:tr w:rsidR="008A29A2" w:rsidRPr="00461AD1" w14:paraId="27FE913C" w14:textId="77777777" w:rsidTr="00F725AE">
        <w:trPr>
          <w:jc w:val="center"/>
        </w:trPr>
        <w:tc>
          <w:tcPr>
            <w:tcW w:w="1126" w:type="dxa"/>
            <w:vMerge w:val="restart"/>
            <w:shd w:val="clear" w:color="auto" w:fill="auto"/>
            <w:vAlign w:val="center"/>
          </w:tcPr>
          <w:p w14:paraId="6135044A" w14:textId="77777777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057D6D">
              <w:rPr>
                <w:rFonts w:cstheme="minorHAnsi"/>
                <w:sz w:val="20"/>
                <w:lang w:val="en-US"/>
              </w:rPr>
              <w:t>Slc17a7</w:t>
            </w:r>
          </w:p>
          <w:p w14:paraId="7915D7E7" w14:textId="7BD69E57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5608B54C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7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201288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95</w:t>
            </w:r>
          </w:p>
        </w:tc>
        <w:tc>
          <w:tcPr>
            <w:tcW w:w="846" w:type="dxa"/>
            <w:vMerge w:val="restart"/>
            <w:vAlign w:val="center"/>
          </w:tcPr>
          <w:p w14:paraId="355216DE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  <w:p w14:paraId="29440230" w14:textId="01F733B8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59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114C67A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0F0466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21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C287ADF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82</w:t>
            </w:r>
          </w:p>
        </w:tc>
      </w:tr>
      <w:tr w:rsidR="008A29A2" w:rsidRPr="00461AD1" w14:paraId="18153065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6C166490" w14:textId="6E94E57E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321CEA3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6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52FECE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92</w:t>
            </w:r>
          </w:p>
        </w:tc>
        <w:tc>
          <w:tcPr>
            <w:tcW w:w="846" w:type="dxa"/>
            <w:vMerge/>
            <w:vAlign w:val="center"/>
          </w:tcPr>
          <w:p w14:paraId="7D05D3B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6398EE9F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07386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352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90CB8AB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76</w:t>
            </w:r>
          </w:p>
        </w:tc>
      </w:tr>
      <w:tr w:rsidR="008A29A2" w:rsidRPr="00461AD1" w14:paraId="0595D4FD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7FEE55F9" w14:textId="4547EF34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75653601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6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D5AAA4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202</w:t>
            </w:r>
          </w:p>
        </w:tc>
        <w:tc>
          <w:tcPr>
            <w:tcW w:w="846" w:type="dxa"/>
            <w:vMerge/>
            <w:vAlign w:val="center"/>
          </w:tcPr>
          <w:p w14:paraId="0E002D2C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37D1B16C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905E2B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227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7795A9B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73</w:t>
            </w:r>
          </w:p>
        </w:tc>
      </w:tr>
      <w:tr w:rsidR="008A29A2" w:rsidRPr="00461AD1" w14:paraId="178EF794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6018AEDF" w14:textId="350649E9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2DF98D5C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6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B0CEEC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28</w:t>
            </w:r>
          </w:p>
        </w:tc>
        <w:tc>
          <w:tcPr>
            <w:tcW w:w="846" w:type="dxa"/>
            <w:vMerge/>
            <w:vAlign w:val="center"/>
          </w:tcPr>
          <w:p w14:paraId="6EFF1F07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4C5653F1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DF1CE5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16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8643696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50</w:t>
            </w:r>
          </w:p>
        </w:tc>
      </w:tr>
      <w:tr w:rsidR="008A29A2" w:rsidRPr="00461AD1" w14:paraId="1C9E6878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62BCAF7F" w14:textId="1A4488E8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7BA586F5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SY150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374D75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93</w:t>
            </w:r>
          </w:p>
        </w:tc>
        <w:tc>
          <w:tcPr>
            <w:tcW w:w="846" w:type="dxa"/>
            <w:vMerge/>
            <w:vAlign w:val="center"/>
          </w:tcPr>
          <w:p w14:paraId="1CA33D13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3D6AC4E4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102124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81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9D43267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84</w:t>
            </w:r>
          </w:p>
        </w:tc>
      </w:tr>
      <w:tr w:rsidR="008A29A2" w:rsidRPr="00461AD1" w14:paraId="4802DE5C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041A8F46" w14:textId="1757E010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09F73571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6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C9EEB0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42</w:t>
            </w:r>
          </w:p>
        </w:tc>
        <w:tc>
          <w:tcPr>
            <w:tcW w:w="846" w:type="dxa"/>
            <w:vMerge w:val="restart"/>
            <w:vAlign w:val="center"/>
          </w:tcPr>
          <w:p w14:paraId="18077EA8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  <w:p w14:paraId="7292B351" w14:textId="0387B905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59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0F624CA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EDFE52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3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E427EAF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52</w:t>
            </w:r>
          </w:p>
        </w:tc>
      </w:tr>
      <w:tr w:rsidR="008A29A2" w:rsidRPr="00461AD1" w14:paraId="56607EF2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311940A5" w14:textId="09C83402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30D1CFE3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6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20F80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94</w:t>
            </w:r>
          </w:p>
        </w:tc>
        <w:tc>
          <w:tcPr>
            <w:tcW w:w="846" w:type="dxa"/>
            <w:vMerge/>
            <w:vAlign w:val="center"/>
          </w:tcPr>
          <w:p w14:paraId="17D8FA98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7A125409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2ECDAA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280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A94B7EB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75</w:t>
            </w:r>
          </w:p>
        </w:tc>
      </w:tr>
      <w:tr w:rsidR="008A29A2" w:rsidRPr="00461AD1" w14:paraId="279BA02C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4EF2FC2E" w14:textId="254976F9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5AC14AA0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SY15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58B4C4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75</w:t>
            </w:r>
          </w:p>
        </w:tc>
        <w:tc>
          <w:tcPr>
            <w:tcW w:w="846" w:type="dxa"/>
            <w:vMerge/>
            <w:vAlign w:val="center"/>
          </w:tcPr>
          <w:p w14:paraId="1A1B9879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2FB5288F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E1BE2E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09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649C873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81</w:t>
            </w:r>
          </w:p>
        </w:tc>
      </w:tr>
      <w:tr w:rsidR="008A29A2" w:rsidRPr="00461AD1" w14:paraId="664B8E3E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185C7AE6" w14:textId="09DECCA2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2EE384E6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SY15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6E3FFF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03</w:t>
            </w:r>
          </w:p>
        </w:tc>
        <w:tc>
          <w:tcPr>
            <w:tcW w:w="846" w:type="dxa"/>
            <w:vMerge/>
            <w:vAlign w:val="center"/>
          </w:tcPr>
          <w:p w14:paraId="459A0EA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4231D20C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53EFFA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369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B2A0697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83</w:t>
            </w:r>
          </w:p>
        </w:tc>
      </w:tr>
      <w:tr w:rsidR="008A29A2" w:rsidRPr="00461AD1" w14:paraId="024A6FED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7B9CD3FC" w14:textId="2C934293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4A7D673A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DS956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EDFF80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54</w:t>
            </w:r>
          </w:p>
        </w:tc>
        <w:tc>
          <w:tcPr>
            <w:tcW w:w="846" w:type="dxa"/>
            <w:vMerge w:val="restart"/>
            <w:vAlign w:val="center"/>
          </w:tcPr>
          <w:p w14:paraId="274397D2" w14:textId="4B94DCA8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9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7242B1A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968026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49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5BF2DB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66</w:t>
            </w:r>
          </w:p>
        </w:tc>
      </w:tr>
      <w:tr w:rsidR="008A29A2" w:rsidRPr="00461AD1" w14:paraId="080B7ABA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7CB4766A" w14:textId="08344404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322FBDDE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DS956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93B3B4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81</w:t>
            </w:r>
          </w:p>
        </w:tc>
        <w:tc>
          <w:tcPr>
            <w:tcW w:w="846" w:type="dxa"/>
            <w:vMerge/>
            <w:vAlign w:val="center"/>
          </w:tcPr>
          <w:p w14:paraId="7961FA39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3EC94409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43D354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74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70F10F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52</w:t>
            </w:r>
          </w:p>
        </w:tc>
      </w:tr>
      <w:tr w:rsidR="008A29A2" w:rsidRPr="00461AD1" w14:paraId="22619293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589216F0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7786D47E" w14:textId="383CC2CE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color w:val="FF0000"/>
                <w:sz w:val="20"/>
                <w:lang w:val="en-US"/>
              </w:rPr>
              <w:t>ASY150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92E7C7" w14:textId="23551C49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846" w:type="dxa"/>
            <w:vAlign w:val="center"/>
          </w:tcPr>
          <w:p w14:paraId="40D27677" w14:textId="4125DAFB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139" w:type="dxa"/>
            <w:shd w:val="clear" w:color="auto" w:fill="auto"/>
            <w:vAlign w:val="center"/>
          </w:tcPr>
          <w:p w14:paraId="65177D68" w14:textId="325C9947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132F83D" w14:textId="7E4F6E75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14:paraId="2B6A26DC" w14:textId="0E93808D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</w:tr>
      <w:tr w:rsidR="008A29A2" w:rsidRPr="00461AD1" w14:paraId="62AB34A2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460ED0B6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4169A6F7" w14:textId="484197D2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color w:val="FF0000"/>
                <w:sz w:val="20"/>
                <w:lang w:val="en-US"/>
              </w:rPr>
              <w:t>ASY150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372B33" w14:textId="04719B8E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846" w:type="dxa"/>
            <w:vAlign w:val="center"/>
          </w:tcPr>
          <w:p w14:paraId="1880F25C" w14:textId="644EB383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139" w:type="dxa"/>
            <w:shd w:val="clear" w:color="auto" w:fill="auto"/>
            <w:vAlign w:val="center"/>
          </w:tcPr>
          <w:p w14:paraId="25DE7B0E" w14:textId="2571151B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3239470" w14:textId="484D7F9B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14:paraId="67026A0C" w14:textId="4BB74975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</w:tr>
      <w:tr w:rsidR="008A29A2" w:rsidRPr="00461AD1" w14:paraId="6A53F059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23C7C773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423B45A4" w14:textId="62298B3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CE2E25">
              <w:rPr>
                <w:rFonts w:cstheme="minorHAnsi"/>
                <w:color w:val="FF0000"/>
                <w:sz w:val="20"/>
                <w:lang w:val="en-US"/>
              </w:rPr>
              <w:t>ASY150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EB8DA0" w14:textId="15693BAE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846" w:type="dxa"/>
            <w:vAlign w:val="center"/>
          </w:tcPr>
          <w:p w14:paraId="45A5264A" w14:textId="3A498ABF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139" w:type="dxa"/>
            <w:shd w:val="clear" w:color="auto" w:fill="auto"/>
            <w:vAlign w:val="center"/>
          </w:tcPr>
          <w:p w14:paraId="6BBAC5C3" w14:textId="7E437E41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741C4B8" w14:textId="602535F2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14:paraId="3124C2DA" w14:textId="5189FC19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</w:tr>
      <w:tr w:rsidR="008A29A2" w:rsidRPr="00461AD1" w14:paraId="5E4ED622" w14:textId="77777777" w:rsidTr="00F725AE">
        <w:trPr>
          <w:jc w:val="center"/>
        </w:trPr>
        <w:tc>
          <w:tcPr>
            <w:tcW w:w="1126" w:type="dxa"/>
            <w:vMerge w:val="restart"/>
            <w:shd w:val="clear" w:color="auto" w:fill="auto"/>
            <w:vAlign w:val="center"/>
          </w:tcPr>
          <w:p w14:paraId="3B6FE99E" w14:textId="4FE9FF2A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057D6D">
              <w:rPr>
                <w:rFonts w:cstheme="minorHAnsi"/>
                <w:sz w:val="20"/>
                <w:lang w:val="en-US"/>
              </w:rPr>
              <w:t>Slc17a8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F622724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8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847AA1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98</w:t>
            </w:r>
          </w:p>
        </w:tc>
        <w:tc>
          <w:tcPr>
            <w:tcW w:w="846" w:type="dxa"/>
            <w:vMerge w:val="restart"/>
            <w:vAlign w:val="center"/>
          </w:tcPr>
          <w:p w14:paraId="07A97302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  <w:p w14:paraId="0AADC269" w14:textId="28E20228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59</w:t>
            </w:r>
          </w:p>
          <w:p w14:paraId="4707EFD7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1688DFB4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FAB2A4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59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BA40488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85</w:t>
            </w:r>
          </w:p>
        </w:tc>
      </w:tr>
      <w:tr w:rsidR="008A29A2" w:rsidRPr="00461AD1" w14:paraId="29C05DF7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1179B297" w14:textId="00A902AE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04C51557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8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D04CDA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24</w:t>
            </w:r>
          </w:p>
        </w:tc>
        <w:tc>
          <w:tcPr>
            <w:tcW w:w="846" w:type="dxa"/>
            <w:vMerge/>
            <w:vAlign w:val="center"/>
          </w:tcPr>
          <w:p w14:paraId="2D20FB0C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654BC982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7E6B60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60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7EA11F9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95</w:t>
            </w:r>
          </w:p>
        </w:tc>
      </w:tr>
      <w:tr w:rsidR="008A29A2" w:rsidRPr="00461AD1" w14:paraId="7F61AF39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53E1A4C5" w14:textId="1795569F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127B03D1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8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4E3222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78</w:t>
            </w:r>
          </w:p>
        </w:tc>
        <w:tc>
          <w:tcPr>
            <w:tcW w:w="846" w:type="dxa"/>
            <w:vMerge/>
            <w:vAlign w:val="center"/>
          </w:tcPr>
          <w:p w14:paraId="16E60797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11BDD90A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3C1C6A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82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C1AE8C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88</w:t>
            </w:r>
          </w:p>
        </w:tc>
      </w:tr>
      <w:tr w:rsidR="008A29A2" w:rsidRPr="00461AD1" w14:paraId="73052B23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618C2B18" w14:textId="6E32CEA9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595E2EA1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8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2FBA72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04</w:t>
            </w:r>
          </w:p>
        </w:tc>
        <w:tc>
          <w:tcPr>
            <w:tcW w:w="846" w:type="dxa"/>
            <w:vMerge/>
            <w:vAlign w:val="center"/>
          </w:tcPr>
          <w:p w14:paraId="7B1066BA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3F41DA11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57989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87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786A218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86</w:t>
            </w:r>
          </w:p>
        </w:tc>
      </w:tr>
      <w:tr w:rsidR="008A29A2" w:rsidRPr="00461AD1" w14:paraId="39DA1866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2854D54D" w14:textId="0C8062A1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5987C0EA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8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00B7F6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99</w:t>
            </w:r>
          </w:p>
        </w:tc>
        <w:tc>
          <w:tcPr>
            <w:tcW w:w="846" w:type="dxa"/>
            <w:vMerge/>
            <w:vAlign w:val="center"/>
          </w:tcPr>
          <w:p w14:paraId="5E9E21DF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7386491E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AFED54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95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5305282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86</w:t>
            </w:r>
          </w:p>
        </w:tc>
      </w:tr>
      <w:tr w:rsidR="008A29A2" w:rsidRPr="00461AD1" w14:paraId="618FDD4A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7EE6E35B" w14:textId="38550271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7AAD263F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8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A13965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08</w:t>
            </w:r>
          </w:p>
        </w:tc>
        <w:tc>
          <w:tcPr>
            <w:tcW w:w="846" w:type="dxa"/>
            <w:vMerge w:val="restart"/>
            <w:vAlign w:val="center"/>
          </w:tcPr>
          <w:p w14:paraId="3F47811D" w14:textId="77777777" w:rsidR="008A29A2" w:rsidRPr="00461AD1" w:rsidRDefault="008A29A2" w:rsidP="00F725AE">
            <w:pPr>
              <w:spacing w:after="0" w:line="240" w:lineRule="auto"/>
              <w:rPr>
                <w:rFonts w:cstheme="minorHAnsi"/>
                <w:sz w:val="20"/>
              </w:rPr>
            </w:pPr>
          </w:p>
          <w:p w14:paraId="35310988" w14:textId="01798C4E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59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54771A3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DF3BC8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90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F0518A8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94</w:t>
            </w:r>
          </w:p>
        </w:tc>
      </w:tr>
      <w:tr w:rsidR="008A29A2" w:rsidRPr="00461AD1" w14:paraId="125C4876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67294E2D" w14:textId="7D22BC9F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36A8FC93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8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EE6048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24</w:t>
            </w:r>
          </w:p>
        </w:tc>
        <w:tc>
          <w:tcPr>
            <w:tcW w:w="846" w:type="dxa"/>
            <w:vMerge/>
            <w:vAlign w:val="center"/>
          </w:tcPr>
          <w:p w14:paraId="52F06B91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6C5B8977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B59ABC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229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7FDE58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90</w:t>
            </w:r>
          </w:p>
        </w:tc>
      </w:tr>
      <w:tr w:rsidR="008A29A2" w:rsidRPr="00461AD1" w14:paraId="12482FDE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7954A277" w14:textId="008DF1DF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3EE9BA00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8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9154C3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65</w:t>
            </w:r>
          </w:p>
        </w:tc>
        <w:tc>
          <w:tcPr>
            <w:tcW w:w="846" w:type="dxa"/>
            <w:vMerge/>
            <w:vAlign w:val="center"/>
          </w:tcPr>
          <w:p w14:paraId="0D6D909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3F518D5C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A8D059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79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54DBC94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80</w:t>
            </w:r>
          </w:p>
        </w:tc>
      </w:tr>
      <w:tr w:rsidR="008A29A2" w:rsidRPr="00461AD1" w14:paraId="64DCF357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766110AA" w14:textId="634970EB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04C952BB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8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7784E9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54</w:t>
            </w:r>
          </w:p>
        </w:tc>
        <w:tc>
          <w:tcPr>
            <w:tcW w:w="846" w:type="dxa"/>
            <w:vMerge/>
            <w:vAlign w:val="center"/>
          </w:tcPr>
          <w:p w14:paraId="1632A23C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2F868521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AE18B5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88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FF6A9CC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94</w:t>
            </w:r>
          </w:p>
        </w:tc>
      </w:tr>
      <w:tr w:rsidR="008A29A2" w:rsidRPr="00461AD1" w14:paraId="0367540B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0B7030BE" w14:textId="659F05C8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6A0A9E38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SY15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64C933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222</w:t>
            </w:r>
          </w:p>
        </w:tc>
        <w:tc>
          <w:tcPr>
            <w:tcW w:w="846" w:type="dxa"/>
            <w:vMerge/>
            <w:vAlign w:val="center"/>
          </w:tcPr>
          <w:p w14:paraId="198770D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7C017EC3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68ECAF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43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44CDA81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51</w:t>
            </w:r>
          </w:p>
        </w:tc>
      </w:tr>
      <w:tr w:rsidR="008A29A2" w:rsidRPr="00461AD1" w14:paraId="52F1C06D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2E0FE0EC" w14:textId="064A8872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323476AE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DS959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B9CCDA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203</w:t>
            </w:r>
          </w:p>
        </w:tc>
        <w:tc>
          <w:tcPr>
            <w:tcW w:w="846" w:type="dxa"/>
            <w:vMerge w:val="restart"/>
            <w:vAlign w:val="center"/>
          </w:tcPr>
          <w:p w14:paraId="11EA8076" w14:textId="2F0842A9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50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C4EDFCB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EC600A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58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F2D2BB0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90</w:t>
            </w:r>
          </w:p>
        </w:tc>
      </w:tr>
      <w:tr w:rsidR="008A29A2" w:rsidRPr="00461AD1" w14:paraId="2F4B4549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1F6FE5FF" w14:textId="0C57E0AE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22D73DA8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ASY151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651D97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149</w:t>
            </w:r>
          </w:p>
        </w:tc>
        <w:tc>
          <w:tcPr>
            <w:tcW w:w="846" w:type="dxa"/>
            <w:vMerge/>
            <w:vAlign w:val="center"/>
          </w:tcPr>
          <w:p w14:paraId="602CEF3D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36E2D8A5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9DF17B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3309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145D6B9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461AD1">
              <w:rPr>
                <w:rFonts w:cstheme="minorHAnsi"/>
                <w:sz w:val="20"/>
              </w:rPr>
              <w:t>0.978</w:t>
            </w:r>
          </w:p>
        </w:tc>
      </w:tr>
      <w:tr w:rsidR="008A29A2" w:rsidRPr="00461AD1" w14:paraId="3C914804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4502A3DE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115556D7" w14:textId="15CD4EEE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color w:val="FF0000"/>
                <w:sz w:val="20"/>
                <w:lang w:val="en-US"/>
              </w:rPr>
              <w:t>ASY151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F12BC2" w14:textId="01AE65A4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846" w:type="dxa"/>
            <w:vAlign w:val="center"/>
          </w:tcPr>
          <w:p w14:paraId="6C28670C" w14:textId="1A7E004C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139" w:type="dxa"/>
            <w:shd w:val="clear" w:color="auto" w:fill="auto"/>
            <w:vAlign w:val="center"/>
          </w:tcPr>
          <w:p w14:paraId="650632B0" w14:textId="6EDE3488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9D3898B" w14:textId="5D923CD7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14:paraId="035059CA" w14:textId="4E34F2A0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</w:tr>
      <w:tr w:rsidR="008A29A2" w:rsidRPr="00461AD1" w14:paraId="08CF9E58" w14:textId="77777777" w:rsidTr="00F725AE">
        <w:trPr>
          <w:jc w:val="center"/>
        </w:trPr>
        <w:tc>
          <w:tcPr>
            <w:tcW w:w="1126" w:type="dxa"/>
            <w:vMerge/>
            <w:shd w:val="clear" w:color="auto" w:fill="auto"/>
            <w:vAlign w:val="center"/>
          </w:tcPr>
          <w:p w14:paraId="2C848CAF" w14:textId="77777777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7415EE23" w14:textId="444EB0D1" w:rsidR="008A29A2" w:rsidRPr="00461AD1" w:rsidRDefault="008A29A2" w:rsidP="008A29A2">
            <w:pPr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CE2E25">
              <w:rPr>
                <w:rFonts w:cstheme="minorHAnsi"/>
                <w:color w:val="FF0000"/>
                <w:sz w:val="20"/>
                <w:lang w:val="en-US"/>
              </w:rPr>
              <w:t>ASY151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5DA962" w14:textId="604CBAE4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846" w:type="dxa"/>
            <w:vAlign w:val="center"/>
          </w:tcPr>
          <w:p w14:paraId="0C37C10A" w14:textId="7AAAA3B4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139" w:type="dxa"/>
            <w:shd w:val="clear" w:color="auto" w:fill="auto"/>
            <w:vAlign w:val="center"/>
          </w:tcPr>
          <w:p w14:paraId="51F54518" w14:textId="7F571949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96886DB" w14:textId="4B72111C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14:paraId="4A0A50EE" w14:textId="7207484B" w:rsidR="008A29A2" w:rsidRPr="00057D6D" w:rsidRDefault="008A29A2" w:rsidP="008A29A2">
            <w:pPr>
              <w:spacing w:after="0" w:line="240" w:lineRule="auto"/>
              <w:jc w:val="center"/>
              <w:rPr>
                <w:rFonts w:cstheme="minorHAnsi"/>
                <w:color w:val="FF0000"/>
                <w:sz w:val="20"/>
              </w:rPr>
            </w:pPr>
            <w:proofErr w:type="spellStart"/>
            <w:r w:rsidRPr="00057D6D">
              <w:rPr>
                <w:rFonts w:cstheme="minorHAnsi"/>
                <w:color w:val="FF0000"/>
                <w:sz w:val="20"/>
              </w:rPr>
              <w:t>n.a</w:t>
            </w:r>
            <w:proofErr w:type="spellEnd"/>
          </w:p>
        </w:tc>
      </w:tr>
    </w:tbl>
    <w:p w14:paraId="2C06BE02" w14:textId="61557D29" w:rsidR="002D5867" w:rsidRPr="00F725AE" w:rsidRDefault="00CE2E25" w:rsidP="002D5867">
      <w:pPr>
        <w:spacing w:line="240" w:lineRule="auto"/>
        <w:rPr>
          <w:rFonts w:cstheme="minorHAnsi"/>
          <w:b/>
          <w:sz w:val="20"/>
          <w:szCs w:val="24"/>
          <w:lang w:val="en-US"/>
        </w:rPr>
      </w:pPr>
      <w:r w:rsidRPr="00DF4DF9">
        <w:rPr>
          <w:rFonts w:cstheme="minorHAnsi"/>
          <w:b/>
          <w:sz w:val="20"/>
          <w:szCs w:val="24"/>
          <w:lang w:val="en-US"/>
        </w:rPr>
        <w:t xml:space="preserve">Supplementary Table </w:t>
      </w:r>
      <w:r w:rsidR="008A29A2">
        <w:rPr>
          <w:rFonts w:cstheme="minorHAnsi"/>
          <w:b/>
          <w:sz w:val="20"/>
          <w:szCs w:val="24"/>
          <w:lang w:val="en-US"/>
        </w:rPr>
        <w:t>2</w:t>
      </w:r>
      <w:r w:rsidR="00461AD1" w:rsidRPr="00DF4DF9">
        <w:rPr>
          <w:rFonts w:cstheme="minorHAnsi"/>
          <w:b/>
          <w:sz w:val="20"/>
          <w:szCs w:val="24"/>
          <w:lang w:val="en-US"/>
        </w:rPr>
        <w:t>.</w:t>
      </w:r>
      <w:r w:rsidR="00461AD1" w:rsidRPr="00CE2E25">
        <w:rPr>
          <w:rFonts w:cstheme="minorHAnsi"/>
          <w:sz w:val="20"/>
          <w:szCs w:val="24"/>
          <w:lang w:val="en-US"/>
        </w:rPr>
        <w:t xml:space="preserve"> </w:t>
      </w:r>
      <w:r w:rsidR="002D5867" w:rsidRPr="00CE2E25">
        <w:rPr>
          <w:rFonts w:cstheme="minorHAnsi"/>
          <w:sz w:val="20"/>
          <w:szCs w:val="24"/>
          <w:lang w:val="en-US"/>
        </w:rPr>
        <w:t xml:space="preserve">Description of </w:t>
      </w:r>
      <w:proofErr w:type="spellStart"/>
      <w:r w:rsidR="002D5867" w:rsidRPr="00CE2E25">
        <w:rPr>
          <w:rFonts w:cstheme="minorHAnsi"/>
          <w:sz w:val="20"/>
          <w:szCs w:val="24"/>
          <w:lang w:val="en-US"/>
        </w:rPr>
        <w:t>CpG</w:t>
      </w:r>
      <w:proofErr w:type="spellEnd"/>
      <w:r w:rsidR="002D5867" w:rsidRPr="00CE2E25">
        <w:rPr>
          <w:rFonts w:cstheme="minorHAnsi"/>
          <w:sz w:val="20"/>
          <w:szCs w:val="24"/>
          <w:lang w:val="en-US"/>
        </w:rPr>
        <w:t xml:space="preserve"> sites (</w:t>
      </w:r>
      <w:r w:rsidR="002D5867" w:rsidRPr="00CE2E25">
        <w:rPr>
          <w:rFonts w:cstheme="minorHAnsi"/>
          <w:i/>
          <w:sz w:val="20"/>
          <w:szCs w:val="24"/>
          <w:lang w:val="en-US"/>
        </w:rPr>
        <w:t>n</w:t>
      </w:r>
      <w:r w:rsidR="002D5867" w:rsidRPr="00CE2E25">
        <w:rPr>
          <w:rFonts w:cstheme="minorHAnsi"/>
          <w:sz w:val="20"/>
          <w:szCs w:val="24"/>
          <w:lang w:val="en-US"/>
        </w:rPr>
        <w:t xml:space="preserve"> = 61) in </w:t>
      </w:r>
      <w:r w:rsidR="002D5867" w:rsidRPr="00CE2E25">
        <w:rPr>
          <w:rFonts w:cstheme="minorHAnsi"/>
          <w:i/>
          <w:sz w:val="20"/>
          <w:szCs w:val="24"/>
          <w:lang w:val="en-US"/>
        </w:rPr>
        <w:t>Slc17a7/Vglut1</w:t>
      </w:r>
      <w:r w:rsidR="002D5867" w:rsidRPr="00CE2E25">
        <w:rPr>
          <w:rFonts w:cstheme="minorHAnsi"/>
          <w:sz w:val="20"/>
          <w:szCs w:val="24"/>
          <w:lang w:val="en-US"/>
        </w:rPr>
        <w:t xml:space="preserve"> </w:t>
      </w:r>
      <w:r w:rsidRPr="00CE2E25">
        <w:rPr>
          <w:rFonts w:cstheme="minorHAnsi"/>
          <w:sz w:val="20"/>
          <w:szCs w:val="24"/>
          <w:lang w:val="en-US"/>
        </w:rPr>
        <w:t>analyzed</w:t>
      </w:r>
      <w:r w:rsidR="002D5867" w:rsidRPr="00CE2E25">
        <w:rPr>
          <w:rFonts w:cstheme="minorHAnsi"/>
          <w:sz w:val="20"/>
          <w:szCs w:val="24"/>
          <w:lang w:val="en-US"/>
        </w:rPr>
        <w:t xml:space="preserve"> using NGBS</w:t>
      </w: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268"/>
        <w:gridCol w:w="1559"/>
        <w:gridCol w:w="2410"/>
        <w:gridCol w:w="1418"/>
      </w:tblGrid>
      <w:tr w:rsidR="00312614" w:rsidRPr="00F725AE" w14:paraId="1141E13E" w14:textId="77777777" w:rsidTr="00161AA6">
        <w:trPr>
          <w:trHeight w:val="5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59F1D4" w14:textId="77777777" w:rsidR="00312614" w:rsidRPr="00F725AE" w:rsidRDefault="00312614" w:rsidP="00161AA6">
            <w:pPr>
              <w:jc w:val="center"/>
              <w:rPr>
                <w:rFonts w:cstheme="minorHAnsi"/>
                <w:b/>
                <w:sz w:val="16"/>
                <w:lang w:val="en-US"/>
              </w:rPr>
            </w:pPr>
            <w:proofErr w:type="spellStart"/>
            <w:r w:rsidRPr="00F725AE">
              <w:rPr>
                <w:rFonts w:cstheme="minorHAnsi"/>
                <w:b/>
                <w:sz w:val="16"/>
                <w:lang w:val="en-US"/>
              </w:rPr>
              <w:lastRenderedPageBreak/>
              <w:t>CpG</w:t>
            </w:r>
            <w:r w:rsidRPr="00F725AE">
              <w:rPr>
                <w:rFonts w:cstheme="minorHAnsi"/>
                <w:b/>
                <w:sz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9F41BC" w14:textId="77777777" w:rsidR="00312614" w:rsidRPr="00F725AE" w:rsidRDefault="00312614" w:rsidP="00161AA6">
            <w:pPr>
              <w:jc w:val="center"/>
              <w:rPr>
                <w:rFonts w:cstheme="minorHAnsi"/>
                <w:b/>
                <w:sz w:val="16"/>
                <w:lang w:val="en-US"/>
              </w:rPr>
            </w:pPr>
            <w:proofErr w:type="spellStart"/>
            <w:r w:rsidRPr="00F725AE">
              <w:rPr>
                <w:rFonts w:cstheme="minorHAnsi"/>
                <w:b/>
                <w:sz w:val="16"/>
                <w:lang w:val="en-US"/>
              </w:rPr>
              <w:t>Rnor</w:t>
            </w:r>
            <w:proofErr w:type="spellEnd"/>
            <w:r w:rsidRPr="00F725AE">
              <w:rPr>
                <w:rFonts w:cstheme="minorHAnsi"/>
                <w:b/>
                <w:sz w:val="16"/>
                <w:lang w:val="en-US"/>
              </w:rPr>
              <w:t xml:space="preserve"> 6.0 assembly 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A99C79" w14:textId="77777777" w:rsidR="00312614" w:rsidRPr="00F725AE" w:rsidRDefault="00312614" w:rsidP="00161AA6">
            <w:pPr>
              <w:jc w:val="center"/>
              <w:rPr>
                <w:rFonts w:cstheme="minorHAnsi"/>
                <w:b/>
                <w:sz w:val="16"/>
                <w:lang w:val="en-US"/>
              </w:rPr>
            </w:pPr>
            <w:r w:rsidRPr="00F725AE">
              <w:rPr>
                <w:rFonts w:cstheme="minorHAnsi"/>
                <w:b/>
                <w:sz w:val="16"/>
                <w:lang w:val="en-US"/>
              </w:rPr>
              <w:t>Genomic contex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1E472E5" w14:textId="77777777" w:rsidR="00312614" w:rsidRPr="00CE2E25" w:rsidRDefault="00312614" w:rsidP="00161AA6">
            <w:pPr>
              <w:jc w:val="center"/>
              <w:rPr>
                <w:rFonts w:cstheme="minorHAnsi"/>
                <w:b/>
                <w:sz w:val="16"/>
                <w:lang w:val="en-US"/>
              </w:rPr>
            </w:pPr>
            <w:r w:rsidRPr="00CE2E25">
              <w:rPr>
                <w:rFonts w:cstheme="minorHAnsi"/>
                <w:b/>
                <w:sz w:val="16"/>
                <w:lang w:val="en-US"/>
              </w:rPr>
              <w:t>Base pairs from ATG/T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18AA17" w14:textId="77777777" w:rsidR="00312614" w:rsidRPr="00F725AE" w:rsidRDefault="00312614" w:rsidP="00161AA6">
            <w:pPr>
              <w:jc w:val="center"/>
              <w:rPr>
                <w:rFonts w:cstheme="minorHAnsi"/>
                <w:b/>
                <w:sz w:val="16"/>
                <w:lang w:val="en-US"/>
              </w:rPr>
            </w:pPr>
            <w:r w:rsidRPr="00F725AE">
              <w:rPr>
                <w:rFonts w:cstheme="minorHAnsi"/>
                <w:b/>
                <w:sz w:val="16"/>
                <w:lang w:val="en-US"/>
              </w:rPr>
              <w:t>Average reads</w:t>
            </w:r>
          </w:p>
        </w:tc>
      </w:tr>
      <w:tr w:rsidR="00312614" w:rsidRPr="00CE2E25" w14:paraId="4626AE74" w14:textId="77777777" w:rsidTr="00161AA6">
        <w:trPr>
          <w:trHeight w:val="5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6AB36F" w14:textId="77777777" w:rsidR="00312614" w:rsidRPr="00F725AE" w:rsidRDefault="00312614" w:rsidP="00161AA6">
            <w:pPr>
              <w:jc w:val="center"/>
              <w:rPr>
                <w:rFonts w:cstheme="minorHAnsi"/>
                <w:sz w:val="16"/>
                <w:lang w:val="en-US"/>
              </w:rPr>
            </w:pPr>
            <w:r w:rsidRPr="00F725AE">
              <w:rPr>
                <w:rFonts w:cstheme="minorHAnsi"/>
                <w:sz w:val="16"/>
                <w:lang w:val="en-US"/>
              </w:rPr>
              <w:t>–12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726DBC" w14:textId="77777777" w:rsidR="00312614" w:rsidRPr="00F725AE" w:rsidRDefault="00312614" w:rsidP="00161AA6">
            <w:pPr>
              <w:jc w:val="center"/>
              <w:rPr>
                <w:rFonts w:cstheme="minorHAnsi"/>
                <w:sz w:val="16"/>
                <w:lang w:val="en-US"/>
              </w:rPr>
            </w:pPr>
            <w:r w:rsidRPr="00F725AE">
              <w:rPr>
                <w:rFonts w:cstheme="minorHAnsi"/>
                <w:sz w:val="16"/>
                <w:lang w:val="en-US"/>
              </w:rPr>
              <w:t>Chr1:10115747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E898EB" w14:textId="77777777" w:rsidR="00312614" w:rsidRPr="00F725AE" w:rsidRDefault="00312614" w:rsidP="00161AA6">
            <w:pPr>
              <w:jc w:val="center"/>
              <w:rPr>
                <w:rFonts w:cstheme="minorHAnsi"/>
                <w:sz w:val="16"/>
                <w:lang w:val="en-US"/>
              </w:rPr>
            </w:pPr>
            <w:r w:rsidRPr="00F725AE">
              <w:rPr>
                <w:rFonts w:cstheme="minorHAnsi"/>
                <w:sz w:val="16"/>
                <w:lang w:val="en-US"/>
              </w:rPr>
              <w:t>5</w:t>
            </w:r>
            <w:r w:rsidRPr="00CE2E25">
              <w:rPr>
                <w:rFonts w:cstheme="minorHAnsi"/>
                <w:sz w:val="16"/>
              </w:rPr>
              <w:t>´</w:t>
            </w:r>
            <w:r w:rsidRPr="00F725AE">
              <w:rPr>
                <w:rFonts w:cstheme="minorHAnsi"/>
                <w:sz w:val="16"/>
                <w:lang w:val="en-US"/>
              </w:rPr>
              <w:t xml:space="preserve">  Upstrea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3F3E1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F725AE">
              <w:rPr>
                <w:rFonts w:cstheme="minorHAnsi"/>
                <w:sz w:val="16"/>
                <w:lang w:val="en-US"/>
              </w:rPr>
              <w:t>-3912/-3</w:t>
            </w:r>
            <w:r w:rsidRPr="00CE2E25">
              <w:rPr>
                <w:rFonts w:cstheme="minorHAnsi"/>
                <w:sz w:val="16"/>
              </w:rPr>
              <w:t>77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3F016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369</w:t>
            </w:r>
          </w:p>
        </w:tc>
      </w:tr>
      <w:tr w:rsidR="00312614" w:rsidRPr="00CE2E25" w14:paraId="4790CB97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4FF7BA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12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837622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7499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FBE2E2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DFCF41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3886/-3753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5C2D0E77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577C3471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8DF29F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12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4598E7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7516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ABC669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8B8A17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3869/-3736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0E185B8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116E0B74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2F4AA3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105</w:t>
            </w:r>
          </w:p>
        </w:tc>
        <w:tc>
          <w:tcPr>
            <w:tcW w:w="2268" w:type="dxa"/>
            <w:shd w:val="clear" w:color="auto" w:fill="auto"/>
          </w:tcPr>
          <w:p w14:paraId="0F31FD2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06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C9BBD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553774C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2323/-2190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B86E78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09</w:t>
            </w:r>
          </w:p>
        </w:tc>
      </w:tr>
      <w:tr w:rsidR="00312614" w:rsidRPr="00CE2E25" w14:paraId="5A3E0CE2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5BA24F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104</w:t>
            </w:r>
          </w:p>
        </w:tc>
        <w:tc>
          <w:tcPr>
            <w:tcW w:w="2268" w:type="dxa"/>
            <w:shd w:val="clear" w:color="auto" w:fill="auto"/>
          </w:tcPr>
          <w:p w14:paraId="112866E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09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FF8F1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48215EE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2294/-2161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3421C2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2027675A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9810D5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103</w:t>
            </w:r>
          </w:p>
        </w:tc>
        <w:tc>
          <w:tcPr>
            <w:tcW w:w="2268" w:type="dxa"/>
            <w:shd w:val="clear" w:color="auto" w:fill="auto"/>
          </w:tcPr>
          <w:p w14:paraId="06E9E19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1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80BBB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46AE5577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2251/-2118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91184F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29C69457" w14:textId="77777777" w:rsidTr="00161AA6">
        <w:trPr>
          <w:trHeight w:val="66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2B4BD3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102</w:t>
            </w:r>
          </w:p>
        </w:tc>
        <w:tc>
          <w:tcPr>
            <w:tcW w:w="2268" w:type="dxa"/>
            <w:shd w:val="clear" w:color="auto" w:fill="auto"/>
          </w:tcPr>
          <w:p w14:paraId="0ACABDF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1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E5A8C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6B88DF8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2247/-2114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CF3A32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02697DD1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235959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101</w:t>
            </w:r>
          </w:p>
        </w:tc>
        <w:tc>
          <w:tcPr>
            <w:tcW w:w="2268" w:type="dxa"/>
            <w:shd w:val="clear" w:color="auto" w:fill="auto"/>
          </w:tcPr>
          <w:p w14:paraId="1CB970D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1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2BBD6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560E009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2231/-2098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238A6F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29FD7191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40C5D9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100</w:t>
            </w:r>
          </w:p>
        </w:tc>
        <w:tc>
          <w:tcPr>
            <w:tcW w:w="2268" w:type="dxa"/>
            <w:shd w:val="clear" w:color="auto" w:fill="auto"/>
          </w:tcPr>
          <w:p w14:paraId="0970541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16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55B63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343D267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2218/-2085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8FA6B9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5879C636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AFAA3F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99</w:t>
            </w:r>
          </w:p>
        </w:tc>
        <w:tc>
          <w:tcPr>
            <w:tcW w:w="2268" w:type="dxa"/>
            <w:shd w:val="clear" w:color="auto" w:fill="auto"/>
          </w:tcPr>
          <w:p w14:paraId="7C71F25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1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6B77F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47E6B9D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2210/-2077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973546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188F6828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2B5FAE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61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A666DD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796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690C4B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AD7AB1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1589/-1456</w:t>
            </w:r>
          </w:p>
        </w:tc>
        <w:tc>
          <w:tcPr>
            <w:tcW w:w="1418" w:type="dxa"/>
            <w:vMerge w:val="restart"/>
            <w:shd w:val="clear" w:color="auto" w:fill="F2F2F2" w:themeFill="background1" w:themeFillShade="F2"/>
            <w:vAlign w:val="center"/>
          </w:tcPr>
          <w:p w14:paraId="6ECBB94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81</w:t>
            </w:r>
          </w:p>
        </w:tc>
      </w:tr>
      <w:tr w:rsidR="00312614" w:rsidRPr="00CE2E25" w14:paraId="0943AD56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09B832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60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903209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80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807491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A8C667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1578/-1445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17433B3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73B9A224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45D757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59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0710D9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809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C21F5E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DE449C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1576/</w:t>
            </w:r>
            <w:r w:rsidRPr="00CE2E25">
              <w:rPr>
                <w:sz w:val="16"/>
              </w:rPr>
              <w:t xml:space="preserve"> </w:t>
            </w:r>
            <w:r w:rsidRPr="00CE2E25">
              <w:rPr>
                <w:rFonts w:cstheme="minorHAnsi"/>
                <w:sz w:val="16"/>
              </w:rPr>
              <w:t>-1443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59F0535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0FB138D8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38E3D1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58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2CB22BA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86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600255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EA4760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1518/</w:t>
            </w:r>
            <w:r w:rsidRPr="00CE2E25">
              <w:rPr>
                <w:sz w:val="16"/>
              </w:rPr>
              <w:t xml:space="preserve"> </w:t>
            </w:r>
            <w:r w:rsidRPr="00CE2E25">
              <w:rPr>
                <w:rFonts w:cstheme="minorHAnsi"/>
                <w:sz w:val="16"/>
              </w:rPr>
              <w:t>-1385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0651EB0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0E034565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CDE61C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57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A59E8A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88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6404FC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C42373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1497/</w:t>
            </w:r>
            <w:r w:rsidRPr="00CE2E25">
              <w:rPr>
                <w:sz w:val="16"/>
              </w:rPr>
              <w:t xml:space="preserve"> </w:t>
            </w:r>
            <w:r w:rsidRPr="00CE2E25">
              <w:rPr>
                <w:rFonts w:cstheme="minorHAnsi"/>
                <w:sz w:val="16"/>
              </w:rPr>
              <w:t>-1364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434D780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48F49A0E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E89EFC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56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CC0BF6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899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97C5E1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03315EC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1486/</w:t>
            </w:r>
            <w:r w:rsidRPr="00CE2E25">
              <w:rPr>
                <w:sz w:val="16"/>
              </w:rPr>
              <w:t xml:space="preserve"> </w:t>
            </w:r>
            <w:r w:rsidRPr="00CE2E25">
              <w:rPr>
                <w:rFonts w:cstheme="minorHAnsi"/>
                <w:sz w:val="16"/>
              </w:rPr>
              <w:t>-1353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180D153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340E4BA0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AC6F43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55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D938F6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90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0F0A5C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B15856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1477/</w:t>
            </w:r>
            <w:r w:rsidRPr="00CE2E25">
              <w:rPr>
                <w:sz w:val="16"/>
              </w:rPr>
              <w:t xml:space="preserve"> </w:t>
            </w:r>
            <w:r w:rsidRPr="00CE2E25">
              <w:rPr>
                <w:rFonts w:cstheme="minorHAnsi"/>
                <w:sz w:val="16"/>
              </w:rPr>
              <w:t>-1344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43ABE21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3E56FC14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37811D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–54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0514157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59922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844977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 xml:space="preserve">5´  </w:t>
            </w:r>
            <w:proofErr w:type="spellStart"/>
            <w:r w:rsidRPr="00CE2E25">
              <w:rPr>
                <w:rFonts w:cstheme="minorHAnsi"/>
                <w:sz w:val="16"/>
              </w:rPr>
              <w:t>Upstream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A72DF6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-1463/-1330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03F08CD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30D0F24B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A11500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23</w:t>
            </w:r>
          </w:p>
        </w:tc>
        <w:tc>
          <w:tcPr>
            <w:tcW w:w="2268" w:type="dxa"/>
            <w:shd w:val="clear" w:color="auto" w:fill="auto"/>
          </w:tcPr>
          <w:p w14:paraId="7538D2D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82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FCA2C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FE4427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6864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6997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A89500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249</w:t>
            </w:r>
          </w:p>
        </w:tc>
      </w:tr>
      <w:tr w:rsidR="00312614" w:rsidRPr="00CE2E25" w14:paraId="67BF3F19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AEBEC7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24</w:t>
            </w:r>
          </w:p>
        </w:tc>
        <w:tc>
          <w:tcPr>
            <w:tcW w:w="2268" w:type="dxa"/>
            <w:shd w:val="clear" w:color="auto" w:fill="auto"/>
          </w:tcPr>
          <w:p w14:paraId="27DBFE3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82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B4E537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CA494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6894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7027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E69B12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73496643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EE498F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25</w:t>
            </w:r>
          </w:p>
        </w:tc>
        <w:tc>
          <w:tcPr>
            <w:tcW w:w="2268" w:type="dxa"/>
            <w:shd w:val="clear" w:color="auto" w:fill="auto"/>
          </w:tcPr>
          <w:p w14:paraId="12CE2C3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82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8392C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A195E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6904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7037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5FFD98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2FF899FE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1E4FE2A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26</w:t>
            </w:r>
          </w:p>
        </w:tc>
        <w:tc>
          <w:tcPr>
            <w:tcW w:w="2268" w:type="dxa"/>
            <w:shd w:val="clear" w:color="auto" w:fill="auto"/>
          </w:tcPr>
          <w:p w14:paraId="28F78BC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83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B9B75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BC70D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6927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7060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E41737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0D116D15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F386A6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27</w:t>
            </w:r>
          </w:p>
        </w:tc>
        <w:tc>
          <w:tcPr>
            <w:tcW w:w="2268" w:type="dxa"/>
            <w:shd w:val="clear" w:color="auto" w:fill="auto"/>
          </w:tcPr>
          <w:p w14:paraId="6257F0E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83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C199F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3CA6F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6936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7069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9DD625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5BC1D713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092862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44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032A4D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30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1E9EDE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intron 8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659443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7924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8057</w:t>
            </w:r>
          </w:p>
        </w:tc>
        <w:tc>
          <w:tcPr>
            <w:tcW w:w="1418" w:type="dxa"/>
            <w:vMerge w:val="restart"/>
            <w:shd w:val="clear" w:color="auto" w:fill="F2F2F2" w:themeFill="background1" w:themeFillShade="F2"/>
            <w:vAlign w:val="center"/>
          </w:tcPr>
          <w:p w14:paraId="199A9E9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74</w:t>
            </w:r>
          </w:p>
        </w:tc>
      </w:tr>
      <w:tr w:rsidR="00312614" w:rsidRPr="00CE2E25" w14:paraId="2A8CB614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664C8C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45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3780C3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34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F7A104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intron 8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8CF02E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7956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8089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48B0327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6210B304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331F59A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47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EA81B1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423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2233A6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C84A2D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039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8172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1766E94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6AE673B4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5B0995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48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2F66B6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45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2822F7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764EB0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070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8203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25989DB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728339E8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5F1A98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49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30100C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463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88875C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61AAA0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079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8212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07F8E55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443FA358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F516A6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50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16C95D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47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DBE16F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083560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091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8224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6988E82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110EABAA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86A4C1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51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0F7235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47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413B7E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382864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094/+8227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616594E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2DE3606C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ADC620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5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3A9E5D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48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7E3123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D3FA3B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104/+8237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4D78C9D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0C036DA0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6F6CEA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5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5619D3A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49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CD9906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185096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110/+8243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77C642F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41FC9E02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A9144A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54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20396F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51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EC3ECA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D59C75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126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8259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084108D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6EE1136F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346894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55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40CEE0A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52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F14C48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AC4798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137/+8270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0E7663D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31664C3E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BB36B7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56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D2F25BA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53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4C7147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46895B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154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8287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6B442C5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14A49D8F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C87AE6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57</w:t>
            </w:r>
          </w:p>
        </w:tc>
        <w:tc>
          <w:tcPr>
            <w:tcW w:w="2268" w:type="dxa"/>
            <w:shd w:val="clear" w:color="auto" w:fill="auto"/>
          </w:tcPr>
          <w:p w14:paraId="3C39A07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58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CEF92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Intron 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3874C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200/+8333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4E3DD1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sz w:val="16"/>
                <w:szCs w:val="20"/>
              </w:rPr>
              <w:t>116</w:t>
            </w:r>
          </w:p>
        </w:tc>
      </w:tr>
      <w:tr w:rsidR="00312614" w:rsidRPr="00CE2E25" w14:paraId="154C7BBA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A3D3C4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58</w:t>
            </w:r>
          </w:p>
        </w:tc>
        <w:tc>
          <w:tcPr>
            <w:tcW w:w="2268" w:type="dxa"/>
            <w:shd w:val="clear" w:color="auto" w:fill="auto"/>
          </w:tcPr>
          <w:p w14:paraId="6A3D8A7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5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F6C76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Intron 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4DC7F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211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8344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DFE068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2759C291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233419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59</w:t>
            </w:r>
          </w:p>
        </w:tc>
        <w:tc>
          <w:tcPr>
            <w:tcW w:w="2268" w:type="dxa"/>
            <w:shd w:val="clear" w:color="auto" w:fill="auto"/>
          </w:tcPr>
          <w:p w14:paraId="736858C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6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23C8F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Intron 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E104B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223/+8356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B7DE22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30D9ADC7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98A0AC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60</w:t>
            </w:r>
          </w:p>
        </w:tc>
        <w:tc>
          <w:tcPr>
            <w:tcW w:w="2268" w:type="dxa"/>
            <w:shd w:val="clear" w:color="auto" w:fill="auto"/>
          </w:tcPr>
          <w:p w14:paraId="7FCBF61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6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ACB7F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Intron 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1AFA1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229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8362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CFA13E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7005D024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9EC7B9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61</w:t>
            </w:r>
          </w:p>
        </w:tc>
        <w:tc>
          <w:tcPr>
            <w:tcW w:w="2268" w:type="dxa"/>
            <w:shd w:val="clear" w:color="auto" w:fill="auto"/>
          </w:tcPr>
          <w:p w14:paraId="704F2B7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6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42A67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Intron 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F89BAA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255/+8388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F78955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10AC2B92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A0EF55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6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AE77CB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70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DA7B44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Intron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5BC963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317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8450</w:t>
            </w:r>
          </w:p>
        </w:tc>
        <w:tc>
          <w:tcPr>
            <w:tcW w:w="1418" w:type="dxa"/>
            <w:vMerge w:val="restart"/>
            <w:shd w:val="clear" w:color="auto" w:fill="F2F2F2" w:themeFill="background1" w:themeFillShade="F2"/>
            <w:vAlign w:val="center"/>
          </w:tcPr>
          <w:p w14:paraId="0EDB5DDA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121</w:t>
            </w:r>
          </w:p>
        </w:tc>
      </w:tr>
      <w:tr w:rsidR="00312614" w:rsidRPr="00CE2E25" w14:paraId="5971B013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8103C6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6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1EB313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722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6CCAC8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Intron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502A54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338/+8471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118C966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627FAE62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97CA28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64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D73851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76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3C55C7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Intron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578C89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377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8510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55B3819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5C0C1539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751E3B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65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B99652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81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6C97CA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Intron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AC0E30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427/+8560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14D21F6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615F7509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697253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66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F7C86D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6982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74D3B8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Intron 9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8F23D1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8444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8577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201F071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5DD541BC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619D44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94</w:t>
            </w:r>
          </w:p>
        </w:tc>
        <w:tc>
          <w:tcPr>
            <w:tcW w:w="2268" w:type="dxa"/>
            <w:shd w:val="clear" w:color="auto" w:fill="auto"/>
          </w:tcPr>
          <w:p w14:paraId="47F0905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17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DF15F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5A072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412/+10545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FD086E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43</w:t>
            </w:r>
          </w:p>
        </w:tc>
      </w:tr>
      <w:tr w:rsidR="00312614" w:rsidRPr="00CE2E25" w14:paraId="173A0175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947AB0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95</w:t>
            </w:r>
          </w:p>
        </w:tc>
        <w:tc>
          <w:tcPr>
            <w:tcW w:w="2268" w:type="dxa"/>
            <w:shd w:val="clear" w:color="auto" w:fill="auto"/>
          </w:tcPr>
          <w:p w14:paraId="2D7819C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17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82E8D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2CA89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414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10547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C4BE917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4CB745C2" w14:textId="77777777" w:rsidTr="00161AA6">
        <w:trPr>
          <w:trHeight w:val="5"/>
          <w:jc w:val="center"/>
        </w:trPr>
        <w:tc>
          <w:tcPr>
            <w:tcW w:w="709" w:type="dxa"/>
            <w:vAlign w:val="center"/>
          </w:tcPr>
          <w:p w14:paraId="2756AF2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96</w:t>
            </w:r>
          </w:p>
        </w:tc>
        <w:tc>
          <w:tcPr>
            <w:tcW w:w="2268" w:type="dxa"/>
          </w:tcPr>
          <w:p w14:paraId="438A809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1815</w:t>
            </w:r>
          </w:p>
        </w:tc>
        <w:tc>
          <w:tcPr>
            <w:tcW w:w="1559" w:type="dxa"/>
            <w:vAlign w:val="center"/>
          </w:tcPr>
          <w:p w14:paraId="3373689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vAlign w:val="center"/>
          </w:tcPr>
          <w:p w14:paraId="6D800C8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431/+10564</w:t>
            </w:r>
          </w:p>
        </w:tc>
        <w:tc>
          <w:tcPr>
            <w:tcW w:w="1418" w:type="dxa"/>
            <w:vMerge/>
            <w:vAlign w:val="center"/>
          </w:tcPr>
          <w:p w14:paraId="646D35D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6E9786A3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DFBF65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97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6268A2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187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F8DC6A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D0A535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493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10626</w:t>
            </w:r>
          </w:p>
        </w:tc>
        <w:tc>
          <w:tcPr>
            <w:tcW w:w="1418" w:type="dxa"/>
            <w:vMerge w:val="restart"/>
            <w:shd w:val="clear" w:color="auto" w:fill="F2F2F2" w:themeFill="background1" w:themeFillShade="F2"/>
            <w:vAlign w:val="center"/>
          </w:tcPr>
          <w:p w14:paraId="102B7797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280</w:t>
            </w:r>
          </w:p>
        </w:tc>
      </w:tr>
      <w:tr w:rsidR="00312614" w:rsidRPr="00CE2E25" w14:paraId="1818B45F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615108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98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128DC7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1892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79DD87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D86C31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508/+10641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45F661F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47276DD3" w14:textId="77777777" w:rsidTr="00161AA6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6CC551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99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7EA00A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190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7277BE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0C83A9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520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10653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7C7C49C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4D4AB495" w14:textId="77777777" w:rsidTr="00161AA6">
        <w:trPr>
          <w:trHeight w:val="50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EAD0E5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200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00C25E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191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D15EF6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D8DDA8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533/+10666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2605F31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06F4FD3D" w14:textId="77777777" w:rsidTr="00161AA6">
        <w:trPr>
          <w:trHeight w:val="5"/>
          <w:jc w:val="center"/>
        </w:trPr>
        <w:tc>
          <w:tcPr>
            <w:tcW w:w="709" w:type="dxa"/>
            <w:vAlign w:val="center"/>
          </w:tcPr>
          <w:p w14:paraId="45FE971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201</w:t>
            </w:r>
          </w:p>
        </w:tc>
        <w:tc>
          <w:tcPr>
            <w:tcW w:w="2268" w:type="dxa"/>
          </w:tcPr>
          <w:p w14:paraId="52F61FF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1944</w:t>
            </w:r>
          </w:p>
        </w:tc>
        <w:tc>
          <w:tcPr>
            <w:tcW w:w="1559" w:type="dxa"/>
            <w:vAlign w:val="center"/>
          </w:tcPr>
          <w:p w14:paraId="4735612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vAlign w:val="center"/>
          </w:tcPr>
          <w:p w14:paraId="65DD233B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560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10693</w:t>
            </w:r>
          </w:p>
        </w:tc>
        <w:tc>
          <w:tcPr>
            <w:tcW w:w="1418" w:type="dxa"/>
            <w:vMerge w:val="restart"/>
            <w:vAlign w:val="center"/>
          </w:tcPr>
          <w:p w14:paraId="6F9D774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227</w:t>
            </w:r>
          </w:p>
        </w:tc>
      </w:tr>
      <w:tr w:rsidR="00312614" w:rsidRPr="00CE2E25" w14:paraId="29AB93FD" w14:textId="77777777" w:rsidTr="00161AA6">
        <w:trPr>
          <w:trHeight w:val="5"/>
          <w:jc w:val="center"/>
        </w:trPr>
        <w:tc>
          <w:tcPr>
            <w:tcW w:w="709" w:type="dxa"/>
            <w:vAlign w:val="center"/>
          </w:tcPr>
          <w:p w14:paraId="7FA3D41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202</w:t>
            </w:r>
          </w:p>
        </w:tc>
        <w:tc>
          <w:tcPr>
            <w:tcW w:w="2268" w:type="dxa"/>
          </w:tcPr>
          <w:p w14:paraId="4B0D5D4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1965</w:t>
            </w:r>
          </w:p>
        </w:tc>
        <w:tc>
          <w:tcPr>
            <w:tcW w:w="1559" w:type="dxa"/>
            <w:vAlign w:val="center"/>
          </w:tcPr>
          <w:p w14:paraId="5ABFAF9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vAlign w:val="center"/>
          </w:tcPr>
          <w:p w14:paraId="06BF8B4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581/+10714</w:t>
            </w:r>
          </w:p>
        </w:tc>
        <w:tc>
          <w:tcPr>
            <w:tcW w:w="1418" w:type="dxa"/>
            <w:vMerge/>
            <w:vAlign w:val="center"/>
          </w:tcPr>
          <w:p w14:paraId="7D4DB87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597CC359" w14:textId="77777777" w:rsidTr="00161AA6">
        <w:trPr>
          <w:trHeight w:val="5"/>
          <w:jc w:val="center"/>
        </w:trPr>
        <w:tc>
          <w:tcPr>
            <w:tcW w:w="709" w:type="dxa"/>
            <w:vAlign w:val="center"/>
          </w:tcPr>
          <w:p w14:paraId="36591F1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203</w:t>
            </w:r>
          </w:p>
        </w:tc>
        <w:tc>
          <w:tcPr>
            <w:tcW w:w="2268" w:type="dxa"/>
          </w:tcPr>
          <w:p w14:paraId="14096D9A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1983</w:t>
            </w:r>
          </w:p>
        </w:tc>
        <w:tc>
          <w:tcPr>
            <w:tcW w:w="1559" w:type="dxa"/>
            <w:vAlign w:val="center"/>
          </w:tcPr>
          <w:p w14:paraId="48BE56A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vAlign w:val="center"/>
          </w:tcPr>
          <w:p w14:paraId="491031B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599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10732</w:t>
            </w:r>
          </w:p>
        </w:tc>
        <w:tc>
          <w:tcPr>
            <w:tcW w:w="1418" w:type="dxa"/>
            <w:vMerge/>
            <w:vAlign w:val="center"/>
          </w:tcPr>
          <w:p w14:paraId="0D5037E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0859B3AF" w14:textId="77777777" w:rsidTr="00161AA6">
        <w:trPr>
          <w:trHeight w:val="5"/>
          <w:jc w:val="center"/>
        </w:trPr>
        <w:tc>
          <w:tcPr>
            <w:tcW w:w="709" w:type="dxa"/>
            <w:vAlign w:val="center"/>
          </w:tcPr>
          <w:p w14:paraId="225F1CE7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204</w:t>
            </w:r>
          </w:p>
        </w:tc>
        <w:tc>
          <w:tcPr>
            <w:tcW w:w="2268" w:type="dxa"/>
          </w:tcPr>
          <w:p w14:paraId="35E48F27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1997</w:t>
            </w:r>
          </w:p>
        </w:tc>
        <w:tc>
          <w:tcPr>
            <w:tcW w:w="1559" w:type="dxa"/>
            <w:vAlign w:val="center"/>
          </w:tcPr>
          <w:p w14:paraId="1C549EB7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vAlign w:val="center"/>
          </w:tcPr>
          <w:p w14:paraId="75599A4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613/+10746</w:t>
            </w:r>
          </w:p>
        </w:tc>
        <w:tc>
          <w:tcPr>
            <w:tcW w:w="1418" w:type="dxa"/>
            <w:vMerge/>
            <w:vAlign w:val="center"/>
          </w:tcPr>
          <w:p w14:paraId="097FD6A2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4A440F13" w14:textId="77777777" w:rsidTr="00161AA6">
        <w:trPr>
          <w:trHeight w:val="5"/>
          <w:jc w:val="center"/>
        </w:trPr>
        <w:tc>
          <w:tcPr>
            <w:tcW w:w="709" w:type="dxa"/>
            <w:vAlign w:val="center"/>
          </w:tcPr>
          <w:p w14:paraId="744F0834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205</w:t>
            </w:r>
          </w:p>
        </w:tc>
        <w:tc>
          <w:tcPr>
            <w:tcW w:w="2268" w:type="dxa"/>
          </w:tcPr>
          <w:p w14:paraId="16FAA59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2010</w:t>
            </w:r>
          </w:p>
        </w:tc>
        <w:tc>
          <w:tcPr>
            <w:tcW w:w="1559" w:type="dxa"/>
            <w:vAlign w:val="center"/>
          </w:tcPr>
          <w:p w14:paraId="28B008B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vAlign w:val="center"/>
          </w:tcPr>
          <w:p w14:paraId="044C4E46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626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10759</w:t>
            </w:r>
          </w:p>
        </w:tc>
        <w:tc>
          <w:tcPr>
            <w:tcW w:w="1418" w:type="dxa"/>
            <w:vMerge/>
            <w:vAlign w:val="center"/>
          </w:tcPr>
          <w:p w14:paraId="7E63807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5377BF0D" w14:textId="77777777" w:rsidTr="00161AA6">
        <w:trPr>
          <w:trHeight w:val="5"/>
          <w:jc w:val="center"/>
        </w:trPr>
        <w:tc>
          <w:tcPr>
            <w:tcW w:w="709" w:type="dxa"/>
            <w:vAlign w:val="center"/>
          </w:tcPr>
          <w:p w14:paraId="30032E6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206</w:t>
            </w:r>
          </w:p>
        </w:tc>
        <w:tc>
          <w:tcPr>
            <w:tcW w:w="2268" w:type="dxa"/>
          </w:tcPr>
          <w:p w14:paraId="05192CB3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2018</w:t>
            </w:r>
          </w:p>
        </w:tc>
        <w:tc>
          <w:tcPr>
            <w:tcW w:w="1559" w:type="dxa"/>
            <w:vAlign w:val="center"/>
          </w:tcPr>
          <w:p w14:paraId="31D4705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vAlign w:val="center"/>
          </w:tcPr>
          <w:p w14:paraId="3DE7BFD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634/+10767</w:t>
            </w:r>
          </w:p>
        </w:tc>
        <w:tc>
          <w:tcPr>
            <w:tcW w:w="1418" w:type="dxa"/>
            <w:vMerge/>
            <w:vAlign w:val="center"/>
          </w:tcPr>
          <w:p w14:paraId="7EB7279D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10AEE081" w14:textId="77777777" w:rsidTr="00161AA6">
        <w:trPr>
          <w:trHeight w:val="5"/>
          <w:jc w:val="center"/>
        </w:trPr>
        <w:tc>
          <w:tcPr>
            <w:tcW w:w="709" w:type="dxa"/>
            <w:vAlign w:val="center"/>
          </w:tcPr>
          <w:p w14:paraId="33E929DE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207</w:t>
            </w:r>
          </w:p>
        </w:tc>
        <w:tc>
          <w:tcPr>
            <w:tcW w:w="2268" w:type="dxa"/>
          </w:tcPr>
          <w:p w14:paraId="12F802D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2028</w:t>
            </w:r>
          </w:p>
        </w:tc>
        <w:tc>
          <w:tcPr>
            <w:tcW w:w="1559" w:type="dxa"/>
            <w:vAlign w:val="center"/>
          </w:tcPr>
          <w:p w14:paraId="4F90C53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vAlign w:val="center"/>
          </w:tcPr>
          <w:p w14:paraId="7FEBDA00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644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10777</w:t>
            </w:r>
          </w:p>
        </w:tc>
        <w:tc>
          <w:tcPr>
            <w:tcW w:w="1418" w:type="dxa"/>
            <w:vMerge/>
            <w:vAlign w:val="center"/>
          </w:tcPr>
          <w:p w14:paraId="1617233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172AFF35" w14:textId="77777777" w:rsidTr="00161AA6">
        <w:trPr>
          <w:trHeight w:val="5"/>
          <w:jc w:val="center"/>
        </w:trPr>
        <w:tc>
          <w:tcPr>
            <w:tcW w:w="709" w:type="dxa"/>
            <w:vAlign w:val="center"/>
          </w:tcPr>
          <w:p w14:paraId="1FE78171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208</w:t>
            </w:r>
          </w:p>
        </w:tc>
        <w:tc>
          <w:tcPr>
            <w:tcW w:w="2268" w:type="dxa"/>
          </w:tcPr>
          <w:p w14:paraId="0F5D97F5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2077</w:t>
            </w:r>
          </w:p>
        </w:tc>
        <w:tc>
          <w:tcPr>
            <w:tcW w:w="1559" w:type="dxa"/>
            <w:vAlign w:val="center"/>
          </w:tcPr>
          <w:p w14:paraId="149B458F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proofErr w:type="spellStart"/>
            <w:r w:rsidRPr="00CE2E25">
              <w:rPr>
                <w:rFonts w:cstheme="minorHAnsi"/>
                <w:sz w:val="16"/>
              </w:rPr>
              <w:t>exon</w:t>
            </w:r>
            <w:proofErr w:type="spellEnd"/>
            <w:r w:rsidRPr="00CE2E25">
              <w:rPr>
                <w:rFonts w:cstheme="minorHAnsi"/>
                <w:sz w:val="16"/>
              </w:rPr>
              <w:t xml:space="preserve"> 12</w:t>
            </w:r>
          </w:p>
        </w:tc>
        <w:tc>
          <w:tcPr>
            <w:tcW w:w="2410" w:type="dxa"/>
            <w:vAlign w:val="center"/>
          </w:tcPr>
          <w:p w14:paraId="23C8313A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693/+10826</w:t>
            </w:r>
          </w:p>
        </w:tc>
        <w:tc>
          <w:tcPr>
            <w:tcW w:w="1418" w:type="dxa"/>
            <w:vMerge/>
            <w:vAlign w:val="center"/>
          </w:tcPr>
          <w:p w14:paraId="52155357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312614" w:rsidRPr="00CE2E25" w14:paraId="0E97F615" w14:textId="77777777" w:rsidTr="00161AA6">
        <w:trPr>
          <w:trHeight w:val="5"/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8D5C7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20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21DEC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Chr1:1011720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6C8169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3’-UT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0AD826C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  <w:r w:rsidRPr="00CE2E25">
              <w:rPr>
                <w:rFonts w:cstheme="minorHAnsi"/>
                <w:sz w:val="16"/>
              </w:rPr>
              <w:t>+10708/</w:t>
            </w:r>
            <w:r w:rsidRPr="00CE2E25">
              <w:rPr>
                <w:sz w:val="16"/>
              </w:rPr>
              <w:t>+</w:t>
            </w:r>
            <w:r w:rsidRPr="00CE2E25">
              <w:rPr>
                <w:rFonts w:cstheme="minorHAnsi"/>
                <w:sz w:val="16"/>
              </w:rPr>
              <w:t>10841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B7124A8" w14:textId="77777777" w:rsidR="00312614" w:rsidRPr="00CE2E25" w:rsidRDefault="00312614" w:rsidP="00161AA6">
            <w:pPr>
              <w:jc w:val="center"/>
              <w:rPr>
                <w:rFonts w:cstheme="minorHAnsi"/>
                <w:sz w:val="16"/>
              </w:rPr>
            </w:pPr>
          </w:p>
        </w:tc>
      </w:tr>
    </w:tbl>
    <w:p w14:paraId="68FDDD09" w14:textId="76C84E2E" w:rsidR="002D5867" w:rsidRPr="00CE2E25" w:rsidRDefault="002D5867" w:rsidP="002D5867">
      <w:pPr>
        <w:pStyle w:val="NoSpacing"/>
        <w:rPr>
          <w:rFonts w:asciiTheme="minorHAnsi" w:hAnsiTheme="minorHAnsi" w:cstheme="minorHAnsi"/>
          <w:sz w:val="20"/>
          <w:lang w:val="en-GB"/>
        </w:rPr>
      </w:pPr>
      <w:proofErr w:type="spellStart"/>
      <w:r w:rsidRPr="00CE2E25">
        <w:rPr>
          <w:rFonts w:asciiTheme="minorHAnsi" w:hAnsiTheme="minorHAnsi" w:cstheme="minorHAnsi"/>
          <w:sz w:val="20"/>
          <w:vertAlign w:val="superscript"/>
          <w:lang w:val="en-GB"/>
        </w:rPr>
        <w:t>a</w:t>
      </w:r>
      <w:r w:rsidRPr="00CE2E25">
        <w:rPr>
          <w:rFonts w:asciiTheme="minorHAnsi" w:hAnsiTheme="minorHAnsi" w:cstheme="minorHAnsi"/>
          <w:sz w:val="20"/>
          <w:lang w:val="en-GB"/>
        </w:rPr>
        <w:t>CpG</w:t>
      </w:r>
      <w:proofErr w:type="spellEnd"/>
      <w:r w:rsidRPr="00CE2E25">
        <w:rPr>
          <w:rFonts w:asciiTheme="minorHAnsi" w:hAnsiTheme="minorHAnsi" w:cstheme="minorHAnsi"/>
          <w:sz w:val="20"/>
          <w:lang w:val="en-GB"/>
        </w:rPr>
        <w:t xml:space="preserve"> numbers are relative to the ATG transcription start codon, a negative sign indicates location of the </w:t>
      </w:r>
      <w:proofErr w:type="spellStart"/>
      <w:r w:rsidRPr="00CE2E25">
        <w:rPr>
          <w:rFonts w:asciiTheme="minorHAnsi" w:hAnsiTheme="minorHAnsi" w:cstheme="minorHAnsi"/>
          <w:sz w:val="20"/>
          <w:lang w:val="en-GB"/>
        </w:rPr>
        <w:t>CpG</w:t>
      </w:r>
      <w:proofErr w:type="spellEnd"/>
      <w:r w:rsidRPr="00CE2E25">
        <w:rPr>
          <w:rFonts w:asciiTheme="minorHAnsi" w:hAnsiTheme="minorHAnsi" w:cstheme="minorHAnsi"/>
          <w:sz w:val="20"/>
          <w:lang w:val="en-GB"/>
        </w:rPr>
        <w:t xml:space="preserve"> site upstream of ATG, and a positive sign indicates location of the </w:t>
      </w:r>
      <w:proofErr w:type="spellStart"/>
      <w:r w:rsidRPr="00CE2E25">
        <w:rPr>
          <w:rFonts w:asciiTheme="minorHAnsi" w:hAnsiTheme="minorHAnsi" w:cstheme="minorHAnsi"/>
          <w:sz w:val="20"/>
          <w:lang w:val="en-GB"/>
        </w:rPr>
        <w:t>CpG</w:t>
      </w:r>
      <w:proofErr w:type="spellEnd"/>
      <w:r w:rsidRPr="00CE2E25">
        <w:rPr>
          <w:rFonts w:asciiTheme="minorHAnsi" w:hAnsiTheme="minorHAnsi" w:cstheme="minorHAnsi"/>
          <w:sz w:val="20"/>
          <w:lang w:val="en-GB"/>
        </w:rPr>
        <w:t xml:space="preserve"> site downstream of ATG.</w:t>
      </w:r>
    </w:p>
    <w:p w14:paraId="15ACE56C" w14:textId="77777777" w:rsidR="00CE2E25" w:rsidRDefault="00CE2E25" w:rsidP="00461AD1">
      <w:pPr>
        <w:spacing w:line="240" w:lineRule="auto"/>
        <w:rPr>
          <w:rFonts w:cstheme="minorHAnsi"/>
          <w:sz w:val="20"/>
          <w:szCs w:val="24"/>
          <w:lang w:val="en-US"/>
        </w:rPr>
      </w:pPr>
      <w:r>
        <w:rPr>
          <w:rFonts w:cstheme="minorHAnsi"/>
          <w:sz w:val="20"/>
          <w:szCs w:val="24"/>
          <w:lang w:val="en-US"/>
        </w:rPr>
        <w:br w:type="page"/>
      </w:r>
    </w:p>
    <w:p w14:paraId="0727941E" w14:textId="558CC3A9" w:rsidR="00461AD1" w:rsidRPr="00CE2E25" w:rsidRDefault="00312614" w:rsidP="00461AD1">
      <w:pPr>
        <w:spacing w:line="240" w:lineRule="auto"/>
        <w:rPr>
          <w:rFonts w:cstheme="minorHAnsi"/>
          <w:sz w:val="20"/>
          <w:szCs w:val="24"/>
          <w:lang w:val="en-US"/>
        </w:rPr>
      </w:pPr>
      <w:r w:rsidRPr="00DF4DF9">
        <w:rPr>
          <w:rFonts w:cstheme="minorHAnsi"/>
          <w:b/>
          <w:sz w:val="20"/>
          <w:szCs w:val="24"/>
          <w:lang w:val="en-US"/>
        </w:rPr>
        <w:lastRenderedPageBreak/>
        <w:t xml:space="preserve">Supplementary </w:t>
      </w:r>
      <w:r w:rsidR="00461AD1" w:rsidRPr="00DF4DF9">
        <w:rPr>
          <w:rFonts w:cstheme="minorHAnsi"/>
          <w:b/>
          <w:sz w:val="20"/>
          <w:szCs w:val="24"/>
          <w:lang w:val="en-US"/>
        </w:rPr>
        <w:t xml:space="preserve">Table </w:t>
      </w:r>
      <w:r w:rsidR="008A29A2">
        <w:rPr>
          <w:rFonts w:cstheme="minorHAnsi"/>
          <w:b/>
          <w:sz w:val="20"/>
          <w:szCs w:val="24"/>
          <w:lang w:val="en-US"/>
        </w:rPr>
        <w:t>3</w:t>
      </w:r>
      <w:r w:rsidR="00461AD1" w:rsidRPr="00DF4DF9">
        <w:rPr>
          <w:rFonts w:cstheme="minorHAnsi"/>
          <w:b/>
          <w:sz w:val="20"/>
          <w:szCs w:val="24"/>
          <w:lang w:val="en-US"/>
        </w:rPr>
        <w:t>.</w:t>
      </w:r>
      <w:r w:rsidR="00461AD1" w:rsidRPr="00CE2E25">
        <w:rPr>
          <w:rFonts w:cstheme="minorHAnsi"/>
          <w:sz w:val="20"/>
          <w:szCs w:val="24"/>
          <w:lang w:val="en-US"/>
        </w:rPr>
        <w:t xml:space="preserve"> Description of </w:t>
      </w:r>
      <w:proofErr w:type="spellStart"/>
      <w:r w:rsidR="00461AD1" w:rsidRPr="00CE2E25">
        <w:rPr>
          <w:rFonts w:cstheme="minorHAnsi"/>
          <w:sz w:val="20"/>
          <w:szCs w:val="24"/>
          <w:lang w:val="en-US"/>
        </w:rPr>
        <w:t>CpG</w:t>
      </w:r>
      <w:proofErr w:type="spellEnd"/>
      <w:r w:rsidR="00461AD1" w:rsidRPr="00CE2E25">
        <w:rPr>
          <w:rFonts w:cstheme="minorHAnsi"/>
          <w:sz w:val="20"/>
          <w:szCs w:val="24"/>
          <w:lang w:val="en-US"/>
        </w:rPr>
        <w:t xml:space="preserve"> sites (</w:t>
      </w:r>
      <w:r w:rsidR="00461AD1" w:rsidRPr="00CE2E25">
        <w:rPr>
          <w:rFonts w:cstheme="minorHAnsi"/>
          <w:i/>
          <w:sz w:val="20"/>
          <w:szCs w:val="24"/>
          <w:lang w:val="en-US"/>
        </w:rPr>
        <w:t>n</w:t>
      </w:r>
      <w:r w:rsidR="00461AD1" w:rsidRPr="00CE2E25">
        <w:rPr>
          <w:rFonts w:cstheme="minorHAnsi"/>
          <w:sz w:val="20"/>
          <w:szCs w:val="24"/>
          <w:lang w:val="en-US"/>
        </w:rPr>
        <w:t xml:space="preserve"> = 53) in </w:t>
      </w:r>
      <w:r w:rsidR="00461AD1" w:rsidRPr="00CE2E25">
        <w:rPr>
          <w:rFonts w:cstheme="minorHAnsi"/>
          <w:i/>
          <w:sz w:val="20"/>
          <w:szCs w:val="24"/>
          <w:lang w:val="en-US"/>
        </w:rPr>
        <w:t>Slc17a6/Vglut2</w:t>
      </w:r>
      <w:r w:rsidR="00461AD1" w:rsidRPr="00CE2E25">
        <w:rPr>
          <w:rFonts w:cstheme="minorHAnsi"/>
          <w:sz w:val="20"/>
          <w:szCs w:val="24"/>
          <w:lang w:val="en-US"/>
        </w:rPr>
        <w:t xml:space="preserve"> </w:t>
      </w:r>
      <w:r w:rsidRPr="00CE2E25">
        <w:rPr>
          <w:rFonts w:cstheme="minorHAnsi"/>
          <w:sz w:val="20"/>
          <w:szCs w:val="24"/>
          <w:lang w:val="en-US"/>
        </w:rPr>
        <w:t>analyzed</w:t>
      </w:r>
      <w:r w:rsidR="00461AD1" w:rsidRPr="00CE2E25">
        <w:rPr>
          <w:rFonts w:cstheme="minorHAnsi"/>
          <w:sz w:val="20"/>
          <w:szCs w:val="24"/>
          <w:lang w:val="en-US"/>
        </w:rPr>
        <w:t xml:space="preserve"> using NGBS</w:t>
      </w:r>
    </w:p>
    <w:tbl>
      <w:tblPr>
        <w:tblStyle w:val="TableGrid"/>
        <w:tblW w:w="83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268"/>
        <w:gridCol w:w="1843"/>
        <w:gridCol w:w="2126"/>
        <w:gridCol w:w="1381"/>
      </w:tblGrid>
      <w:tr w:rsidR="00461AD1" w:rsidRPr="00E32D8C" w14:paraId="5FB3CAAB" w14:textId="77777777" w:rsidTr="00E32D8C">
        <w:trPr>
          <w:trHeight w:val="5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F4FD56" w14:textId="0DEE31F9" w:rsidR="00461AD1" w:rsidRPr="00E32D8C" w:rsidRDefault="00461AD1" w:rsidP="00E32D8C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32D8C">
              <w:rPr>
                <w:rFonts w:cstheme="minorHAnsi"/>
                <w:b/>
                <w:sz w:val="18"/>
              </w:rPr>
              <w:t>CpG</w:t>
            </w:r>
            <w:r w:rsidRPr="00E32D8C">
              <w:rPr>
                <w:rFonts w:cstheme="minorHAnsi"/>
                <w:b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EA7B451" w14:textId="77777777" w:rsidR="00461AD1" w:rsidRPr="00E32D8C" w:rsidRDefault="00461AD1" w:rsidP="00461AD1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32D8C">
              <w:rPr>
                <w:rFonts w:cstheme="minorHAnsi"/>
                <w:b/>
                <w:sz w:val="18"/>
              </w:rPr>
              <w:t>Rnor</w:t>
            </w:r>
            <w:proofErr w:type="spellEnd"/>
            <w:r w:rsidRPr="00E32D8C">
              <w:rPr>
                <w:rFonts w:cstheme="minorHAnsi"/>
                <w:b/>
                <w:sz w:val="18"/>
              </w:rPr>
              <w:t xml:space="preserve"> 6.0 </w:t>
            </w:r>
            <w:proofErr w:type="spellStart"/>
            <w:r w:rsidRPr="00E32D8C">
              <w:rPr>
                <w:rFonts w:cstheme="minorHAnsi"/>
                <w:b/>
                <w:sz w:val="18"/>
              </w:rPr>
              <w:t>assembly</w:t>
            </w:r>
            <w:proofErr w:type="spellEnd"/>
            <w:r w:rsidRPr="00E32D8C">
              <w:rPr>
                <w:rFonts w:cstheme="minorHAnsi"/>
                <w:b/>
                <w:sz w:val="18"/>
              </w:rPr>
              <w:t xml:space="preserve"> </w:t>
            </w:r>
            <w:proofErr w:type="spellStart"/>
            <w:r w:rsidRPr="00E32D8C">
              <w:rPr>
                <w:rFonts w:cstheme="minorHAnsi"/>
                <w:b/>
                <w:sz w:val="18"/>
              </w:rPr>
              <w:t>loca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BD6CBB" w14:textId="77777777" w:rsidR="00461AD1" w:rsidRPr="00E32D8C" w:rsidRDefault="00461AD1" w:rsidP="00461AD1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32D8C">
              <w:rPr>
                <w:rFonts w:cstheme="minorHAnsi"/>
                <w:b/>
                <w:sz w:val="18"/>
              </w:rPr>
              <w:t>Genomic</w:t>
            </w:r>
            <w:proofErr w:type="spellEnd"/>
            <w:r w:rsidRPr="00E32D8C">
              <w:rPr>
                <w:rFonts w:cstheme="minorHAnsi"/>
                <w:b/>
                <w:sz w:val="18"/>
              </w:rPr>
              <w:t xml:space="preserve"> </w:t>
            </w:r>
            <w:proofErr w:type="spellStart"/>
            <w:r w:rsidRPr="00E32D8C">
              <w:rPr>
                <w:rFonts w:cstheme="minorHAnsi"/>
                <w:b/>
                <w:sz w:val="18"/>
              </w:rPr>
              <w:t>contex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B266889" w14:textId="7541C35A" w:rsidR="00461AD1" w:rsidRPr="00E32D8C" w:rsidRDefault="00E32D8C" w:rsidP="00E32D8C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 xml:space="preserve">Base pairs </w:t>
            </w:r>
            <w:r w:rsidR="00461AD1" w:rsidRPr="00E32D8C">
              <w:rPr>
                <w:rFonts w:cstheme="minorHAnsi"/>
                <w:b/>
                <w:sz w:val="18"/>
                <w:lang w:val="en-US"/>
              </w:rPr>
              <w:t>from ATG/TS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1B8530F4" w14:textId="77777777" w:rsidR="00461AD1" w:rsidRPr="00E32D8C" w:rsidRDefault="00461AD1" w:rsidP="00461AD1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32D8C">
              <w:rPr>
                <w:rFonts w:cstheme="minorHAnsi"/>
                <w:b/>
                <w:sz w:val="18"/>
              </w:rPr>
              <w:t>Average</w:t>
            </w:r>
            <w:proofErr w:type="spellEnd"/>
            <w:r w:rsidRPr="00E32D8C">
              <w:rPr>
                <w:rFonts w:cstheme="minorHAnsi"/>
                <w:b/>
                <w:sz w:val="18"/>
              </w:rPr>
              <w:t xml:space="preserve"> </w:t>
            </w:r>
            <w:proofErr w:type="spellStart"/>
            <w:r w:rsidRPr="00E32D8C">
              <w:rPr>
                <w:rFonts w:cstheme="minorHAnsi"/>
                <w:b/>
                <w:sz w:val="18"/>
              </w:rPr>
              <w:t>reads</w:t>
            </w:r>
            <w:proofErr w:type="spellEnd"/>
          </w:p>
        </w:tc>
      </w:tr>
      <w:tr w:rsidR="00EE5C13" w:rsidRPr="00E32D8C" w14:paraId="39B3EDAB" w14:textId="77777777" w:rsidTr="00E32D8C">
        <w:trPr>
          <w:trHeight w:val="198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72EDA5" w14:textId="21CDB476" w:rsidR="00EE5C13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4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139F85" w14:textId="04CE4111" w:rsidR="00EE5C13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31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B7D38" w14:textId="77777777" w:rsidR="00EE5C13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5FA742" w14:textId="44208675" w:rsidR="00EE5C13" w:rsidRPr="00E32D8C" w:rsidRDefault="00EE5C13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-848/-305</w:t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A0679F" w14:textId="5C363491" w:rsidR="00EE5C13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46</w:t>
            </w:r>
          </w:p>
        </w:tc>
      </w:tr>
      <w:tr w:rsidR="00EE5C13" w:rsidRPr="00E32D8C" w14:paraId="24F676C8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6B187B9" w14:textId="74CE6493" w:rsidR="00EE5C13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41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3B08C71" w14:textId="69CB7AE0" w:rsidR="00EE5C13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323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708826C" w14:textId="77777777" w:rsidR="00EE5C13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C804BFE" w14:textId="4627B8B4" w:rsidR="00EE5C13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-843/-300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50F0122F" w14:textId="77777777" w:rsidR="00EE5C13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E32D8C" w:rsidRPr="00E32D8C" w14:paraId="1516CD65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E37AB1A" w14:textId="10B132FC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40</w:t>
            </w:r>
          </w:p>
        </w:tc>
        <w:tc>
          <w:tcPr>
            <w:tcW w:w="2268" w:type="dxa"/>
            <w:shd w:val="clear" w:color="auto" w:fill="auto"/>
          </w:tcPr>
          <w:p w14:paraId="58ABD31E" w14:textId="3DFC69AF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36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CF1B76" w14:textId="77777777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6E5D577B" w14:textId="2229835A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-797/-254</w:t>
            </w:r>
          </w:p>
        </w:tc>
        <w:tc>
          <w:tcPr>
            <w:tcW w:w="1381" w:type="dxa"/>
            <w:vMerge w:val="restart"/>
            <w:shd w:val="clear" w:color="auto" w:fill="auto"/>
            <w:vAlign w:val="center"/>
          </w:tcPr>
          <w:p w14:paraId="0DF1ECD1" w14:textId="1D5ECB61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446</w:t>
            </w:r>
          </w:p>
        </w:tc>
      </w:tr>
      <w:tr w:rsidR="00E32D8C" w:rsidRPr="00E32D8C" w14:paraId="33AAB405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6D24966" w14:textId="1ABD3E8B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39</w:t>
            </w:r>
          </w:p>
        </w:tc>
        <w:tc>
          <w:tcPr>
            <w:tcW w:w="2268" w:type="dxa"/>
            <w:shd w:val="clear" w:color="auto" w:fill="auto"/>
          </w:tcPr>
          <w:p w14:paraId="6C56A040" w14:textId="2CB3567F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39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4E9B0E" w14:textId="18484B61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2C9F3FD4" w14:textId="5250D86B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-768/-225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74607663" w14:textId="77777777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E32D8C" w:rsidRPr="00E32D8C" w14:paraId="1A75530C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6C8E7A1" w14:textId="57F1E0F3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38</w:t>
            </w:r>
          </w:p>
        </w:tc>
        <w:tc>
          <w:tcPr>
            <w:tcW w:w="2268" w:type="dxa"/>
            <w:shd w:val="clear" w:color="auto" w:fill="auto"/>
          </w:tcPr>
          <w:p w14:paraId="546ACDB9" w14:textId="5CB7FFEC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42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6321ED" w14:textId="22FB6351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16195445" w14:textId="234AE892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-745/-202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64C2A65E" w14:textId="77777777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E32D8C" w:rsidRPr="00E32D8C" w14:paraId="6DDB915A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1FFA03E" w14:textId="25B68EF3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37</w:t>
            </w:r>
          </w:p>
        </w:tc>
        <w:tc>
          <w:tcPr>
            <w:tcW w:w="2268" w:type="dxa"/>
            <w:shd w:val="clear" w:color="auto" w:fill="auto"/>
          </w:tcPr>
          <w:p w14:paraId="66B33CCB" w14:textId="316CE504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42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302286" w14:textId="5BCECE62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22A91BF0" w14:textId="190F2CD4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-742/-199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4CA194F0" w14:textId="77777777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E32D8C" w:rsidRPr="00E32D8C" w14:paraId="47A555BB" w14:textId="77777777" w:rsidTr="00E32D8C">
        <w:trPr>
          <w:trHeight w:val="66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B64258E" w14:textId="6BA40C76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36</w:t>
            </w:r>
          </w:p>
        </w:tc>
        <w:tc>
          <w:tcPr>
            <w:tcW w:w="2268" w:type="dxa"/>
            <w:shd w:val="clear" w:color="auto" w:fill="auto"/>
          </w:tcPr>
          <w:p w14:paraId="6C0175CD" w14:textId="01BA91AC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42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1122AD" w14:textId="5FB3BDA3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1F6BFB3A" w14:textId="13870EAD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-740/-197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0C919247" w14:textId="77777777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E32D8C" w:rsidRPr="00E32D8C" w14:paraId="045F0034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CD6B9A8" w14:textId="3BCF34F7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35</w:t>
            </w:r>
          </w:p>
        </w:tc>
        <w:tc>
          <w:tcPr>
            <w:tcW w:w="2268" w:type="dxa"/>
            <w:shd w:val="clear" w:color="auto" w:fill="auto"/>
          </w:tcPr>
          <w:p w14:paraId="449D29E3" w14:textId="7F6229D0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42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5CCAB8" w14:textId="6E4C5596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6ED9EC34" w14:textId="7B3077EF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-738/-195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39476E4B" w14:textId="77777777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E32D8C" w:rsidRPr="00E32D8C" w14:paraId="763A14D3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B976CE8" w14:textId="4B4F00AC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34</w:t>
            </w:r>
          </w:p>
        </w:tc>
        <w:tc>
          <w:tcPr>
            <w:tcW w:w="2268" w:type="dxa"/>
            <w:shd w:val="clear" w:color="auto" w:fill="auto"/>
          </w:tcPr>
          <w:p w14:paraId="0B39EBF5" w14:textId="126F2E81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43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1DCA27" w14:textId="151C3F43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39E12431" w14:textId="0FF3155A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-734/-191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0D364678" w14:textId="2D38C88B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E32D8C" w:rsidRPr="00E32D8C" w14:paraId="0771A3C2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DE3EE71" w14:textId="7752C671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33</w:t>
            </w:r>
          </w:p>
        </w:tc>
        <w:tc>
          <w:tcPr>
            <w:tcW w:w="2268" w:type="dxa"/>
            <w:shd w:val="clear" w:color="auto" w:fill="auto"/>
          </w:tcPr>
          <w:p w14:paraId="5C3F65C7" w14:textId="76B070A7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43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305F89" w14:textId="3CE473B2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65CDAEE2" w14:textId="1FC66D82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-730/-187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1EBB0313" w14:textId="77777777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E32D8C" w:rsidRPr="00E32D8C" w14:paraId="7E90CDE1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D3DDB70" w14:textId="32726C28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32</w:t>
            </w:r>
          </w:p>
        </w:tc>
        <w:tc>
          <w:tcPr>
            <w:tcW w:w="2268" w:type="dxa"/>
            <w:shd w:val="clear" w:color="auto" w:fill="auto"/>
          </w:tcPr>
          <w:p w14:paraId="39182A09" w14:textId="570D5D6C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44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1166A5" w14:textId="7232F34C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099BBDCF" w14:textId="57242BBA" w:rsidR="00E32D8C" w:rsidRPr="00E32D8C" w:rsidRDefault="00E32D8C" w:rsidP="00E32D8C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-724/-181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36CD5709" w14:textId="77777777" w:rsidR="00E32D8C" w:rsidRPr="00E32D8C" w:rsidRDefault="00E32D8C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B3BB5" w:rsidRPr="00E32D8C" w14:paraId="295C7FE3" w14:textId="77777777" w:rsidTr="003B3BB5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4373A3C" w14:textId="32AE9048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20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5C1CF43" w14:textId="00F295E7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781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739116A" w14:textId="00861C14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35DBB58" w14:textId="18560166" w:rsidR="003B3BB5" w:rsidRPr="00E32D8C" w:rsidRDefault="003B3BB5" w:rsidP="00E32D8C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-385</w:t>
            </w:r>
            <w:r>
              <w:rPr>
                <w:rFonts w:cstheme="minorHAnsi"/>
                <w:sz w:val="18"/>
              </w:rPr>
              <w:t>/+159</w:t>
            </w:r>
          </w:p>
        </w:tc>
        <w:tc>
          <w:tcPr>
            <w:tcW w:w="1381" w:type="dxa"/>
            <w:vMerge w:val="restart"/>
            <w:shd w:val="clear" w:color="auto" w:fill="F2F2F2" w:themeFill="background1" w:themeFillShade="F2"/>
            <w:vAlign w:val="center"/>
          </w:tcPr>
          <w:p w14:paraId="3DE8DC69" w14:textId="3A18BF3F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53</w:t>
            </w:r>
          </w:p>
        </w:tc>
      </w:tr>
      <w:tr w:rsidR="003B3BB5" w:rsidRPr="00E32D8C" w14:paraId="411F80FF" w14:textId="77777777" w:rsidTr="003B3BB5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CA2F5D7" w14:textId="3EF92296" w:rsidR="003B3BB5" w:rsidRPr="00E32D8C" w:rsidRDefault="003B3BB5" w:rsidP="00D77020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19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2BE12CB" w14:textId="7DF69257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793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0E3DFD9" w14:textId="0E1554D2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10F431A" w14:textId="6E95AB6F" w:rsidR="003B3BB5" w:rsidRPr="00E32D8C" w:rsidRDefault="003B3BB5" w:rsidP="00E32D8C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373/+171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018E09ED" w14:textId="5F50CEC2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B3BB5" w:rsidRPr="00E32D8C" w14:paraId="3EF85D44" w14:textId="77777777" w:rsidTr="003B3BB5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0A47D71" w14:textId="1E005D3E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18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16D564D" w14:textId="5CCD1028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81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A94CABA" w14:textId="24E8E8E2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931F3B3" w14:textId="3A4B7946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356/+188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5C5EE15C" w14:textId="6B48FE00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B3BB5" w:rsidRPr="00E32D8C" w14:paraId="4BDBD89C" w14:textId="77777777" w:rsidTr="003B3BB5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91EC12F" w14:textId="2D22B3CD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17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BE60CDB" w14:textId="58AE3BD7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82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387ECCD" w14:textId="6C69137A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09433A3" w14:textId="5C2180F9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-346</w:t>
            </w:r>
            <w:r>
              <w:rPr>
                <w:rFonts w:cstheme="minorHAnsi"/>
                <w:sz w:val="18"/>
              </w:rPr>
              <w:t>/+198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308DD2C7" w14:textId="77777777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B3BB5" w:rsidRPr="00E32D8C" w14:paraId="5603F4B5" w14:textId="77777777" w:rsidTr="003B3BB5">
        <w:trPr>
          <w:trHeight w:val="66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C11BAFA" w14:textId="04F90087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16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F3EEEA5" w14:textId="4D9F5799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83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C562A61" w14:textId="170EA098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0A47712" w14:textId="63832312" w:rsidR="003B3BB5" w:rsidRPr="00E32D8C" w:rsidRDefault="003B3BB5" w:rsidP="00E32D8C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33</w:t>
            </w:r>
            <w:r w:rsidRPr="00E32D8C">
              <w:rPr>
                <w:rFonts w:cstheme="minorHAnsi"/>
                <w:sz w:val="18"/>
              </w:rPr>
              <w:t>6</w:t>
            </w:r>
            <w:r>
              <w:rPr>
                <w:rFonts w:cstheme="minorHAnsi"/>
                <w:sz w:val="18"/>
              </w:rPr>
              <w:t>/+208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2078D159" w14:textId="77777777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B3BB5" w:rsidRPr="00E32D8C" w14:paraId="7397083A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0CFB87D" w14:textId="38180D3E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15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BE59376" w14:textId="6B8ECB21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885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157000A" w14:textId="411721DB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1A9684E" w14:textId="0DAC64BB" w:rsidR="003B3BB5" w:rsidRPr="00E32D8C" w:rsidRDefault="003B3BB5" w:rsidP="00E32D8C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31</w:t>
            </w:r>
            <w:r w:rsidRPr="00E32D8C">
              <w:rPr>
                <w:rFonts w:cstheme="minorHAnsi"/>
                <w:sz w:val="18"/>
              </w:rPr>
              <w:t>6</w:t>
            </w:r>
            <w:r>
              <w:rPr>
                <w:rFonts w:cstheme="minorHAnsi"/>
                <w:sz w:val="18"/>
              </w:rPr>
              <w:t>/+228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3B136F06" w14:textId="77777777" w:rsidR="003B3BB5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461AD1" w:rsidRPr="00E32D8C" w14:paraId="64368C3A" w14:textId="77777777" w:rsidTr="003B3BB5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4238B1D" w14:textId="68307F75" w:rsidR="00461AD1" w:rsidRPr="00E32D8C" w:rsidRDefault="00461AD1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</w:t>
            </w:r>
            <w:r w:rsidR="00D77020" w:rsidRPr="00E32D8C">
              <w:rPr>
                <w:rFonts w:cstheme="minorHAnsi"/>
                <w:sz w:val="18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629C9CB1" w14:textId="6AAACB39" w:rsidR="00461AD1" w:rsidRPr="00E32D8C" w:rsidRDefault="001D0E40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907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34253E" w14:textId="31448E40" w:rsidR="00461AD1" w:rsidRPr="00E32D8C" w:rsidRDefault="00D77020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85876D" w14:textId="4B1D412F" w:rsidR="00461AD1" w:rsidRPr="00E32D8C" w:rsidRDefault="00E32D8C" w:rsidP="00E32D8C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9</w:t>
            </w:r>
            <w:r w:rsidRPr="00E32D8C">
              <w:rPr>
                <w:rFonts w:cstheme="minorHAnsi"/>
                <w:sz w:val="18"/>
              </w:rPr>
              <w:t>6</w:t>
            </w:r>
            <w:r>
              <w:rPr>
                <w:rFonts w:cstheme="minorHAnsi"/>
                <w:sz w:val="18"/>
              </w:rPr>
              <w:t>/+448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1A93A83" w14:textId="0063737E" w:rsidR="00461AD1" w:rsidRPr="00E32D8C" w:rsidRDefault="00461AD1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461AD1" w:rsidRPr="00E32D8C" w14:paraId="38ED1563" w14:textId="77777777" w:rsidTr="003B3BB5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BAE88B4" w14:textId="70E3ACE2" w:rsidR="00461AD1" w:rsidRPr="00E32D8C" w:rsidRDefault="00461AD1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</w:t>
            </w:r>
            <w:r w:rsidR="00D77020" w:rsidRPr="00E32D8C">
              <w:rPr>
                <w:rFonts w:cstheme="minorHAnsi"/>
                <w:sz w:val="18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11BF2FFE" w14:textId="4D8A8901" w:rsidR="00461AD1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909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A0EB80" w14:textId="75DE2D1E" w:rsidR="00461AD1" w:rsidRPr="00E32D8C" w:rsidRDefault="00D77020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77919A" w14:textId="7AB5366C" w:rsidR="00461AD1" w:rsidRPr="00E32D8C" w:rsidRDefault="00E32D8C" w:rsidP="00E32D8C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68/+476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C197D6A" w14:textId="6F6C7359" w:rsidR="00461AD1" w:rsidRPr="00E32D8C" w:rsidRDefault="00461AD1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461AD1" w:rsidRPr="00E32D8C" w14:paraId="429666CD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A5A548C" w14:textId="4EACB93E" w:rsidR="00461AD1" w:rsidRPr="00E32D8C" w:rsidRDefault="00D77020" w:rsidP="00D77020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2</w:t>
            </w:r>
          </w:p>
        </w:tc>
        <w:tc>
          <w:tcPr>
            <w:tcW w:w="2268" w:type="dxa"/>
            <w:shd w:val="clear" w:color="auto" w:fill="auto"/>
          </w:tcPr>
          <w:p w14:paraId="766A7A0A" w14:textId="42B50F7D" w:rsidR="00461AD1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910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D8C326" w14:textId="1B112521" w:rsidR="00461AD1" w:rsidRPr="00E32D8C" w:rsidRDefault="00D77020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C369D7" w14:textId="1ED82FA7" w:rsidR="00461AD1" w:rsidRPr="00E32D8C" w:rsidRDefault="00E32D8C" w:rsidP="00E32D8C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59/+485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6C01945" w14:textId="431A6BC6" w:rsidR="00461AD1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77</w:t>
            </w:r>
          </w:p>
        </w:tc>
      </w:tr>
      <w:tr w:rsidR="00461AD1" w:rsidRPr="00E32D8C" w14:paraId="18366586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EF28E55" w14:textId="33140DA1" w:rsidR="00461AD1" w:rsidRPr="00E32D8C" w:rsidRDefault="00D77020" w:rsidP="00D77020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1</w:t>
            </w:r>
          </w:p>
        </w:tc>
        <w:tc>
          <w:tcPr>
            <w:tcW w:w="2268" w:type="dxa"/>
            <w:shd w:val="clear" w:color="auto" w:fill="auto"/>
          </w:tcPr>
          <w:p w14:paraId="5A4B0DC5" w14:textId="7FC88FB8" w:rsidR="00461AD1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915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5C35EE" w14:textId="76086F0D" w:rsidR="00461AD1" w:rsidRPr="00E32D8C" w:rsidRDefault="00D77020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8DAC80" w14:textId="3FD01D3E" w:rsidR="00461AD1" w:rsidRPr="00E32D8C" w:rsidRDefault="00E32D8C" w:rsidP="00E32D8C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15/+529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E1F7773" w14:textId="77777777" w:rsidR="00461AD1" w:rsidRPr="00E32D8C" w:rsidRDefault="00461AD1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461AD1" w:rsidRPr="00E32D8C" w14:paraId="2FB9D8FD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9E18B23" w14:textId="765F325C" w:rsidR="00461AD1" w:rsidRPr="00E32D8C" w:rsidRDefault="00D77020" w:rsidP="00D77020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</w:t>
            </w:r>
          </w:p>
        </w:tc>
        <w:tc>
          <w:tcPr>
            <w:tcW w:w="2268" w:type="dxa"/>
            <w:shd w:val="clear" w:color="auto" w:fill="auto"/>
          </w:tcPr>
          <w:p w14:paraId="5CA3A62A" w14:textId="0C93588F" w:rsidR="00461AD1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917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2A7B31" w14:textId="42E01DF8" w:rsidR="00461AD1" w:rsidRPr="00E32D8C" w:rsidRDefault="00EE5C13" w:rsidP="00461AD1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E32D8C">
              <w:rPr>
                <w:rFonts w:cstheme="minorHAnsi"/>
                <w:sz w:val="18"/>
              </w:rPr>
              <w:t>exon</w:t>
            </w:r>
            <w:proofErr w:type="spellEnd"/>
            <w:r w:rsidRPr="00E32D8C">
              <w:rPr>
                <w:rFonts w:cstheme="minorHAnsi"/>
                <w:sz w:val="18"/>
              </w:rPr>
              <w:t xml:space="preserve">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C4C9CA" w14:textId="2BBA2B80" w:rsidR="00461AD1" w:rsidRPr="00E32D8C" w:rsidRDefault="003B3BB5" w:rsidP="00461AD1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8/+55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57E0CB1" w14:textId="77777777" w:rsidR="00461AD1" w:rsidRPr="00E32D8C" w:rsidRDefault="00461AD1" w:rsidP="00461AD1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EE5C13" w:rsidRPr="00E32D8C" w14:paraId="46BCA33A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7C630F7" w14:textId="1A9AF175" w:rsidR="00EE5C13" w:rsidRPr="00E32D8C" w:rsidRDefault="00EE5C13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2</w:t>
            </w:r>
          </w:p>
        </w:tc>
        <w:tc>
          <w:tcPr>
            <w:tcW w:w="2268" w:type="dxa"/>
            <w:shd w:val="clear" w:color="auto" w:fill="auto"/>
          </w:tcPr>
          <w:p w14:paraId="5951190B" w14:textId="54C902D4" w:rsidR="00EE5C13" w:rsidRPr="00E32D8C" w:rsidRDefault="00EE5C13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699919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3AA65F" w14:textId="6F473EFE" w:rsidR="00EE5C13" w:rsidRPr="00E32D8C" w:rsidRDefault="00EE5C13" w:rsidP="00EE5C13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E32D8C">
              <w:rPr>
                <w:rFonts w:cstheme="minorHAnsi"/>
                <w:sz w:val="18"/>
              </w:rPr>
              <w:t>exon</w:t>
            </w:r>
            <w:proofErr w:type="spellEnd"/>
            <w:r w:rsidRPr="00E32D8C">
              <w:rPr>
                <w:rFonts w:cstheme="minorHAnsi"/>
                <w:sz w:val="18"/>
              </w:rPr>
              <w:t xml:space="preserve">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00D4927" w14:textId="168FD096" w:rsidR="00EE5C13" w:rsidRPr="00E32D8C" w:rsidRDefault="003B3BB5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32/+575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8BC3150" w14:textId="77777777" w:rsidR="00EE5C13" w:rsidRPr="00E32D8C" w:rsidRDefault="00EE5C13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40B2F86A" w14:textId="77777777" w:rsidTr="003B3BB5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DCEC7C1" w14:textId="4B587BCF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6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0D20F3B" w14:textId="474EBB6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1095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59F1549" w14:textId="49545559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3007CF8" w14:textId="2C78324A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3B3BB5">
              <w:rPr>
                <w:rFonts w:cstheme="minorHAnsi"/>
                <w:sz w:val="18"/>
              </w:rPr>
              <w:t>1930</w:t>
            </w:r>
            <w:r>
              <w:rPr>
                <w:rFonts w:cstheme="minorHAnsi"/>
                <w:sz w:val="18"/>
              </w:rPr>
              <w:t>/</w:t>
            </w:r>
            <w:r w:rsidRPr="003B3BB5">
              <w:rPr>
                <w:rFonts w:cstheme="minorHAnsi"/>
                <w:sz w:val="18"/>
              </w:rPr>
              <w:t>2473</w:t>
            </w:r>
          </w:p>
        </w:tc>
        <w:tc>
          <w:tcPr>
            <w:tcW w:w="1381" w:type="dxa"/>
            <w:vMerge w:val="restart"/>
            <w:shd w:val="clear" w:color="auto" w:fill="F2F2F2" w:themeFill="background1" w:themeFillShade="F2"/>
            <w:vAlign w:val="center"/>
          </w:tcPr>
          <w:p w14:paraId="64C6FBB3" w14:textId="0371A41A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84</w:t>
            </w:r>
          </w:p>
        </w:tc>
      </w:tr>
      <w:tr w:rsidR="00C8756B" w:rsidRPr="00E32D8C" w14:paraId="2026DBC7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CF0D40C" w14:textId="00EC30F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7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E03AC86" w14:textId="644FD103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1123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DFE5430" w14:textId="2D313612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0F0A888" w14:textId="34F7A1A8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958/</w:t>
            </w:r>
            <w:r w:rsidRPr="003B3BB5">
              <w:rPr>
                <w:rFonts w:cstheme="minorHAnsi"/>
                <w:sz w:val="18"/>
              </w:rPr>
              <w:t>2501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2B7E1CE2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6281F84C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DCA1FD3" w14:textId="536FE142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8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E33982A" w14:textId="421B1EF2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1131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C614F6C" w14:textId="572B8C31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C30C15A" w14:textId="66F97BC8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3B3BB5">
              <w:rPr>
                <w:rFonts w:cstheme="minorHAnsi"/>
                <w:sz w:val="18"/>
              </w:rPr>
              <w:t>1966</w:t>
            </w:r>
            <w:r>
              <w:rPr>
                <w:rFonts w:cstheme="minorHAnsi"/>
                <w:sz w:val="18"/>
              </w:rPr>
              <w:t>/</w:t>
            </w:r>
            <w:r w:rsidRPr="003B3BB5">
              <w:rPr>
                <w:rFonts w:cstheme="minorHAnsi"/>
                <w:sz w:val="18"/>
              </w:rPr>
              <w:t>2509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75769D6B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659949DF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F1F6123" w14:textId="78A33499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9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1DE5A46" w14:textId="2299B140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1169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A3A121D" w14:textId="6B0E3BCF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0D59E7B" w14:textId="749EC2B5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3B3BB5">
              <w:rPr>
                <w:rFonts w:cstheme="minorHAnsi"/>
                <w:sz w:val="18"/>
              </w:rPr>
              <w:t>2004</w:t>
            </w:r>
            <w:r>
              <w:rPr>
                <w:rFonts w:cstheme="minorHAnsi"/>
                <w:sz w:val="18"/>
              </w:rPr>
              <w:t>/</w:t>
            </w:r>
            <w:r w:rsidRPr="003B3BB5">
              <w:rPr>
                <w:rFonts w:cstheme="minorHAnsi"/>
                <w:sz w:val="18"/>
              </w:rPr>
              <w:t>2547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6E2D9425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10C99948" w14:textId="77777777" w:rsidTr="00C8756B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4B3E8B9" w14:textId="3631E98A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23</w:t>
            </w:r>
          </w:p>
        </w:tc>
        <w:tc>
          <w:tcPr>
            <w:tcW w:w="2268" w:type="dxa"/>
            <w:shd w:val="clear" w:color="auto" w:fill="auto"/>
          </w:tcPr>
          <w:p w14:paraId="44F3CC96" w14:textId="0D6B3E12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17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FC65FD" w14:textId="2EBCA1C6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8E19067" w14:textId="6FC7737E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3B3BB5">
              <w:rPr>
                <w:rFonts w:cstheme="minorHAnsi"/>
                <w:sz w:val="18"/>
              </w:rPr>
              <w:t>2555</w:t>
            </w:r>
            <w:r>
              <w:rPr>
                <w:rFonts w:cstheme="minorHAnsi"/>
                <w:sz w:val="18"/>
              </w:rPr>
              <w:t>/</w:t>
            </w:r>
            <w:r w:rsidRPr="003B3BB5">
              <w:rPr>
                <w:rFonts w:cstheme="minorHAnsi"/>
                <w:sz w:val="18"/>
              </w:rPr>
              <w:t>3098</w:t>
            </w:r>
          </w:p>
        </w:tc>
        <w:tc>
          <w:tcPr>
            <w:tcW w:w="1381" w:type="dxa"/>
            <w:vMerge w:val="restart"/>
            <w:shd w:val="clear" w:color="auto" w:fill="auto"/>
            <w:vAlign w:val="center"/>
          </w:tcPr>
          <w:p w14:paraId="506D6BB3" w14:textId="70E75BE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759</w:t>
            </w:r>
          </w:p>
        </w:tc>
      </w:tr>
      <w:tr w:rsidR="00C8756B" w:rsidRPr="00E32D8C" w14:paraId="32FE6C93" w14:textId="77777777" w:rsidTr="00C8756B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10A1E2C" w14:textId="0BD5578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24</w:t>
            </w:r>
          </w:p>
        </w:tc>
        <w:tc>
          <w:tcPr>
            <w:tcW w:w="2268" w:type="dxa"/>
            <w:shd w:val="clear" w:color="auto" w:fill="auto"/>
          </w:tcPr>
          <w:p w14:paraId="1C344E9C" w14:textId="159D8366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17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B87B3C" w14:textId="2496736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95C67FD" w14:textId="57C1872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581/3124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790E41C7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4214D5A0" w14:textId="77777777" w:rsidTr="00C8756B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59811DA" w14:textId="27DEF179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25</w:t>
            </w:r>
          </w:p>
        </w:tc>
        <w:tc>
          <w:tcPr>
            <w:tcW w:w="2268" w:type="dxa"/>
            <w:shd w:val="clear" w:color="auto" w:fill="auto"/>
          </w:tcPr>
          <w:p w14:paraId="15F1B8DB" w14:textId="193D642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176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4D692B" w14:textId="494ABFBA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C89EFE" w14:textId="79653A13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597/3140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6C88403A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6D2904E6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4542BF9" w14:textId="04D7E9E5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5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C27C8ED" w14:textId="528A3A89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2724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D53DAEE" w14:textId="1FEF0984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502A417" w14:textId="2682AEE0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559/4102</w:t>
            </w:r>
          </w:p>
        </w:tc>
        <w:tc>
          <w:tcPr>
            <w:tcW w:w="1381" w:type="dxa"/>
            <w:vMerge w:val="restart"/>
            <w:shd w:val="clear" w:color="auto" w:fill="F2F2F2" w:themeFill="background1" w:themeFillShade="F2"/>
            <w:vAlign w:val="center"/>
          </w:tcPr>
          <w:p w14:paraId="615DF912" w14:textId="6FE749BE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37</w:t>
            </w:r>
          </w:p>
        </w:tc>
      </w:tr>
      <w:tr w:rsidR="00C8756B" w:rsidRPr="00E32D8C" w14:paraId="48C81959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9ADD1D5" w14:textId="16B4732F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54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C57AFF7" w14:textId="75194EDC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2739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B06A3E5" w14:textId="7337120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8CA6A1F" w14:textId="7254AA9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574/4117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6856109C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5C021D9F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F813BA8" w14:textId="4A54DD8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55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BDA6B14" w14:textId="26B1D4F1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2757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54AD04E" w14:textId="34B8F63E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2262BB6" w14:textId="3751FB5D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592/4135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0D67A3C3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124E3B70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8374CEE" w14:textId="224158AC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56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C8F1D14" w14:textId="751AC10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276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95B6134" w14:textId="33C0F22C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1ACF908" w14:textId="538A423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595/4138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23DA8C89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567E720A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E4AFF18" w14:textId="20301461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57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E291987" w14:textId="1F7BEF44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2762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9C539C5" w14:textId="0611719D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E45F96E" w14:textId="6A573E99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597/4140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0D7EDA04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4D03B2EC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BE9D860" w14:textId="0081F7E3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58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51EC68C" w14:textId="57CA4644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2785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8B3C35F" w14:textId="37D929D1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35AFD89" w14:textId="10F6EF29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620/4163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64BD4B6E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0B29DE5C" w14:textId="77777777" w:rsidTr="00C8756B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1F3DA28" w14:textId="3BA5C5D9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59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30502E1" w14:textId="79226A2F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2798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24C3D1F" w14:textId="7FAE7B92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1D17767" w14:textId="02CCF9EA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633/4176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2BDE532E" w14:textId="4A23CF4A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43E5F430" w14:textId="77777777" w:rsidTr="00C8756B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044304F" w14:textId="28965603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60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2FE2C14" w14:textId="011BF7C0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2804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BEDCBE3" w14:textId="4E865FDF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CB3AE63" w14:textId="42EB478A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639/4182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2435ED86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0C980C42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7D5AC5A" w14:textId="0698C98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75</w:t>
            </w:r>
          </w:p>
        </w:tc>
        <w:tc>
          <w:tcPr>
            <w:tcW w:w="2268" w:type="dxa"/>
            <w:shd w:val="clear" w:color="auto" w:fill="auto"/>
          </w:tcPr>
          <w:p w14:paraId="0B41ED83" w14:textId="7CFC6781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331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4174E1" w14:textId="6103DDED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2DE815" w14:textId="34974EA5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154/4697</w:t>
            </w:r>
          </w:p>
        </w:tc>
        <w:tc>
          <w:tcPr>
            <w:tcW w:w="1381" w:type="dxa"/>
            <w:vMerge w:val="restart"/>
            <w:shd w:val="clear" w:color="auto" w:fill="auto"/>
            <w:vAlign w:val="center"/>
          </w:tcPr>
          <w:p w14:paraId="112D295A" w14:textId="5D2AA724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75</w:t>
            </w:r>
          </w:p>
        </w:tc>
      </w:tr>
      <w:tr w:rsidR="00C8756B" w:rsidRPr="00E32D8C" w14:paraId="51178729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01AFA0C" w14:textId="04228A2E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76</w:t>
            </w:r>
          </w:p>
        </w:tc>
        <w:tc>
          <w:tcPr>
            <w:tcW w:w="2268" w:type="dxa"/>
            <w:shd w:val="clear" w:color="auto" w:fill="auto"/>
          </w:tcPr>
          <w:p w14:paraId="65F76F6E" w14:textId="7E029421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33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7ABD54" w14:textId="24027E7F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BE2EB5" w14:textId="433CD699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185/4728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1E12C4E0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7F0C5308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EA91C2B" w14:textId="1C5DC2C1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77</w:t>
            </w:r>
          </w:p>
        </w:tc>
        <w:tc>
          <w:tcPr>
            <w:tcW w:w="2268" w:type="dxa"/>
            <w:shd w:val="clear" w:color="auto" w:fill="auto"/>
          </w:tcPr>
          <w:p w14:paraId="08AA6329" w14:textId="5A0C20D4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335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AABE97" w14:textId="303094B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05E5E27" w14:textId="5608DFFC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189/4732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2F4ED9F5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0948EAF1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6DA619B" w14:textId="2899EFC0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06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2DF28FC" w14:textId="45CC6B7E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4031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63435CB" w14:textId="78B63379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C009C51" w14:textId="2E185ED6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866/5409</w:t>
            </w:r>
          </w:p>
        </w:tc>
        <w:tc>
          <w:tcPr>
            <w:tcW w:w="1381" w:type="dxa"/>
            <w:vMerge w:val="restart"/>
            <w:shd w:val="clear" w:color="auto" w:fill="F2F2F2" w:themeFill="background1" w:themeFillShade="F2"/>
            <w:vAlign w:val="center"/>
          </w:tcPr>
          <w:p w14:paraId="2E7994A9" w14:textId="308505F6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40</w:t>
            </w:r>
          </w:p>
        </w:tc>
      </w:tr>
      <w:tr w:rsidR="00C8756B" w:rsidRPr="00E32D8C" w14:paraId="19504A22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D69E755" w14:textId="5771AD3D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07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2DC822A" w14:textId="4B3FFF5E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4055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07A80BE" w14:textId="36F5CEC5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6A9B9B0" w14:textId="3532FE34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890/5433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78456568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7756EA23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838BDDD" w14:textId="47699B71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08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3D89402" w14:textId="1B888C71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4063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6B310EE" w14:textId="0BD0978D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E9D4C36" w14:textId="0C0D1D9C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898/5441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63816D9C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58B1CEAF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C613334" w14:textId="0956DF4A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09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7F640B6" w14:textId="663EE41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4067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D1D5265" w14:textId="4DA1D94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8EEC315" w14:textId="7D77896A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902/5445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0ABEE708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604F1541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852F2EE" w14:textId="79BC7BB9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10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13E68C1" w14:textId="0658BDA9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407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2459B37" w14:textId="4F62C89C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360646C" w14:textId="68566CD2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905/5448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13F95C1A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125EB8C0" w14:textId="77777777" w:rsidTr="00C8756B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4EF4736" w14:textId="1AE1B09D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11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A8BD255" w14:textId="0B756FDA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4075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1110069" w14:textId="16633EF0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449ADF5" w14:textId="5EDABC9D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910/5453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79A38CD5" w14:textId="2BFE633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7C003A1E" w14:textId="77777777" w:rsidTr="00C8756B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6E24A7B" w14:textId="40BED896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1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2503B62" w14:textId="3B6225DD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4082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B02EB41" w14:textId="04FBC40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A07EF7C" w14:textId="5D0E93AD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917/5460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7D7B3DD6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2C33FF8D" w14:textId="77777777" w:rsidTr="00C8756B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FC28903" w14:textId="2A667EC2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1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50EF229" w14:textId="0743C491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4092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96CDFF8" w14:textId="068E41D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0D8F51A" w14:textId="43D9A56F" w:rsidR="00C8756B" w:rsidRPr="00E32D8C" w:rsidRDefault="00C8756B" w:rsidP="00C8756B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927/5470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3E3FAF47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EE5C13" w:rsidRPr="00E32D8C" w14:paraId="681B24D9" w14:textId="77777777" w:rsidTr="00E32D8C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1DF8602" w14:textId="693C8258" w:rsidR="00EE5C13" w:rsidRPr="00E32D8C" w:rsidRDefault="00EE5C13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14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724E6FF" w14:textId="26C5EBCD" w:rsidR="00EE5C13" w:rsidRPr="00E32D8C" w:rsidRDefault="00EE5C13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4094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DBEB089" w14:textId="58D3C08C" w:rsidR="00EE5C13" w:rsidRPr="00E32D8C" w:rsidRDefault="00EE5C13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3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78740D3" w14:textId="590210C2" w:rsidR="00EE5C13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929/5472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7ACEBC4F" w14:textId="1B269B7D" w:rsidR="00EE5C13" w:rsidRPr="00E32D8C" w:rsidRDefault="00EE5C13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615FA777" w14:textId="77777777" w:rsidTr="00C8756B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461864D" w14:textId="17485FF9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15</w:t>
            </w:r>
          </w:p>
        </w:tc>
        <w:tc>
          <w:tcPr>
            <w:tcW w:w="2268" w:type="dxa"/>
            <w:shd w:val="clear" w:color="auto" w:fill="auto"/>
          </w:tcPr>
          <w:p w14:paraId="5C6A2045" w14:textId="75A4D96A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416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64F146" w14:textId="66C2214E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88EE16" w14:textId="75D64834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995/5538</w:t>
            </w:r>
          </w:p>
        </w:tc>
        <w:tc>
          <w:tcPr>
            <w:tcW w:w="1381" w:type="dxa"/>
            <w:vMerge w:val="restart"/>
            <w:shd w:val="clear" w:color="auto" w:fill="auto"/>
            <w:vAlign w:val="center"/>
          </w:tcPr>
          <w:p w14:paraId="6D228BF2" w14:textId="656B671B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07</w:t>
            </w:r>
          </w:p>
        </w:tc>
      </w:tr>
      <w:tr w:rsidR="00C8756B" w:rsidRPr="00E32D8C" w14:paraId="6B2F02FE" w14:textId="77777777" w:rsidTr="00C8756B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DA87771" w14:textId="2FB6C918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16</w:t>
            </w:r>
          </w:p>
        </w:tc>
        <w:tc>
          <w:tcPr>
            <w:tcW w:w="2268" w:type="dxa"/>
            <w:shd w:val="clear" w:color="auto" w:fill="auto"/>
          </w:tcPr>
          <w:p w14:paraId="32FB0384" w14:textId="29CFE35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416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C2B425" w14:textId="5E565E55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285DD6F" w14:textId="45C8DB1F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001/5544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448CDE0A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C8756B" w:rsidRPr="00E32D8C" w14:paraId="14EE9A0E" w14:textId="77777777" w:rsidTr="00C8756B">
        <w:trPr>
          <w:trHeight w:val="5"/>
          <w:jc w:val="center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1D821" w14:textId="26825BC5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1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DDD531D" w14:textId="7918EEBD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Chr1:1070041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CA534E" w14:textId="54164AED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EAB406" w14:textId="134DC32C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018/5561</w:t>
            </w:r>
          </w:p>
        </w:tc>
        <w:tc>
          <w:tcPr>
            <w:tcW w:w="138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09181B" w14:textId="77777777" w:rsidR="00C8756B" w:rsidRPr="00E32D8C" w:rsidRDefault="00C8756B" w:rsidP="00EE5C13">
            <w:pPr>
              <w:jc w:val="center"/>
              <w:rPr>
                <w:rFonts w:cstheme="minorHAnsi"/>
                <w:sz w:val="18"/>
              </w:rPr>
            </w:pPr>
          </w:p>
        </w:tc>
      </w:tr>
    </w:tbl>
    <w:p w14:paraId="2098C130" w14:textId="77777777" w:rsidR="00461AD1" w:rsidRPr="00CE2E25" w:rsidRDefault="00461AD1" w:rsidP="00461AD1">
      <w:pPr>
        <w:pStyle w:val="NoSpacing"/>
        <w:rPr>
          <w:rFonts w:asciiTheme="minorHAnsi" w:hAnsiTheme="minorHAnsi" w:cstheme="minorHAnsi"/>
          <w:sz w:val="20"/>
          <w:lang w:val="en-GB"/>
        </w:rPr>
      </w:pPr>
      <w:proofErr w:type="spellStart"/>
      <w:r w:rsidRPr="00CE2E25">
        <w:rPr>
          <w:rFonts w:asciiTheme="minorHAnsi" w:hAnsiTheme="minorHAnsi" w:cstheme="minorHAnsi"/>
          <w:sz w:val="20"/>
          <w:vertAlign w:val="superscript"/>
          <w:lang w:val="en-GB"/>
        </w:rPr>
        <w:t>a</w:t>
      </w:r>
      <w:r w:rsidRPr="00CE2E25">
        <w:rPr>
          <w:rFonts w:asciiTheme="minorHAnsi" w:hAnsiTheme="minorHAnsi" w:cstheme="minorHAnsi"/>
          <w:sz w:val="20"/>
          <w:lang w:val="en-GB"/>
        </w:rPr>
        <w:t>CpG</w:t>
      </w:r>
      <w:proofErr w:type="spellEnd"/>
      <w:r w:rsidRPr="00CE2E25">
        <w:rPr>
          <w:rFonts w:asciiTheme="minorHAnsi" w:hAnsiTheme="minorHAnsi" w:cstheme="minorHAnsi"/>
          <w:sz w:val="20"/>
          <w:lang w:val="en-GB"/>
        </w:rPr>
        <w:t xml:space="preserve"> numbers are relative to the ATG transcription start codon, a negative sign indicates location of the </w:t>
      </w:r>
      <w:proofErr w:type="spellStart"/>
      <w:r w:rsidRPr="00CE2E25">
        <w:rPr>
          <w:rFonts w:asciiTheme="minorHAnsi" w:hAnsiTheme="minorHAnsi" w:cstheme="minorHAnsi"/>
          <w:sz w:val="20"/>
          <w:lang w:val="en-GB"/>
        </w:rPr>
        <w:t>CpG</w:t>
      </w:r>
      <w:proofErr w:type="spellEnd"/>
      <w:r w:rsidRPr="00CE2E25">
        <w:rPr>
          <w:rFonts w:asciiTheme="minorHAnsi" w:hAnsiTheme="minorHAnsi" w:cstheme="minorHAnsi"/>
          <w:sz w:val="20"/>
          <w:lang w:val="en-GB"/>
        </w:rPr>
        <w:t xml:space="preserve"> site upstream of ATG, and a positive sign indicates location of the </w:t>
      </w:r>
      <w:proofErr w:type="spellStart"/>
      <w:r w:rsidRPr="00CE2E25">
        <w:rPr>
          <w:rFonts w:asciiTheme="minorHAnsi" w:hAnsiTheme="minorHAnsi" w:cstheme="minorHAnsi"/>
          <w:sz w:val="20"/>
          <w:lang w:val="en-GB"/>
        </w:rPr>
        <w:t>CpG</w:t>
      </w:r>
      <w:proofErr w:type="spellEnd"/>
      <w:r w:rsidRPr="00CE2E25">
        <w:rPr>
          <w:rFonts w:asciiTheme="minorHAnsi" w:hAnsiTheme="minorHAnsi" w:cstheme="minorHAnsi"/>
          <w:sz w:val="20"/>
          <w:lang w:val="en-GB"/>
        </w:rPr>
        <w:t xml:space="preserve"> site downstream of ATG.</w:t>
      </w:r>
    </w:p>
    <w:p w14:paraId="40F0D49D" w14:textId="34423B74" w:rsidR="00461AD1" w:rsidRDefault="00461AD1">
      <w:pPr>
        <w:rPr>
          <w:b/>
          <w:lang w:val="en-GB"/>
        </w:rPr>
      </w:pPr>
    </w:p>
    <w:p w14:paraId="6BEFAF9F" w14:textId="4F5BE430" w:rsidR="00860562" w:rsidRDefault="00860562">
      <w:pPr>
        <w:rPr>
          <w:b/>
          <w:lang w:val="en-GB"/>
        </w:rPr>
      </w:pPr>
    </w:p>
    <w:p w14:paraId="37C18A05" w14:textId="77777777" w:rsidR="00CE2E25" w:rsidRDefault="00CE2E25" w:rsidP="00860562">
      <w:pPr>
        <w:spacing w:line="240" w:lineRule="auto"/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br w:type="page"/>
      </w:r>
    </w:p>
    <w:p w14:paraId="2C713E40" w14:textId="143B02F6" w:rsidR="00860562" w:rsidRPr="00CE2E25" w:rsidRDefault="00312614" w:rsidP="00860562">
      <w:pPr>
        <w:spacing w:line="240" w:lineRule="auto"/>
        <w:rPr>
          <w:rFonts w:cstheme="minorHAnsi"/>
          <w:i/>
          <w:sz w:val="20"/>
          <w:szCs w:val="24"/>
          <w:lang w:val="en-US"/>
        </w:rPr>
      </w:pPr>
      <w:r w:rsidRPr="00DF4DF9">
        <w:rPr>
          <w:rFonts w:cstheme="minorHAnsi"/>
          <w:b/>
          <w:sz w:val="20"/>
          <w:szCs w:val="24"/>
          <w:lang w:val="en-US"/>
        </w:rPr>
        <w:lastRenderedPageBreak/>
        <w:t xml:space="preserve">Supplementary </w:t>
      </w:r>
      <w:r w:rsidR="00DF4DF9">
        <w:rPr>
          <w:rFonts w:cstheme="minorHAnsi"/>
          <w:b/>
          <w:sz w:val="20"/>
          <w:szCs w:val="24"/>
          <w:lang w:val="en-US"/>
        </w:rPr>
        <w:t xml:space="preserve">Table </w:t>
      </w:r>
      <w:r w:rsidR="008A29A2">
        <w:rPr>
          <w:rFonts w:cstheme="minorHAnsi"/>
          <w:b/>
          <w:sz w:val="20"/>
          <w:szCs w:val="24"/>
          <w:lang w:val="en-US"/>
        </w:rPr>
        <w:t>4</w:t>
      </w:r>
      <w:r w:rsidR="00860562" w:rsidRPr="00DF4DF9">
        <w:rPr>
          <w:rFonts w:cstheme="minorHAnsi"/>
          <w:b/>
          <w:sz w:val="20"/>
          <w:szCs w:val="24"/>
          <w:lang w:val="en-US"/>
        </w:rPr>
        <w:t>.</w:t>
      </w:r>
      <w:r w:rsidR="00860562" w:rsidRPr="00CE2E25">
        <w:rPr>
          <w:rFonts w:cstheme="minorHAnsi"/>
          <w:sz w:val="20"/>
          <w:szCs w:val="24"/>
          <w:lang w:val="en-US"/>
        </w:rPr>
        <w:t xml:space="preserve"> Description of </w:t>
      </w:r>
      <w:proofErr w:type="spellStart"/>
      <w:r w:rsidR="00860562" w:rsidRPr="00CE2E25">
        <w:rPr>
          <w:rFonts w:cstheme="minorHAnsi"/>
          <w:sz w:val="20"/>
          <w:szCs w:val="24"/>
          <w:lang w:val="en-US"/>
        </w:rPr>
        <w:t>CpG</w:t>
      </w:r>
      <w:proofErr w:type="spellEnd"/>
      <w:r w:rsidR="00860562" w:rsidRPr="00CE2E25">
        <w:rPr>
          <w:rFonts w:cstheme="minorHAnsi"/>
          <w:sz w:val="20"/>
          <w:szCs w:val="24"/>
          <w:lang w:val="en-US"/>
        </w:rPr>
        <w:t xml:space="preserve"> sites (</w:t>
      </w:r>
      <w:r w:rsidR="00860562" w:rsidRPr="00CE2E25">
        <w:rPr>
          <w:rFonts w:cstheme="minorHAnsi"/>
          <w:i/>
          <w:sz w:val="20"/>
          <w:szCs w:val="24"/>
          <w:lang w:val="en-US"/>
        </w:rPr>
        <w:t>n</w:t>
      </w:r>
      <w:r w:rsidR="00860562" w:rsidRPr="00CE2E25">
        <w:rPr>
          <w:rFonts w:cstheme="minorHAnsi"/>
          <w:sz w:val="20"/>
          <w:szCs w:val="24"/>
          <w:lang w:val="en-US"/>
        </w:rPr>
        <w:t xml:space="preserve"> = 51) in </w:t>
      </w:r>
      <w:r w:rsidR="00860562" w:rsidRPr="00CE2E25">
        <w:rPr>
          <w:rFonts w:cstheme="minorHAnsi"/>
          <w:i/>
          <w:sz w:val="20"/>
          <w:szCs w:val="24"/>
          <w:lang w:val="en-US"/>
        </w:rPr>
        <w:t>Slc17a8/Vglut3</w:t>
      </w:r>
      <w:r w:rsidR="00860562" w:rsidRPr="00CE2E25">
        <w:rPr>
          <w:rFonts w:cstheme="minorHAnsi"/>
          <w:sz w:val="20"/>
          <w:szCs w:val="24"/>
          <w:lang w:val="en-US"/>
        </w:rPr>
        <w:t xml:space="preserve"> </w:t>
      </w:r>
      <w:r w:rsidRPr="00CE2E25">
        <w:rPr>
          <w:rFonts w:cstheme="minorHAnsi"/>
          <w:sz w:val="20"/>
          <w:szCs w:val="24"/>
          <w:lang w:val="en-US"/>
        </w:rPr>
        <w:t>analyzed</w:t>
      </w:r>
      <w:r w:rsidR="00860562" w:rsidRPr="00CE2E25">
        <w:rPr>
          <w:rFonts w:cstheme="minorHAnsi"/>
          <w:sz w:val="20"/>
          <w:szCs w:val="24"/>
          <w:lang w:val="en-US"/>
        </w:rPr>
        <w:t xml:space="preserve"> using NGBS</w:t>
      </w:r>
    </w:p>
    <w:tbl>
      <w:tblPr>
        <w:tblStyle w:val="TableGrid"/>
        <w:tblW w:w="83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268"/>
        <w:gridCol w:w="1843"/>
        <w:gridCol w:w="2126"/>
        <w:gridCol w:w="1381"/>
      </w:tblGrid>
      <w:tr w:rsidR="00860562" w:rsidRPr="00E32D8C" w14:paraId="163BBF07" w14:textId="77777777" w:rsidTr="00860562">
        <w:trPr>
          <w:trHeight w:val="5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6DF9B7" w14:textId="77777777" w:rsidR="00860562" w:rsidRPr="00E32D8C" w:rsidRDefault="00860562" w:rsidP="00860562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32D8C">
              <w:rPr>
                <w:rFonts w:cstheme="minorHAnsi"/>
                <w:b/>
                <w:sz w:val="18"/>
              </w:rPr>
              <w:t>CpG</w:t>
            </w:r>
            <w:r w:rsidRPr="00E32D8C">
              <w:rPr>
                <w:rFonts w:cstheme="minorHAnsi"/>
                <w:b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119A81" w14:textId="77777777" w:rsidR="00860562" w:rsidRPr="00E32D8C" w:rsidRDefault="00860562" w:rsidP="00860562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32D8C">
              <w:rPr>
                <w:rFonts w:cstheme="minorHAnsi"/>
                <w:b/>
                <w:sz w:val="18"/>
              </w:rPr>
              <w:t>Rnor</w:t>
            </w:r>
            <w:proofErr w:type="spellEnd"/>
            <w:r w:rsidRPr="00E32D8C">
              <w:rPr>
                <w:rFonts w:cstheme="minorHAnsi"/>
                <w:b/>
                <w:sz w:val="18"/>
              </w:rPr>
              <w:t xml:space="preserve"> 6.0 </w:t>
            </w:r>
            <w:proofErr w:type="spellStart"/>
            <w:r w:rsidRPr="00E32D8C">
              <w:rPr>
                <w:rFonts w:cstheme="minorHAnsi"/>
                <w:b/>
                <w:sz w:val="18"/>
              </w:rPr>
              <w:t>assembly</w:t>
            </w:r>
            <w:proofErr w:type="spellEnd"/>
            <w:r w:rsidRPr="00E32D8C">
              <w:rPr>
                <w:rFonts w:cstheme="minorHAnsi"/>
                <w:b/>
                <w:sz w:val="18"/>
              </w:rPr>
              <w:t xml:space="preserve"> </w:t>
            </w:r>
            <w:proofErr w:type="spellStart"/>
            <w:r w:rsidRPr="00E32D8C">
              <w:rPr>
                <w:rFonts w:cstheme="minorHAnsi"/>
                <w:b/>
                <w:sz w:val="18"/>
              </w:rPr>
              <w:t>loca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61031C" w14:textId="77777777" w:rsidR="00860562" w:rsidRPr="00E32D8C" w:rsidRDefault="00860562" w:rsidP="00860562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32D8C">
              <w:rPr>
                <w:rFonts w:cstheme="minorHAnsi"/>
                <w:b/>
                <w:sz w:val="18"/>
              </w:rPr>
              <w:t>Genomic</w:t>
            </w:r>
            <w:proofErr w:type="spellEnd"/>
            <w:r w:rsidRPr="00E32D8C">
              <w:rPr>
                <w:rFonts w:cstheme="minorHAnsi"/>
                <w:b/>
                <w:sz w:val="18"/>
              </w:rPr>
              <w:t xml:space="preserve"> </w:t>
            </w:r>
            <w:proofErr w:type="spellStart"/>
            <w:r w:rsidRPr="00E32D8C">
              <w:rPr>
                <w:rFonts w:cstheme="minorHAnsi"/>
                <w:b/>
                <w:sz w:val="18"/>
              </w:rPr>
              <w:t>contex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BC0FE26" w14:textId="77777777" w:rsidR="00860562" w:rsidRPr="00E32D8C" w:rsidRDefault="00860562" w:rsidP="00860562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 xml:space="preserve">Base pairs </w:t>
            </w:r>
            <w:r w:rsidRPr="00E32D8C">
              <w:rPr>
                <w:rFonts w:cstheme="minorHAnsi"/>
                <w:b/>
                <w:sz w:val="18"/>
                <w:lang w:val="en-US"/>
              </w:rPr>
              <w:t>from ATG/TS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75E2BB63" w14:textId="77777777" w:rsidR="00860562" w:rsidRPr="00E32D8C" w:rsidRDefault="00860562" w:rsidP="00860562">
            <w:pPr>
              <w:jc w:val="center"/>
              <w:rPr>
                <w:rFonts w:cstheme="minorHAnsi"/>
                <w:b/>
                <w:sz w:val="18"/>
              </w:rPr>
            </w:pPr>
            <w:proofErr w:type="spellStart"/>
            <w:r w:rsidRPr="00E32D8C">
              <w:rPr>
                <w:rFonts w:cstheme="minorHAnsi"/>
                <w:b/>
                <w:sz w:val="18"/>
              </w:rPr>
              <w:t>Average</w:t>
            </w:r>
            <w:proofErr w:type="spellEnd"/>
            <w:r w:rsidRPr="00E32D8C">
              <w:rPr>
                <w:rFonts w:cstheme="minorHAnsi"/>
                <w:b/>
                <w:sz w:val="18"/>
              </w:rPr>
              <w:t xml:space="preserve"> </w:t>
            </w:r>
            <w:proofErr w:type="spellStart"/>
            <w:r w:rsidRPr="00E32D8C">
              <w:rPr>
                <w:rFonts w:cstheme="minorHAnsi"/>
                <w:b/>
                <w:sz w:val="18"/>
              </w:rPr>
              <w:t>reads</w:t>
            </w:r>
            <w:proofErr w:type="spellEnd"/>
          </w:p>
        </w:tc>
      </w:tr>
      <w:tr w:rsidR="00004D4A" w:rsidRPr="00E32D8C" w14:paraId="76F3EFC2" w14:textId="77777777" w:rsidTr="00860562">
        <w:trPr>
          <w:trHeight w:val="198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1C1EFA" w14:textId="6F4E9A12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8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D0F7A" w14:textId="74DF9369" w:rsidR="00004D4A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85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A766B4" w14:textId="45A9FB71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BE7BF" w14:textId="04EC1E35" w:rsidR="00004D4A" w:rsidRPr="00E32D8C" w:rsidRDefault="00004D4A" w:rsidP="00983F88">
            <w:pPr>
              <w:jc w:val="center"/>
              <w:rPr>
                <w:rFonts w:cstheme="minorHAnsi"/>
                <w:sz w:val="18"/>
              </w:rPr>
            </w:pPr>
            <w:r w:rsidRPr="00983F88">
              <w:rPr>
                <w:rFonts w:cstheme="minorHAnsi"/>
                <w:sz w:val="18"/>
              </w:rPr>
              <w:t>-4132</w:t>
            </w:r>
            <w:r>
              <w:rPr>
                <w:rFonts w:cstheme="minorHAnsi"/>
                <w:sz w:val="18"/>
              </w:rPr>
              <w:t>/-</w:t>
            </w:r>
            <w:r w:rsidRPr="00983F88">
              <w:rPr>
                <w:rFonts w:cstheme="minorHAnsi"/>
                <w:sz w:val="18"/>
              </w:rPr>
              <w:t>3532</w:t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967ADB" w14:textId="751AC56F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3</w:t>
            </w:r>
          </w:p>
        </w:tc>
      </w:tr>
      <w:tr w:rsidR="00004D4A" w:rsidRPr="00E32D8C" w14:paraId="06EF67E2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0686D6B" w14:textId="24A03A52" w:rsidR="00004D4A" w:rsidRDefault="00004D4A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85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13A7DA8" w14:textId="65E75014" w:rsidR="00004D4A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8502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BF3836D" w14:textId="251FFDBC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805CDEE" w14:textId="1962FF01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</w:t>
            </w:r>
            <w:r w:rsidRPr="00983F88">
              <w:rPr>
                <w:rFonts w:cstheme="minorHAnsi"/>
                <w:sz w:val="18"/>
              </w:rPr>
              <w:t>4118</w:t>
            </w:r>
            <w:r>
              <w:rPr>
                <w:rFonts w:cstheme="minorHAnsi"/>
                <w:sz w:val="18"/>
              </w:rPr>
              <w:t>/</w:t>
            </w:r>
            <w:r w:rsidRPr="00983F88">
              <w:rPr>
                <w:rFonts w:cstheme="minorHAnsi"/>
                <w:sz w:val="18"/>
              </w:rPr>
              <w:t>-3518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71B9FB6D" w14:textId="2682704B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004D4A" w:rsidRPr="00E32D8C" w14:paraId="71018170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970F024" w14:textId="09E53E4D" w:rsidR="00004D4A" w:rsidRDefault="00004D4A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84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CB960E7" w14:textId="1B6FE88D" w:rsidR="00004D4A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8465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EC7773B" w14:textId="69EE627D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535C8E8" w14:textId="49DB53B9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 w:rsidRPr="00983F88">
              <w:rPr>
                <w:rFonts w:cstheme="minorHAnsi"/>
                <w:sz w:val="18"/>
              </w:rPr>
              <w:t>-4081</w:t>
            </w:r>
            <w:r>
              <w:rPr>
                <w:rFonts w:cstheme="minorHAnsi"/>
                <w:sz w:val="18"/>
              </w:rPr>
              <w:t>/-3481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5B694824" w14:textId="2948F985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004D4A" w:rsidRPr="00E32D8C" w14:paraId="23EA8FCE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1CFA943" w14:textId="7716969B" w:rsidR="00004D4A" w:rsidRDefault="00004D4A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8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69D47AD" w14:textId="1009B698" w:rsidR="00004D4A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8455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AD3BDF9" w14:textId="794544E6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82BB253" w14:textId="2196F838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4071/-3471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3F65152F" w14:textId="17816847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004D4A" w:rsidRPr="00E32D8C" w14:paraId="3F19A0B0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89BA29B" w14:textId="72C31D71" w:rsidR="00004D4A" w:rsidRDefault="00004D4A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8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5BA0D2C" w14:textId="60F42071" w:rsidR="00004D4A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8419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D980403" w14:textId="40CA0053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BDEB550" w14:textId="6B1222BD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4035/-3435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09DEB02F" w14:textId="77777777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004D4A" w:rsidRPr="00E32D8C" w14:paraId="4C69C784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53660D2" w14:textId="2326522F" w:rsidR="00004D4A" w:rsidRDefault="00004D4A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81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22D2CCF" w14:textId="4D1B43EC" w:rsidR="00004D4A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8381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A1CD6D8" w14:textId="207B4306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F6AE78B" w14:textId="24340BB0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3997/-3397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4341BFD9" w14:textId="77777777" w:rsidR="00004D4A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860562" w:rsidRPr="00E32D8C" w14:paraId="3E313E17" w14:textId="77777777" w:rsidTr="00004D4A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117EB12" w14:textId="04212BD4" w:rsidR="00860562" w:rsidRDefault="00860562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47</w:t>
            </w:r>
          </w:p>
        </w:tc>
        <w:tc>
          <w:tcPr>
            <w:tcW w:w="2268" w:type="dxa"/>
            <w:shd w:val="clear" w:color="auto" w:fill="auto"/>
          </w:tcPr>
          <w:p w14:paraId="5DA1DC64" w14:textId="76D2F053" w:rsidR="00860562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63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90D3C7" w14:textId="5D830A77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40193EE7" w14:textId="6DB7B1F8" w:rsidR="00860562" w:rsidRPr="00E32D8C" w:rsidRDefault="00983F88" w:rsidP="00860562">
            <w:pPr>
              <w:jc w:val="center"/>
              <w:rPr>
                <w:rFonts w:cstheme="minorHAnsi"/>
                <w:sz w:val="18"/>
              </w:rPr>
            </w:pPr>
            <w:r w:rsidRPr="00983F88">
              <w:rPr>
                <w:rFonts w:cstheme="minorHAnsi"/>
                <w:sz w:val="18"/>
              </w:rPr>
              <w:t>-1966</w:t>
            </w:r>
            <w:r>
              <w:rPr>
                <w:rFonts w:cstheme="minorHAnsi"/>
                <w:sz w:val="18"/>
              </w:rPr>
              <w:t>/-1366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38EF3F2" w14:textId="77777777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860562" w:rsidRPr="00E32D8C" w14:paraId="2D655BE7" w14:textId="77777777" w:rsidTr="00004D4A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227D485" w14:textId="2A08B570" w:rsidR="00860562" w:rsidRDefault="00860562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46</w:t>
            </w:r>
          </w:p>
        </w:tc>
        <w:tc>
          <w:tcPr>
            <w:tcW w:w="2268" w:type="dxa"/>
            <w:shd w:val="clear" w:color="auto" w:fill="auto"/>
          </w:tcPr>
          <w:p w14:paraId="4D10B5D4" w14:textId="389A152A" w:rsidR="00860562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632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1C52BF" w14:textId="07355C9D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7A9F33DD" w14:textId="011DBD5E" w:rsidR="00860562" w:rsidRPr="00E32D8C" w:rsidRDefault="00983F88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1942/-1342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8959441" w14:textId="77777777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860562" w:rsidRPr="00E32D8C" w14:paraId="4AC7B780" w14:textId="77777777" w:rsidTr="00004D4A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483820A" w14:textId="23F560D6" w:rsidR="00860562" w:rsidRDefault="00860562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45</w:t>
            </w:r>
          </w:p>
        </w:tc>
        <w:tc>
          <w:tcPr>
            <w:tcW w:w="2268" w:type="dxa"/>
            <w:shd w:val="clear" w:color="auto" w:fill="auto"/>
          </w:tcPr>
          <w:p w14:paraId="64207A4B" w14:textId="2777C109" w:rsidR="00860562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630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008615" w14:textId="7940EB5A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2824B09E" w14:textId="0FEA1DD1" w:rsidR="00860562" w:rsidRPr="00E32D8C" w:rsidRDefault="00983F88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1920/-1320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29860D6" w14:textId="38C3622C" w:rsidR="00860562" w:rsidRPr="00E32D8C" w:rsidRDefault="00004D4A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309</w:t>
            </w:r>
          </w:p>
        </w:tc>
      </w:tr>
      <w:tr w:rsidR="00860562" w:rsidRPr="00E32D8C" w14:paraId="78BB209A" w14:textId="77777777" w:rsidTr="00004D4A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AD78775" w14:textId="243359D4" w:rsidR="00860562" w:rsidRDefault="00860562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44</w:t>
            </w:r>
          </w:p>
        </w:tc>
        <w:tc>
          <w:tcPr>
            <w:tcW w:w="2268" w:type="dxa"/>
            <w:shd w:val="clear" w:color="auto" w:fill="auto"/>
          </w:tcPr>
          <w:p w14:paraId="69748B2A" w14:textId="38D60D76" w:rsidR="00860562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628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0BA73F" w14:textId="4A91D60E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551BDF52" w14:textId="1DA7EE31" w:rsidR="00860562" w:rsidRPr="00E32D8C" w:rsidRDefault="00983F88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1901/-130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95338EA" w14:textId="77777777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860562" w:rsidRPr="00E32D8C" w14:paraId="11BFB039" w14:textId="77777777" w:rsidTr="00004D4A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DDEAB9B" w14:textId="58D2DE8D" w:rsidR="00860562" w:rsidRDefault="00860562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43</w:t>
            </w:r>
          </w:p>
        </w:tc>
        <w:tc>
          <w:tcPr>
            <w:tcW w:w="2268" w:type="dxa"/>
            <w:shd w:val="clear" w:color="auto" w:fill="auto"/>
          </w:tcPr>
          <w:p w14:paraId="226A364C" w14:textId="7AB2E0F9" w:rsidR="00860562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626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B1C50B" w14:textId="6CA8BFD6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41E1231E" w14:textId="27409D33" w:rsidR="00860562" w:rsidRPr="00E32D8C" w:rsidRDefault="00983F88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1877/-127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50D13DB" w14:textId="77777777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46933105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1D83155" w14:textId="16EBA10C" w:rsidR="00A70DBF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33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DE94D50" w14:textId="173FCD86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5643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A47E22F" w14:textId="0F04F75B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2BD1A0A" w14:textId="0B9EDA4B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1258/-659</w:t>
            </w:r>
          </w:p>
        </w:tc>
        <w:tc>
          <w:tcPr>
            <w:tcW w:w="1381" w:type="dxa"/>
            <w:vMerge w:val="restart"/>
            <w:shd w:val="clear" w:color="auto" w:fill="F2F2F2" w:themeFill="background1" w:themeFillShade="F2"/>
            <w:vAlign w:val="center"/>
          </w:tcPr>
          <w:p w14:paraId="7B9CB9DC" w14:textId="1D750C62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29</w:t>
            </w:r>
          </w:p>
        </w:tc>
      </w:tr>
      <w:tr w:rsidR="00A70DBF" w:rsidRPr="00E32D8C" w14:paraId="74C70B18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741DB45" w14:textId="76F00C23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3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48587DD" w14:textId="5867D6CB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5632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1B9D9B1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1E11BD1" w14:textId="0049FFE3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1248/-648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53F4E376" w14:textId="3565CCF8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79A1D722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30180C5" w14:textId="1D9CBF75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31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BB5D285" w14:textId="6A49A61A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5609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95A00B2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CD99857" w14:textId="0988426D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1225/-625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62B5F5C1" w14:textId="1AF58228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31CD862D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0C73461" w14:textId="509DAF9F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–3</w:t>
            </w:r>
            <w:r>
              <w:rPr>
                <w:rFonts w:cstheme="minorHAnsi"/>
                <w:sz w:val="18"/>
              </w:rPr>
              <w:t>0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5313EFD" w14:textId="5F0D776A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5579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D4A29E7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1367363" w14:textId="43D1627E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1195/-595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10F56918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3A87E161" w14:textId="77777777" w:rsidTr="00860562">
        <w:trPr>
          <w:trHeight w:val="66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4A138A0" w14:textId="3BB6ABB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28</w:t>
            </w:r>
          </w:p>
        </w:tc>
        <w:tc>
          <w:tcPr>
            <w:tcW w:w="2268" w:type="dxa"/>
            <w:shd w:val="clear" w:color="auto" w:fill="auto"/>
          </w:tcPr>
          <w:p w14:paraId="28062885" w14:textId="76EB85CF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54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4D3A5B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20C465D7" w14:textId="376B53FA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1028/-428</w:t>
            </w:r>
          </w:p>
        </w:tc>
        <w:tc>
          <w:tcPr>
            <w:tcW w:w="1381" w:type="dxa"/>
            <w:vMerge w:val="restart"/>
            <w:shd w:val="clear" w:color="auto" w:fill="auto"/>
            <w:vAlign w:val="center"/>
          </w:tcPr>
          <w:p w14:paraId="2983A619" w14:textId="616CB511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82</w:t>
            </w:r>
          </w:p>
        </w:tc>
      </w:tr>
      <w:tr w:rsidR="00A70DBF" w:rsidRPr="00E32D8C" w14:paraId="4354C9DD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9DE06FB" w14:textId="353D49C0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2</w:t>
            </w:r>
            <w:r w:rsidRPr="00E32D8C">
              <w:rPr>
                <w:rFonts w:cstheme="minorHAnsi"/>
                <w:sz w:val="18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25BE7C43" w14:textId="43D524CB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540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B1EF35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20328811" w14:textId="10D4DC52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1021/-421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4D9AB669" w14:textId="6F747300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46EC88F5" w14:textId="77777777" w:rsidTr="00860562">
        <w:trPr>
          <w:trHeight w:val="66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6D0F675" w14:textId="41D4EBDB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2</w:t>
            </w:r>
            <w:r w:rsidRPr="00E32D8C">
              <w:rPr>
                <w:rFonts w:cstheme="minorHAnsi"/>
                <w:sz w:val="18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398BB1CF" w14:textId="13141F56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535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311ABB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59DB4B2D" w14:textId="5CBE76B3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970/-370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4CDFF5FB" w14:textId="62F0C263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092B93F2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B4EF29F" w14:textId="4852C30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2</w:t>
            </w:r>
            <w:r w:rsidRPr="00E32D8C">
              <w:rPr>
                <w:rFonts w:cstheme="minorHAnsi"/>
                <w:sz w:val="18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1EBEB2E1" w14:textId="79C475BC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530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E1119F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196DB6DD" w14:textId="4B1F7C32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918/-318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210CF54F" w14:textId="02EFA54A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5D0501B6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7D75FE3" w14:textId="340A821A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2</w:t>
            </w:r>
            <w:r w:rsidRPr="00E32D8C">
              <w:rPr>
                <w:rFonts w:cstheme="minorHAnsi"/>
                <w:sz w:val="18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4C86716A" w14:textId="27B4DE26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529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B9C334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5´  </w:t>
            </w:r>
            <w:proofErr w:type="spellStart"/>
            <w:r w:rsidRPr="00E32D8C">
              <w:rPr>
                <w:rFonts w:cstheme="minorHAnsi"/>
                <w:sz w:val="18"/>
              </w:rPr>
              <w:t>Upstrea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5D82779B" w14:textId="75AC9BA2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910/-310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71336DB7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535A83F6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41F8341" w14:textId="10710410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10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7FB09CF" w14:textId="70A8687C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4738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4B4490E" w14:textId="2C1AAC66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363656B" w14:textId="405821E4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354/+247</w:t>
            </w:r>
          </w:p>
        </w:tc>
        <w:tc>
          <w:tcPr>
            <w:tcW w:w="1381" w:type="dxa"/>
            <w:vMerge w:val="restart"/>
            <w:shd w:val="clear" w:color="auto" w:fill="F2F2F2" w:themeFill="background1" w:themeFillShade="F2"/>
            <w:vAlign w:val="center"/>
          </w:tcPr>
          <w:p w14:paraId="073690B7" w14:textId="4DF4264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79</w:t>
            </w:r>
          </w:p>
        </w:tc>
      </w:tr>
      <w:tr w:rsidR="00A70DBF" w:rsidRPr="00E32D8C" w14:paraId="0F8C707D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2855925" w14:textId="790C4500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9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0B9C60B" w14:textId="58BE116A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470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1EF7986" w14:textId="38D94B4C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B15E83D" w14:textId="6F03A1DC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316/+285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427B4ED7" w14:textId="464E8940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6CF5607C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9C431D8" w14:textId="1847D382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8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6B8FB6C" w14:textId="5FD66180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469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1920A71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AA77155" w14:textId="4A8F6B99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306/+295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34B3B361" w14:textId="2905A6DE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21CD12F3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C83637E" w14:textId="4855B7C1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7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78CA8B8" w14:textId="7C306FE1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466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A3193C7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AFF19BB" w14:textId="0FD2968A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276/+325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778AC5A4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7DC1BDEB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35CBD2F" w14:textId="65630F2F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4</w:t>
            </w:r>
          </w:p>
        </w:tc>
        <w:tc>
          <w:tcPr>
            <w:tcW w:w="2268" w:type="dxa"/>
            <w:shd w:val="clear" w:color="auto" w:fill="auto"/>
          </w:tcPr>
          <w:p w14:paraId="27D283CD" w14:textId="08DAAD72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447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170D23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5FE45C" w14:textId="614034A2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95/+506</w:t>
            </w:r>
          </w:p>
        </w:tc>
        <w:tc>
          <w:tcPr>
            <w:tcW w:w="1381" w:type="dxa"/>
            <w:vMerge w:val="restart"/>
            <w:shd w:val="clear" w:color="auto" w:fill="auto"/>
            <w:vAlign w:val="center"/>
          </w:tcPr>
          <w:p w14:paraId="4EC885CC" w14:textId="3ACC6D89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5</w:t>
            </w:r>
          </w:p>
        </w:tc>
      </w:tr>
      <w:tr w:rsidR="00A70DBF" w:rsidRPr="00E32D8C" w14:paraId="4EC13901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C9FE645" w14:textId="3A1B2435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3</w:t>
            </w:r>
          </w:p>
        </w:tc>
        <w:tc>
          <w:tcPr>
            <w:tcW w:w="2268" w:type="dxa"/>
            <w:shd w:val="clear" w:color="auto" w:fill="auto"/>
          </w:tcPr>
          <w:p w14:paraId="6D51AF51" w14:textId="647D4250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447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BFB6DA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2D6AFEC" w14:textId="625E6BAD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90/+511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6127CBC5" w14:textId="626E414F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1F31F73D" w14:textId="77777777" w:rsidTr="00A70DBF">
        <w:trPr>
          <w:trHeight w:val="66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5B4BF8A" w14:textId="3C3FBFBA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2</w:t>
            </w:r>
          </w:p>
        </w:tc>
        <w:tc>
          <w:tcPr>
            <w:tcW w:w="2268" w:type="dxa"/>
            <w:shd w:val="clear" w:color="auto" w:fill="auto"/>
          </w:tcPr>
          <w:p w14:paraId="62250BB7" w14:textId="04591D40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44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3F4B9D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144A19A" w14:textId="62087EC1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71/+530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10F84313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1650F5A7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AE68FA3" w14:textId="03E88754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–1</w:t>
            </w:r>
          </w:p>
        </w:tc>
        <w:tc>
          <w:tcPr>
            <w:tcW w:w="2268" w:type="dxa"/>
            <w:shd w:val="clear" w:color="auto" w:fill="auto"/>
          </w:tcPr>
          <w:p w14:paraId="5A214E0F" w14:textId="4909FEDC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443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BC7A3A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5’-UT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A9E8AC" w14:textId="01C077A3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47/+554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004FF404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13099E47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AECC3FD" w14:textId="12A3EA80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2</w:t>
            </w:r>
            <w:r w:rsidRPr="00E32D8C">
              <w:rPr>
                <w:rFonts w:cstheme="minorHAnsi"/>
                <w:sz w:val="18"/>
              </w:rPr>
              <w:t>4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8278B39" w14:textId="63A50DB3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3088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014CC3F" w14:textId="7E53BC2A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8EC4BC1" w14:textId="527077B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1297/+1897</w:t>
            </w:r>
          </w:p>
        </w:tc>
        <w:tc>
          <w:tcPr>
            <w:tcW w:w="1381" w:type="dxa"/>
            <w:vMerge w:val="restart"/>
            <w:shd w:val="clear" w:color="auto" w:fill="F2F2F2" w:themeFill="background1" w:themeFillShade="F2"/>
            <w:vAlign w:val="center"/>
          </w:tcPr>
          <w:p w14:paraId="6C22EDCC" w14:textId="36D70A54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60</w:t>
            </w:r>
          </w:p>
        </w:tc>
      </w:tr>
      <w:tr w:rsidR="00A70DBF" w:rsidRPr="00E32D8C" w14:paraId="43D16B17" w14:textId="77777777" w:rsidTr="00A70DBF">
        <w:trPr>
          <w:trHeight w:val="66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309C44F" w14:textId="1E5017EA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25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8BD0595" w14:textId="0E42B9BE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3065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68BFAC5" w14:textId="74FD632D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3204903" w14:textId="22BDAA60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1320/+1920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289DABB8" w14:textId="31737EDF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6E705925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4062280" w14:textId="72ECAB33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26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A667DD7" w14:textId="2D709F0F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3025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8F665D1" w14:textId="29FF7F1F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FACCC0E" w14:textId="40CDA32B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1360/+1960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631D19B6" w14:textId="53144BA6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1DDFBD39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718CE36" w14:textId="1E19BB09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27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DABCB81" w14:textId="67A5E75B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73015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2AADE32" w14:textId="1488FF0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01ADED5" w14:textId="6F7DA93A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1370/+1970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51E373D6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20B01EBB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B6AFD70" w14:textId="3C8EEA01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315</w:t>
            </w:r>
          </w:p>
        </w:tc>
        <w:tc>
          <w:tcPr>
            <w:tcW w:w="2268" w:type="dxa"/>
            <w:shd w:val="clear" w:color="auto" w:fill="auto"/>
          </w:tcPr>
          <w:p w14:paraId="42898156" w14:textId="764FF560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5019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339D4E" w14:textId="73DE17A1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2683BD" w14:textId="20B12DB2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24186/+24786</w:t>
            </w:r>
          </w:p>
        </w:tc>
        <w:tc>
          <w:tcPr>
            <w:tcW w:w="1381" w:type="dxa"/>
            <w:vMerge w:val="restart"/>
            <w:shd w:val="clear" w:color="auto" w:fill="auto"/>
            <w:vAlign w:val="center"/>
          </w:tcPr>
          <w:p w14:paraId="2B98D1AA" w14:textId="4D6D538A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87</w:t>
            </w:r>
          </w:p>
        </w:tc>
      </w:tr>
      <w:tr w:rsidR="00A70DBF" w:rsidRPr="00E32D8C" w14:paraId="3C5F615F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F97B9B6" w14:textId="2DB4801C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316</w:t>
            </w:r>
          </w:p>
        </w:tc>
        <w:tc>
          <w:tcPr>
            <w:tcW w:w="2268" w:type="dxa"/>
            <w:shd w:val="clear" w:color="auto" w:fill="auto"/>
          </w:tcPr>
          <w:p w14:paraId="1ABC436D" w14:textId="5B1951DD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5017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736AF0" w14:textId="1A2A610F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DA57D3" w14:textId="1D3C489B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</w:t>
            </w:r>
            <w:r w:rsidRPr="00983F88">
              <w:rPr>
                <w:rFonts w:cstheme="minorHAnsi"/>
                <w:sz w:val="18"/>
              </w:rPr>
              <w:t>24214</w:t>
            </w:r>
            <w:r>
              <w:rPr>
                <w:rFonts w:cstheme="minorHAnsi"/>
                <w:sz w:val="18"/>
              </w:rPr>
              <w:t>/+24814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7C67FCEF" w14:textId="6282C285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207599CC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2275FCA" w14:textId="31EA07C9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317</w:t>
            </w:r>
          </w:p>
        </w:tc>
        <w:tc>
          <w:tcPr>
            <w:tcW w:w="2268" w:type="dxa"/>
            <w:shd w:val="clear" w:color="auto" w:fill="auto"/>
          </w:tcPr>
          <w:p w14:paraId="2B929FE7" w14:textId="4449F150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5016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0D1A64" w14:textId="2386408E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 xml:space="preserve">intron </w:t>
            </w:r>
            <w:r>
              <w:rPr>
                <w:rFonts w:cstheme="minorHAnsi"/>
                <w:sz w:val="18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BA2E05" w14:textId="081FEB36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24216/+24816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3984386E" w14:textId="7E221ED5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A70DBF" w:rsidRPr="00E32D8C" w14:paraId="3D642807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A99E5AC" w14:textId="695F2C2B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318</w:t>
            </w:r>
          </w:p>
        </w:tc>
        <w:tc>
          <w:tcPr>
            <w:tcW w:w="2268" w:type="dxa"/>
            <w:shd w:val="clear" w:color="auto" w:fill="auto"/>
          </w:tcPr>
          <w:p w14:paraId="5D0CEB06" w14:textId="211A5C15" w:rsidR="00A70DB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5015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A12277" w14:textId="6C24B406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B40E8A" w14:textId="087A5752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24227/+24827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019E9FC6" w14:textId="77777777" w:rsidR="00A70DBF" w:rsidRPr="00E32D8C" w:rsidRDefault="00A70DB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860562" w:rsidRPr="00E32D8C" w14:paraId="4BCEC750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66057C1" w14:textId="2FBB66A3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32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91369CA" w14:textId="36221C42" w:rsidR="00860562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49784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8CE730D" w14:textId="0F9E6393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3209F8D" w14:textId="0B6915AB" w:rsidR="00860562" w:rsidRPr="00E32D8C" w:rsidRDefault="00983F88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24601/+25201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3595B85E" w14:textId="77777777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860562" w:rsidRPr="00E32D8C" w14:paraId="443E1E4E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6C127BF" w14:textId="0A745112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324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B1EA281" w14:textId="3862D0C7" w:rsidR="00860562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49751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14CF9B7" w14:textId="0FDFFA38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114CCEE" w14:textId="2EA7B1DB" w:rsidR="00860562" w:rsidRPr="00E32D8C" w:rsidRDefault="00983F88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24634/+25234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06068C39" w14:textId="5A8ADC63" w:rsidR="00860562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9</w:t>
            </w:r>
          </w:p>
        </w:tc>
      </w:tr>
      <w:tr w:rsidR="00860562" w:rsidRPr="00E32D8C" w14:paraId="4B0A0F55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E1D67A3" w14:textId="7C5A965D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+</w:t>
            </w:r>
            <w:r>
              <w:rPr>
                <w:rFonts w:cstheme="minorHAnsi"/>
                <w:sz w:val="18"/>
              </w:rPr>
              <w:t>325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91D8EC3" w14:textId="07AC3994" w:rsidR="00860562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49683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DFAB1AC" w14:textId="07C5D1C2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intron 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57EDD5E" w14:textId="415871EC" w:rsidR="00860562" w:rsidRPr="00E32D8C" w:rsidRDefault="00983F88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24702/+25302</w:t>
            </w:r>
          </w:p>
        </w:tc>
        <w:tc>
          <w:tcPr>
            <w:tcW w:w="1381" w:type="dxa"/>
            <w:shd w:val="clear" w:color="auto" w:fill="F2F2F2" w:themeFill="background1" w:themeFillShade="F2"/>
            <w:vAlign w:val="center"/>
          </w:tcPr>
          <w:p w14:paraId="6EFF165E" w14:textId="7E05E030" w:rsidR="00860562" w:rsidRPr="00E32D8C" w:rsidRDefault="00860562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41469F" w:rsidRPr="00E32D8C" w14:paraId="44ABDAB0" w14:textId="77777777" w:rsidTr="00860562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BFAFB08" w14:textId="1EF009B0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614</w:t>
            </w:r>
          </w:p>
        </w:tc>
        <w:tc>
          <w:tcPr>
            <w:tcW w:w="2268" w:type="dxa"/>
            <w:shd w:val="clear" w:color="auto" w:fill="auto"/>
          </w:tcPr>
          <w:p w14:paraId="467D42DD" w14:textId="61CD5094" w:rsidR="0041469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2058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7AF3C6" w14:textId="11BF824B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1</w:t>
            </w:r>
            <w:r>
              <w:rPr>
                <w:rFonts w:cstheme="minorHAnsi"/>
                <w:sz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E6C473" w14:textId="6565DBB4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53803/+54403</w:t>
            </w:r>
          </w:p>
        </w:tc>
        <w:tc>
          <w:tcPr>
            <w:tcW w:w="1381" w:type="dxa"/>
            <w:vMerge w:val="restart"/>
            <w:shd w:val="clear" w:color="auto" w:fill="auto"/>
            <w:vAlign w:val="center"/>
          </w:tcPr>
          <w:p w14:paraId="790B6197" w14:textId="38E5AD46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88</w:t>
            </w:r>
          </w:p>
        </w:tc>
      </w:tr>
      <w:tr w:rsidR="0041469F" w:rsidRPr="00E32D8C" w14:paraId="44F9A693" w14:textId="77777777" w:rsidTr="0041469F">
        <w:trPr>
          <w:trHeight w:val="66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FF15D18" w14:textId="53AC0BD5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615</w:t>
            </w:r>
          </w:p>
        </w:tc>
        <w:tc>
          <w:tcPr>
            <w:tcW w:w="2268" w:type="dxa"/>
            <w:shd w:val="clear" w:color="auto" w:fill="auto"/>
          </w:tcPr>
          <w:p w14:paraId="398D1C50" w14:textId="05D41AB0" w:rsidR="0041469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2056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84048C" w14:textId="31AC202D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 w:rsidRPr="00E32D8C">
              <w:rPr>
                <w:rFonts w:cstheme="minorHAnsi"/>
                <w:sz w:val="18"/>
              </w:rPr>
              <w:t>intron 1</w:t>
            </w:r>
            <w:r>
              <w:rPr>
                <w:rFonts w:cstheme="minorHAnsi"/>
                <w:sz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AF66BE" w14:textId="25EAA270" w:rsidR="0041469F" w:rsidRPr="00E32D8C" w:rsidRDefault="0041469F" w:rsidP="00983F88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53817/+54417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380578D7" w14:textId="11DBD0CB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41469F" w:rsidRPr="00E32D8C" w14:paraId="30A3E3D2" w14:textId="77777777" w:rsidTr="00A70DBF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8782068" w14:textId="35F3AF06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616</w:t>
            </w:r>
          </w:p>
        </w:tc>
        <w:tc>
          <w:tcPr>
            <w:tcW w:w="2268" w:type="dxa"/>
            <w:shd w:val="clear" w:color="auto" w:fill="auto"/>
          </w:tcPr>
          <w:p w14:paraId="738008CD" w14:textId="62606098" w:rsidR="0041469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2053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DE8435" w14:textId="3D0EE90B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intron 1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828FBE" w14:textId="19AEE994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53855/+54455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4BD11F20" w14:textId="427699BB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41469F" w:rsidRPr="00E32D8C" w14:paraId="6381E24A" w14:textId="77777777" w:rsidTr="0041469F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A67B6EC" w14:textId="5224A40F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618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7E14817" w14:textId="77C37F1B" w:rsidR="0041469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2028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897515B" w14:textId="02E8953F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intron 1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018CFFA" w14:textId="0761D97E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54105/+54705</w:t>
            </w:r>
          </w:p>
        </w:tc>
        <w:tc>
          <w:tcPr>
            <w:tcW w:w="1381" w:type="dxa"/>
            <w:vMerge w:val="restart"/>
            <w:shd w:val="clear" w:color="auto" w:fill="F2F2F2" w:themeFill="background1" w:themeFillShade="F2"/>
            <w:vAlign w:val="center"/>
          </w:tcPr>
          <w:p w14:paraId="72EF5AF8" w14:textId="0656230C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0</w:t>
            </w:r>
          </w:p>
        </w:tc>
      </w:tr>
      <w:tr w:rsidR="0041469F" w:rsidRPr="00E32D8C" w14:paraId="28DD9AEF" w14:textId="77777777" w:rsidTr="0041469F">
        <w:trPr>
          <w:trHeight w:val="5"/>
          <w:jc w:val="center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8D31704" w14:textId="6662EA81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619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52697AC" w14:textId="3BCD5C4F" w:rsidR="0041469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20259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4956332" w14:textId="0693CEA9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intron 1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20B5A79" w14:textId="6A596051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54126/+54726</w:t>
            </w:r>
          </w:p>
        </w:tc>
        <w:tc>
          <w:tcPr>
            <w:tcW w:w="1381" w:type="dxa"/>
            <w:vMerge/>
            <w:shd w:val="clear" w:color="auto" w:fill="F2F2F2" w:themeFill="background1" w:themeFillShade="F2"/>
            <w:vAlign w:val="center"/>
          </w:tcPr>
          <w:p w14:paraId="089A7741" w14:textId="77777777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41469F" w:rsidRPr="00E32D8C" w14:paraId="3074E9BA" w14:textId="77777777" w:rsidTr="0041469F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88D94A3" w14:textId="4E4B8B92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641</w:t>
            </w:r>
          </w:p>
        </w:tc>
        <w:tc>
          <w:tcPr>
            <w:tcW w:w="2268" w:type="dxa"/>
            <w:shd w:val="clear" w:color="auto" w:fill="auto"/>
          </w:tcPr>
          <w:p w14:paraId="4A8C094B" w14:textId="58485E47" w:rsidR="0041469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1707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4D5CC2" w14:textId="0E6F55DC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exon</w:t>
            </w:r>
            <w:proofErr w:type="spellEnd"/>
            <w:r>
              <w:rPr>
                <w:rFonts w:cstheme="minorHAnsi"/>
                <w:sz w:val="18"/>
              </w:rPr>
              <w:t xml:space="preserve"> 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EC6880" w14:textId="62FCD121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57308/+57908</w:t>
            </w:r>
          </w:p>
        </w:tc>
        <w:tc>
          <w:tcPr>
            <w:tcW w:w="1381" w:type="dxa"/>
            <w:vMerge w:val="restart"/>
            <w:shd w:val="clear" w:color="auto" w:fill="auto"/>
            <w:vAlign w:val="center"/>
          </w:tcPr>
          <w:p w14:paraId="3371D13D" w14:textId="10F7A15A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58</w:t>
            </w:r>
          </w:p>
        </w:tc>
      </w:tr>
      <w:tr w:rsidR="0041469F" w:rsidRPr="00E32D8C" w14:paraId="50CD389E" w14:textId="77777777" w:rsidTr="0041469F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03752E0" w14:textId="13FE80A3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642</w:t>
            </w:r>
          </w:p>
        </w:tc>
        <w:tc>
          <w:tcPr>
            <w:tcW w:w="2268" w:type="dxa"/>
            <w:shd w:val="clear" w:color="auto" w:fill="auto"/>
          </w:tcPr>
          <w:p w14:paraId="357307BC" w14:textId="49047F68" w:rsidR="0041469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170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FC7F28" w14:textId="2B425E8E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exon</w:t>
            </w:r>
            <w:proofErr w:type="spellEnd"/>
            <w:r>
              <w:rPr>
                <w:rFonts w:cstheme="minorHAnsi"/>
                <w:sz w:val="18"/>
              </w:rPr>
              <w:t xml:space="preserve"> 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A6DC6D" w14:textId="7A8F9F91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57329/+57929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01631299" w14:textId="4E96F9BD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41469F" w:rsidRPr="00E32D8C" w14:paraId="14BC5054" w14:textId="77777777" w:rsidTr="0041469F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C01F8B6" w14:textId="7C5E2ED5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643</w:t>
            </w:r>
          </w:p>
        </w:tc>
        <w:tc>
          <w:tcPr>
            <w:tcW w:w="2268" w:type="dxa"/>
            <w:shd w:val="clear" w:color="auto" w:fill="auto"/>
          </w:tcPr>
          <w:p w14:paraId="22AF5854" w14:textId="75A388D4" w:rsidR="0041469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170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DC4BE2" w14:textId="5C85DF5D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exon</w:t>
            </w:r>
            <w:proofErr w:type="spellEnd"/>
            <w:r>
              <w:rPr>
                <w:rFonts w:cstheme="minorHAnsi"/>
                <w:sz w:val="18"/>
              </w:rPr>
              <w:t xml:space="preserve"> 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D57EDE1" w14:textId="29D90CF9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57338/+57938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014D7CE0" w14:textId="0DDB9670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41469F" w:rsidRPr="00E32D8C" w14:paraId="402D248A" w14:textId="77777777" w:rsidTr="0041469F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7626DC7" w14:textId="21B8C56D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644</w:t>
            </w:r>
          </w:p>
        </w:tc>
        <w:tc>
          <w:tcPr>
            <w:tcW w:w="2268" w:type="dxa"/>
            <w:shd w:val="clear" w:color="auto" w:fill="auto"/>
          </w:tcPr>
          <w:p w14:paraId="361A204E" w14:textId="7739FB37" w:rsidR="0041469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1698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562A97" w14:textId="2632FD38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exon</w:t>
            </w:r>
            <w:proofErr w:type="spellEnd"/>
            <w:r>
              <w:rPr>
                <w:rFonts w:cstheme="minorHAnsi"/>
                <w:sz w:val="18"/>
              </w:rPr>
              <w:t xml:space="preserve"> 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ACA159" w14:textId="0EC5C16C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57400/+58000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68B6998A" w14:textId="77777777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41469F" w:rsidRPr="00E32D8C" w14:paraId="2051FC2A" w14:textId="77777777" w:rsidTr="0041469F">
        <w:trPr>
          <w:trHeight w:val="5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EDFA112" w14:textId="4F4E2921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645</w:t>
            </w:r>
          </w:p>
        </w:tc>
        <w:tc>
          <w:tcPr>
            <w:tcW w:w="2268" w:type="dxa"/>
            <w:shd w:val="clear" w:color="auto" w:fill="auto"/>
          </w:tcPr>
          <w:p w14:paraId="0432E857" w14:textId="5B28C01B" w:rsidR="0041469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1698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07F8F2" w14:textId="0C3061F0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exon</w:t>
            </w:r>
            <w:proofErr w:type="spellEnd"/>
            <w:r>
              <w:rPr>
                <w:rFonts w:cstheme="minorHAnsi"/>
                <w:sz w:val="18"/>
              </w:rPr>
              <w:t xml:space="preserve"> 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E61D41" w14:textId="0FAE3AD9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57405/+58005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62FD0913" w14:textId="77777777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41469F" w:rsidRPr="00E32D8C" w14:paraId="689CE2E9" w14:textId="77777777" w:rsidTr="0041469F">
        <w:trPr>
          <w:trHeight w:val="66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4439E12" w14:textId="6F641E47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646</w:t>
            </w:r>
          </w:p>
        </w:tc>
        <w:tc>
          <w:tcPr>
            <w:tcW w:w="2268" w:type="dxa"/>
            <w:shd w:val="clear" w:color="auto" w:fill="auto"/>
          </w:tcPr>
          <w:p w14:paraId="3113BE9B" w14:textId="7A322586" w:rsidR="0041469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1696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83FE46" w14:textId="7F31B258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exon</w:t>
            </w:r>
            <w:proofErr w:type="spellEnd"/>
            <w:r>
              <w:rPr>
                <w:rFonts w:cstheme="minorHAnsi"/>
                <w:sz w:val="18"/>
              </w:rPr>
              <w:t xml:space="preserve"> 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BEA596" w14:textId="1562E900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57425/+58025</w:t>
            </w:r>
          </w:p>
        </w:tc>
        <w:tc>
          <w:tcPr>
            <w:tcW w:w="1381" w:type="dxa"/>
            <w:vMerge/>
            <w:shd w:val="clear" w:color="auto" w:fill="auto"/>
            <w:vAlign w:val="center"/>
          </w:tcPr>
          <w:p w14:paraId="4BE34362" w14:textId="5AF4845B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41469F" w:rsidRPr="00E32D8C" w14:paraId="31CCDD51" w14:textId="77777777" w:rsidTr="0041469F">
        <w:trPr>
          <w:trHeight w:val="5"/>
          <w:jc w:val="center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8E625" w14:textId="44F6E4B9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64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B62044A" w14:textId="22CB88E9" w:rsidR="0041469F" w:rsidRPr="00E32D8C" w:rsidRDefault="0022222A" w:rsidP="00860562">
            <w:pPr>
              <w:jc w:val="center"/>
              <w:rPr>
                <w:rFonts w:cstheme="minorHAnsi"/>
                <w:sz w:val="18"/>
              </w:rPr>
            </w:pPr>
            <w:r w:rsidRPr="0022222A">
              <w:rPr>
                <w:rFonts w:cstheme="minorHAnsi"/>
                <w:sz w:val="18"/>
              </w:rPr>
              <w:t>Chr7:3021695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4B6579" w14:textId="15069040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exon</w:t>
            </w:r>
            <w:proofErr w:type="spellEnd"/>
            <w:r>
              <w:rPr>
                <w:rFonts w:cstheme="minorHAnsi"/>
                <w:sz w:val="18"/>
              </w:rPr>
              <w:t xml:space="preserve"> 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09D95" w14:textId="6A560E9B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+57431/+58031</w:t>
            </w:r>
          </w:p>
        </w:tc>
        <w:tc>
          <w:tcPr>
            <w:tcW w:w="138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A5A09" w14:textId="77777777" w:rsidR="0041469F" w:rsidRPr="00E32D8C" w:rsidRDefault="0041469F" w:rsidP="00860562">
            <w:pPr>
              <w:jc w:val="center"/>
              <w:rPr>
                <w:rFonts w:cstheme="minorHAnsi"/>
                <w:sz w:val="18"/>
              </w:rPr>
            </w:pPr>
          </w:p>
        </w:tc>
      </w:tr>
    </w:tbl>
    <w:p w14:paraId="1B53424C" w14:textId="77777777" w:rsidR="00860562" w:rsidRPr="00CE2E25" w:rsidRDefault="00860562" w:rsidP="00860562">
      <w:pPr>
        <w:pStyle w:val="NoSpacing"/>
        <w:rPr>
          <w:rFonts w:asciiTheme="minorHAnsi" w:hAnsiTheme="minorHAnsi" w:cstheme="minorHAnsi"/>
          <w:sz w:val="20"/>
          <w:lang w:val="en-GB"/>
        </w:rPr>
      </w:pPr>
      <w:proofErr w:type="spellStart"/>
      <w:r w:rsidRPr="00CE2E25">
        <w:rPr>
          <w:rFonts w:asciiTheme="minorHAnsi" w:hAnsiTheme="minorHAnsi" w:cstheme="minorHAnsi"/>
          <w:sz w:val="20"/>
          <w:vertAlign w:val="superscript"/>
          <w:lang w:val="en-GB"/>
        </w:rPr>
        <w:t>a</w:t>
      </w:r>
      <w:r w:rsidRPr="00CE2E25">
        <w:rPr>
          <w:rFonts w:asciiTheme="minorHAnsi" w:hAnsiTheme="minorHAnsi" w:cstheme="minorHAnsi"/>
          <w:sz w:val="20"/>
          <w:lang w:val="en-GB"/>
        </w:rPr>
        <w:t>CpG</w:t>
      </w:r>
      <w:proofErr w:type="spellEnd"/>
      <w:r w:rsidRPr="00CE2E25">
        <w:rPr>
          <w:rFonts w:asciiTheme="minorHAnsi" w:hAnsiTheme="minorHAnsi" w:cstheme="minorHAnsi"/>
          <w:sz w:val="20"/>
          <w:lang w:val="en-GB"/>
        </w:rPr>
        <w:t xml:space="preserve"> numbers are relative to the ATG transcription start codon, a negative sign indicates location of the </w:t>
      </w:r>
      <w:proofErr w:type="spellStart"/>
      <w:r w:rsidRPr="00CE2E25">
        <w:rPr>
          <w:rFonts w:asciiTheme="minorHAnsi" w:hAnsiTheme="minorHAnsi" w:cstheme="minorHAnsi"/>
          <w:sz w:val="20"/>
          <w:lang w:val="en-GB"/>
        </w:rPr>
        <w:t>CpG</w:t>
      </w:r>
      <w:proofErr w:type="spellEnd"/>
      <w:r w:rsidRPr="00CE2E25">
        <w:rPr>
          <w:rFonts w:asciiTheme="minorHAnsi" w:hAnsiTheme="minorHAnsi" w:cstheme="minorHAnsi"/>
          <w:sz w:val="20"/>
          <w:lang w:val="en-GB"/>
        </w:rPr>
        <w:t xml:space="preserve"> site upstream of ATG, and a positive sign indicates location of the </w:t>
      </w:r>
      <w:proofErr w:type="spellStart"/>
      <w:r w:rsidRPr="00CE2E25">
        <w:rPr>
          <w:rFonts w:asciiTheme="minorHAnsi" w:hAnsiTheme="minorHAnsi" w:cstheme="minorHAnsi"/>
          <w:sz w:val="20"/>
          <w:lang w:val="en-GB"/>
        </w:rPr>
        <w:t>CpG</w:t>
      </w:r>
      <w:proofErr w:type="spellEnd"/>
      <w:r w:rsidRPr="00CE2E25">
        <w:rPr>
          <w:rFonts w:asciiTheme="minorHAnsi" w:hAnsiTheme="minorHAnsi" w:cstheme="minorHAnsi"/>
          <w:sz w:val="20"/>
          <w:lang w:val="en-GB"/>
        </w:rPr>
        <w:t xml:space="preserve"> site downstream of ATG.</w:t>
      </w:r>
    </w:p>
    <w:p w14:paraId="134DD996" w14:textId="77777777" w:rsidR="00860562" w:rsidRPr="00461AD1" w:rsidRDefault="00860562">
      <w:pPr>
        <w:rPr>
          <w:b/>
          <w:lang w:val="en-GB"/>
        </w:rPr>
      </w:pPr>
    </w:p>
    <w:p w14:paraId="04FE8DFF" w14:textId="77777777" w:rsidR="003038B5" w:rsidRDefault="003038B5">
      <w:pPr>
        <w:rPr>
          <w:b/>
          <w:lang w:val="en-US"/>
        </w:rPr>
      </w:pPr>
    </w:p>
    <w:p w14:paraId="19F3EDAE" w14:textId="77777777" w:rsidR="003038B5" w:rsidRDefault="003038B5">
      <w:pPr>
        <w:rPr>
          <w:b/>
          <w:lang w:val="en-US"/>
        </w:rPr>
      </w:pPr>
    </w:p>
    <w:p w14:paraId="791150FC" w14:textId="77777777" w:rsidR="00CE2E25" w:rsidRDefault="00CE2E2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B1FDC6A" w14:textId="44AB1F66" w:rsidR="00AC2CD0" w:rsidRDefault="00DF4DF9" w:rsidP="00AC2CD0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4"/>
          <w:lang w:val="en-US"/>
        </w:rPr>
      </w:pPr>
      <w:r>
        <w:rPr>
          <w:rFonts w:cstheme="minorHAnsi"/>
          <w:b/>
          <w:sz w:val="20"/>
          <w:szCs w:val="24"/>
          <w:lang w:val="en-US"/>
        </w:rPr>
        <w:lastRenderedPageBreak/>
        <w:t xml:space="preserve">Supplementary Table </w:t>
      </w:r>
      <w:r w:rsidR="00255739">
        <w:rPr>
          <w:rFonts w:cstheme="minorHAnsi"/>
          <w:b/>
          <w:sz w:val="20"/>
          <w:szCs w:val="24"/>
          <w:lang w:val="en-US"/>
        </w:rPr>
        <w:t>5</w:t>
      </w:r>
      <w:r w:rsidR="00AC2CD0" w:rsidRPr="00852FC7">
        <w:rPr>
          <w:rFonts w:cstheme="minorHAnsi"/>
          <w:b/>
          <w:sz w:val="20"/>
          <w:szCs w:val="24"/>
          <w:lang w:val="en-US"/>
        </w:rPr>
        <w:t xml:space="preserve">. </w:t>
      </w:r>
      <w:r w:rsidR="00AC2CD0" w:rsidRPr="00852FC7">
        <w:rPr>
          <w:rFonts w:cstheme="minorHAnsi"/>
          <w:sz w:val="20"/>
          <w:szCs w:val="24"/>
          <w:lang w:val="en-US"/>
        </w:rPr>
        <w:t xml:space="preserve">Methylation (%) of pooled samples by group of the 61 </w:t>
      </w:r>
      <w:proofErr w:type="spellStart"/>
      <w:r w:rsidR="00AC2CD0" w:rsidRPr="00852FC7">
        <w:rPr>
          <w:rFonts w:cstheme="minorHAnsi"/>
          <w:sz w:val="20"/>
          <w:szCs w:val="24"/>
          <w:lang w:val="en-US"/>
        </w:rPr>
        <w:t>CpG</w:t>
      </w:r>
      <w:proofErr w:type="spellEnd"/>
      <w:r w:rsidR="00AC2CD0" w:rsidRPr="00852FC7">
        <w:rPr>
          <w:rFonts w:cstheme="minorHAnsi"/>
          <w:sz w:val="20"/>
          <w:szCs w:val="24"/>
          <w:lang w:val="en-US"/>
        </w:rPr>
        <w:t xml:space="preserve"> sites analyzed for </w:t>
      </w:r>
      <w:r w:rsidR="00AC2CD0" w:rsidRPr="00852FC7">
        <w:rPr>
          <w:rFonts w:cstheme="minorHAnsi"/>
          <w:i/>
          <w:sz w:val="20"/>
          <w:szCs w:val="24"/>
          <w:lang w:val="en-US"/>
        </w:rPr>
        <w:t xml:space="preserve">Slc17a7/Vglut1 </w:t>
      </w:r>
      <w:r w:rsidR="00AC2CD0" w:rsidRPr="00852FC7">
        <w:rPr>
          <w:rFonts w:cstheme="minorHAnsi"/>
          <w:sz w:val="20"/>
          <w:szCs w:val="24"/>
          <w:lang w:val="en-US"/>
        </w:rPr>
        <w:t>gene in the dorsal striatum</w:t>
      </w:r>
    </w:p>
    <w:tbl>
      <w:tblPr>
        <w:tblW w:w="7088" w:type="dxa"/>
        <w:jc w:val="center"/>
        <w:tblBorders>
          <w:top w:val="single" w:sz="12" w:space="0" w:color="auto"/>
          <w:bottom w:val="single" w:sz="1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3"/>
        <w:gridCol w:w="25"/>
        <w:gridCol w:w="1102"/>
        <w:gridCol w:w="1134"/>
        <w:gridCol w:w="1276"/>
        <w:gridCol w:w="1134"/>
        <w:gridCol w:w="1134"/>
      </w:tblGrid>
      <w:tr w:rsidR="00D327FE" w:rsidRPr="006775B1" w14:paraId="558519D6" w14:textId="77777777" w:rsidTr="00161AA6">
        <w:trPr>
          <w:cantSplit/>
          <w:jc w:val="center"/>
        </w:trPr>
        <w:tc>
          <w:tcPr>
            <w:tcW w:w="2410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1BE6832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median </w:t>
            </w:r>
            <w:r w:rsidRPr="00CA78F6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Vglut1</w:t>
            </w: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express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0AFFE5C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3414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ABDF21B" w14:textId="0C1C7A5F" w:rsidR="00D327FE" w:rsidRPr="00690DFC" w:rsidRDefault="00D327FE" w:rsidP="003A641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4216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3FDB1C1" w14:textId="1CBCA541" w:rsidR="00D327FE" w:rsidRPr="00690DFC" w:rsidRDefault="003A6419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3111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698F894" w14:textId="3631B59B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116529</w:t>
            </w:r>
            <w:r w:rsidR="003A6419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^</w:t>
            </w:r>
          </w:p>
        </w:tc>
      </w:tr>
      <w:tr w:rsidR="00D327FE" w:rsidRPr="006775B1" w14:paraId="77604E78" w14:textId="77777777" w:rsidTr="00161AA6">
        <w:trPr>
          <w:cantSplit/>
          <w:jc w:val="center"/>
        </w:trPr>
        <w:tc>
          <w:tcPr>
            <w:tcW w:w="128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6E3CF8F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location</w:t>
            </w:r>
          </w:p>
          <w:p w14:paraId="3426F2FE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from TSS)</w:t>
            </w:r>
          </w:p>
        </w:tc>
        <w:tc>
          <w:tcPr>
            <w:tcW w:w="1127" w:type="dxa"/>
            <w:gridSpan w:val="2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5544D203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sites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4C39B1D4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15W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5C67EBB4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360W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19CA427E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15E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7F65970A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360E</w:t>
            </w:r>
          </w:p>
        </w:tc>
      </w:tr>
      <w:tr w:rsidR="00D327FE" w:rsidRPr="006775B1" w14:paraId="3AEA6D52" w14:textId="77777777" w:rsidTr="00161AA6">
        <w:trPr>
          <w:cantSplit/>
          <w:jc w:val="center"/>
        </w:trPr>
        <w:tc>
          <w:tcPr>
            <w:tcW w:w="1283" w:type="dxa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4AF4AE7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’-upstream</w:t>
            </w:r>
          </w:p>
          <w:p w14:paraId="13D95CC2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779 to -133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" w:type="dxa"/>
            <w:vMerge w:val="restart"/>
            <w:tcBorders>
              <w:right w:val="nil"/>
            </w:tcBorders>
            <w:shd w:val="clear" w:color="auto" w:fill="F2F2F2" w:themeFill="background1" w:themeFillShade="F2"/>
          </w:tcPr>
          <w:p w14:paraId="14C833FA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top w:val="single" w:sz="2" w:space="0" w:color="auto"/>
              <w:left w:val="nil"/>
            </w:tcBorders>
            <w:shd w:val="clear" w:color="auto" w:fill="F2F2F2" w:themeFill="background1" w:themeFillShade="F2"/>
          </w:tcPr>
          <w:p w14:paraId="5F7ECBD2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24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1E5E1481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8,41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1A454AD8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2,38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6F54F9DC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2A02725F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0,88</w:t>
            </w:r>
          </w:p>
        </w:tc>
      </w:tr>
      <w:tr w:rsidR="00D327FE" w:rsidRPr="006775B1" w14:paraId="343BBC95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4E70AF37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53FEB54F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6D7E79D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2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8159E7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6,4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06C7E2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6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D30E9A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9,6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881523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2,14</w:t>
            </w:r>
          </w:p>
        </w:tc>
      </w:tr>
      <w:tr w:rsidR="00D327FE" w:rsidRPr="006775B1" w14:paraId="71E4D7F9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72BE673C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0D8B511A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34B2FFE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2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2110AC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5,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2D657E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9,8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3F7A8F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5,3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F1ACAD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6,67</w:t>
            </w:r>
          </w:p>
        </w:tc>
      </w:tr>
      <w:tr w:rsidR="00D327FE" w:rsidRPr="006775B1" w14:paraId="122B9537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733E5015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389333BC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023481C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0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3625D0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F9854F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91¤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200CD7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3D7357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,96</w:t>
            </w:r>
          </w:p>
        </w:tc>
      </w:tr>
      <w:tr w:rsidR="00D327FE" w:rsidRPr="006775B1" w14:paraId="79A75A28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2D08172E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2A6DFC08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586A7AD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0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F7BCA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60D737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D136E6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D802F6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327FE" w:rsidRPr="006775B1" w14:paraId="105A6684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243AA546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78E321E7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3C9892F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0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44A742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757E4D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90¤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1F428E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ED1594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327FE" w:rsidRPr="006775B1" w14:paraId="21F6D1CE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771B9424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780F2023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7750D0A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0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26287B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8FC5B1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,9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43FF18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4209B6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,91</w:t>
            </w:r>
          </w:p>
        </w:tc>
      </w:tr>
      <w:tr w:rsidR="00D327FE" w:rsidRPr="006775B1" w14:paraId="294B4797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14DB8A67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45595E98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108ECA8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0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0FB962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2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EBCF19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18E403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9428DE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327FE" w:rsidRPr="006775B1" w14:paraId="6F149575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48062FD1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3065351A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35B2E78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0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B6A2CD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3482B4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B0E21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6DF498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327FE" w:rsidRPr="006775B1" w14:paraId="671405CA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03B6AC68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1200D1D9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447F30E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9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E84A55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1C747F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5203D9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0E6F36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327FE" w:rsidRPr="006775B1" w14:paraId="2D180078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062EF4B9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526F049E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0811101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6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1A240E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9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89FD66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9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6EFE42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C10D71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65</w:t>
            </w:r>
          </w:p>
        </w:tc>
      </w:tr>
      <w:tr w:rsidR="00D327FE" w:rsidRPr="006775B1" w14:paraId="449B97F0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0CD6CC25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27626509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04CAC99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6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2A4459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8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30FE59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9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3E6A87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25¤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2D8DCC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63</w:t>
            </w:r>
          </w:p>
        </w:tc>
      </w:tr>
      <w:tr w:rsidR="00D327FE" w:rsidRPr="006775B1" w14:paraId="5DE94D8F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2020A882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1FED404C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6BC8588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5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FF8563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1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510072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5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2EEF2D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7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3E6878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29</w:t>
            </w:r>
          </w:p>
        </w:tc>
      </w:tr>
      <w:tr w:rsidR="00D327FE" w:rsidRPr="006775B1" w14:paraId="5DF22E71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5A5154CB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7D2ED485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089BFE4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5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376F5A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,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5BC192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,4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C1D100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34¤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1FCE53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327FE" w:rsidRPr="006775B1" w14:paraId="4A043714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2EEC9F7D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46AF413F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4C66E8A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5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F71AB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,7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CC7C69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,2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71AD4A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,6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B5D6BF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,83</w:t>
            </w:r>
          </w:p>
        </w:tc>
      </w:tr>
      <w:tr w:rsidR="00D327FE" w:rsidRPr="006775B1" w14:paraId="7BF6F76E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1EC1CB6A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0BA5707C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64D909C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5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558209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0E7BEF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,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594D4E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3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9B97CD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,68</w:t>
            </w:r>
          </w:p>
        </w:tc>
      </w:tr>
      <w:tr w:rsidR="00D327FE" w:rsidRPr="006775B1" w14:paraId="32556589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4C7F210F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44241E15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38A2D91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5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A6FB39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,6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A4A102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,8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59C57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3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CFA1DC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,69</w:t>
            </w:r>
          </w:p>
        </w:tc>
      </w:tr>
      <w:tr w:rsidR="00D327FE" w:rsidRPr="006775B1" w14:paraId="0BB6A014" w14:textId="77777777" w:rsidTr="00161AA6">
        <w:trPr>
          <w:cantSplit/>
          <w:jc w:val="center"/>
        </w:trPr>
        <w:tc>
          <w:tcPr>
            <w:tcW w:w="1283" w:type="dxa"/>
            <w:vMerge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1125177B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 w:val="restart"/>
            <w:tcBorders>
              <w:right w:val="nil"/>
            </w:tcBorders>
            <w:shd w:val="clear" w:color="auto" w:fill="F2F2F2" w:themeFill="background1" w:themeFillShade="F2"/>
          </w:tcPr>
          <w:p w14:paraId="570293F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single" w:sz="2" w:space="0" w:color="auto"/>
            </w:tcBorders>
            <w:shd w:val="clear" w:color="auto" w:fill="F2F2F2" w:themeFill="background1" w:themeFillShade="F2"/>
          </w:tcPr>
          <w:p w14:paraId="18F2384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54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1F64D5D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85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7A6BF30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,28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1A57BC5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42¤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32E1639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,99</w:t>
            </w:r>
          </w:p>
        </w:tc>
      </w:tr>
      <w:tr w:rsidR="00D327FE" w:rsidRPr="006775B1" w14:paraId="3852F305" w14:textId="77777777" w:rsidTr="00161AA6">
        <w:trPr>
          <w:cantSplit/>
          <w:jc w:val="center"/>
        </w:trPr>
        <w:tc>
          <w:tcPr>
            <w:tcW w:w="1283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827DB48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exon 7</w:t>
            </w:r>
          </w:p>
          <w:p w14:paraId="2C1445F4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997-7069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20CC7197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top w:val="single" w:sz="2" w:space="0" w:color="auto"/>
              <w:left w:val="nil"/>
            </w:tcBorders>
            <w:shd w:val="clear" w:color="auto" w:fill="auto"/>
          </w:tcPr>
          <w:p w14:paraId="5E2E806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3901B5E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0,33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</w:tcPr>
          <w:p w14:paraId="11AB623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8,78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76E48E6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6,52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9381A3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654DA7BD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6141D963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363D8B4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7213D96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1134" w:type="dxa"/>
            <w:shd w:val="clear" w:color="auto" w:fill="auto"/>
          </w:tcPr>
          <w:p w14:paraId="7E877B3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6,99</w:t>
            </w:r>
          </w:p>
        </w:tc>
        <w:tc>
          <w:tcPr>
            <w:tcW w:w="1276" w:type="dxa"/>
            <w:shd w:val="clear" w:color="auto" w:fill="auto"/>
          </w:tcPr>
          <w:p w14:paraId="2E8EB52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1,24</w:t>
            </w:r>
          </w:p>
        </w:tc>
        <w:tc>
          <w:tcPr>
            <w:tcW w:w="1134" w:type="dxa"/>
            <w:shd w:val="clear" w:color="auto" w:fill="auto"/>
          </w:tcPr>
          <w:p w14:paraId="33C7D68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3,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7EF36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23CDAABE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6F28E343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0EA366DF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2DAE314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134" w:type="dxa"/>
            <w:shd w:val="clear" w:color="auto" w:fill="auto"/>
          </w:tcPr>
          <w:p w14:paraId="0EA580C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50</w:t>
            </w:r>
          </w:p>
        </w:tc>
        <w:tc>
          <w:tcPr>
            <w:tcW w:w="1276" w:type="dxa"/>
            <w:shd w:val="clear" w:color="auto" w:fill="auto"/>
          </w:tcPr>
          <w:p w14:paraId="7E4B3D0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56</w:t>
            </w:r>
          </w:p>
        </w:tc>
        <w:tc>
          <w:tcPr>
            <w:tcW w:w="1134" w:type="dxa"/>
            <w:shd w:val="clear" w:color="auto" w:fill="auto"/>
          </w:tcPr>
          <w:p w14:paraId="2770CF0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C2C35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70CA4184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241BFA57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605FA1BD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4FCCAA1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1134" w:type="dxa"/>
            <w:shd w:val="clear" w:color="auto" w:fill="auto"/>
          </w:tcPr>
          <w:p w14:paraId="79A6642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44</w:t>
            </w:r>
          </w:p>
        </w:tc>
        <w:tc>
          <w:tcPr>
            <w:tcW w:w="1276" w:type="dxa"/>
            <w:shd w:val="clear" w:color="auto" w:fill="auto"/>
          </w:tcPr>
          <w:p w14:paraId="7F5C717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12</w:t>
            </w:r>
          </w:p>
        </w:tc>
        <w:tc>
          <w:tcPr>
            <w:tcW w:w="1134" w:type="dxa"/>
            <w:shd w:val="clear" w:color="auto" w:fill="auto"/>
          </w:tcPr>
          <w:p w14:paraId="187B0CC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6,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A6CB1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431B8A73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1A405114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307323F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single" w:sz="2" w:space="0" w:color="auto"/>
            </w:tcBorders>
            <w:shd w:val="clear" w:color="auto" w:fill="auto"/>
          </w:tcPr>
          <w:p w14:paraId="4C36867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62D0E8E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09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</w:tcPr>
          <w:p w14:paraId="0384D5A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24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1A05C77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03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AC282A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16F9C673" w14:textId="77777777" w:rsidTr="00161AA6">
        <w:trPr>
          <w:cantSplit/>
          <w:jc w:val="center"/>
        </w:trPr>
        <w:tc>
          <w:tcPr>
            <w:tcW w:w="1283" w:type="dxa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29B3DB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intron 8</w:t>
            </w:r>
          </w:p>
          <w:p w14:paraId="689A4F98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057-8089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02EC5F14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top w:val="single" w:sz="2" w:space="0" w:color="auto"/>
              <w:left w:val="nil"/>
            </w:tcBorders>
            <w:shd w:val="clear" w:color="auto" w:fill="F2F2F2" w:themeFill="background1" w:themeFillShade="F2"/>
          </w:tcPr>
          <w:p w14:paraId="4108221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44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70116D9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8,88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67A5BCB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0,52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5C451BA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6,63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6241F25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0,36</w:t>
            </w:r>
          </w:p>
        </w:tc>
      </w:tr>
      <w:tr w:rsidR="00D327FE" w:rsidRPr="006775B1" w14:paraId="337BE30A" w14:textId="77777777" w:rsidTr="00161AA6">
        <w:trPr>
          <w:cantSplit/>
          <w:jc w:val="center"/>
        </w:trPr>
        <w:tc>
          <w:tcPr>
            <w:tcW w:w="1283" w:type="dxa"/>
            <w:vMerge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073EE606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130B2928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single" w:sz="2" w:space="0" w:color="auto"/>
            </w:tcBorders>
            <w:shd w:val="clear" w:color="auto" w:fill="F2F2F2" w:themeFill="background1" w:themeFillShade="F2"/>
          </w:tcPr>
          <w:p w14:paraId="2E36A71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45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01B5FD9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6,49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3DCE85F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5,62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36F51A3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9,81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73FC5CA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2,08</w:t>
            </w:r>
          </w:p>
        </w:tc>
      </w:tr>
      <w:tr w:rsidR="00D327FE" w:rsidRPr="006775B1" w14:paraId="0BBD8741" w14:textId="77777777" w:rsidTr="00161AA6">
        <w:trPr>
          <w:cantSplit/>
          <w:jc w:val="center"/>
        </w:trPr>
        <w:tc>
          <w:tcPr>
            <w:tcW w:w="1283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2C1C515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exon 9</w:t>
            </w:r>
          </w:p>
          <w:p w14:paraId="4EB29749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172-8287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3462B17F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top w:val="single" w:sz="2" w:space="0" w:color="auto"/>
              <w:left w:val="nil"/>
            </w:tcBorders>
            <w:shd w:val="clear" w:color="auto" w:fill="auto"/>
          </w:tcPr>
          <w:p w14:paraId="4940372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3F90506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89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</w:tcPr>
          <w:p w14:paraId="1E69173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64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40AD9C9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8,52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F5CF20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28715593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00FA8F8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275FCE89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2183179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1134" w:type="dxa"/>
            <w:shd w:val="clear" w:color="auto" w:fill="auto"/>
          </w:tcPr>
          <w:p w14:paraId="3D2DD01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58</w:t>
            </w:r>
          </w:p>
        </w:tc>
        <w:tc>
          <w:tcPr>
            <w:tcW w:w="1276" w:type="dxa"/>
            <w:shd w:val="clear" w:color="auto" w:fill="auto"/>
          </w:tcPr>
          <w:p w14:paraId="2193FF3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03</w:t>
            </w:r>
          </w:p>
        </w:tc>
        <w:tc>
          <w:tcPr>
            <w:tcW w:w="1134" w:type="dxa"/>
            <w:shd w:val="clear" w:color="auto" w:fill="auto"/>
          </w:tcPr>
          <w:p w14:paraId="45B1E93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4DE5A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62E0F25C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1EECAA91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78583F0F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6C78201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49</w:t>
            </w:r>
          </w:p>
        </w:tc>
        <w:tc>
          <w:tcPr>
            <w:tcW w:w="1134" w:type="dxa"/>
            <w:shd w:val="clear" w:color="auto" w:fill="auto"/>
          </w:tcPr>
          <w:p w14:paraId="577476D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65</w:t>
            </w:r>
          </w:p>
        </w:tc>
        <w:tc>
          <w:tcPr>
            <w:tcW w:w="1276" w:type="dxa"/>
            <w:shd w:val="clear" w:color="auto" w:fill="auto"/>
          </w:tcPr>
          <w:p w14:paraId="29FEDCA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09</w:t>
            </w:r>
          </w:p>
        </w:tc>
        <w:tc>
          <w:tcPr>
            <w:tcW w:w="1134" w:type="dxa"/>
            <w:shd w:val="clear" w:color="auto" w:fill="auto"/>
          </w:tcPr>
          <w:p w14:paraId="316403B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EFE99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0FB4CFB0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6ABEAF93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306299C8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51B25F6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1134" w:type="dxa"/>
            <w:shd w:val="clear" w:color="auto" w:fill="auto"/>
          </w:tcPr>
          <w:p w14:paraId="4302D2C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6,67</w:t>
            </w:r>
          </w:p>
        </w:tc>
        <w:tc>
          <w:tcPr>
            <w:tcW w:w="1276" w:type="dxa"/>
            <w:shd w:val="clear" w:color="auto" w:fill="auto"/>
          </w:tcPr>
          <w:p w14:paraId="5E5CE66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1,58</w:t>
            </w:r>
          </w:p>
        </w:tc>
        <w:tc>
          <w:tcPr>
            <w:tcW w:w="1134" w:type="dxa"/>
            <w:shd w:val="clear" w:color="auto" w:fill="auto"/>
          </w:tcPr>
          <w:p w14:paraId="2CFFA32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2,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240A8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4248380B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269042F8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0765E822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6B87112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1134" w:type="dxa"/>
            <w:shd w:val="clear" w:color="auto" w:fill="auto"/>
          </w:tcPr>
          <w:p w14:paraId="37A9025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6,56</w:t>
            </w:r>
          </w:p>
        </w:tc>
        <w:tc>
          <w:tcPr>
            <w:tcW w:w="1276" w:type="dxa"/>
            <w:shd w:val="clear" w:color="auto" w:fill="auto"/>
          </w:tcPr>
          <w:p w14:paraId="69CBBE6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9,70</w:t>
            </w:r>
          </w:p>
        </w:tc>
        <w:tc>
          <w:tcPr>
            <w:tcW w:w="1134" w:type="dxa"/>
            <w:shd w:val="clear" w:color="auto" w:fill="auto"/>
          </w:tcPr>
          <w:p w14:paraId="4854B72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04554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2ED6AE6D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679AE12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3BBB6E61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20864C5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1134" w:type="dxa"/>
            <w:shd w:val="clear" w:color="auto" w:fill="auto"/>
          </w:tcPr>
          <w:p w14:paraId="5B2B7BE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3,61</w:t>
            </w:r>
          </w:p>
        </w:tc>
        <w:tc>
          <w:tcPr>
            <w:tcW w:w="1276" w:type="dxa"/>
            <w:shd w:val="clear" w:color="auto" w:fill="auto"/>
          </w:tcPr>
          <w:p w14:paraId="2E3DF02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3,91</w:t>
            </w:r>
          </w:p>
        </w:tc>
        <w:tc>
          <w:tcPr>
            <w:tcW w:w="1134" w:type="dxa"/>
            <w:shd w:val="clear" w:color="auto" w:fill="auto"/>
          </w:tcPr>
          <w:p w14:paraId="1933568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4,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B0F4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5284AE6D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7CEE60F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6009D31E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73F5108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3</w:t>
            </w:r>
          </w:p>
        </w:tc>
        <w:tc>
          <w:tcPr>
            <w:tcW w:w="1134" w:type="dxa"/>
            <w:shd w:val="clear" w:color="auto" w:fill="auto"/>
          </w:tcPr>
          <w:p w14:paraId="1B87AA5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3E9F88E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5,75</w:t>
            </w:r>
          </w:p>
        </w:tc>
        <w:tc>
          <w:tcPr>
            <w:tcW w:w="1134" w:type="dxa"/>
            <w:shd w:val="clear" w:color="auto" w:fill="auto"/>
          </w:tcPr>
          <w:p w14:paraId="0954CF7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4,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A7697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314A31CC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4724630A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59F84F7F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260EA55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1134" w:type="dxa"/>
            <w:shd w:val="clear" w:color="auto" w:fill="auto"/>
          </w:tcPr>
          <w:p w14:paraId="1AE8B04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2,41</w:t>
            </w:r>
          </w:p>
        </w:tc>
        <w:tc>
          <w:tcPr>
            <w:tcW w:w="1276" w:type="dxa"/>
            <w:shd w:val="clear" w:color="auto" w:fill="auto"/>
          </w:tcPr>
          <w:p w14:paraId="6BC0435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1,03</w:t>
            </w:r>
          </w:p>
        </w:tc>
        <w:tc>
          <w:tcPr>
            <w:tcW w:w="1134" w:type="dxa"/>
            <w:shd w:val="clear" w:color="auto" w:fill="auto"/>
          </w:tcPr>
          <w:p w14:paraId="49E3C0B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5,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63EB6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79D1EEEE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06652A1E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720D6D8E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0830C45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1134" w:type="dxa"/>
            <w:shd w:val="clear" w:color="auto" w:fill="auto"/>
          </w:tcPr>
          <w:p w14:paraId="51E8284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4,48</w:t>
            </w:r>
          </w:p>
        </w:tc>
        <w:tc>
          <w:tcPr>
            <w:tcW w:w="1276" w:type="dxa"/>
            <w:shd w:val="clear" w:color="auto" w:fill="auto"/>
          </w:tcPr>
          <w:p w14:paraId="525DDEE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57</w:t>
            </w:r>
          </w:p>
        </w:tc>
        <w:tc>
          <w:tcPr>
            <w:tcW w:w="1134" w:type="dxa"/>
            <w:shd w:val="clear" w:color="auto" w:fill="auto"/>
          </w:tcPr>
          <w:p w14:paraId="763CCC6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8,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79B99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627C70EA" w14:textId="77777777" w:rsidTr="00161AA6">
        <w:trPr>
          <w:cantSplit/>
          <w:jc w:val="center"/>
        </w:trPr>
        <w:tc>
          <w:tcPr>
            <w:tcW w:w="1283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05C8243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6A21058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single" w:sz="2" w:space="0" w:color="auto"/>
            </w:tcBorders>
            <w:shd w:val="clear" w:color="auto" w:fill="auto"/>
          </w:tcPr>
          <w:p w14:paraId="0FDCE4F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28483C3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8,18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</w:tcPr>
          <w:p w14:paraId="763B8A3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6,65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653301B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4,17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0D625F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327FE" w:rsidRPr="006775B1" w14:paraId="453A0FFD" w14:textId="77777777" w:rsidTr="00161AA6">
        <w:trPr>
          <w:cantSplit/>
          <w:jc w:val="center"/>
        </w:trPr>
        <w:tc>
          <w:tcPr>
            <w:tcW w:w="1283" w:type="dxa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04B3B9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intron 9</w:t>
            </w:r>
          </w:p>
          <w:p w14:paraId="5E6F9D91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333-8587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7AFCA9F3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top w:val="single" w:sz="2" w:space="0" w:color="auto"/>
              <w:left w:val="nil"/>
            </w:tcBorders>
            <w:shd w:val="clear" w:color="auto" w:fill="F2F2F2" w:themeFill="background1" w:themeFillShade="F2"/>
          </w:tcPr>
          <w:p w14:paraId="4A10CD2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019B575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3,13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3F7370D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1,79¤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4ABCAAB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3,33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42EE262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4,9</w:t>
            </w:r>
          </w:p>
        </w:tc>
      </w:tr>
      <w:tr w:rsidR="00D327FE" w:rsidRPr="006775B1" w14:paraId="52A7D14C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5F843FBD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6F8E25E6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3B50EC8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A8DE5C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9,8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0B4159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7,3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7AD6B6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3,1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FEC3B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8</w:t>
            </w:r>
          </w:p>
        </w:tc>
      </w:tr>
      <w:tr w:rsidR="00D327FE" w:rsidRPr="006775B1" w14:paraId="2453DBA9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0B152DD3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468BA9A1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76F7653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BF400F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4,2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D6174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247582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8,6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60CCE5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5,73</w:t>
            </w:r>
          </w:p>
        </w:tc>
      </w:tr>
      <w:tr w:rsidR="00D327FE" w:rsidRPr="006775B1" w14:paraId="584C8B8C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401E9AE4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7128F504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4B4C92A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3A25E8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5,7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711C07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F11FB3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9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FDE256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74</w:t>
            </w:r>
          </w:p>
        </w:tc>
      </w:tr>
      <w:tr w:rsidR="00D327FE" w:rsidRPr="006775B1" w14:paraId="2D8BCC6F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0B925221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07656E6B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5949BBB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CB321D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4,6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F25FE1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1,0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F9168D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9,7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6FA14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0,19</w:t>
            </w:r>
          </w:p>
        </w:tc>
      </w:tr>
      <w:tr w:rsidR="00D327FE" w:rsidRPr="006775B1" w14:paraId="0E515E1A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672E8069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7E011DEC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0BE5E88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E15B42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0,8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1ACBF0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6,5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B28D28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2,3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22137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6,49</w:t>
            </w:r>
          </w:p>
        </w:tc>
      </w:tr>
      <w:tr w:rsidR="00D327FE" w:rsidRPr="006775B1" w14:paraId="0928CAC5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6293C2D1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59A5AEAE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442B327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83CA0C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8,4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8EFE08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3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5869CA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9,5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833755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2,43</w:t>
            </w:r>
          </w:p>
        </w:tc>
      </w:tr>
      <w:tr w:rsidR="00D327FE" w:rsidRPr="006775B1" w14:paraId="37FC9296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7CF7A454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436836A2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1004B21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F3173B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730753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0,4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90D9AF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9,6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9FFDE3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5,14</w:t>
            </w:r>
          </w:p>
        </w:tc>
      </w:tr>
      <w:tr w:rsidR="00D327FE" w:rsidRPr="006775B1" w14:paraId="66C76425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F2F2F2" w:themeFill="background1" w:themeFillShade="F2"/>
          </w:tcPr>
          <w:p w14:paraId="6F905D94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1062F5D9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2F2F2" w:themeFill="background1" w:themeFillShade="F2"/>
          </w:tcPr>
          <w:p w14:paraId="3F7E3BB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8C5593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1,8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5FD1B6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6,6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A1118A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CEACD0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5,53</w:t>
            </w:r>
          </w:p>
        </w:tc>
      </w:tr>
      <w:tr w:rsidR="00D327FE" w:rsidRPr="006775B1" w14:paraId="10DDA0F1" w14:textId="77777777" w:rsidTr="00161AA6">
        <w:trPr>
          <w:cantSplit/>
          <w:jc w:val="center"/>
        </w:trPr>
        <w:tc>
          <w:tcPr>
            <w:tcW w:w="1283" w:type="dxa"/>
            <w:vMerge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0A59D5E8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336FDF6D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single" w:sz="2" w:space="0" w:color="auto"/>
            </w:tcBorders>
            <w:shd w:val="clear" w:color="auto" w:fill="F2F2F2" w:themeFill="background1" w:themeFillShade="F2"/>
          </w:tcPr>
          <w:p w14:paraId="65DB30A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24E5C77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9,61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1E21E97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0,1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160532E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607F5B4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8,91</w:t>
            </w:r>
          </w:p>
        </w:tc>
      </w:tr>
      <w:tr w:rsidR="00D327FE" w:rsidRPr="006775B1" w14:paraId="4A55E785" w14:textId="77777777" w:rsidTr="00161AA6">
        <w:trPr>
          <w:cantSplit/>
          <w:jc w:val="center"/>
        </w:trPr>
        <w:tc>
          <w:tcPr>
            <w:tcW w:w="1283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173F17A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exon 12</w:t>
            </w:r>
          </w:p>
          <w:p w14:paraId="7803AA7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0545-10826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3FAE71B7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top w:val="single" w:sz="2" w:space="0" w:color="auto"/>
              <w:left w:val="nil"/>
            </w:tcBorders>
            <w:shd w:val="clear" w:color="auto" w:fill="auto"/>
          </w:tcPr>
          <w:p w14:paraId="224D4A0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4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0A1DD28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6,67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</w:tcPr>
          <w:p w14:paraId="352137D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4,31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5667130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4,62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4B5300E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6,79</w:t>
            </w:r>
          </w:p>
        </w:tc>
      </w:tr>
      <w:tr w:rsidR="00D327FE" w:rsidRPr="006775B1" w14:paraId="180183DB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5C9FB819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76668EAA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577C0C1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5</w:t>
            </w:r>
          </w:p>
        </w:tc>
        <w:tc>
          <w:tcPr>
            <w:tcW w:w="1134" w:type="dxa"/>
            <w:shd w:val="clear" w:color="auto" w:fill="auto"/>
          </w:tcPr>
          <w:p w14:paraId="4CE7A8D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3,33</w:t>
            </w:r>
          </w:p>
        </w:tc>
        <w:tc>
          <w:tcPr>
            <w:tcW w:w="1276" w:type="dxa"/>
            <w:shd w:val="clear" w:color="auto" w:fill="auto"/>
          </w:tcPr>
          <w:p w14:paraId="6E45109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2,98</w:t>
            </w:r>
          </w:p>
        </w:tc>
        <w:tc>
          <w:tcPr>
            <w:tcW w:w="1134" w:type="dxa"/>
            <w:shd w:val="clear" w:color="auto" w:fill="auto"/>
          </w:tcPr>
          <w:p w14:paraId="6A99DAC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18</w:t>
            </w:r>
          </w:p>
        </w:tc>
        <w:tc>
          <w:tcPr>
            <w:tcW w:w="1134" w:type="dxa"/>
            <w:shd w:val="clear" w:color="auto" w:fill="auto"/>
          </w:tcPr>
          <w:p w14:paraId="2B69E1A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12</w:t>
            </w:r>
          </w:p>
        </w:tc>
      </w:tr>
      <w:tr w:rsidR="00D327FE" w:rsidRPr="006775B1" w14:paraId="0758F863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0D2C1C0A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703C56F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55E034F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6</w:t>
            </w:r>
          </w:p>
        </w:tc>
        <w:tc>
          <w:tcPr>
            <w:tcW w:w="1134" w:type="dxa"/>
            <w:shd w:val="clear" w:color="auto" w:fill="auto"/>
          </w:tcPr>
          <w:p w14:paraId="155BCFD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1,4</w:t>
            </w:r>
          </w:p>
        </w:tc>
        <w:tc>
          <w:tcPr>
            <w:tcW w:w="1276" w:type="dxa"/>
            <w:shd w:val="clear" w:color="auto" w:fill="auto"/>
          </w:tcPr>
          <w:p w14:paraId="7E41B0E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3,33</w:t>
            </w:r>
          </w:p>
        </w:tc>
        <w:tc>
          <w:tcPr>
            <w:tcW w:w="1134" w:type="dxa"/>
            <w:shd w:val="clear" w:color="auto" w:fill="auto"/>
          </w:tcPr>
          <w:p w14:paraId="392CEF3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4,62</w:t>
            </w:r>
          </w:p>
        </w:tc>
        <w:tc>
          <w:tcPr>
            <w:tcW w:w="1134" w:type="dxa"/>
            <w:shd w:val="clear" w:color="auto" w:fill="auto"/>
          </w:tcPr>
          <w:p w14:paraId="0BE2656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73</w:t>
            </w:r>
          </w:p>
        </w:tc>
      </w:tr>
      <w:tr w:rsidR="00D327FE" w:rsidRPr="006775B1" w14:paraId="3E0766FD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7B3DAAE1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07D16D6E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085FD9D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7</w:t>
            </w:r>
          </w:p>
        </w:tc>
        <w:tc>
          <w:tcPr>
            <w:tcW w:w="1134" w:type="dxa"/>
            <w:shd w:val="clear" w:color="auto" w:fill="auto"/>
          </w:tcPr>
          <w:p w14:paraId="6034245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6,32</w:t>
            </w:r>
          </w:p>
        </w:tc>
        <w:tc>
          <w:tcPr>
            <w:tcW w:w="1276" w:type="dxa"/>
            <w:shd w:val="clear" w:color="auto" w:fill="auto"/>
          </w:tcPr>
          <w:p w14:paraId="4B63937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1,27</w:t>
            </w:r>
          </w:p>
        </w:tc>
        <w:tc>
          <w:tcPr>
            <w:tcW w:w="1134" w:type="dxa"/>
            <w:shd w:val="clear" w:color="auto" w:fill="auto"/>
          </w:tcPr>
          <w:p w14:paraId="461C54D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8,28</w:t>
            </w:r>
          </w:p>
        </w:tc>
        <w:tc>
          <w:tcPr>
            <w:tcW w:w="1134" w:type="dxa"/>
            <w:shd w:val="clear" w:color="auto" w:fill="auto"/>
          </w:tcPr>
          <w:p w14:paraId="47EF2FB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2,55</w:t>
            </w:r>
          </w:p>
        </w:tc>
      </w:tr>
      <w:tr w:rsidR="00D327FE" w:rsidRPr="006775B1" w14:paraId="48EAC374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3D06BF05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46DAE4C1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568693F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8</w:t>
            </w:r>
          </w:p>
        </w:tc>
        <w:tc>
          <w:tcPr>
            <w:tcW w:w="1134" w:type="dxa"/>
            <w:shd w:val="clear" w:color="auto" w:fill="auto"/>
          </w:tcPr>
          <w:p w14:paraId="03E701A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3,31</w:t>
            </w:r>
          </w:p>
        </w:tc>
        <w:tc>
          <w:tcPr>
            <w:tcW w:w="1276" w:type="dxa"/>
            <w:shd w:val="clear" w:color="auto" w:fill="auto"/>
          </w:tcPr>
          <w:p w14:paraId="50377A3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7,78</w:t>
            </w:r>
          </w:p>
        </w:tc>
        <w:tc>
          <w:tcPr>
            <w:tcW w:w="1134" w:type="dxa"/>
            <w:shd w:val="clear" w:color="auto" w:fill="auto"/>
          </w:tcPr>
          <w:p w14:paraId="7B57CD2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2,54</w:t>
            </w:r>
          </w:p>
        </w:tc>
        <w:tc>
          <w:tcPr>
            <w:tcW w:w="1134" w:type="dxa"/>
            <w:shd w:val="clear" w:color="auto" w:fill="auto"/>
          </w:tcPr>
          <w:p w14:paraId="7265DD6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5,56</w:t>
            </w:r>
          </w:p>
        </w:tc>
      </w:tr>
      <w:tr w:rsidR="00D327FE" w:rsidRPr="006775B1" w14:paraId="16DA20AA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715924A9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03E05A57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50F6614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34" w:type="dxa"/>
            <w:shd w:val="clear" w:color="auto" w:fill="auto"/>
          </w:tcPr>
          <w:p w14:paraId="16FF621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2,85</w:t>
            </w:r>
          </w:p>
        </w:tc>
        <w:tc>
          <w:tcPr>
            <w:tcW w:w="1276" w:type="dxa"/>
            <w:shd w:val="clear" w:color="auto" w:fill="auto"/>
          </w:tcPr>
          <w:p w14:paraId="5E63297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4,67</w:t>
            </w:r>
          </w:p>
        </w:tc>
        <w:tc>
          <w:tcPr>
            <w:tcW w:w="1134" w:type="dxa"/>
            <w:shd w:val="clear" w:color="auto" w:fill="auto"/>
          </w:tcPr>
          <w:p w14:paraId="1D3B29B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9,25</w:t>
            </w:r>
          </w:p>
        </w:tc>
        <w:tc>
          <w:tcPr>
            <w:tcW w:w="1134" w:type="dxa"/>
            <w:shd w:val="clear" w:color="auto" w:fill="auto"/>
          </w:tcPr>
          <w:p w14:paraId="01BBA5F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9,15</w:t>
            </w:r>
          </w:p>
        </w:tc>
      </w:tr>
      <w:tr w:rsidR="00D327FE" w:rsidRPr="006775B1" w14:paraId="32E4DBD8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4923D4E1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7EAA9247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70BAA620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1134" w:type="dxa"/>
            <w:shd w:val="clear" w:color="auto" w:fill="auto"/>
          </w:tcPr>
          <w:p w14:paraId="43840F0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91</w:t>
            </w:r>
          </w:p>
        </w:tc>
        <w:tc>
          <w:tcPr>
            <w:tcW w:w="1276" w:type="dxa"/>
            <w:shd w:val="clear" w:color="auto" w:fill="auto"/>
          </w:tcPr>
          <w:p w14:paraId="3C41BE6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5,55</w:t>
            </w:r>
          </w:p>
        </w:tc>
        <w:tc>
          <w:tcPr>
            <w:tcW w:w="1134" w:type="dxa"/>
            <w:shd w:val="clear" w:color="auto" w:fill="auto"/>
          </w:tcPr>
          <w:p w14:paraId="4131A7F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5,08</w:t>
            </w:r>
          </w:p>
        </w:tc>
        <w:tc>
          <w:tcPr>
            <w:tcW w:w="1134" w:type="dxa"/>
            <w:shd w:val="clear" w:color="auto" w:fill="auto"/>
          </w:tcPr>
          <w:p w14:paraId="2904A96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4,5</w:t>
            </w:r>
          </w:p>
        </w:tc>
      </w:tr>
      <w:tr w:rsidR="00D327FE" w:rsidRPr="006775B1" w14:paraId="226A035E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10D2C31D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0093FA9E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4802330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1</w:t>
            </w:r>
          </w:p>
        </w:tc>
        <w:tc>
          <w:tcPr>
            <w:tcW w:w="1134" w:type="dxa"/>
            <w:shd w:val="clear" w:color="auto" w:fill="auto"/>
          </w:tcPr>
          <w:p w14:paraId="176C4CC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7,9</w:t>
            </w:r>
          </w:p>
        </w:tc>
        <w:tc>
          <w:tcPr>
            <w:tcW w:w="1276" w:type="dxa"/>
            <w:shd w:val="clear" w:color="auto" w:fill="auto"/>
          </w:tcPr>
          <w:p w14:paraId="30CABDF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6,33</w:t>
            </w:r>
          </w:p>
        </w:tc>
        <w:tc>
          <w:tcPr>
            <w:tcW w:w="1134" w:type="dxa"/>
            <w:shd w:val="clear" w:color="auto" w:fill="auto"/>
          </w:tcPr>
          <w:p w14:paraId="6CE7A69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6,37</w:t>
            </w:r>
          </w:p>
        </w:tc>
        <w:tc>
          <w:tcPr>
            <w:tcW w:w="1134" w:type="dxa"/>
            <w:shd w:val="clear" w:color="auto" w:fill="auto"/>
          </w:tcPr>
          <w:p w14:paraId="0DEEEF9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4,06</w:t>
            </w:r>
          </w:p>
        </w:tc>
      </w:tr>
      <w:tr w:rsidR="00D327FE" w:rsidRPr="006775B1" w14:paraId="6D5B59EC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580FF7A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779BA417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28F306E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2</w:t>
            </w:r>
          </w:p>
        </w:tc>
        <w:tc>
          <w:tcPr>
            <w:tcW w:w="1134" w:type="dxa"/>
            <w:shd w:val="clear" w:color="auto" w:fill="auto"/>
          </w:tcPr>
          <w:p w14:paraId="0E5DCCF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6,75</w:t>
            </w:r>
          </w:p>
        </w:tc>
        <w:tc>
          <w:tcPr>
            <w:tcW w:w="1276" w:type="dxa"/>
            <w:shd w:val="clear" w:color="auto" w:fill="auto"/>
          </w:tcPr>
          <w:p w14:paraId="3F8D579B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3,48</w:t>
            </w:r>
          </w:p>
        </w:tc>
        <w:tc>
          <w:tcPr>
            <w:tcW w:w="1134" w:type="dxa"/>
            <w:shd w:val="clear" w:color="auto" w:fill="auto"/>
          </w:tcPr>
          <w:p w14:paraId="2C66A56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0,48</w:t>
            </w:r>
          </w:p>
        </w:tc>
        <w:tc>
          <w:tcPr>
            <w:tcW w:w="1134" w:type="dxa"/>
            <w:shd w:val="clear" w:color="auto" w:fill="auto"/>
          </w:tcPr>
          <w:p w14:paraId="78E4674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5,89</w:t>
            </w:r>
          </w:p>
        </w:tc>
      </w:tr>
      <w:tr w:rsidR="00D327FE" w:rsidRPr="006775B1" w14:paraId="11A36DDB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64959D0E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5AB718B2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3D3B531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3</w:t>
            </w:r>
          </w:p>
        </w:tc>
        <w:tc>
          <w:tcPr>
            <w:tcW w:w="1134" w:type="dxa"/>
            <w:shd w:val="clear" w:color="auto" w:fill="auto"/>
          </w:tcPr>
          <w:p w14:paraId="27F028F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5,2</w:t>
            </w:r>
          </w:p>
        </w:tc>
        <w:tc>
          <w:tcPr>
            <w:tcW w:w="1276" w:type="dxa"/>
            <w:shd w:val="clear" w:color="auto" w:fill="auto"/>
          </w:tcPr>
          <w:p w14:paraId="43609D17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8,19</w:t>
            </w:r>
          </w:p>
        </w:tc>
        <w:tc>
          <w:tcPr>
            <w:tcW w:w="1134" w:type="dxa"/>
            <w:shd w:val="clear" w:color="auto" w:fill="auto"/>
          </w:tcPr>
          <w:p w14:paraId="6C7763E1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9,15</w:t>
            </w:r>
          </w:p>
        </w:tc>
        <w:tc>
          <w:tcPr>
            <w:tcW w:w="1134" w:type="dxa"/>
            <w:shd w:val="clear" w:color="auto" w:fill="auto"/>
          </w:tcPr>
          <w:p w14:paraId="3B3F977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8,04</w:t>
            </w:r>
          </w:p>
        </w:tc>
      </w:tr>
      <w:tr w:rsidR="00D327FE" w:rsidRPr="006775B1" w14:paraId="2A79F359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45BA1D0F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0FF9B2A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7946665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4</w:t>
            </w:r>
          </w:p>
        </w:tc>
        <w:tc>
          <w:tcPr>
            <w:tcW w:w="1134" w:type="dxa"/>
            <w:shd w:val="clear" w:color="auto" w:fill="auto"/>
          </w:tcPr>
          <w:p w14:paraId="1CD1C72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9,58</w:t>
            </w:r>
          </w:p>
        </w:tc>
        <w:tc>
          <w:tcPr>
            <w:tcW w:w="1276" w:type="dxa"/>
            <w:shd w:val="clear" w:color="auto" w:fill="auto"/>
          </w:tcPr>
          <w:p w14:paraId="36D1835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73</w:t>
            </w:r>
          </w:p>
        </w:tc>
        <w:tc>
          <w:tcPr>
            <w:tcW w:w="1134" w:type="dxa"/>
            <w:shd w:val="clear" w:color="auto" w:fill="auto"/>
          </w:tcPr>
          <w:p w14:paraId="1EA7D96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8</w:t>
            </w:r>
          </w:p>
        </w:tc>
        <w:tc>
          <w:tcPr>
            <w:tcW w:w="1134" w:type="dxa"/>
            <w:shd w:val="clear" w:color="auto" w:fill="auto"/>
          </w:tcPr>
          <w:p w14:paraId="284CEF0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6,02</w:t>
            </w:r>
          </w:p>
        </w:tc>
      </w:tr>
      <w:tr w:rsidR="00D327FE" w:rsidRPr="006775B1" w14:paraId="7B9D8F65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23796C15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043437CD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624D629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5</w:t>
            </w:r>
          </w:p>
        </w:tc>
        <w:tc>
          <w:tcPr>
            <w:tcW w:w="1134" w:type="dxa"/>
            <w:shd w:val="clear" w:color="auto" w:fill="auto"/>
          </w:tcPr>
          <w:p w14:paraId="4DCC9173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1276" w:type="dxa"/>
            <w:shd w:val="clear" w:color="auto" w:fill="auto"/>
          </w:tcPr>
          <w:p w14:paraId="3BF4CB0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1,62</w:t>
            </w:r>
          </w:p>
        </w:tc>
        <w:tc>
          <w:tcPr>
            <w:tcW w:w="1134" w:type="dxa"/>
            <w:shd w:val="clear" w:color="auto" w:fill="auto"/>
          </w:tcPr>
          <w:p w14:paraId="391CEA96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0,95</w:t>
            </w:r>
          </w:p>
        </w:tc>
        <w:tc>
          <w:tcPr>
            <w:tcW w:w="1134" w:type="dxa"/>
            <w:shd w:val="clear" w:color="auto" w:fill="auto"/>
          </w:tcPr>
          <w:p w14:paraId="256054A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9</w:t>
            </w:r>
          </w:p>
        </w:tc>
      </w:tr>
      <w:tr w:rsidR="00D327FE" w:rsidRPr="006775B1" w14:paraId="6A0321E0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6692FD04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30016EE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42075AD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6</w:t>
            </w:r>
          </w:p>
        </w:tc>
        <w:tc>
          <w:tcPr>
            <w:tcW w:w="1134" w:type="dxa"/>
            <w:shd w:val="clear" w:color="auto" w:fill="auto"/>
          </w:tcPr>
          <w:p w14:paraId="2F34F7A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16</w:t>
            </w:r>
          </w:p>
        </w:tc>
        <w:tc>
          <w:tcPr>
            <w:tcW w:w="1276" w:type="dxa"/>
            <w:shd w:val="clear" w:color="auto" w:fill="auto"/>
          </w:tcPr>
          <w:p w14:paraId="1E0D535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41</w:t>
            </w:r>
          </w:p>
        </w:tc>
        <w:tc>
          <w:tcPr>
            <w:tcW w:w="1134" w:type="dxa"/>
            <w:shd w:val="clear" w:color="auto" w:fill="auto"/>
          </w:tcPr>
          <w:p w14:paraId="00437872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06</w:t>
            </w:r>
          </w:p>
        </w:tc>
        <w:tc>
          <w:tcPr>
            <w:tcW w:w="1134" w:type="dxa"/>
            <w:shd w:val="clear" w:color="auto" w:fill="auto"/>
          </w:tcPr>
          <w:p w14:paraId="37704B3D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64</w:t>
            </w:r>
          </w:p>
        </w:tc>
      </w:tr>
      <w:tr w:rsidR="00D327FE" w:rsidRPr="006775B1" w14:paraId="62F3BFB7" w14:textId="77777777" w:rsidTr="00161AA6">
        <w:trPr>
          <w:cantSplit/>
          <w:jc w:val="center"/>
        </w:trPr>
        <w:tc>
          <w:tcPr>
            <w:tcW w:w="1283" w:type="dxa"/>
            <w:vMerge/>
            <w:shd w:val="clear" w:color="auto" w:fill="auto"/>
          </w:tcPr>
          <w:p w14:paraId="153777E1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0BFE9CA0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auto"/>
          </w:tcPr>
          <w:p w14:paraId="41CB6E35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7</w:t>
            </w:r>
          </w:p>
        </w:tc>
        <w:tc>
          <w:tcPr>
            <w:tcW w:w="1134" w:type="dxa"/>
            <w:shd w:val="clear" w:color="auto" w:fill="auto"/>
          </w:tcPr>
          <w:p w14:paraId="344FB70E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4,82</w:t>
            </w:r>
          </w:p>
        </w:tc>
        <w:tc>
          <w:tcPr>
            <w:tcW w:w="1276" w:type="dxa"/>
            <w:shd w:val="clear" w:color="auto" w:fill="auto"/>
          </w:tcPr>
          <w:p w14:paraId="712E58B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41</w:t>
            </w:r>
          </w:p>
        </w:tc>
        <w:tc>
          <w:tcPr>
            <w:tcW w:w="1134" w:type="dxa"/>
            <w:shd w:val="clear" w:color="auto" w:fill="auto"/>
          </w:tcPr>
          <w:p w14:paraId="1A0E735F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3,84</w:t>
            </w:r>
          </w:p>
        </w:tc>
        <w:tc>
          <w:tcPr>
            <w:tcW w:w="1134" w:type="dxa"/>
            <w:shd w:val="clear" w:color="auto" w:fill="auto"/>
          </w:tcPr>
          <w:p w14:paraId="376CC5F9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8,35</w:t>
            </w:r>
          </w:p>
        </w:tc>
      </w:tr>
      <w:tr w:rsidR="00D327FE" w:rsidRPr="006775B1" w14:paraId="3E30A54B" w14:textId="77777777" w:rsidTr="00161AA6">
        <w:trPr>
          <w:cantSplit/>
          <w:jc w:val="center"/>
        </w:trPr>
        <w:tc>
          <w:tcPr>
            <w:tcW w:w="1283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3C0EBCA7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" w:type="dxa"/>
            <w:vMerge/>
            <w:tcBorders>
              <w:right w:val="nil"/>
            </w:tcBorders>
            <w:shd w:val="clear" w:color="auto" w:fill="auto"/>
          </w:tcPr>
          <w:p w14:paraId="1C681F19" w14:textId="77777777" w:rsidR="00D327FE" w:rsidRPr="00690DFC" w:rsidRDefault="00D327FE" w:rsidP="00161A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single" w:sz="2" w:space="0" w:color="auto"/>
            </w:tcBorders>
            <w:shd w:val="clear" w:color="auto" w:fill="auto"/>
          </w:tcPr>
          <w:p w14:paraId="617DC00C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8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303D6E84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7,27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</w:tcPr>
          <w:p w14:paraId="3FC595D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6,68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1A125BC8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8,53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4D57D91A" w14:textId="77777777" w:rsidR="00D327FE" w:rsidRPr="00690DFC" w:rsidRDefault="00D327FE" w:rsidP="00272036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2,63</w:t>
            </w:r>
          </w:p>
        </w:tc>
      </w:tr>
    </w:tbl>
    <w:p w14:paraId="48E83808" w14:textId="59574DE5" w:rsidR="003A6419" w:rsidRDefault="003A6419" w:rsidP="00AC2CD0">
      <w:pPr>
        <w:spacing w:after="0" w:line="240" w:lineRule="auto"/>
        <w:rPr>
          <w:vertAlign w:val="superscript"/>
          <w:lang w:val="en-US"/>
        </w:rPr>
      </w:pPr>
      <w:r w:rsidRPr="003A6419">
        <w:rPr>
          <w:rFonts w:cstheme="minorHAnsi"/>
          <w:sz w:val="20"/>
          <w:szCs w:val="24"/>
          <w:lang w:val="en-US"/>
        </w:rPr>
        <w:t xml:space="preserve">^: significantly </w:t>
      </w:r>
      <w:r>
        <w:rPr>
          <w:rFonts w:cstheme="minorHAnsi"/>
          <w:sz w:val="20"/>
          <w:szCs w:val="24"/>
          <w:lang w:val="en-US"/>
        </w:rPr>
        <w:t>higher gene expression than MS360W and MS15E</w:t>
      </w:r>
      <w:r>
        <w:rPr>
          <w:vertAlign w:val="superscript"/>
          <w:lang w:val="en-US"/>
        </w:rPr>
        <w:t xml:space="preserve"> </w:t>
      </w:r>
    </w:p>
    <w:p w14:paraId="3B8711AC" w14:textId="58E79FBF" w:rsidR="00AC2CD0" w:rsidRPr="003A6419" w:rsidRDefault="00AC2CD0" w:rsidP="00AC2CD0">
      <w:pPr>
        <w:spacing w:after="0" w:line="240" w:lineRule="auto"/>
        <w:rPr>
          <w:rFonts w:cstheme="minorHAnsi"/>
          <w:sz w:val="20"/>
          <w:szCs w:val="24"/>
          <w:lang w:val="en-US"/>
        </w:rPr>
      </w:pPr>
      <w:r w:rsidRPr="003A6419">
        <w:rPr>
          <w:rFonts w:cstheme="minorHAnsi"/>
          <w:sz w:val="20"/>
          <w:szCs w:val="24"/>
          <w:lang w:val="en-US"/>
        </w:rPr>
        <w:t xml:space="preserve">¤: &gt; 2 – </w:t>
      </w:r>
      <w:proofErr w:type="gramStart"/>
      <w:r w:rsidRPr="003A6419">
        <w:rPr>
          <w:rFonts w:cstheme="minorHAnsi"/>
          <w:sz w:val="20"/>
          <w:szCs w:val="24"/>
          <w:lang w:val="en-US"/>
        </w:rPr>
        <w:t>3 fold</w:t>
      </w:r>
      <w:proofErr w:type="gramEnd"/>
      <w:r w:rsidRPr="003A6419">
        <w:rPr>
          <w:rFonts w:cstheme="minorHAnsi"/>
          <w:sz w:val="20"/>
          <w:szCs w:val="24"/>
          <w:lang w:val="en-US"/>
        </w:rPr>
        <w:t xml:space="preserve"> difference in % methylation than MS360E </w:t>
      </w:r>
    </w:p>
    <w:p w14:paraId="47BDB772" w14:textId="73E07613" w:rsidR="00AC2CD0" w:rsidRPr="008437C4" w:rsidRDefault="00AC2CD0" w:rsidP="00AC2CD0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sz w:val="20"/>
          <w:szCs w:val="24"/>
          <w:lang w:val="en-US"/>
        </w:rPr>
      </w:pPr>
      <w:r w:rsidRPr="008437C4">
        <w:rPr>
          <w:rFonts w:cstheme="minorHAnsi"/>
          <w:b/>
          <w:sz w:val="20"/>
          <w:szCs w:val="24"/>
          <w:lang w:val="en-US"/>
        </w:rPr>
        <w:lastRenderedPageBreak/>
        <w:t xml:space="preserve">Supplementary Table </w:t>
      </w:r>
      <w:r w:rsidR="00A971AA">
        <w:rPr>
          <w:rFonts w:cstheme="minorHAnsi"/>
          <w:b/>
          <w:sz w:val="20"/>
          <w:szCs w:val="24"/>
          <w:lang w:val="en-US"/>
        </w:rPr>
        <w:t>6</w:t>
      </w:r>
      <w:r w:rsidRPr="008437C4">
        <w:rPr>
          <w:rFonts w:cstheme="minorHAnsi"/>
          <w:b/>
          <w:sz w:val="20"/>
          <w:szCs w:val="24"/>
          <w:lang w:val="en-US"/>
        </w:rPr>
        <w:t xml:space="preserve">. </w:t>
      </w:r>
      <w:r w:rsidRPr="008437C4">
        <w:rPr>
          <w:rFonts w:cstheme="minorHAnsi"/>
          <w:sz w:val="20"/>
          <w:szCs w:val="24"/>
          <w:lang w:val="en-US"/>
        </w:rPr>
        <w:t xml:space="preserve">Methylation (%) of pooled samples by group of the 51 </w:t>
      </w:r>
      <w:proofErr w:type="spellStart"/>
      <w:r w:rsidRPr="008437C4">
        <w:rPr>
          <w:rFonts w:cstheme="minorHAnsi"/>
          <w:sz w:val="20"/>
          <w:szCs w:val="24"/>
          <w:lang w:val="en-US"/>
        </w:rPr>
        <w:t>CpG</w:t>
      </w:r>
      <w:proofErr w:type="spellEnd"/>
      <w:r w:rsidRPr="008437C4">
        <w:rPr>
          <w:rFonts w:cstheme="minorHAnsi"/>
          <w:sz w:val="20"/>
          <w:szCs w:val="24"/>
          <w:lang w:val="en-US"/>
        </w:rPr>
        <w:t xml:space="preserve"> sites analyzed for </w:t>
      </w:r>
      <w:r w:rsidRPr="008437C4">
        <w:rPr>
          <w:rFonts w:cstheme="minorHAnsi"/>
          <w:i/>
          <w:sz w:val="20"/>
          <w:szCs w:val="24"/>
          <w:lang w:val="en-US"/>
        </w:rPr>
        <w:t xml:space="preserve">Slc17a8/Vglut3 </w:t>
      </w:r>
      <w:r w:rsidRPr="008437C4">
        <w:rPr>
          <w:rFonts w:cstheme="minorHAnsi"/>
          <w:sz w:val="20"/>
          <w:szCs w:val="24"/>
          <w:lang w:val="en-US"/>
        </w:rPr>
        <w:t xml:space="preserve">gene in the nucleus </w:t>
      </w:r>
      <w:proofErr w:type="spellStart"/>
      <w:r w:rsidRPr="008437C4">
        <w:rPr>
          <w:rFonts w:cstheme="minorHAnsi"/>
          <w:sz w:val="20"/>
          <w:szCs w:val="24"/>
          <w:lang w:val="en-US"/>
        </w:rPr>
        <w:t>accumbens</w:t>
      </w:r>
      <w:proofErr w:type="spellEnd"/>
    </w:p>
    <w:p w14:paraId="54336096" w14:textId="77777777" w:rsidR="00AC2CD0" w:rsidRPr="00DB77E4" w:rsidRDefault="00AC2CD0" w:rsidP="00AC2CD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797" w:type="dxa"/>
        <w:jc w:val="center"/>
        <w:tblBorders>
          <w:top w:val="single" w:sz="12" w:space="0" w:color="auto"/>
          <w:bottom w:val="single" w:sz="1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7"/>
        <w:gridCol w:w="9"/>
        <w:gridCol w:w="1521"/>
        <w:gridCol w:w="1276"/>
        <w:gridCol w:w="1275"/>
        <w:gridCol w:w="1276"/>
        <w:gridCol w:w="1403"/>
      </w:tblGrid>
      <w:tr w:rsidR="00AC2CD0" w:rsidRPr="008B0BA7" w14:paraId="257D64AC" w14:textId="77777777" w:rsidTr="003A6419">
        <w:trPr>
          <w:trHeight w:val="57"/>
          <w:jc w:val="center"/>
        </w:trPr>
        <w:tc>
          <w:tcPr>
            <w:tcW w:w="2567" w:type="dxa"/>
            <w:gridSpan w:val="3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0D41F8" w14:textId="16CF3932" w:rsidR="00AC2CD0" w:rsidRPr="00690DFC" w:rsidRDefault="00B95D3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median </w:t>
            </w:r>
            <w:r w:rsidRPr="00B95D30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Vgl</w:t>
            </w:r>
            <w:r w:rsidR="00AC2CD0" w:rsidRPr="00B95D30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ut3</w:t>
            </w:r>
            <w:r w:rsidR="00AC2CD0"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expression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1A89B0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0,0026349  </w:t>
            </w:r>
          </w:p>
        </w:tc>
        <w:tc>
          <w:tcPr>
            <w:tcW w:w="1275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4FACB7" w14:textId="10414314" w:rsidR="00AC2CD0" w:rsidRPr="00690DFC" w:rsidRDefault="003A6419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38415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A1AE2A" w14:textId="52F81EF5" w:rsidR="00AC2CD0" w:rsidRPr="00690DFC" w:rsidRDefault="003A6419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35624</w:t>
            </w:r>
          </w:p>
        </w:tc>
        <w:tc>
          <w:tcPr>
            <w:tcW w:w="1403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A35840" w14:textId="74392060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17039</w:t>
            </w:r>
            <w:r w:rsidR="003A6419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^</w:t>
            </w:r>
          </w:p>
        </w:tc>
      </w:tr>
      <w:tr w:rsidR="00AC2CD0" w:rsidRPr="008B0BA7" w14:paraId="095334FE" w14:textId="77777777" w:rsidTr="003A6419">
        <w:trPr>
          <w:trHeight w:val="57"/>
          <w:jc w:val="center"/>
        </w:trPr>
        <w:tc>
          <w:tcPr>
            <w:tcW w:w="103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8BD0A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location</w:t>
            </w:r>
          </w:p>
          <w:p w14:paraId="4CD0A36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from TSS)</w:t>
            </w:r>
          </w:p>
        </w:tc>
        <w:tc>
          <w:tcPr>
            <w:tcW w:w="153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B18C51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sites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04DB8B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15W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B3B7D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360W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9FB26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15E</w:t>
            </w:r>
          </w:p>
        </w:tc>
        <w:tc>
          <w:tcPr>
            <w:tcW w:w="14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8B193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360E</w:t>
            </w:r>
          </w:p>
        </w:tc>
      </w:tr>
      <w:tr w:rsidR="00AC2CD0" w:rsidRPr="008B0BA7" w14:paraId="5BBAFC75" w14:textId="77777777" w:rsidTr="003A6419">
        <w:trPr>
          <w:trHeight w:val="57"/>
          <w:jc w:val="center"/>
        </w:trPr>
        <w:tc>
          <w:tcPr>
            <w:tcW w:w="1037" w:type="dxa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2497DD" w14:textId="77777777" w:rsidR="00AC2CD0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’-upstream</w:t>
            </w:r>
          </w:p>
          <w:p w14:paraId="0EE2DDD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-3532 to -310)</w:t>
            </w:r>
          </w:p>
        </w:tc>
        <w:tc>
          <w:tcPr>
            <w:tcW w:w="1530" w:type="dxa"/>
            <w:gridSpan w:val="2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6551C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86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00175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29</w:t>
            </w:r>
          </w:p>
        </w:tc>
        <w:tc>
          <w:tcPr>
            <w:tcW w:w="1275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8D283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0,37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4CD99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54</w:t>
            </w:r>
          </w:p>
        </w:tc>
        <w:tc>
          <w:tcPr>
            <w:tcW w:w="1403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44494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8,10</w:t>
            </w:r>
          </w:p>
        </w:tc>
      </w:tr>
      <w:tr w:rsidR="00AC2CD0" w:rsidRPr="008B0BA7" w14:paraId="38EBE0C2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2F73F70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</w:tcPr>
          <w:p w14:paraId="0ED8E8A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8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261A34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7,2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66C1FAD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0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AC0E35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94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14DE8DA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02</w:t>
            </w:r>
          </w:p>
        </w:tc>
      </w:tr>
      <w:tr w:rsidR="00AC2CD0" w:rsidRPr="008B0BA7" w14:paraId="69ACEE09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4C1A3DB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</w:tcPr>
          <w:p w14:paraId="25BE0A5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8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69E9CC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1,2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0DF1E9A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0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49D26E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6,61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6BE9213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80</w:t>
            </w:r>
          </w:p>
        </w:tc>
      </w:tr>
      <w:tr w:rsidR="00AC2CD0" w:rsidRPr="008B0BA7" w14:paraId="232A48F7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2A34B73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</w:tcPr>
          <w:p w14:paraId="4364D08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8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DA0C34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6,67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6B714F4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6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4FACBE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6,67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546E366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5,71</w:t>
            </w:r>
          </w:p>
        </w:tc>
      </w:tr>
      <w:tr w:rsidR="00AC2CD0" w:rsidRPr="008B0BA7" w14:paraId="3596578C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283DF80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</w:tcPr>
          <w:p w14:paraId="6C603B1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8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2C8D84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3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2E1EB2C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0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ABC531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31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55CD071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24</w:t>
            </w:r>
          </w:p>
        </w:tc>
      </w:tr>
      <w:tr w:rsidR="00AC2CD0" w:rsidRPr="008B0BA7" w14:paraId="5ED3AC0F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63A96D4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</w:tcPr>
          <w:p w14:paraId="75D2FBD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8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A142AEB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7,2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32BF3BAF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4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D6178E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94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4F67DE9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62</w:t>
            </w:r>
          </w:p>
        </w:tc>
      </w:tr>
      <w:tr w:rsidR="00AC2CD0" w:rsidRPr="008B0BA7" w14:paraId="07DE065A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797CADC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</w:tcPr>
          <w:p w14:paraId="3F23FF4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4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304A84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8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44B9483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9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31479AB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45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138C492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69</w:t>
            </w:r>
          </w:p>
        </w:tc>
      </w:tr>
      <w:tr w:rsidR="00AC2CD0" w:rsidRPr="008B0BA7" w14:paraId="686E7888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6BA6673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</w:tcPr>
          <w:p w14:paraId="69D3600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4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D17064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69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27583AD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9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ED71A4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18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1D19235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26</w:t>
            </w:r>
          </w:p>
        </w:tc>
      </w:tr>
      <w:tr w:rsidR="00AC2CD0" w:rsidRPr="008B0BA7" w14:paraId="54024E68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7112D9C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</w:tcPr>
          <w:p w14:paraId="7B38FE4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4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480E8E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51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7073B56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0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20398FF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74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7F11414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04</w:t>
            </w:r>
          </w:p>
        </w:tc>
      </w:tr>
      <w:tr w:rsidR="00AC2CD0" w:rsidRPr="008B0BA7" w14:paraId="229C1F64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7786D14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</w:tcPr>
          <w:p w14:paraId="0A18A24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4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E15A0C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64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4EC6EF1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2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0CEB00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65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5442D2C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75</w:t>
            </w:r>
          </w:p>
        </w:tc>
      </w:tr>
      <w:tr w:rsidR="00AC2CD0" w:rsidRPr="008B0BA7" w14:paraId="4E46EE95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5A6CFAA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</w:tcPr>
          <w:p w14:paraId="21D96CE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4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D34B52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58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5A15CEE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5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1AFC0A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87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1E7D76E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18</w:t>
            </w:r>
          </w:p>
        </w:tc>
      </w:tr>
      <w:tr w:rsidR="00AC2CD0" w:rsidRPr="008B0BA7" w14:paraId="7CEFF134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123B973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</w:tcPr>
          <w:p w14:paraId="132588C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1FC112F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6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5E2BECF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2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62EEF7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0,73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61A4738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67</w:t>
            </w:r>
          </w:p>
        </w:tc>
      </w:tr>
      <w:tr w:rsidR="00AC2CD0" w:rsidRPr="008B0BA7" w14:paraId="3BDB295D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1C0553D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36D89E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C509BB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9,4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6B71AC4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0,2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2EB8EB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9,77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21CFCC3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9,40</w:t>
            </w:r>
          </w:p>
        </w:tc>
      </w:tr>
      <w:tr w:rsidR="00AC2CD0" w:rsidRPr="00DB77E4" w14:paraId="03A5A1F4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61CEA02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EE33AC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E51F39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8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28FB2D9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4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710E12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88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6D9B8E0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99</w:t>
            </w:r>
          </w:p>
        </w:tc>
      </w:tr>
      <w:tr w:rsidR="00AC2CD0" w:rsidRPr="00DB77E4" w14:paraId="6D5ABC19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0442D2A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2980F5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E901DD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8,0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29D5C0A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8,2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84BE6B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89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62DDADA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5,78</w:t>
            </w:r>
          </w:p>
        </w:tc>
      </w:tr>
      <w:tr w:rsidR="00AC2CD0" w:rsidRPr="00DB77E4" w14:paraId="129F0923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4CEEF74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69143B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2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DDFDD6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0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603CD5E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0,8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8E644C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51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54E93B9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8,76</w:t>
            </w:r>
          </w:p>
        </w:tc>
      </w:tr>
      <w:tr w:rsidR="00AC2CD0" w:rsidRPr="00DB77E4" w14:paraId="3335B066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7A2E46E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C63C95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2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B2EEC6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8,54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522F622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2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ED4C05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79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42E3AB7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40</w:t>
            </w:r>
          </w:p>
        </w:tc>
      </w:tr>
      <w:tr w:rsidR="00AC2CD0" w:rsidRPr="00DB77E4" w14:paraId="64F88F5F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2DBD0D6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8B8D64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2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60241A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4,5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4F9DA34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3,7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D8D74C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8,31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66C66AB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4,26</w:t>
            </w:r>
          </w:p>
        </w:tc>
      </w:tr>
      <w:tr w:rsidR="00AC2CD0" w:rsidRPr="00DB77E4" w14:paraId="5CA08C93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2EA125C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732025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2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4911B1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0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5DC9773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5,0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4EF000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9,30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2FE0C2D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13</w:t>
            </w:r>
          </w:p>
        </w:tc>
      </w:tr>
      <w:tr w:rsidR="00AC2CD0" w:rsidRPr="00DB77E4" w14:paraId="26EEDC0A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163DB9A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907CB6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2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B130DC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8,0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4505541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6,8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8775E9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3,78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167523E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8,35</w:t>
            </w:r>
          </w:p>
        </w:tc>
      </w:tr>
      <w:tr w:rsidR="00AC2CD0" w:rsidRPr="00DB77E4" w14:paraId="454AAF69" w14:textId="77777777" w:rsidTr="003A6419">
        <w:trPr>
          <w:trHeight w:val="57"/>
          <w:jc w:val="center"/>
        </w:trPr>
        <w:tc>
          <w:tcPr>
            <w:tcW w:w="1037" w:type="dxa"/>
            <w:vMerge w:val="restart"/>
            <w:shd w:val="clear" w:color="auto" w:fill="auto"/>
            <w:vAlign w:val="center"/>
          </w:tcPr>
          <w:p w14:paraId="347C28ED" w14:textId="77777777" w:rsidR="00AC2CD0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’-UTR</w:t>
            </w:r>
          </w:p>
          <w:p w14:paraId="1A3AD5E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247-554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5E2CD58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08C1B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3,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FC2DE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8,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798ED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6,3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A68E5F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4,62</w:t>
            </w:r>
          </w:p>
        </w:tc>
      </w:tr>
      <w:tr w:rsidR="00AC2CD0" w:rsidRPr="00DB77E4" w14:paraId="7DD3911D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5D382CF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4F21765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C6B2F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5,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CB834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4,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77BEF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6,4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CE6D05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1,07</w:t>
            </w:r>
          </w:p>
        </w:tc>
      </w:tr>
      <w:tr w:rsidR="00AC2CD0" w:rsidRPr="00DB77E4" w14:paraId="14F4D71F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3872FAE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2E0F283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875CD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6,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0266A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2,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29ACE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5,8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6DADA4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0,00</w:t>
            </w:r>
          </w:p>
        </w:tc>
      </w:tr>
      <w:tr w:rsidR="00AC2CD0" w:rsidRPr="00DB77E4" w14:paraId="5C7A8E2C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0FED875F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266F097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CA54A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0,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1D3B6B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7,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7D41A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2,8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D4D607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9,31</w:t>
            </w:r>
          </w:p>
        </w:tc>
      </w:tr>
      <w:tr w:rsidR="00AC2CD0" w:rsidRPr="00DB77E4" w14:paraId="37CF3470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64AD043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5C88018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AF9DC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7,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4530F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6,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75353F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0,7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4889BD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5,83</w:t>
            </w:r>
          </w:p>
        </w:tc>
      </w:tr>
      <w:tr w:rsidR="00AC2CD0" w:rsidRPr="00DB77E4" w14:paraId="6A260D2E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231B827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16981B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A181C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1,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FC695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6,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62E5EF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2,3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41BD0C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7,12</w:t>
            </w:r>
          </w:p>
        </w:tc>
      </w:tr>
      <w:tr w:rsidR="00AC2CD0" w:rsidRPr="00DB77E4" w14:paraId="1777F1CF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50D48D4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053CC86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E077E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8,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63942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5,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379CD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7,4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C87F96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8,03</w:t>
            </w:r>
          </w:p>
        </w:tc>
      </w:tr>
      <w:tr w:rsidR="00AC2CD0" w:rsidRPr="00DB77E4" w14:paraId="2E3AB949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6F8462AB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44CA3D7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A50E7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8,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28DE5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3,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E5C9A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1,1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C74F72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9,35</w:t>
            </w:r>
          </w:p>
        </w:tc>
      </w:tr>
      <w:tr w:rsidR="00AC2CD0" w:rsidRPr="00DB77E4" w14:paraId="1CEE7DCC" w14:textId="77777777" w:rsidTr="003A6419">
        <w:trPr>
          <w:trHeight w:val="57"/>
          <w:jc w:val="center"/>
        </w:trPr>
        <w:tc>
          <w:tcPr>
            <w:tcW w:w="1037" w:type="dxa"/>
            <w:vMerge w:val="restart"/>
            <w:shd w:val="clear" w:color="auto" w:fill="F2F2F2" w:themeFill="background1" w:themeFillShade="F2"/>
            <w:vAlign w:val="center"/>
          </w:tcPr>
          <w:p w14:paraId="1DE2F3D2" w14:textId="77777777" w:rsidR="00AC2CD0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intron 1</w:t>
            </w:r>
          </w:p>
          <w:p w14:paraId="26B0920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1897-1970)</w:t>
            </w: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EDE44F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007D92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9,9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18233DF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1,6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B0DAD9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8,42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76C9207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4,36</w:t>
            </w:r>
          </w:p>
        </w:tc>
      </w:tr>
      <w:tr w:rsidR="00AC2CD0" w:rsidRPr="00DB77E4" w14:paraId="09686A2C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045CC09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554631F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16BA46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4,5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598F054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0,6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EC9F99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4,51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0578E15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7,07</w:t>
            </w:r>
          </w:p>
        </w:tc>
      </w:tr>
      <w:tr w:rsidR="00AC2CD0" w:rsidRPr="00DB77E4" w14:paraId="068D5A31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05BDBEA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B46D32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71F162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3,8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0EA266C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4,3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74CF2F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5,78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2E1213C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3,13</w:t>
            </w:r>
          </w:p>
        </w:tc>
      </w:tr>
      <w:tr w:rsidR="00AC2CD0" w:rsidRPr="00DB77E4" w14:paraId="470C3701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77C9B34F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FF0CFAB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45B913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9,26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67DF9AE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7,0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845EC7B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7,56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7D8DE16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4,21</w:t>
            </w:r>
          </w:p>
        </w:tc>
      </w:tr>
      <w:tr w:rsidR="00AC2CD0" w:rsidRPr="00DB77E4" w14:paraId="5B688C48" w14:textId="77777777" w:rsidTr="003A6419">
        <w:trPr>
          <w:trHeight w:val="57"/>
          <w:jc w:val="center"/>
        </w:trPr>
        <w:tc>
          <w:tcPr>
            <w:tcW w:w="1037" w:type="dxa"/>
            <w:vMerge w:val="restart"/>
            <w:shd w:val="clear" w:color="auto" w:fill="auto"/>
            <w:vAlign w:val="center"/>
          </w:tcPr>
          <w:p w14:paraId="3AA70970" w14:textId="77777777" w:rsidR="00AC2CD0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intron 2</w:t>
            </w:r>
          </w:p>
          <w:p w14:paraId="3521F2F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24786-25302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273C3E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304A2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4,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99286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6,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B01C1B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2,2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A33419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4,86</w:t>
            </w:r>
          </w:p>
        </w:tc>
      </w:tr>
      <w:tr w:rsidR="00AC2CD0" w:rsidRPr="00DB77E4" w14:paraId="0F11195C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54DA901B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5FD72F8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463D9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,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B54F2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,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AB473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0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DD7E8F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,02</w:t>
            </w:r>
          </w:p>
        </w:tc>
      </w:tr>
      <w:tr w:rsidR="00AC2CD0" w:rsidRPr="00DB77E4" w14:paraId="4441861F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1E0698CB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E206A5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9BF66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6,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4897D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8,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F53B4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8,6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FF0643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8,75</w:t>
            </w:r>
          </w:p>
        </w:tc>
      </w:tr>
      <w:tr w:rsidR="00AC2CD0" w:rsidRPr="00DB77E4" w14:paraId="1287BC28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20C31BB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80B2E1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F531A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7,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7EBE2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1,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51493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9,8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A7195A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0,94</w:t>
            </w:r>
          </w:p>
        </w:tc>
      </w:tr>
      <w:tr w:rsidR="00AC2CD0" w:rsidRPr="00DB77E4" w14:paraId="7D020A84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7C4A07BF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3F18139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B43C3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6,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777C0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4,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DCDA4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2,5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FAF8EB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8,82</w:t>
            </w:r>
          </w:p>
        </w:tc>
      </w:tr>
      <w:tr w:rsidR="00AC2CD0" w:rsidRPr="00DB77E4" w14:paraId="641B5BBC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525A719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2C3E58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4A213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2,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E8666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6,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ACBB0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0,0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98FFE4B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8,82</w:t>
            </w:r>
          </w:p>
        </w:tc>
      </w:tr>
      <w:tr w:rsidR="00AC2CD0" w:rsidRPr="00DB77E4" w14:paraId="4BCE7198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089B28FF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43806F1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33996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1,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90030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4,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D0960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6,1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B197C9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4,19</w:t>
            </w:r>
          </w:p>
        </w:tc>
      </w:tr>
      <w:tr w:rsidR="00AC2CD0" w:rsidRPr="00DB77E4" w14:paraId="5F834BFB" w14:textId="77777777" w:rsidTr="003A6419">
        <w:trPr>
          <w:trHeight w:val="57"/>
          <w:jc w:val="center"/>
        </w:trPr>
        <w:tc>
          <w:tcPr>
            <w:tcW w:w="1037" w:type="dxa"/>
            <w:vMerge w:val="restart"/>
            <w:shd w:val="clear" w:color="auto" w:fill="F2F2F2" w:themeFill="background1" w:themeFillShade="F2"/>
            <w:vAlign w:val="center"/>
          </w:tcPr>
          <w:p w14:paraId="49E8B70D" w14:textId="77777777" w:rsidR="00AC2CD0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intron 10</w:t>
            </w:r>
          </w:p>
          <w:p w14:paraId="7FC33799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54403-54726)</w:t>
            </w: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F38EC8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1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5D6F24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86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621A462B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6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502C36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08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7610045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2,96</w:t>
            </w:r>
          </w:p>
        </w:tc>
      </w:tr>
      <w:tr w:rsidR="00AC2CD0" w:rsidRPr="00DB77E4" w14:paraId="4C7DAED5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4B06B60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B81D5D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1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EF5E59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2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5A7579B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6,0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7CB539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00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7E52E08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83</w:t>
            </w:r>
          </w:p>
        </w:tc>
      </w:tr>
      <w:tr w:rsidR="00AC2CD0" w:rsidRPr="00DB77E4" w14:paraId="30DC85E7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0CA8F5F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8F12E1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1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7812F7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6,5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6207F58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4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6620B9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7,30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5A635C6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52</w:t>
            </w:r>
          </w:p>
        </w:tc>
      </w:tr>
      <w:tr w:rsidR="00AC2CD0" w:rsidRPr="00DB77E4" w14:paraId="5C4D4229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1709C86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D592CCB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1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11855B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59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6D9E265F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0,2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7330E3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9,58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2CB5FA3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20</w:t>
            </w:r>
          </w:p>
        </w:tc>
      </w:tr>
      <w:tr w:rsidR="00AC2CD0" w:rsidRPr="00DB77E4" w14:paraId="114FF44C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F2F2F2" w:themeFill="background1" w:themeFillShade="F2"/>
            <w:vAlign w:val="center"/>
          </w:tcPr>
          <w:p w14:paraId="1AEFF67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2CFD9D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1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AE53BC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0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4732913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2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9F8DE3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4,31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5B70CC0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1,15</w:t>
            </w:r>
          </w:p>
        </w:tc>
      </w:tr>
      <w:tr w:rsidR="00AC2CD0" w:rsidRPr="00DB77E4" w14:paraId="213B11F0" w14:textId="77777777" w:rsidTr="003A6419">
        <w:trPr>
          <w:trHeight w:val="57"/>
          <w:jc w:val="center"/>
        </w:trPr>
        <w:tc>
          <w:tcPr>
            <w:tcW w:w="1037" w:type="dxa"/>
            <w:vMerge w:val="restart"/>
            <w:shd w:val="clear" w:color="auto" w:fill="auto"/>
            <w:vAlign w:val="center"/>
          </w:tcPr>
          <w:p w14:paraId="435BD396" w14:textId="77777777" w:rsidR="00AC2CD0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exon 12</w:t>
            </w:r>
          </w:p>
          <w:p w14:paraId="34D10260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57908-58031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5154F16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BD855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6,8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B0FF5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3FC6C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9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9B99FF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65</w:t>
            </w:r>
          </w:p>
        </w:tc>
      </w:tr>
      <w:tr w:rsidR="00AC2CD0" w:rsidRPr="00DB77E4" w14:paraId="5FBFEA8E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722BEF0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1A7E3E1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20716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AAC0E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B8158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0,7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51F605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48</w:t>
            </w:r>
          </w:p>
        </w:tc>
      </w:tr>
      <w:tr w:rsidR="00AC2CD0" w:rsidRPr="00DB77E4" w14:paraId="718A9E05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60963A9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E52164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2EA6A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7,7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BCE38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71CA73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6,9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B7062C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8,21</w:t>
            </w:r>
          </w:p>
        </w:tc>
      </w:tr>
      <w:tr w:rsidR="00AC2CD0" w:rsidRPr="00DB77E4" w14:paraId="16C6DD46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6DDD2052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572DE96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5F880F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6,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F35C0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9,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1F25D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9,1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2FB1E5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7,45</w:t>
            </w:r>
          </w:p>
        </w:tc>
      </w:tr>
      <w:tr w:rsidR="00AC2CD0" w:rsidRPr="00DB77E4" w14:paraId="005707F0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66238F3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D3A5628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0839F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A46EE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6,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3F7A4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5,9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142878D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35</w:t>
            </w:r>
          </w:p>
        </w:tc>
      </w:tr>
      <w:tr w:rsidR="00AC2CD0" w:rsidRPr="00DB77E4" w14:paraId="246856D9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25D8424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47276B4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40BD5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7,8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ADA13A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3,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0F255C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4,8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C18F47E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6,79</w:t>
            </w:r>
          </w:p>
        </w:tc>
      </w:tr>
      <w:tr w:rsidR="00AC2CD0" w:rsidRPr="00DB77E4" w14:paraId="34A3C08F" w14:textId="77777777" w:rsidTr="003A6419">
        <w:trPr>
          <w:trHeight w:val="57"/>
          <w:jc w:val="center"/>
        </w:trPr>
        <w:tc>
          <w:tcPr>
            <w:tcW w:w="1037" w:type="dxa"/>
            <w:vMerge/>
            <w:shd w:val="clear" w:color="auto" w:fill="auto"/>
            <w:vAlign w:val="center"/>
          </w:tcPr>
          <w:p w14:paraId="51D88AD6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B5322EF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7019F1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2,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A01AC7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3,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30112B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5,9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E0F8665" w14:textId="77777777" w:rsidR="00AC2CD0" w:rsidRPr="00690DFC" w:rsidRDefault="00AC2CD0" w:rsidP="00070C0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3,33</w:t>
            </w:r>
          </w:p>
        </w:tc>
      </w:tr>
      <w:tr w:rsidR="003A6419" w:rsidRPr="006775B1" w14:paraId="57C47667" w14:textId="77777777" w:rsidTr="003A6419">
        <w:tblPrEx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1037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32B7120F" w14:textId="77777777" w:rsidR="003A6419" w:rsidRPr="00690DFC" w:rsidRDefault="003A6419" w:rsidP="00FF2A81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" w:type="dxa"/>
            <w:tcBorders>
              <w:right w:val="nil"/>
            </w:tcBorders>
            <w:shd w:val="clear" w:color="auto" w:fill="auto"/>
          </w:tcPr>
          <w:p w14:paraId="343CA157" w14:textId="77777777" w:rsidR="003A6419" w:rsidRPr="00690DFC" w:rsidRDefault="003A6419" w:rsidP="00FF2A81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1" w:type="dxa"/>
            <w:tcBorders>
              <w:left w:val="nil"/>
              <w:bottom w:val="single" w:sz="2" w:space="0" w:color="auto"/>
            </w:tcBorders>
            <w:shd w:val="clear" w:color="auto" w:fill="auto"/>
          </w:tcPr>
          <w:p w14:paraId="150662EC" w14:textId="77777777" w:rsidR="003A6419" w:rsidRPr="00690DFC" w:rsidRDefault="003A6419" w:rsidP="00FF2A81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8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</w:tcPr>
          <w:p w14:paraId="310DA2D2" w14:textId="77777777" w:rsidR="003A6419" w:rsidRPr="00690DFC" w:rsidRDefault="003A6419" w:rsidP="00FF2A81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7,27</w:t>
            </w:r>
          </w:p>
        </w:tc>
        <w:tc>
          <w:tcPr>
            <w:tcW w:w="1275" w:type="dxa"/>
            <w:tcBorders>
              <w:bottom w:val="single" w:sz="2" w:space="0" w:color="auto"/>
            </w:tcBorders>
            <w:shd w:val="clear" w:color="auto" w:fill="auto"/>
          </w:tcPr>
          <w:p w14:paraId="732C16C5" w14:textId="77777777" w:rsidR="003A6419" w:rsidRPr="00690DFC" w:rsidRDefault="003A6419" w:rsidP="00FF2A81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6,68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</w:tcPr>
          <w:p w14:paraId="7D728484" w14:textId="77777777" w:rsidR="003A6419" w:rsidRPr="00690DFC" w:rsidRDefault="003A6419" w:rsidP="00FF2A81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8,53</w:t>
            </w:r>
          </w:p>
        </w:tc>
        <w:tc>
          <w:tcPr>
            <w:tcW w:w="1403" w:type="dxa"/>
            <w:tcBorders>
              <w:bottom w:val="single" w:sz="2" w:space="0" w:color="auto"/>
            </w:tcBorders>
            <w:shd w:val="clear" w:color="auto" w:fill="auto"/>
          </w:tcPr>
          <w:p w14:paraId="2D52AD05" w14:textId="77777777" w:rsidR="003A6419" w:rsidRPr="00690DFC" w:rsidRDefault="003A6419" w:rsidP="00FF2A81">
            <w:pPr>
              <w:spacing w:after="0" w:line="240" w:lineRule="auto"/>
              <w:ind w:left="40" w:right="4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2,63</w:t>
            </w:r>
          </w:p>
        </w:tc>
      </w:tr>
    </w:tbl>
    <w:p w14:paraId="7911CA1D" w14:textId="77777777" w:rsidR="003A6419" w:rsidRDefault="003A6419" w:rsidP="003A6419">
      <w:pPr>
        <w:spacing w:after="0" w:line="240" w:lineRule="auto"/>
        <w:rPr>
          <w:rFonts w:cstheme="minorHAnsi"/>
          <w:sz w:val="20"/>
          <w:szCs w:val="24"/>
          <w:lang w:val="en-US"/>
        </w:rPr>
      </w:pPr>
    </w:p>
    <w:p w14:paraId="676C4AA7" w14:textId="4078E5B9" w:rsidR="003A6419" w:rsidRDefault="003A6419" w:rsidP="003A6419">
      <w:pPr>
        <w:spacing w:after="0" w:line="240" w:lineRule="auto"/>
        <w:rPr>
          <w:vertAlign w:val="superscript"/>
          <w:lang w:val="en-US"/>
        </w:rPr>
      </w:pPr>
      <w:r w:rsidRPr="003A6419">
        <w:rPr>
          <w:rFonts w:cstheme="minorHAnsi"/>
          <w:sz w:val="20"/>
          <w:szCs w:val="24"/>
          <w:lang w:val="en-US"/>
        </w:rPr>
        <w:t xml:space="preserve">^: significantly </w:t>
      </w:r>
      <w:r>
        <w:rPr>
          <w:rFonts w:cstheme="minorHAnsi"/>
          <w:sz w:val="20"/>
          <w:szCs w:val="24"/>
          <w:lang w:val="en-US"/>
        </w:rPr>
        <w:t>lower gene expression than MS360W and MS15E</w:t>
      </w:r>
      <w:r>
        <w:rPr>
          <w:vertAlign w:val="superscript"/>
          <w:lang w:val="en-US"/>
        </w:rPr>
        <w:t xml:space="preserve"> </w:t>
      </w:r>
    </w:p>
    <w:p w14:paraId="773C82A1" w14:textId="77777777" w:rsidR="003A6419" w:rsidRDefault="003A6419" w:rsidP="00AC2CD0">
      <w:pPr>
        <w:spacing w:line="360" w:lineRule="auto"/>
        <w:rPr>
          <w:b/>
          <w:u w:val="single"/>
          <w:lang w:val="en-US"/>
        </w:rPr>
      </w:pPr>
    </w:p>
    <w:p w14:paraId="609C55C2" w14:textId="77777777" w:rsidR="00AC2CD0" w:rsidRDefault="00AC2CD0" w:rsidP="00AC2CD0">
      <w:pPr>
        <w:spacing w:line="360" w:lineRule="auto"/>
        <w:rPr>
          <w:b/>
          <w:u w:val="single"/>
          <w:lang w:val="en-US"/>
        </w:rPr>
      </w:pPr>
    </w:p>
    <w:p w14:paraId="6892E66A" w14:textId="77777777" w:rsidR="00AC2CD0" w:rsidRDefault="00AC2CD0" w:rsidP="00AC2CD0">
      <w:pPr>
        <w:spacing w:line="360" w:lineRule="auto"/>
        <w:rPr>
          <w:b/>
          <w:u w:val="single"/>
          <w:lang w:val="en-US"/>
        </w:rPr>
      </w:pPr>
    </w:p>
    <w:p w14:paraId="669E62C5" w14:textId="0682F736" w:rsidR="00AC2CD0" w:rsidRPr="00DF4DF9" w:rsidRDefault="00AC2CD0" w:rsidP="00AC2CD0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sz w:val="20"/>
          <w:szCs w:val="24"/>
          <w:lang w:val="en-US"/>
        </w:rPr>
      </w:pPr>
      <w:r w:rsidRPr="00DF4DF9">
        <w:rPr>
          <w:rFonts w:cstheme="minorHAnsi"/>
          <w:b/>
          <w:sz w:val="20"/>
          <w:szCs w:val="24"/>
          <w:lang w:val="en-US"/>
        </w:rPr>
        <w:lastRenderedPageBreak/>
        <w:t xml:space="preserve">Supplementary Table </w:t>
      </w:r>
      <w:r w:rsidR="00A971AA">
        <w:rPr>
          <w:rFonts w:cstheme="minorHAnsi"/>
          <w:b/>
          <w:sz w:val="20"/>
          <w:szCs w:val="24"/>
          <w:lang w:val="en-US"/>
        </w:rPr>
        <w:t>7</w:t>
      </w:r>
      <w:r w:rsidRPr="00DF4DF9">
        <w:rPr>
          <w:rFonts w:cstheme="minorHAnsi"/>
          <w:b/>
          <w:sz w:val="20"/>
          <w:szCs w:val="24"/>
          <w:lang w:val="en-US"/>
        </w:rPr>
        <w:t xml:space="preserve">. </w:t>
      </w:r>
      <w:r w:rsidRPr="00DF4DF9">
        <w:rPr>
          <w:rFonts w:cstheme="minorHAnsi"/>
          <w:sz w:val="20"/>
          <w:szCs w:val="24"/>
          <w:lang w:val="en-US"/>
        </w:rPr>
        <w:t xml:space="preserve">Methylation (%) of pooled samples by group of the 53 </w:t>
      </w:r>
      <w:proofErr w:type="spellStart"/>
      <w:r w:rsidRPr="00DF4DF9">
        <w:rPr>
          <w:rFonts w:cstheme="minorHAnsi"/>
          <w:sz w:val="20"/>
          <w:szCs w:val="24"/>
          <w:lang w:val="en-US"/>
        </w:rPr>
        <w:t>CpG</w:t>
      </w:r>
      <w:proofErr w:type="spellEnd"/>
      <w:r w:rsidRPr="00DF4DF9">
        <w:rPr>
          <w:rFonts w:cstheme="minorHAnsi"/>
          <w:sz w:val="20"/>
          <w:szCs w:val="24"/>
          <w:lang w:val="en-US"/>
        </w:rPr>
        <w:t xml:space="preserve"> sites analyzed for </w:t>
      </w:r>
      <w:r w:rsidRPr="00DF4DF9">
        <w:rPr>
          <w:rFonts w:cstheme="minorHAnsi"/>
          <w:i/>
          <w:sz w:val="20"/>
          <w:szCs w:val="24"/>
          <w:lang w:val="en-US"/>
        </w:rPr>
        <w:t xml:space="preserve">Slc17a6/Vglut2 </w:t>
      </w:r>
      <w:r w:rsidRPr="00DF4DF9">
        <w:rPr>
          <w:rFonts w:cstheme="minorHAnsi"/>
          <w:sz w:val="20"/>
          <w:szCs w:val="24"/>
          <w:lang w:val="en-US"/>
        </w:rPr>
        <w:t>gene in the medial prefrontal cortex</w:t>
      </w:r>
    </w:p>
    <w:p w14:paraId="65401FD7" w14:textId="77777777" w:rsidR="00AC2CD0" w:rsidRPr="00F73337" w:rsidRDefault="00AC2CD0" w:rsidP="00AC2CD0">
      <w:pPr>
        <w:spacing w:after="0" w:line="240" w:lineRule="auto"/>
        <w:jc w:val="center"/>
        <w:rPr>
          <w:rFonts w:eastAsia="Times New Roman" w:cs="Times New Roman"/>
          <w:bCs/>
          <w:color w:val="000000"/>
          <w:sz w:val="16"/>
          <w:szCs w:val="16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5908" w:type="dxa"/>
        <w:tblBorders>
          <w:top w:val="single" w:sz="12" w:space="0" w:color="auto"/>
          <w:bottom w:val="single" w:sz="1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748"/>
        <w:gridCol w:w="840"/>
        <w:gridCol w:w="960"/>
        <w:gridCol w:w="960"/>
      </w:tblGrid>
      <w:tr w:rsidR="00AC2CD0" w:rsidRPr="00F73337" w14:paraId="2153F2B7" w14:textId="77777777" w:rsidTr="00070C06">
        <w:trPr>
          <w:trHeight w:val="57"/>
        </w:trPr>
        <w:tc>
          <w:tcPr>
            <w:tcW w:w="2400" w:type="dxa"/>
            <w:gridSpan w:val="2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68127A1B" w14:textId="77777777" w:rsidR="00AC2CD0" w:rsidRPr="00690DFC" w:rsidRDefault="00AC2CD0" w:rsidP="005934E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median </w:t>
            </w:r>
            <w:r w:rsidRPr="00DF4DF9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Vglut2</w:t>
            </w: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expression</w:t>
            </w:r>
          </w:p>
        </w:tc>
        <w:tc>
          <w:tcPr>
            <w:tcW w:w="748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E35971" w14:textId="77777777" w:rsidR="00AC2CD0" w:rsidRPr="00690DFC" w:rsidRDefault="00AC2CD0" w:rsidP="00C16F91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1522</w:t>
            </w:r>
          </w:p>
        </w:tc>
        <w:tc>
          <w:tcPr>
            <w:tcW w:w="840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EB12A6" w14:textId="57681A81" w:rsidR="00AC2CD0" w:rsidRPr="00690DFC" w:rsidRDefault="00BF52A6" w:rsidP="007B6A0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0801^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03758E5" w14:textId="61C34ADF" w:rsidR="00AC2CD0" w:rsidRPr="00690DFC" w:rsidRDefault="00BF52A6" w:rsidP="006E500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0999^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5A4D4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1562</w:t>
            </w:r>
          </w:p>
        </w:tc>
      </w:tr>
      <w:tr w:rsidR="00AC2CD0" w:rsidRPr="00F73337" w14:paraId="44E19183" w14:textId="77777777" w:rsidTr="00070C06">
        <w:trPr>
          <w:trHeight w:val="57"/>
        </w:trPr>
        <w:tc>
          <w:tcPr>
            <w:tcW w:w="12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93205C" w14:textId="77777777" w:rsidR="00AC2CD0" w:rsidRPr="00690DFC" w:rsidRDefault="00AC2CD0" w:rsidP="005934E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location</w:t>
            </w:r>
          </w:p>
          <w:p w14:paraId="234D4702" w14:textId="77777777" w:rsidR="00AC2CD0" w:rsidRPr="00690DFC" w:rsidRDefault="00AC2CD0" w:rsidP="00C16F91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from TSS)</w:t>
            </w:r>
          </w:p>
        </w:tc>
        <w:tc>
          <w:tcPr>
            <w:tcW w:w="12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A9EC8B" w14:textId="77777777" w:rsidR="00AC2CD0" w:rsidRPr="00690DFC" w:rsidRDefault="00AC2CD0" w:rsidP="007B6A0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site</w:t>
            </w:r>
          </w:p>
        </w:tc>
        <w:tc>
          <w:tcPr>
            <w:tcW w:w="7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FE48204" w14:textId="77777777" w:rsidR="00AC2CD0" w:rsidRPr="00690DFC" w:rsidRDefault="00AC2CD0" w:rsidP="006E500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15W</w:t>
            </w:r>
          </w:p>
        </w:tc>
        <w:tc>
          <w:tcPr>
            <w:tcW w:w="8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5C8E0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360W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5C23DD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15E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CB7F5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360E</w:t>
            </w:r>
          </w:p>
        </w:tc>
      </w:tr>
      <w:tr w:rsidR="00AC2CD0" w:rsidRPr="00F73337" w14:paraId="4A240AE4" w14:textId="77777777" w:rsidTr="00070C06">
        <w:trPr>
          <w:trHeight w:val="57"/>
        </w:trPr>
        <w:tc>
          <w:tcPr>
            <w:tcW w:w="1200" w:type="dxa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C98250F" w14:textId="77777777" w:rsidR="00AC2CD0" w:rsidRPr="00690DFC" w:rsidRDefault="00AC2CD0" w:rsidP="005934E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’-upstream</w:t>
            </w:r>
          </w:p>
          <w:p w14:paraId="13D27B75" w14:textId="77777777" w:rsidR="00AC2CD0" w:rsidRPr="00690DFC" w:rsidRDefault="00AC2CD0" w:rsidP="00C16F91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-305</w:t>
            </w: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to -1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1)</w:t>
            </w:r>
          </w:p>
        </w:tc>
        <w:tc>
          <w:tcPr>
            <w:tcW w:w="1200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D6E42A" w14:textId="77777777" w:rsidR="00AC2CD0" w:rsidRPr="00690DFC" w:rsidRDefault="00AC2CD0" w:rsidP="007B6A0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42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FBDCA0" w14:textId="77777777" w:rsidR="00AC2CD0" w:rsidRPr="00690DFC" w:rsidRDefault="00AC2CD0" w:rsidP="006E500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0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4BB6E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B4680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08940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</w:t>
            </w:r>
          </w:p>
        </w:tc>
      </w:tr>
      <w:tr w:rsidR="00AC2CD0" w:rsidRPr="00F73337" w14:paraId="7A4F6A66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  <w:vAlign w:val="center"/>
          </w:tcPr>
          <w:p w14:paraId="63C29CB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3C0270F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41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  <w:hideMark/>
          </w:tcPr>
          <w:p w14:paraId="44B5A4A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077B69F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2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249D493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,8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410F12C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33</w:t>
            </w:r>
          </w:p>
        </w:tc>
      </w:tr>
      <w:tr w:rsidR="00AC2CD0" w:rsidRPr="00F73337" w14:paraId="3321BD42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53B1C7A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66457AE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40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1289E2D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25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4ECF240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9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7BA6BC1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3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4689E4F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44</w:t>
            </w:r>
          </w:p>
        </w:tc>
      </w:tr>
      <w:tr w:rsidR="00AC2CD0" w:rsidRPr="00F73337" w14:paraId="5A0D2C63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30666B8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6438497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9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5E66A31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62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228B427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5381569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64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23E3179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45</w:t>
            </w:r>
          </w:p>
        </w:tc>
      </w:tr>
      <w:tr w:rsidR="00AC2CD0" w:rsidRPr="00F73337" w14:paraId="4D815038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466CA9B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51B7532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8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00FCF2A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20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02F6C0F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77¤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4F54E58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9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06F704D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67</w:t>
            </w:r>
          </w:p>
        </w:tc>
      </w:tr>
      <w:tr w:rsidR="00AC2CD0" w:rsidRPr="00F73337" w14:paraId="2DFE8665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74EF634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1EC1CE4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7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0C1347F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96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5ABBD3B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4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72B54A1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0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2FE98E2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95</w:t>
            </w:r>
          </w:p>
        </w:tc>
      </w:tr>
      <w:tr w:rsidR="00AC2CD0" w:rsidRPr="00F73337" w14:paraId="13E04246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18769494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182EBAF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6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53C7A7B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83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2D7904D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04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16BBC09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8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3BD9215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,76</w:t>
            </w:r>
          </w:p>
        </w:tc>
      </w:tr>
      <w:tr w:rsidR="00AC2CD0" w:rsidRPr="00F73337" w14:paraId="6562D416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1D5B381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4F83C13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5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0C9751C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90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242975D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6599BF0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6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56430D5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82</w:t>
            </w:r>
          </w:p>
        </w:tc>
      </w:tr>
      <w:tr w:rsidR="00AC2CD0" w:rsidRPr="00F73337" w14:paraId="47ED5E45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1B6F2CE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131A7CC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4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7A309BA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11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35CF4D1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8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6CCCA6C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2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0227B23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17</w:t>
            </w:r>
          </w:p>
        </w:tc>
      </w:tr>
      <w:tr w:rsidR="00AC2CD0" w:rsidRPr="00F73337" w14:paraId="65A88559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784658E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3DCE877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3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372FB46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02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3C27A00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9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57337F5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7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6DA81E8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37</w:t>
            </w:r>
          </w:p>
        </w:tc>
      </w:tr>
      <w:tr w:rsidR="00AC2CD0" w:rsidRPr="00F73337" w14:paraId="7E6089FE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0D1092D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DEA82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2</w:t>
            </w:r>
          </w:p>
        </w:tc>
        <w:tc>
          <w:tcPr>
            <w:tcW w:w="748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5129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76</w:t>
            </w:r>
          </w:p>
        </w:tc>
        <w:tc>
          <w:tcPr>
            <w:tcW w:w="840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08115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32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8D02B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47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AD88A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77</w:t>
            </w:r>
          </w:p>
        </w:tc>
      </w:tr>
      <w:tr w:rsidR="00AC2CD0" w:rsidRPr="00F73337" w14:paraId="4620997C" w14:textId="77777777" w:rsidTr="00070C06">
        <w:trPr>
          <w:trHeight w:val="57"/>
        </w:trPr>
        <w:tc>
          <w:tcPr>
            <w:tcW w:w="1200" w:type="dxa"/>
            <w:vMerge w:val="restart"/>
            <w:tcBorders>
              <w:top w:val="single" w:sz="2" w:space="0" w:color="auto"/>
            </w:tcBorders>
            <w:vAlign w:val="center"/>
          </w:tcPr>
          <w:p w14:paraId="589AC3DE" w14:textId="77777777" w:rsidR="00AC2CD0" w:rsidRDefault="00AC2CD0" w:rsidP="005934E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’-UTR</w:t>
            </w:r>
          </w:p>
          <w:p w14:paraId="4458F962" w14:textId="77777777" w:rsidR="00AC2CD0" w:rsidRPr="00690DFC" w:rsidRDefault="00AC2CD0" w:rsidP="00C16F91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159-529)</w:t>
            </w:r>
          </w:p>
        </w:tc>
        <w:tc>
          <w:tcPr>
            <w:tcW w:w="120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2464075C" w14:textId="77777777" w:rsidR="00AC2CD0" w:rsidRPr="00690DFC" w:rsidRDefault="00AC2CD0" w:rsidP="007B6A0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20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7B1756" w14:textId="77777777" w:rsidR="00AC2CD0" w:rsidRPr="00690DFC" w:rsidRDefault="00AC2CD0" w:rsidP="006E500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91</w:t>
            </w:r>
          </w:p>
        </w:tc>
        <w:tc>
          <w:tcPr>
            <w:tcW w:w="84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3AF99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14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85C3F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70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BA9CD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99</w:t>
            </w:r>
          </w:p>
        </w:tc>
      </w:tr>
      <w:tr w:rsidR="00AC2CD0" w:rsidRPr="00F73337" w14:paraId="41327052" w14:textId="77777777" w:rsidTr="00070C06">
        <w:trPr>
          <w:trHeight w:val="57"/>
        </w:trPr>
        <w:tc>
          <w:tcPr>
            <w:tcW w:w="1200" w:type="dxa"/>
            <w:vMerge/>
          </w:tcPr>
          <w:p w14:paraId="6BAD03A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7724D8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714F38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2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9CE964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50#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8B3C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C6C9A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86</w:t>
            </w:r>
          </w:p>
        </w:tc>
      </w:tr>
      <w:tr w:rsidR="00AC2CD0" w:rsidRPr="00F73337" w14:paraId="5574F519" w14:textId="77777777" w:rsidTr="00070C06">
        <w:trPr>
          <w:trHeight w:val="57"/>
        </w:trPr>
        <w:tc>
          <w:tcPr>
            <w:tcW w:w="1200" w:type="dxa"/>
            <w:vMerge/>
          </w:tcPr>
          <w:p w14:paraId="470BC82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A0ACCF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B654A0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6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7D536B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48¤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124C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0C005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91</w:t>
            </w:r>
          </w:p>
        </w:tc>
      </w:tr>
      <w:tr w:rsidR="00AC2CD0" w:rsidRPr="00F73337" w14:paraId="69CEE781" w14:textId="77777777" w:rsidTr="00070C06">
        <w:trPr>
          <w:trHeight w:val="57"/>
        </w:trPr>
        <w:tc>
          <w:tcPr>
            <w:tcW w:w="1200" w:type="dxa"/>
            <w:vMerge/>
          </w:tcPr>
          <w:p w14:paraId="02EB997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36B852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EE127D4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7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EC1D2F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C8588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90F5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06</w:t>
            </w:r>
          </w:p>
        </w:tc>
      </w:tr>
      <w:tr w:rsidR="00AC2CD0" w:rsidRPr="00F73337" w14:paraId="56162DE2" w14:textId="77777777" w:rsidTr="00070C06">
        <w:trPr>
          <w:trHeight w:val="57"/>
        </w:trPr>
        <w:tc>
          <w:tcPr>
            <w:tcW w:w="1200" w:type="dxa"/>
            <w:vMerge/>
          </w:tcPr>
          <w:p w14:paraId="41942AB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C3762B4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3D2846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E2D7A24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96¤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3AF6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,49¤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5D446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33</w:t>
            </w:r>
          </w:p>
        </w:tc>
      </w:tr>
      <w:tr w:rsidR="00AC2CD0" w:rsidRPr="00F73337" w14:paraId="33EF051E" w14:textId="77777777" w:rsidTr="00070C06">
        <w:trPr>
          <w:trHeight w:val="57"/>
        </w:trPr>
        <w:tc>
          <w:tcPr>
            <w:tcW w:w="1200" w:type="dxa"/>
            <w:vMerge/>
          </w:tcPr>
          <w:p w14:paraId="2BEB2AB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7D292B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454117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4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82F9E2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¤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2614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E9F1D4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95</w:t>
            </w:r>
          </w:p>
        </w:tc>
      </w:tr>
      <w:tr w:rsidR="00AC2CD0" w:rsidRPr="00F73337" w14:paraId="4681DC38" w14:textId="77777777" w:rsidTr="00070C06">
        <w:trPr>
          <w:trHeight w:val="57"/>
        </w:trPr>
        <w:tc>
          <w:tcPr>
            <w:tcW w:w="1200" w:type="dxa"/>
            <w:vMerge/>
          </w:tcPr>
          <w:p w14:paraId="73A4251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B2FD15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47F360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6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F4947C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54241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F87A8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40</w:t>
            </w:r>
          </w:p>
        </w:tc>
      </w:tr>
      <w:tr w:rsidR="00AC2CD0" w:rsidRPr="00F73337" w14:paraId="681E5118" w14:textId="77777777" w:rsidTr="00070C06">
        <w:trPr>
          <w:trHeight w:val="57"/>
        </w:trPr>
        <w:tc>
          <w:tcPr>
            <w:tcW w:w="1200" w:type="dxa"/>
            <w:vMerge/>
          </w:tcPr>
          <w:p w14:paraId="7EEA333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9BCEF1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02D6B9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,5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9868F0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,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28BD7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,40#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9E04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,38</w:t>
            </w:r>
          </w:p>
        </w:tc>
      </w:tr>
      <w:tr w:rsidR="00AC2CD0" w:rsidRPr="00F73337" w14:paraId="44B24323" w14:textId="77777777" w:rsidTr="00070C06">
        <w:trPr>
          <w:trHeight w:val="57"/>
        </w:trPr>
        <w:tc>
          <w:tcPr>
            <w:tcW w:w="1200" w:type="dxa"/>
            <w:vMerge/>
          </w:tcPr>
          <w:p w14:paraId="6E19FA3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5A19494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2CDE86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3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058996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18E7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3056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78</w:t>
            </w:r>
          </w:p>
        </w:tc>
      </w:tr>
      <w:tr w:rsidR="00AC2CD0" w:rsidRPr="00F73337" w14:paraId="27EF6498" w14:textId="77777777" w:rsidTr="00070C06">
        <w:trPr>
          <w:trHeight w:val="57"/>
        </w:trPr>
        <w:tc>
          <w:tcPr>
            <w:tcW w:w="1200" w:type="dxa"/>
            <w:vMerge/>
            <w:tcBorders>
              <w:bottom w:val="single" w:sz="2" w:space="0" w:color="auto"/>
            </w:tcBorders>
          </w:tcPr>
          <w:p w14:paraId="05C67AF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A67589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74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BED8B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,24</w:t>
            </w:r>
          </w:p>
        </w:tc>
        <w:tc>
          <w:tcPr>
            <w:tcW w:w="84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8DF83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,05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7763B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,76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393D3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,39</w:t>
            </w:r>
          </w:p>
        </w:tc>
      </w:tr>
      <w:tr w:rsidR="00AC2CD0" w:rsidRPr="00F73337" w14:paraId="2AE8B7DA" w14:textId="77777777" w:rsidTr="00070C06">
        <w:trPr>
          <w:trHeight w:val="57"/>
        </w:trPr>
        <w:tc>
          <w:tcPr>
            <w:tcW w:w="1200" w:type="dxa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5F2D25E" w14:textId="77777777" w:rsidR="00AC2CD0" w:rsidRDefault="00AC2CD0" w:rsidP="005934E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exon 1</w:t>
            </w:r>
          </w:p>
          <w:p w14:paraId="6F7D2DFF" w14:textId="77777777" w:rsidR="00AC2CD0" w:rsidRPr="00690DFC" w:rsidRDefault="00AC2CD0" w:rsidP="00C16F91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551-575)</w:t>
            </w:r>
          </w:p>
        </w:tc>
        <w:tc>
          <w:tcPr>
            <w:tcW w:w="1200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5A8547" w14:textId="77777777" w:rsidR="00AC2CD0" w:rsidRPr="00690DFC" w:rsidRDefault="00AC2CD0" w:rsidP="007B6A0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B7AF2A" w14:textId="77777777" w:rsidR="00AC2CD0" w:rsidRPr="00690DFC" w:rsidRDefault="00AC2CD0" w:rsidP="006E500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96</w:t>
            </w:r>
          </w:p>
        </w:tc>
        <w:tc>
          <w:tcPr>
            <w:tcW w:w="840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7A4D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90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BA9F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,73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53FA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39</w:t>
            </w:r>
          </w:p>
        </w:tc>
      </w:tr>
      <w:tr w:rsidR="00AC2CD0" w:rsidRPr="00F73337" w14:paraId="1DF61376" w14:textId="77777777" w:rsidTr="00070C06">
        <w:trPr>
          <w:trHeight w:val="57"/>
        </w:trPr>
        <w:tc>
          <w:tcPr>
            <w:tcW w:w="1200" w:type="dxa"/>
            <w:vMerge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3CE1DE2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14E56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48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B1425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,52</w:t>
            </w:r>
          </w:p>
        </w:tc>
        <w:tc>
          <w:tcPr>
            <w:tcW w:w="840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4BA82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,29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DB24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,76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C77A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,92</w:t>
            </w:r>
          </w:p>
        </w:tc>
      </w:tr>
      <w:tr w:rsidR="00AC2CD0" w:rsidRPr="00F73337" w14:paraId="350F71A3" w14:textId="77777777" w:rsidTr="00070C06">
        <w:trPr>
          <w:trHeight w:val="57"/>
        </w:trPr>
        <w:tc>
          <w:tcPr>
            <w:tcW w:w="1200" w:type="dxa"/>
            <w:vMerge w:val="restart"/>
            <w:tcBorders>
              <w:top w:val="single" w:sz="2" w:space="0" w:color="auto"/>
            </w:tcBorders>
            <w:vAlign w:val="center"/>
          </w:tcPr>
          <w:p w14:paraId="045563A6" w14:textId="77777777" w:rsidR="00AC2CD0" w:rsidRDefault="00AC2CD0" w:rsidP="005934E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intron 1 </w:t>
            </w:r>
          </w:p>
          <w:p w14:paraId="5ADC793F" w14:textId="77777777" w:rsidR="00AC2CD0" w:rsidRPr="00690DFC" w:rsidRDefault="00AC2CD0" w:rsidP="00C16F91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2473-3140)</w:t>
            </w:r>
          </w:p>
        </w:tc>
        <w:tc>
          <w:tcPr>
            <w:tcW w:w="120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7244A97" w14:textId="77777777" w:rsidR="00AC2CD0" w:rsidRPr="00690DFC" w:rsidRDefault="00AC2CD0" w:rsidP="007B6A0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4E617E" w14:textId="77777777" w:rsidR="00AC2CD0" w:rsidRPr="00690DFC" w:rsidRDefault="00AC2CD0" w:rsidP="006E500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,45</w:t>
            </w:r>
          </w:p>
        </w:tc>
        <w:tc>
          <w:tcPr>
            <w:tcW w:w="84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FEE21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,84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3337A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,24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EA280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4,76</w:t>
            </w:r>
          </w:p>
        </w:tc>
      </w:tr>
      <w:tr w:rsidR="00AC2CD0" w:rsidRPr="00F73337" w14:paraId="0B0CBA61" w14:textId="77777777" w:rsidTr="00070C06">
        <w:trPr>
          <w:trHeight w:val="57"/>
        </w:trPr>
        <w:tc>
          <w:tcPr>
            <w:tcW w:w="1200" w:type="dxa"/>
            <w:vMerge/>
          </w:tcPr>
          <w:p w14:paraId="2C8737C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A74BF8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BE3F11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5,9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2A4B36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,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4660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3,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A863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1,53</w:t>
            </w:r>
          </w:p>
        </w:tc>
      </w:tr>
      <w:tr w:rsidR="00AC2CD0" w:rsidRPr="00F73337" w14:paraId="425BBD73" w14:textId="77777777" w:rsidTr="00070C06">
        <w:trPr>
          <w:trHeight w:val="57"/>
        </w:trPr>
        <w:tc>
          <w:tcPr>
            <w:tcW w:w="1200" w:type="dxa"/>
            <w:vMerge/>
          </w:tcPr>
          <w:p w14:paraId="0256D8D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8CA36A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09F348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,8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6AE3DA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,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7F6AF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8,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7238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,96</w:t>
            </w:r>
          </w:p>
        </w:tc>
      </w:tr>
      <w:tr w:rsidR="00AC2CD0" w:rsidRPr="00F73337" w14:paraId="40BD24C6" w14:textId="77777777" w:rsidTr="00070C06">
        <w:trPr>
          <w:trHeight w:val="57"/>
        </w:trPr>
        <w:tc>
          <w:tcPr>
            <w:tcW w:w="1200" w:type="dxa"/>
            <w:vMerge/>
          </w:tcPr>
          <w:p w14:paraId="547FCDD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6080AD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D93D4B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5,9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B54FDD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7,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9B479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7,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6836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6,38</w:t>
            </w:r>
          </w:p>
        </w:tc>
      </w:tr>
      <w:tr w:rsidR="00AC2CD0" w:rsidRPr="00F73337" w14:paraId="2EE9F317" w14:textId="77777777" w:rsidTr="00070C06">
        <w:trPr>
          <w:trHeight w:val="57"/>
        </w:trPr>
        <w:tc>
          <w:tcPr>
            <w:tcW w:w="1200" w:type="dxa"/>
            <w:vMerge/>
          </w:tcPr>
          <w:p w14:paraId="333885B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A6D8EE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80FDED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3,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3E52E1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3,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6A4A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4,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6F17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1,82</w:t>
            </w:r>
          </w:p>
        </w:tc>
      </w:tr>
      <w:tr w:rsidR="00AC2CD0" w:rsidRPr="00F73337" w14:paraId="510CBDC7" w14:textId="77777777" w:rsidTr="00070C06">
        <w:trPr>
          <w:trHeight w:val="57"/>
        </w:trPr>
        <w:tc>
          <w:tcPr>
            <w:tcW w:w="1200" w:type="dxa"/>
            <w:vMerge/>
          </w:tcPr>
          <w:p w14:paraId="601F8E2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59E1F8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E2B527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6,3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F072DF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5,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7C3AC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6,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E86F9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7,09</w:t>
            </w:r>
          </w:p>
        </w:tc>
      </w:tr>
      <w:tr w:rsidR="00AC2CD0" w:rsidRPr="00F73337" w14:paraId="1055A912" w14:textId="77777777" w:rsidTr="00070C06">
        <w:trPr>
          <w:trHeight w:val="57"/>
        </w:trPr>
        <w:tc>
          <w:tcPr>
            <w:tcW w:w="1200" w:type="dxa"/>
            <w:vMerge/>
            <w:tcBorders>
              <w:bottom w:val="single" w:sz="2" w:space="0" w:color="auto"/>
            </w:tcBorders>
          </w:tcPr>
          <w:p w14:paraId="70D96CA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02A626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4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0E603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8,33</w:t>
            </w:r>
          </w:p>
        </w:tc>
        <w:tc>
          <w:tcPr>
            <w:tcW w:w="84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8ED4E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9,43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8BA75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2,19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9ECE1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1,40</w:t>
            </w:r>
          </w:p>
        </w:tc>
      </w:tr>
      <w:tr w:rsidR="00AC2CD0" w:rsidRPr="00F73337" w14:paraId="47014859" w14:textId="77777777" w:rsidTr="00070C06">
        <w:trPr>
          <w:trHeight w:val="57"/>
        </w:trPr>
        <w:tc>
          <w:tcPr>
            <w:tcW w:w="1200" w:type="dxa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143C10D" w14:textId="77777777" w:rsidR="00AC2CD0" w:rsidRDefault="00AC2CD0" w:rsidP="005934E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intron 2</w:t>
            </w:r>
          </w:p>
          <w:p w14:paraId="5F51DB53" w14:textId="77777777" w:rsidR="00AC2CD0" w:rsidRPr="00690DFC" w:rsidRDefault="00AC2CD0" w:rsidP="00C16F91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4102-4732)</w:t>
            </w:r>
          </w:p>
        </w:tc>
        <w:tc>
          <w:tcPr>
            <w:tcW w:w="1200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57E38E" w14:textId="77777777" w:rsidR="00AC2CD0" w:rsidRPr="00690DFC" w:rsidRDefault="00AC2CD0" w:rsidP="007B6A0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C1A7B5" w14:textId="77777777" w:rsidR="00AC2CD0" w:rsidRPr="00690DFC" w:rsidRDefault="00AC2CD0" w:rsidP="006E500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,57</w:t>
            </w:r>
          </w:p>
        </w:tc>
        <w:tc>
          <w:tcPr>
            <w:tcW w:w="840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4BC4E4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8,08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D152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3,52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B1471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,45</w:t>
            </w:r>
          </w:p>
        </w:tc>
      </w:tr>
      <w:tr w:rsidR="00AC2CD0" w:rsidRPr="00F73337" w14:paraId="64A109F4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1741560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408D056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7D15449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7,09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33F53E9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7,1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626E98F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,9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47F0315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8,05</w:t>
            </w:r>
          </w:p>
        </w:tc>
      </w:tr>
      <w:tr w:rsidR="00AC2CD0" w:rsidRPr="00F73337" w14:paraId="00308A08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1107B67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6FEF275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44C49B4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9,64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4585E40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2,4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3C890C2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5,9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70A4DFF4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8,37</w:t>
            </w:r>
          </w:p>
        </w:tc>
      </w:tr>
      <w:tr w:rsidR="00AC2CD0" w:rsidRPr="00F73337" w14:paraId="7274503F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612C081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713EE9C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159BE2A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2,93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18529BF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1,1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3435821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,5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03CD34E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,18</w:t>
            </w:r>
          </w:p>
        </w:tc>
      </w:tr>
      <w:tr w:rsidR="00AC2CD0" w:rsidRPr="00F73337" w14:paraId="558EA48D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73376D2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3063838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74B8BBF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,23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6E0FACD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1,8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6A67E56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8,04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2ED8FDD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,75</w:t>
            </w:r>
          </w:p>
        </w:tc>
      </w:tr>
      <w:tr w:rsidR="00AC2CD0" w:rsidRPr="00F73337" w14:paraId="27819CEC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5C4B9CB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5BC752F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08C5F88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8,73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2DDC8BD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6,1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00ECA7E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,5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11F2B7C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5,63</w:t>
            </w:r>
          </w:p>
        </w:tc>
      </w:tr>
      <w:tr w:rsidR="00AC2CD0" w:rsidRPr="00F73337" w14:paraId="6D28CBEB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326DD53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3A99D8D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3B208C3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,64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6AB0869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2,45¤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1128B39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,1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617F569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,12</w:t>
            </w:r>
          </w:p>
        </w:tc>
      </w:tr>
      <w:tr w:rsidR="00AC2CD0" w:rsidRPr="00F73337" w14:paraId="7EEFACB3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5123EF0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6A94E44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6D06A61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1,85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331E13C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1,2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23E969E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7,8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4C91582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8,41</w:t>
            </w:r>
          </w:p>
        </w:tc>
      </w:tr>
      <w:tr w:rsidR="00AC2CD0" w:rsidRPr="00F73337" w14:paraId="2B10949E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4BC15BB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53E966A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3C1424A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8,60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6BD0056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,49#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266BD9E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,74#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1292F6B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6,97</w:t>
            </w:r>
          </w:p>
        </w:tc>
      </w:tr>
      <w:tr w:rsidR="00AC2CD0" w:rsidRPr="00F73337" w14:paraId="2EDCEE2E" w14:textId="77777777" w:rsidTr="00070C06">
        <w:trPr>
          <w:trHeight w:val="57"/>
        </w:trPr>
        <w:tc>
          <w:tcPr>
            <w:tcW w:w="1200" w:type="dxa"/>
            <w:vMerge/>
            <w:shd w:val="clear" w:color="auto" w:fill="F2F2F2" w:themeFill="background1" w:themeFillShade="F2"/>
          </w:tcPr>
          <w:p w14:paraId="362230B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  <w:hideMark/>
          </w:tcPr>
          <w:p w14:paraId="58B3A29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748" w:type="dxa"/>
            <w:shd w:val="clear" w:color="auto" w:fill="F2F2F2" w:themeFill="background1" w:themeFillShade="F2"/>
            <w:noWrap/>
            <w:vAlign w:val="center"/>
            <w:hideMark/>
          </w:tcPr>
          <w:p w14:paraId="7E723B7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,67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  <w:hideMark/>
          </w:tcPr>
          <w:p w14:paraId="7F60740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,8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324F760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,5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2D6FA36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,30</w:t>
            </w:r>
          </w:p>
        </w:tc>
      </w:tr>
      <w:tr w:rsidR="00AC2CD0" w:rsidRPr="00F73337" w14:paraId="1371DEF6" w14:textId="77777777" w:rsidTr="00070C06">
        <w:trPr>
          <w:trHeight w:val="57"/>
        </w:trPr>
        <w:tc>
          <w:tcPr>
            <w:tcW w:w="1200" w:type="dxa"/>
            <w:vMerge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6CAA17E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64C84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748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64E65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2,96</w:t>
            </w:r>
          </w:p>
        </w:tc>
        <w:tc>
          <w:tcPr>
            <w:tcW w:w="840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E5BCE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,48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8C91D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,09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4515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,24</w:t>
            </w:r>
          </w:p>
        </w:tc>
      </w:tr>
      <w:tr w:rsidR="00AC2CD0" w:rsidRPr="00F73337" w14:paraId="57138C84" w14:textId="77777777" w:rsidTr="00070C06">
        <w:trPr>
          <w:trHeight w:val="57"/>
        </w:trPr>
        <w:tc>
          <w:tcPr>
            <w:tcW w:w="1200" w:type="dxa"/>
            <w:vMerge w:val="restart"/>
            <w:tcBorders>
              <w:top w:val="single" w:sz="2" w:space="0" w:color="auto"/>
            </w:tcBorders>
            <w:vAlign w:val="center"/>
          </w:tcPr>
          <w:p w14:paraId="12834130" w14:textId="77777777" w:rsidR="00AC2CD0" w:rsidRDefault="00AC2CD0" w:rsidP="005934E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intron 3</w:t>
            </w:r>
          </w:p>
          <w:p w14:paraId="50687C4B" w14:textId="77777777" w:rsidR="00AC2CD0" w:rsidRPr="00690DFC" w:rsidRDefault="00AC2CD0" w:rsidP="00C16F91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5409-5561)</w:t>
            </w:r>
          </w:p>
        </w:tc>
        <w:tc>
          <w:tcPr>
            <w:tcW w:w="120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3752961" w14:textId="77777777" w:rsidR="00AC2CD0" w:rsidRPr="00690DFC" w:rsidRDefault="00AC2CD0" w:rsidP="007B6A0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C149CD" w14:textId="77777777" w:rsidR="00AC2CD0" w:rsidRPr="00690DFC" w:rsidRDefault="00AC2CD0" w:rsidP="006E500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8,80</w:t>
            </w:r>
          </w:p>
        </w:tc>
        <w:tc>
          <w:tcPr>
            <w:tcW w:w="84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3915F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7,52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0C6C1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,76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9A78A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4,90</w:t>
            </w:r>
          </w:p>
        </w:tc>
      </w:tr>
      <w:tr w:rsidR="00AC2CD0" w:rsidRPr="00F73337" w14:paraId="76F4F7F4" w14:textId="77777777" w:rsidTr="00070C06">
        <w:trPr>
          <w:trHeight w:val="57"/>
        </w:trPr>
        <w:tc>
          <w:tcPr>
            <w:tcW w:w="1200" w:type="dxa"/>
            <w:vMerge/>
          </w:tcPr>
          <w:p w14:paraId="2402796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DF70E0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9E2C8B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,0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C3ACC9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,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C80BA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41#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4127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,04</w:t>
            </w:r>
          </w:p>
        </w:tc>
      </w:tr>
      <w:tr w:rsidR="00AC2CD0" w:rsidRPr="00F73337" w14:paraId="1E211881" w14:textId="77777777" w:rsidTr="00070C06">
        <w:trPr>
          <w:trHeight w:val="57"/>
        </w:trPr>
        <w:tc>
          <w:tcPr>
            <w:tcW w:w="1200" w:type="dxa"/>
            <w:vMerge/>
          </w:tcPr>
          <w:p w14:paraId="2ED9499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0E9331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D5A089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,6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2097AA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,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B2354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,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B1AC0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,64</w:t>
            </w:r>
          </w:p>
        </w:tc>
      </w:tr>
      <w:tr w:rsidR="00AC2CD0" w:rsidRPr="00F73337" w14:paraId="4BD7226A" w14:textId="77777777" w:rsidTr="00070C06">
        <w:trPr>
          <w:trHeight w:val="57"/>
        </w:trPr>
        <w:tc>
          <w:tcPr>
            <w:tcW w:w="1200" w:type="dxa"/>
            <w:vMerge/>
          </w:tcPr>
          <w:p w14:paraId="76B5DAC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9974DA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C89CFA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4,5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DF06CB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4,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88BA0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,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53B7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,51</w:t>
            </w:r>
          </w:p>
        </w:tc>
      </w:tr>
      <w:tr w:rsidR="00AC2CD0" w:rsidRPr="00F73337" w14:paraId="680300E7" w14:textId="77777777" w:rsidTr="00070C06">
        <w:trPr>
          <w:trHeight w:val="57"/>
        </w:trPr>
        <w:tc>
          <w:tcPr>
            <w:tcW w:w="1200" w:type="dxa"/>
            <w:vMerge/>
          </w:tcPr>
          <w:p w14:paraId="175022B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85070A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0FF0DB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,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3BDE4F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,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04EBF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,47¤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DF4B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,52</w:t>
            </w:r>
          </w:p>
        </w:tc>
      </w:tr>
      <w:tr w:rsidR="00AC2CD0" w:rsidRPr="00F73337" w14:paraId="6A11243A" w14:textId="77777777" w:rsidTr="00070C06">
        <w:trPr>
          <w:trHeight w:val="57"/>
        </w:trPr>
        <w:tc>
          <w:tcPr>
            <w:tcW w:w="1200" w:type="dxa"/>
            <w:vMerge/>
          </w:tcPr>
          <w:p w14:paraId="56467CA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927F6B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D31B11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4,4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6637F9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,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1D11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,06¤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E488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,83</w:t>
            </w:r>
          </w:p>
        </w:tc>
      </w:tr>
      <w:tr w:rsidR="00AC2CD0" w:rsidRPr="00F73337" w14:paraId="0E4AFE86" w14:textId="77777777" w:rsidTr="00070C06">
        <w:trPr>
          <w:trHeight w:val="57"/>
        </w:trPr>
        <w:tc>
          <w:tcPr>
            <w:tcW w:w="1200" w:type="dxa"/>
            <w:vMerge/>
          </w:tcPr>
          <w:p w14:paraId="2EA7C65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5701E4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946E94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,0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07128E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38¤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A2DE1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75¤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FF116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,62</w:t>
            </w:r>
          </w:p>
        </w:tc>
      </w:tr>
      <w:tr w:rsidR="00AC2CD0" w:rsidRPr="00F73337" w14:paraId="59F60EEB" w14:textId="77777777" w:rsidTr="00070C06">
        <w:trPr>
          <w:trHeight w:val="57"/>
        </w:trPr>
        <w:tc>
          <w:tcPr>
            <w:tcW w:w="1200" w:type="dxa"/>
            <w:vMerge/>
          </w:tcPr>
          <w:p w14:paraId="6E13225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F183A6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F85EF52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2,5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3AC52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,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B258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,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CB0E7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7,46</w:t>
            </w:r>
          </w:p>
        </w:tc>
      </w:tr>
      <w:tr w:rsidR="00AC2CD0" w:rsidRPr="00F73337" w14:paraId="0323CDD2" w14:textId="77777777" w:rsidTr="00070C06">
        <w:trPr>
          <w:trHeight w:val="57"/>
        </w:trPr>
        <w:tc>
          <w:tcPr>
            <w:tcW w:w="1200" w:type="dxa"/>
            <w:vMerge/>
          </w:tcPr>
          <w:p w14:paraId="4FA72F9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BDA05C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61D880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,8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5F8465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,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0451C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,88#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82F84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,95</w:t>
            </w:r>
          </w:p>
        </w:tc>
      </w:tr>
      <w:tr w:rsidR="00AC2CD0" w:rsidRPr="00F73337" w14:paraId="6A7E89A7" w14:textId="77777777" w:rsidTr="00070C06">
        <w:trPr>
          <w:trHeight w:val="57"/>
        </w:trPr>
        <w:tc>
          <w:tcPr>
            <w:tcW w:w="1200" w:type="dxa"/>
            <w:vMerge/>
          </w:tcPr>
          <w:p w14:paraId="0F9BB63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3AA86B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000164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3,3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E640AF8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2,16#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5B02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,54¤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281E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5,72</w:t>
            </w:r>
          </w:p>
        </w:tc>
      </w:tr>
      <w:tr w:rsidR="00AC2CD0" w:rsidRPr="00F73337" w14:paraId="06AFE309" w14:textId="77777777" w:rsidTr="00070C06">
        <w:trPr>
          <w:trHeight w:val="57"/>
        </w:trPr>
        <w:tc>
          <w:tcPr>
            <w:tcW w:w="1200" w:type="dxa"/>
            <w:vMerge/>
          </w:tcPr>
          <w:p w14:paraId="1373CCD9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C865A00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937A28B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1,8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6638197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,57¤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6F688E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3,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ADC3D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,45</w:t>
            </w:r>
          </w:p>
        </w:tc>
      </w:tr>
      <w:tr w:rsidR="00AC2CD0" w:rsidRPr="00F73337" w14:paraId="6E2EDDD5" w14:textId="77777777" w:rsidTr="00070C06">
        <w:trPr>
          <w:trHeight w:val="57"/>
        </w:trPr>
        <w:tc>
          <w:tcPr>
            <w:tcW w:w="1200" w:type="dxa"/>
            <w:vMerge/>
          </w:tcPr>
          <w:p w14:paraId="24A57FB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C20CF0A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1B3AABF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,2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4AA1B75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62¤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C2893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,30¤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DD7DC6" w14:textId="77777777" w:rsidR="00AC2CD0" w:rsidRPr="00690DFC" w:rsidRDefault="00AC2CD0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90DFC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2,33</w:t>
            </w:r>
          </w:p>
        </w:tc>
      </w:tr>
    </w:tbl>
    <w:p w14:paraId="17012A78" w14:textId="77777777" w:rsidR="00AC2CD0" w:rsidRDefault="00AC2CD0" w:rsidP="00AC2CD0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br w:type="textWrapping" w:clear="all"/>
      </w:r>
    </w:p>
    <w:p w14:paraId="22C6FB43" w14:textId="660DD99D" w:rsidR="00AC2CD0" w:rsidRPr="00A63152" w:rsidRDefault="00BF52A6" w:rsidP="00AC2CD0">
      <w:pPr>
        <w:spacing w:after="0" w:line="240" w:lineRule="auto"/>
        <w:rPr>
          <w:lang w:val="en-US"/>
        </w:rPr>
      </w:pPr>
      <w:r>
        <w:rPr>
          <w:lang w:val="en-US"/>
        </w:rPr>
        <w:t>^</w:t>
      </w:r>
      <w:r w:rsidR="00AC2CD0">
        <w:rPr>
          <w:lang w:val="en-US"/>
        </w:rPr>
        <w:t>: significantly lower gene expression compared to MS15W</w:t>
      </w:r>
    </w:p>
    <w:p w14:paraId="46A1FF9F" w14:textId="77777777" w:rsidR="00AC2CD0" w:rsidRDefault="00AC2CD0" w:rsidP="00AC2CD0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#</w:t>
      </w:r>
      <w:r>
        <w:rPr>
          <w:lang w:val="en-US"/>
        </w:rPr>
        <w:t>: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0.5 – 1-fold difference in % methylation compared to MS15W</w:t>
      </w:r>
    </w:p>
    <w:p w14:paraId="4FD85F23" w14:textId="77777777" w:rsidR="00AC2CD0" w:rsidRPr="001A20A6" w:rsidRDefault="00AC2CD0" w:rsidP="00AC2CD0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¤</w:t>
      </w:r>
      <w:r>
        <w:rPr>
          <w:lang w:val="en-US"/>
        </w:rPr>
        <w:t>: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&gt; 1 – 3-fold difference in % methylation compared to MS15W </w:t>
      </w:r>
    </w:p>
    <w:p w14:paraId="092BF1A7" w14:textId="77777777" w:rsidR="008F4353" w:rsidRDefault="008F4353" w:rsidP="00AC2CD0">
      <w:pPr>
        <w:spacing w:line="360" w:lineRule="auto"/>
        <w:rPr>
          <w:b/>
          <w:u w:val="single"/>
          <w:lang w:val="en-US"/>
        </w:rPr>
      </w:pPr>
    </w:p>
    <w:p w14:paraId="0773A9BA" w14:textId="77777777" w:rsidR="008F4353" w:rsidRDefault="008F4353" w:rsidP="00AC2CD0">
      <w:pPr>
        <w:spacing w:line="360" w:lineRule="auto"/>
        <w:rPr>
          <w:b/>
          <w:u w:val="single"/>
          <w:lang w:val="en-US"/>
        </w:rPr>
      </w:pPr>
    </w:p>
    <w:p w14:paraId="5857C176" w14:textId="1EE92D24" w:rsidR="00181396" w:rsidRPr="00181396" w:rsidRDefault="00181396" w:rsidP="00181396">
      <w:pPr>
        <w:rPr>
          <w:noProof/>
          <w:sz w:val="20"/>
          <w:lang w:val="en-GB"/>
        </w:rPr>
      </w:pPr>
      <w:r w:rsidRPr="00DF4DF9">
        <w:rPr>
          <w:rFonts w:cstheme="minorHAnsi"/>
          <w:b/>
          <w:sz w:val="20"/>
          <w:lang w:val="en-US"/>
        </w:rPr>
        <w:lastRenderedPageBreak/>
        <w:t xml:space="preserve">Supplementary Table </w:t>
      </w:r>
      <w:r w:rsidR="00A971AA">
        <w:rPr>
          <w:rFonts w:cstheme="minorHAnsi"/>
          <w:b/>
          <w:sz w:val="20"/>
          <w:lang w:val="en-US"/>
        </w:rPr>
        <w:t>8</w:t>
      </w:r>
      <w:r w:rsidRPr="00DF357E">
        <w:rPr>
          <w:rFonts w:cstheme="minorHAnsi"/>
          <w:sz w:val="20"/>
          <w:lang w:val="en-US"/>
        </w:rPr>
        <w:t xml:space="preserve">. </w:t>
      </w:r>
      <w:r w:rsidR="00DF357E" w:rsidRPr="00DF357E">
        <w:rPr>
          <w:rFonts w:cstheme="minorHAnsi"/>
          <w:sz w:val="20"/>
          <w:lang w:val="en-US"/>
        </w:rPr>
        <w:t>Blood c</w:t>
      </w:r>
      <w:r w:rsidRPr="00DF357E">
        <w:rPr>
          <w:rFonts w:cstheme="minorHAnsi"/>
          <w:sz w:val="20"/>
          <w:lang w:val="en-US"/>
        </w:rPr>
        <w:t>orticosterone</w:t>
      </w:r>
      <w:r w:rsidRPr="009077F7">
        <w:rPr>
          <w:rFonts w:cstheme="minorHAnsi"/>
          <w:sz w:val="20"/>
          <w:lang w:val="en-US"/>
        </w:rPr>
        <w:t xml:space="preserve"> levels </w:t>
      </w:r>
      <w:r w:rsidR="00563B63">
        <w:rPr>
          <w:rFonts w:cstheme="minorHAnsi"/>
          <w:sz w:val="20"/>
          <w:lang w:val="en-US"/>
        </w:rPr>
        <w:t>measured</w:t>
      </w:r>
      <w:r w:rsidR="00DF357E">
        <w:rPr>
          <w:rFonts w:cstheme="minorHAnsi"/>
          <w:sz w:val="20"/>
          <w:lang w:val="en-US"/>
        </w:rPr>
        <w:t xml:space="preserve"> </w:t>
      </w:r>
      <w:r w:rsidR="00563B63">
        <w:rPr>
          <w:rFonts w:cstheme="minorHAnsi"/>
          <w:sz w:val="20"/>
          <w:lang w:val="en-US"/>
        </w:rPr>
        <w:t>at postnatal week 16 by group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0A0" w:firstRow="1" w:lastRow="0" w:firstColumn="1" w:lastColumn="0" w:noHBand="0" w:noVBand="0"/>
      </w:tblPr>
      <w:tblGrid>
        <w:gridCol w:w="1926"/>
        <w:gridCol w:w="1217"/>
        <w:gridCol w:w="1217"/>
        <w:gridCol w:w="1217"/>
      </w:tblGrid>
      <w:tr w:rsidR="00DF357E" w:rsidRPr="00D06BAE" w14:paraId="20E248E0" w14:textId="77777777" w:rsidTr="00BF52A6">
        <w:trPr>
          <w:jc w:val="center"/>
        </w:trPr>
        <w:tc>
          <w:tcPr>
            <w:tcW w:w="192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9A5B97D" w14:textId="77777777" w:rsidR="00DF357E" w:rsidRPr="00D06BAE" w:rsidRDefault="00DF357E" w:rsidP="00765FD2">
            <w:pPr>
              <w:spacing w:after="0"/>
              <w:rPr>
                <w:b/>
                <w:noProof/>
                <w:sz w:val="20"/>
                <w:lang w:val="en-US"/>
              </w:rPr>
            </w:pPr>
            <w:r w:rsidRPr="00D06BAE">
              <w:rPr>
                <w:b/>
                <w:noProof/>
                <w:sz w:val="20"/>
                <w:lang w:val="en-US"/>
              </w:rPr>
              <w:t>Group</w:t>
            </w:r>
          </w:p>
        </w:tc>
        <w:tc>
          <w:tcPr>
            <w:tcW w:w="3651" w:type="dxa"/>
            <w:gridSpan w:val="3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56C095AA" w14:textId="680EC018" w:rsidR="00DF357E" w:rsidRPr="00D06BAE" w:rsidRDefault="00DF357E" w:rsidP="00765FD2">
            <w:pPr>
              <w:spacing w:after="0"/>
              <w:jc w:val="center"/>
              <w:rPr>
                <w:b/>
                <w:noProof/>
                <w:sz w:val="20"/>
                <w:lang w:val="en-US"/>
              </w:rPr>
            </w:pPr>
            <w:r>
              <w:rPr>
                <w:b/>
                <w:noProof/>
                <w:sz w:val="20"/>
                <w:lang w:val="en-US"/>
              </w:rPr>
              <w:t>Corticosterone levels</w:t>
            </w:r>
          </w:p>
          <w:p w14:paraId="353A83E2" w14:textId="62776878" w:rsidR="00DF357E" w:rsidRPr="00D06BAE" w:rsidRDefault="00DF357E" w:rsidP="00765FD2">
            <w:pPr>
              <w:spacing w:after="0"/>
              <w:jc w:val="center"/>
              <w:rPr>
                <w:b/>
                <w:noProof/>
                <w:sz w:val="20"/>
                <w:lang w:val="en-US"/>
              </w:rPr>
            </w:pPr>
            <w:r>
              <w:rPr>
                <w:noProof/>
                <w:sz w:val="20"/>
                <w:lang w:val="en-US"/>
              </w:rPr>
              <w:t>(ng/ml</w:t>
            </w:r>
            <w:r w:rsidRPr="00D06BAE">
              <w:rPr>
                <w:noProof/>
                <w:sz w:val="20"/>
                <w:lang w:val="en-US"/>
              </w:rPr>
              <w:t>)</w:t>
            </w:r>
          </w:p>
        </w:tc>
      </w:tr>
      <w:tr w:rsidR="00DF357E" w:rsidRPr="00D06BAE" w14:paraId="0101C39C" w14:textId="77777777" w:rsidTr="00BF52A6">
        <w:trPr>
          <w:jc w:val="center"/>
        </w:trPr>
        <w:tc>
          <w:tcPr>
            <w:tcW w:w="1926" w:type="dxa"/>
            <w:tcBorders>
              <w:top w:val="single" w:sz="8" w:space="0" w:color="auto"/>
            </w:tcBorders>
          </w:tcPr>
          <w:p w14:paraId="24126FB3" w14:textId="77777777" w:rsidR="00DF357E" w:rsidRPr="00D06BAE" w:rsidRDefault="00DF357E" w:rsidP="00765FD2">
            <w:pPr>
              <w:spacing w:after="0"/>
              <w:rPr>
                <w:noProof/>
                <w:sz w:val="20"/>
                <w:lang w:val="en-US"/>
              </w:rPr>
            </w:pPr>
          </w:p>
        </w:tc>
        <w:tc>
          <w:tcPr>
            <w:tcW w:w="1217" w:type="dxa"/>
            <w:tcBorders>
              <w:top w:val="single" w:sz="8" w:space="0" w:color="auto"/>
              <w:bottom w:val="nil"/>
            </w:tcBorders>
          </w:tcPr>
          <w:p w14:paraId="714DBA90" w14:textId="07EB4322" w:rsidR="00DF357E" w:rsidRPr="00D06BAE" w:rsidRDefault="00DF357E" w:rsidP="00765FD2">
            <w:pPr>
              <w:spacing w:after="0"/>
              <w:jc w:val="center"/>
              <w:rPr>
                <w:noProof/>
                <w:sz w:val="20"/>
                <w:lang w:val="en-US"/>
              </w:rPr>
            </w:pPr>
            <w:r>
              <w:rPr>
                <w:noProof/>
                <w:sz w:val="20"/>
                <w:lang w:val="en-US"/>
              </w:rPr>
              <w:t>Mean</w:t>
            </w:r>
          </w:p>
        </w:tc>
        <w:tc>
          <w:tcPr>
            <w:tcW w:w="1217" w:type="dxa"/>
            <w:tcBorders>
              <w:top w:val="single" w:sz="8" w:space="0" w:color="auto"/>
              <w:bottom w:val="nil"/>
            </w:tcBorders>
          </w:tcPr>
          <w:p w14:paraId="4DFB2B29" w14:textId="77777777" w:rsidR="00DF357E" w:rsidRPr="00D06BAE" w:rsidRDefault="00DF357E" w:rsidP="00765FD2">
            <w:pPr>
              <w:spacing w:after="0"/>
              <w:jc w:val="center"/>
              <w:rPr>
                <w:noProof/>
                <w:sz w:val="20"/>
                <w:lang w:val="en-US"/>
              </w:rPr>
            </w:pPr>
            <w:r w:rsidRPr="00D06BAE">
              <w:rPr>
                <w:noProof/>
                <w:sz w:val="20"/>
                <w:lang w:val="en-US"/>
              </w:rPr>
              <w:t>Min</w:t>
            </w:r>
          </w:p>
        </w:tc>
        <w:tc>
          <w:tcPr>
            <w:tcW w:w="1217" w:type="dxa"/>
            <w:tcBorders>
              <w:top w:val="single" w:sz="8" w:space="0" w:color="auto"/>
              <w:bottom w:val="nil"/>
            </w:tcBorders>
          </w:tcPr>
          <w:p w14:paraId="37B39FAF" w14:textId="77777777" w:rsidR="00DF357E" w:rsidRPr="00D06BAE" w:rsidRDefault="00DF357E" w:rsidP="00765FD2">
            <w:pPr>
              <w:spacing w:after="0"/>
              <w:jc w:val="center"/>
              <w:rPr>
                <w:noProof/>
                <w:sz w:val="20"/>
                <w:lang w:val="en-US"/>
              </w:rPr>
            </w:pPr>
            <w:r w:rsidRPr="00D06BAE">
              <w:rPr>
                <w:noProof/>
                <w:sz w:val="20"/>
                <w:lang w:val="en-US"/>
              </w:rPr>
              <w:t>Max</w:t>
            </w:r>
          </w:p>
        </w:tc>
      </w:tr>
      <w:tr w:rsidR="00563B63" w:rsidRPr="00D06BAE" w14:paraId="1BD413BA" w14:textId="77777777" w:rsidTr="00BF52A6">
        <w:trPr>
          <w:jc w:val="center"/>
        </w:trPr>
        <w:tc>
          <w:tcPr>
            <w:tcW w:w="1926" w:type="dxa"/>
          </w:tcPr>
          <w:p w14:paraId="494718C0" w14:textId="37CFF857" w:rsidR="00563B63" w:rsidRDefault="00563B63" w:rsidP="00765FD2">
            <w:pPr>
              <w:spacing w:after="0"/>
              <w:rPr>
                <w:noProof/>
                <w:sz w:val="20"/>
                <w:lang w:val="en-US"/>
              </w:rPr>
            </w:pPr>
            <w:r>
              <w:rPr>
                <w:noProof/>
                <w:sz w:val="20"/>
                <w:lang w:val="en-US"/>
              </w:rPr>
              <w:t>MS15W</w:t>
            </w:r>
          </w:p>
        </w:tc>
        <w:tc>
          <w:tcPr>
            <w:tcW w:w="1217" w:type="dxa"/>
          </w:tcPr>
          <w:p w14:paraId="478D672D" w14:textId="77BE7FBF" w:rsidR="00563B63" w:rsidRDefault="00563B63" w:rsidP="009077F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29.9</w:t>
            </w:r>
          </w:p>
        </w:tc>
        <w:tc>
          <w:tcPr>
            <w:tcW w:w="1217" w:type="dxa"/>
          </w:tcPr>
          <w:p w14:paraId="16BBF2A1" w14:textId="1BCE217C" w:rsidR="00563B63" w:rsidRDefault="00563B63" w:rsidP="00765FD2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5.6</w:t>
            </w:r>
          </w:p>
        </w:tc>
        <w:tc>
          <w:tcPr>
            <w:tcW w:w="1217" w:type="dxa"/>
          </w:tcPr>
          <w:p w14:paraId="4357D6B1" w14:textId="408CE727" w:rsidR="00563B63" w:rsidRDefault="00563B63" w:rsidP="00765FD2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65.3</w:t>
            </w:r>
          </w:p>
        </w:tc>
      </w:tr>
      <w:tr w:rsidR="00563B63" w:rsidRPr="00D06BAE" w14:paraId="74E08E67" w14:textId="77777777" w:rsidTr="00BF52A6">
        <w:trPr>
          <w:jc w:val="center"/>
        </w:trPr>
        <w:tc>
          <w:tcPr>
            <w:tcW w:w="1926" w:type="dxa"/>
          </w:tcPr>
          <w:p w14:paraId="0743EE11" w14:textId="7AF5052F" w:rsidR="00563B63" w:rsidRPr="00D06BAE" w:rsidRDefault="00563B63" w:rsidP="00765FD2">
            <w:pPr>
              <w:spacing w:after="0"/>
              <w:rPr>
                <w:noProof/>
                <w:sz w:val="20"/>
                <w:lang w:val="en-US"/>
              </w:rPr>
            </w:pPr>
            <w:r>
              <w:rPr>
                <w:noProof/>
                <w:sz w:val="20"/>
                <w:lang w:val="en-US"/>
              </w:rPr>
              <w:t>MS360W</w:t>
            </w:r>
          </w:p>
        </w:tc>
        <w:tc>
          <w:tcPr>
            <w:tcW w:w="1217" w:type="dxa"/>
          </w:tcPr>
          <w:p w14:paraId="5410A94A" w14:textId="4F25B845" w:rsidR="00563B63" w:rsidRDefault="00563B63" w:rsidP="009077F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9.5</w:t>
            </w:r>
          </w:p>
        </w:tc>
        <w:tc>
          <w:tcPr>
            <w:tcW w:w="1217" w:type="dxa"/>
          </w:tcPr>
          <w:p w14:paraId="1E3B4EAE" w14:textId="6217C6EA" w:rsidR="00563B63" w:rsidRDefault="00563B63" w:rsidP="00765FD2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0.3</w:t>
            </w:r>
          </w:p>
        </w:tc>
        <w:tc>
          <w:tcPr>
            <w:tcW w:w="1217" w:type="dxa"/>
          </w:tcPr>
          <w:p w14:paraId="64463809" w14:textId="0209BB8C" w:rsidR="00563B63" w:rsidRDefault="00563B63" w:rsidP="00765FD2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14.1</w:t>
            </w:r>
          </w:p>
        </w:tc>
      </w:tr>
      <w:tr w:rsidR="00DF357E" w:rsidRPr="00D06BAE" w14:paraId="4D31D6E5" w14:textId="77777777" w:rsidTr="00BF52A6">
        <w:trPr>
          <w:jc w:val="center"/>
        </w:trPr>
        <w:tc>
          <w:tcPr>
            <w:tcW w:w="1926" w:type="dxa"/>
          </w:tcPr>
          <w:p w14:paraId="4A4C127B" w14:textId="65C3FD27" w:rsidR="00DF357E" w:rsidRPr="00D06BAE" w:rsidRDefault="00DF357E" w:rsidP="00765FD2">
            <w:pPr>
              <w:spacing w:after="0"/>
              <w:rPr>
                <w:noProof/>
                <w:sz w:val="20"/>
                <w:lang w:val="en-US"/>
              </w:rPr>
            </w:pPr>
            <w:r w:rsidRPr="00D06BAE">
              <w:rPr>
                <w:noProof/>
                <w:sz w:val="20"/>
                <w:lang w:val="en-US"/>
              </w:rPr>
              <w:t>MS15</w:t>
            </w:r>
            <w:r w:rsidR="00563B63">
              <w:rPr>
                <w:noProof/>
                <w:sz w:val="20"/>
                <w:lang w:val="en-US"/>
              </w:rPr>
              <w:t>E</w:t>
            </w:r>
          </w:p>
        </w:tc>
        <w:tc>
          <w:tcPr>
            <w:tcW w:w="1217" w:type="dxa"/>
          </w:tcPr>
          <w:p w14:paraId="2BA33DA3" w14:textId="10C19639" w:rsidR="00DF357E" w:rsidRPr="00D06BAE" w:rsidRDefault="00DF357E" w:rsidP="009077F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2</w:t>
            </w:r>
            <w:r w:rsidRPr="00D06BAE">
              <w:rPr>
                <w:sz w:val="20"/>
              </w:rPr>
              <w:t>.</w:t>
            </w:r>
            <w:r>
              <w:rPr>
                <w:sz w:val="20"/>
              </w:rPr>
              <w:t>7</w:t>
            </w:r>
          </w:p>
        </w:tc>
        <w:tc>
          <w:tcPr>
            <w:tcW w:w="1217" w:type="dxa"/>
          </w:tcPr>
          <w:p w14:paraId="30806C9C" w14:textId="3CD0F88A" w:rsidR="00DF357E" w:rsidRPr="00D06BAE" w:rsidRDefault="00DF357E" w:rsidP="00765FD2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5.1</w:t>
            </w:r>
          </w:p>
        </w:tc>
        <w:tc>
          <w:tcPr>
            <w:tcW w:w="1217" w:type="dxa"/>
          </w:tcPr>
          <w:p w14:paraId="49D360B5" w14:textId="7160C43D" w:rsidR="00DF357E" w:rsidRPr="00D06BAE" w:rsidRDefault="00DF357E" w:rsidP="00765FD2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76.8</w:t>
            </w:r>
          </w:p>
        </w:tc>
      </w:tr>
      <w:tr w:rsidR="00DF357E" w:rsidRPr="00563B63" w14:paraId="083CFA5D" w14:textId="77777777" w:rsidTr="00BF52A6">
        <w:trPr>
          <w:jc w:val="center"/>
        </w:trPr>
        <w:tc>
          <w:tcPr>
            <w:tcW w:w="1926" w:type="dxa"/>
          </w:tcPr>
          <w:p w14:paraId="0C0DF28D" w14:textId="754FFC92" w:rsidR="00DF357E" w:rsidRPr="00181396" w:rsidRDefault="00DF357E" w:rsidP="00765FD2">
            <w:pPr>
              <w:spacing w:after="0"/>
              <w:rPr>
                <w:noProof/>
                <w:sz w:val="20"/>
                <w:lang w:val="en-US"/>
              </w:rPr>
            </w:pPr>
            <w:r w:rsidRPr="00181396">
              <w:rPr>
                <w:noProof/>
                <w:sz w:val="20"/>
                <w:lang w:val="en-US"/>
              </w:rPr>
              <w:t>MS360</w:t>
            </w:r>
            <w:r w:rsidR="00563B63">
              <w:rPr>
                <w:noProof/>
                <w:sz w:val="20"/>
                <w:lang w:val="en-US"/>
              </w:rPr>
              <w:t>E</w:t>
            </w:r>
          </w:p>
          <w:p w14:paraId="0E1EB928" w14:textId="432D80B5" w:rsidR="00DF357E" w:rsidRPr="00181396" w:rsidRDefault="00DF357E" w:rsidP="00765FD2">
            <w:pPr>
              <w:spacing w:after="0"/>
              <w:rPr>
                <w:noProof/>
                <w:sz w:val="20"/>
                <w:lang w:val="en-US"/>
              </w:rPr>
            </w:pPr>
            <w:r w:rsidRPr="00181396">
              <w:rPr>
                <w:noProof/>
                <w:sz w:val="20"/>
                <w:lang w:val="en-US"/>
              </w:rPr>
              <w:t xml:space="preserve">  Low</w:t>
            </w:r>
            <w:r w:rsidR="00BF52A6">
              <w:rPr>
                <w:noProof/>
                <w:sz w:val="20"/>
                <w:lang w:val="en-US"/>
              </w:rPr>
              <w:t xml:space="preserve"> </w:t>
            </w:r>
          </w:p>
          <w:p w14:paraId="4BB1F445" w14:textId="43AF7625" w:rsidR="00DF357E" w:rsidRPr="00181396" w:rsidRDefault="00DF357E" w:rsidP="00765FD2">
            <w:pPr>
              <w:spacing w:after="0"/>
              <w:rPr>
                <w:noProof/>
                <w:sz w:val="20"/>
                <w:lang w:val="en-US"/>
              </w:rPr>
            </w:pPr>
            <w:r w:rsidRPr="00181396">
              <w:rPr>
                <w:noProof/>
                <w:sz w:val="20"/>
                <w:lang w:val="en-US"/>
              </w:rPr>
              <w:t xml:space="preserve">  Moderate</w:t>
            </w:r>
            <w:r w:rsidR="00BF52A6">
              <w:rPr>
                <w:noProof/>
                <w:sz w:val="20"/>
                <w:lang w:val="en-US"/>
              </w:rPr>
              <w:t xml:space="preserve"> </w:t>
            </w:r>
          </w:p>
          <w:p w14:paraId="04F4D283" w14:textId="3D5453D7" w:rsidR="00DF357E" w:rsidRPr="00181396" w:rsidRDefault="00DF357E" w:rsidP="00BF52A6">
            <w:pPr>
              <w:spacing w:after="0"/>
              <w:rPr>
                <w:noProof/>
                <w:sz w:val="20"/>
                <w:lang w:val="en-US"/>
              </w:rPr>
            </w:pPr>
            <w:r w:rsidRPr="00181396">
              <w:rPr>
                <w:noProof/>
                <w:sz w:val="20"/>
                <w:lang w:val="en-US"/>
              </w:rPr>
              <w:t xml:space="preserve">  High</w:t>
            </w:r>
            <w:r w:rsidR="00BF52A6">
              <w:rPr>
                <w:noProof/>
                <w:sz w:val="20"/>
                <w:lang w:val="en-US"/>
              </w:rPr>
              <w:t xml:space="preserve"> </w:t>
            </w:r>
          </w:p>
        </w:tc>
        <w:tc>
          <w:tcPr>
            <w:tcW w:w="1217" w:type="dxa"/>
          </w:tcPr>
          <w:p w14:paraId="453053A2" w14:textId="260B50CD" w:rsidR="00DF357E" w:rsidRPr="00563B63" w:rsidRDefault="00DF357E" w:rsidP="00765FD2">
            <w:pPr>
              <w:spacing w:after="0"/>
              <w:jc w:val="center"/>
              <w:rPr>
                <w:sz w:val="20"/>
              </w:rPr>
            </w:pPr>
            <w:r w:rsidRPr="00563B63">
              <w:rPr>
                <w:sz w:val="20"/>
              </w:rPr>
              <w:t>78.3</w:t>
            </w:r>
            <w:r w:rsidR="00BF52A6">
              <w:rPr>
                <w:sz w:val="20"/>
              </w:rPr>
              <w:t>^</w:t>
            </w:r>
          </w:p>
          <w:p w14:paraId="6A0543B8" w14:textId="7D9B6A98" w:rsidR="00DF357E" w:rsidRPr="00563B63" w:rsidRDefault="00DF357E" w:rsidP="00765FD2">
            <w:pPr>
              <w:spacing w:after="0"/>
              <w:jc w:val="center"/>
              <w:rPr>
                <w:sz w:val="20"/>
              </w:rPr>
            </w:pPr>
            <w:r w:rsidRPr="00563B63">
              <w:rPr>
                <w:sz w:val="20"/>
              </w:rPr>
              <w:t>91.7</w:t>
            </w:r>
          </w:p>
          <w:p w14:paraId="6703E0D4" w14:textId="4F606370" w:rsidR="00DF357E" w:rsidRPr="00563B63" w:rsidRDefault="00DF357E" w:rsidP="00765FD2">
            <w:pPr>
              <w:spacing w:after="0"/>
              <w:jc w:val="center"/>
              <w:rPr>
                <w:sz w:val="20"/>
              </w:rPr>
            </w:pPr>
            <w:r w:rsidRPr="00563B63">
              <w:rPr>
                <w:sz w:val="20"/>
              </w:rPr>
              <w:t>77</w:t>
            </w:r>
          </w:p>
          <w:p w14:paraId="1AD50FF1" w14:textId="6AE4343F" w:rsidR="00DF357E" w:rsidRPr="00563B63" w:rsidRDefault="00DF357E" w:rsidP="00765FD2">
            <w:pPr>
              <w:spacing w:after="0"/>
              <w:jc w:val="center"/>
              <w:rPr>
                <w:sz w:val="20"/>
              </w:rPr>
            </w:pPr>
            <w:r w:rsidRPr="00563B63">
              <w:rPr>
                <w:sz w:val="20"/>
              </w:rPr>
              <w:t>63.4</w:t>
            </w:r>
          </w:p>
        </w:tc>
        <w:tc>
          <w:tcPr>
            <w:tcW w:w="1217" w:type="dxa"/>
          </w:tcPr>
          <w:p w14:paraId="7AD14BBE" w14:textId="4C33238B" w:rsidR="00DF357E" w:rsidRPr="00563B63" w:rsidRDefault="00DF357E" w:rsidP="00765FD2">
            <w:pPr>
              <w:spacing w:after="0"/>
              <w:jc w:val="center"/>
              <w:rPr>
                <w:sz w:val="20"/>
              </w:rPr>
            </w:pPr>
            <w:r w:rsidRPr="00563B63">
              <w:rPr>
                <w:sz w:val="20"/>
              </w:rPr>
              <w:t>14.6</w:t>
            </w:r>
          </w:p>
          <w:p w14:paraId="4A53A4E5" w14:textId="3196B773" w:rsidR="00DF357E" w:rsidRPr="00563B63" w:rsidRDefault="00DF357E" w:rsidP="00765FD2">
            <w:pPr>
              <w:spacing w:after="0"/>
              <w:jc w:val="center"/>
              <w:rPr>
                <w:sz w:val="20"/>
              </w:rPr>
            </w:pPr>
            <w:r w:rsidRPr="00563B63">
              <w:rPr>
                <w:sz w:val="20"/>
              </w:rPr>
              <w:t>14.6</w:t>
            </w:r>
          </w:p>
          <w:p w14:paraId="05E9BC30" w14:textId="1E05CC17" w:rsidR="00DF357E" w:rsidRPr="00563B63" w:rsidRDefault="00DF357E" w:rsidP="00765FD2">
            <w:pPr>
              <w:spacing w:after="0"/>
              <w:jc w:val="center"/>
              <w:rPr>
                <w:sz w:val="20"/>
              </w:rPr>
            </w:pPr>
            <w:r w:rsidRPr="00563B63">
              <w:rPr>
                <w:sz w:val="20"/>
              </w:rPr>
              <w:t>46</w:t>
            </w:r>
          </w:p>
          <w:p w14:paraId="72E52C7D" w14:textId="4C8C4C0F" w:rsidR="00DF357E" w:rsidRPr="00563B63" w:rsidRDefault="00DF357E" w:rsidP="00765FD2">
            <w:pPr>
              <w:spacing w:after="0"/>
              <w:jc w:val="center"/>
              <w:rPr>
                <w:sz w:val="20"/>
              </w:rPr>
            </w:pPr>
            <w:r w:rsidRPr="00563B63">
              <w:rPr>
                <w:sz w:val="20"/>
              </w:rPr>
              <w:t>28</w:t>
            </w:r>
          </w:p>
        </w:tc>
        <w:tc>
          <w:tcPr>
            <w:tcW w:w="1217" w:type="dxa"/>
          </w:tcPr>
          <w:p w14:paraId="5CE8BA4F" w14:textId="7121F90A" w:rsidR="00DF357E" w:rsidRPr="00563B63" w:rsidRDefault="00DF357E" w:rsidP="00765FD2">
            <w:pPr>
              <w:spacing w:after="0"/>
              <w:jc w:val="center"/>
              <w:rPr>
                <w:sz w:val="20"/>
              </w:rPr>
            </w:pPr>
            <w:r w:rsidRPr="00563B63">
              <w:rPr>
                <w:sz w:val="20"/>
              </w:rPr>
              <w:t>195.3</w:t>
            </w:r>
          </w:p>
          <w:p w14:paraId="67404F20" w14:textId="582EE0F3" w:rsidR="00DF357E" w:rsidRPr="00563B63" w:rsidRDefault="00DF357E" w:rsidP="00765FD2">
            <w:pPr>
              <w:spacing w:after="0"/>
              <w:jc w:val="center"/>
              <w:rPr>
                <w:sz w:val="20"/>
              </w:rPr>
            </w:pPr>
            <w:r w:rsidRPr="00563B63">
              <w:rPr>
                <w:sz w:val="20"/>
              </w:rPr>
              <w:t>195.3</w:t>
            </w:r>
          </w:p>
          <w:p w14:paraId="29286414" w14:textId="133D65EC" w:rsidR="00DF357E" w:rsidRPr="00563B63" w:rsidRDefault="00DF357E" w:rsidP="00765FD2">
            <w:pPr>
              <w:spacing w:after="0"/>
              <w:jc w:val="center"/>
              <w:rPr>
                <w:sz w:val="20"/>
              </w:rPr>
            </w:pPr>
            <w:r w:rsidRPr="00563B63">
              <w:rPr>
                <w:sz w:val="20"/>
              </w:rPr>
              <w:t>96.6</w:t>
            </w:r>
          </w:p>
          <w:p w14:paraId="0D942ADC" w14:textId="0623012F" w:rsidR="00DF357E" w:rsidRPr="00563B63" w:rsidRDefault="00DF357E" w:rsidP="00DF357E">
            <w:pPr>
              <w:spacing w:after="0"/>
              <w:jc w:val="center"/>
              <w:rPr>
                <w:sz w:val="20"/>
              </w:rPr>
            </w:pPr>
            <w:r w:rsidRPr="00563B63">
              <w:rPr>
                <w:sz w:val="20"/>
              </w:rPr>
              <w:t>91.7</w:t>
            </w:r>
          </w:p>
        </w:tc>
      </w:tr>
    </w:tbl>
    <w:p w14:paraId="265D7D5B" w14:textId="77777777" w:rsidR="00181396" w:rsidRPr="00D06BAE" w:rsidRDefault="00181396" w:rsidP="00181396">
      <w:pPr>
        <w:rPr>
          <w:noProof/>
          <w:lang w:val="en-US"/>
        </w:rPr>
      </w:pPr>
    </w:p>
    <w:p w14:paraId="5A7689A3" w14:textId="089580E9" w:rsidR="00BF52A6" w:rsidRPr="00BF52A6" w:rsidRDefault="00BF52A6" w:rsidP="00BF52A6">
      <w:pPr>
        <w:spacing w:after="0" w:line="240" w:lineRule="auto"/>
        <w:rPr>
          <w:sz w:val="20"/>
          <w:szCs w:val="20"/>
          <w:lang w:val="en-US"/>
        </w:rPr>
      </w:pPr>
      <w:r w:rsidRPr="00BF52A6">
        <w:rPr>
          <w:sz w:val="20"/>
          <w:szCs w:val="20"/>
          <w:lang w:val="en-US"/>
        </w:rPr>
        <w:t>^: significantly lower compared to MS360W and MS15E</w:t>
      </w:r>
    </w:p>
    <w:p w14:paraId="6B9ECF0B" w14:textId="6EE72D7F" w:rsidR="00181396" w:rsidRPr="00BF52A6" w:rsidRDefault="00181396" w:rsidP="00BF52A6">
      <w:pPr>
        <w:spacing w:after="0" w:line="240" w:lineRule="auto"/>
        <w:rPr>
          <w:sz w:val="20"/>
          <w:szCs w:val="20"/>
          <w:lang w:val="en-US"/>
        </w:rPr>
      </w:pPr>
      <w:r w:rsidRPr="00BF52A6">
        <w:rPr>
          <w:sz w:val="20"/>
          <w:szCs w:val="20"/>
          <w:lang w:val="en-US"/>
        </w:rPr>
        <w:t xml:space="preserve">MS15: maternal separation for 15 min; MS360: maternal separation for 360 min </w:t>
      </w:r>
    </w:p>
    <w:p w14:paraId="20123DE8" w14:textId="73A3A021" w:rsidR="00563B63" w:rsidRPr="00BF52A6" w:rsidRDefault="00BF52A6" w:rsidP="008F4353">
      <w:pPr>
        <w:spacing w:after="0" w:line="240" w:lineRule="auto"/>
        <w:rPr>
          <w:rFonts w:cstheme="minorHAnsi"/>
          <w:sz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MS360E: </w:t>
      </w:r>
      <w:r w:rsidRPr="00BF52A6">
        <w:rPr>
          <w:rFonts w:cstheme="minorHAnsi"/>
          <w:sz w:val="20"/>
          <w:szCs w:val="20"/>
          <w:lang w:val="en-US"/>
        </w:rPr>
        <w:t>Low drinkers: ethanol intake &lt; 1g/kg/2h; moderate drinkers: ethanol intake 1 – 1.5g/kg/2h; high drinkers: ethanol intake &gt;1.5g/kg/2h</w:t>
      </w:r>
      <w:r w:rsidRPr="00BF52A6">
        <w:rPr>
          <w:rFonts w:cstheme="minorHAnsi"/>
          <w:sz w:val="20"/>
          <w:lang w:val="en-US"/>
        </w:rPr>
        <w:t xml:space="preserve"> </w:t>
      </w:r>
      <w:r w:rsidR="00563B63" w:rsidRPr="00BF52A6">
        <w:rPr>
          <w:rFonts w:cstheme="minorHAnsi"/>
          <w:sz w:val="20"/>
          <w:lang w:val="en-US"/>
        </w:rPr>
        <w:br w:type="page"/>
      </w:r>
    </w:p>
    <w:p w14:paraId="3AC69C87" w14:textId="2243DBB6" w:rsidR="00AC2CD0" w:rsidRPr="00DF4DF9" w:rsidRDefault="00DE4CEC" w:rsidP="008F4353">
      <w:pPr>
        <w:spacing w:after="0" w:line="240" w:lineRule="auto"/>
        <w:rPr>
          <w:rFonts w:cstheme="minorHAnsi"/>
          <w:sz w:val="20"/>
          <w:lang w:val="en-US"/>
        </w:rPr>
      </w:pPr>
      <w:r w:rsidRPr="00DF4DF9">
        <w:rPr>
          <w:rFonts w:cstheme="minorHAnsi"/>
          <w:b/>
          <w:sz w:val="20"/>
          <w:lang w:val="en-US"/>
        </w:rPr>
        <w:lastRenderedPageBreak/>
        <w:t xml:space="preserve">Supplementary </w:t>
      </w:r>
      <w:r w:rsidR="008F4353" w:rsidRPr="00DF4DF9">
        <w:rPr>
          <w:rFonts w:cstheme="minorHAnsi"/>
          <w:b/>
          <w:sz w:val="20"/>
          <w:lang w:val="en-US"/>
        </w:rPr>
        <w:t xml:space="preserve">Table </w:t>
      </w:r>
      <w:r w:rsidR="00A971AA">
        <w:rPr>
          <w:rFonts w:cstheme="minorHAnsi"/>
          <w:b/>
          <w:sz w:val="20"/>
          <w:lang w:val="en-US"/>
        </w:rPr>
        <w:t>9</w:t>
      </w:r>
      <w:r w:rsidR="008F4353" w:rsidRPr="00DF4DF9">
        <w:rPr>
          <w:rFonts w:cstheme="minorHAnsi"/>
          <w:b/>
          <w:sz w:val="20"/>
          <w:lang w:val="en-US"/>
        </w:rPr>
        <w:t xml:space="preserve">. </w:t>
      </w:r>
      <w:r w:rsidR="008F4353" w:rsidRPr="00DF4DF9">
        <w:rPr>
          <w:rFonts w:cstheme="minorHAnsi"/>
          <w:sz w:val="20"/>
          <w:lang w:val="en-US"/>
        </w:rPr>
        <w:t xml:space="preserve">Correlations between </w:t>
      </w:r>
      <w:r w:rsidR="008F4353" w:rsidRPr="00DF4DF9">
        <w:rPr>
          <w:rFonts w:cstheme="minorHAnsi"/>
          <w:i/>
          <w:sz w:val="20"/>
          <w:lang w:val="en-US"/>
        </w:rPr>
        <w:t xml:space="preserve">Dnmt1 </w:t>
      </w:r>
      <w:r w:rsidR="008F4353" w:rsidRPr="00DF4DF9">
        <w:rPr>
          <w:rFonts w:cstheme="minorHAnsi"/>
          <w:sz w:val="20"/>
          <w:lang w:val="en-US"/>
        </w:rPr>
        <w:t xml:space="preserve">expression and </w:t>
      </w:r>
      <w:proofErr w:type="spellStart"/>
      <w:r w:rsidR="008F4353" w:rsidRPr="00DF4DF9">
        <w:rPr>
          <w:rFonts w:cstheme="minorHAnsi"/>
          <w:sz w:val="20"/>
          <w:lang w:val="en-US"/>
        </w:rPr>
        <w:t>CpG</w:t>
      </w:r>
      <w:proofErr w:type="spellEnd"/>
      <w:r w:rsidR="008F4353" w:rsidRPr="00DF4DF9">
        <w:rPr>
          <w:rFonts w:cstheme="minorHAnsi"/>
          <w:sz w:val="20"/>
          <w:lang w:val="en-US"/>
        </w:rPr>
        <w:t xml:space="preserve"> methylation of </w:t>
      </w:r>
      <w:r w:rsidR="008F4353" w:rsidRPr="00DF4DF9">
        <w:rPr>
          <w:rFonts w:cstheme="minorHAnsi"/>
          <w:i/>
          <w:sz w:val="20"/>
          <w:lang w:val="en-US"/>
        </w:rPr>
        <w:t>Slc17a7/Vglut1</w:t>
      </w:r>
      <w:r w:rsidR="008F4353" w:rsidRPr="00DF4DF9">
        <w:rPr>
          <w:rFonts w:cstheme="minorHAnsi"/>
          <w:sz w:val="20"/>
          <w:lang w:val="en-US"/>
        </w:rPr>
        <w:t xml:space="preserve"> and </w:t>
      </w:r>
      <w:r w:rsidR="008F4353" w:rsidRPr="00DF4DF9">
        <w:rPr>
          <w:rFonts w:cstheme="minorHAnsi"/>
          <w:i/>
          <w:sz w:val="20"/>
          <w:lang w:val="en-US"/>
        </w:rPr>
        <w:t>Slc17a6/Vglut2</w:t>
      </w:r>
      <w:r w:rsidR="008F4353" w:rsidRPr="00DF4DF9">
        <w:rPr>
          <w:rFonts w:cstheme="minorHAnsi"/>
          <w:sz w:val="20"/>
          <w:lang w:val="en-US"/>
        </w:rPr>
        <w:t xml:space="preserve"> genes in the VTA by group</w:t>
      </w:r>
    </w:p>
    <w:p w14:paraId="6F9E18D4" w14:textId="77777777" w:rsidR="008F4353" w:rsidRPr="008F4353" w:rsidRDefault="008F4353" w:rsidP="008F4353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XSpec="center" w:tblpY="28"/>
        <w:tblW w:w="964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279"/>
        <w:gridCol w:w="1841"/>
        <w:gridCol w:w="1931"/>
        <w:gridCol w:w="2321"/>
        <w:gridCol w:w="1701"/>
      </w:tblGrid>
      <w:tr w:rsidR="008F4353" w:rsidRPr="00107FE4" w14:paraId="46E67698" w14:textId="77777777" w:rsidTr="008F4353">
        <w:trPr>
          <w:trHeight w:val="55"/>
        </w:trPr>
        <w:tc>
          <w:tcPr>
            <w:tcW w:w="56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615F107" w14:textId="77777777" w:rsidR="008F4353" w:rsidRPr="00107FE4" w:rsidRDefault="008F4353" w:rsidP="005934E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2CC62AD" w14:textId="77777777" w:rsidR="008F4353" w:rsidRPr="00107FE4" w:rsidRDefault="008F4353" w:rsidP="00C16F91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841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F2451C" w14:textId="77777777" w:rsidR="008F4353" w:rsidRPr="00107FE4" w:rsidRDefault="008F4353" w:rsidP="007B6A0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15W</w:t>
            </w:r>
          </w:p>
        </w:tc>
        <w:tc>
          <w:tcPr>
            <w:tcW w:w="1931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524134" w14:textId="77777777" w:rsidR="008F4353" w:rsidRPr="00107FE4" w:rsidRDefault="008F4353" w:rsidP="006E500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360W</w:t>
            </w:r>
          </w:p>
        </w:tc>
        <w:tc>
          <w:tcPr>
            <w:tcW w:w="2321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09C2F4C" w14:textId="77777777" w:rsidR="008F4353" w:rsidRPr="00107F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15E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CF546B" w14:textId="6A2098E3" w:rsidR="008F4353" w:rsidRPr="00107F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MS360</w:t>
            </w:r>
            <w:r w:rsidR="000C0A6E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E</w:t>
            </w:r>
          </w:p>
        </w:tc>
      </w:tr>
      <w:tr w:rsidR="008F4353" w:rsidRPr="00107FE4" w14:paraId="23012C26" w14:textId="77777777" w:rsidTr="008F4353">
        <w:trPr>
          <w:trHeight w:val="55"/>
        </w:trPr>
        <w:tc>
          <w:tcPr>
            <w:tcW w:w="567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12608A60" w14:textId="77777777" w:rsidR="008F4353" w:rsidRPr="00107FE4" w:rsidRDefault="008F4353" w:rsidP="005934E4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Vglut1</w:t>
            </w:r>
          </w:p>
        </w:tc>
        <w:tc>
          <w:tcPr>
            <w:tcW w:w="1279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94098" w14:textId="299003C5" w:rsidR="008F4353" w:rsidRPr="008F4353" w:rsidRDefault="008F4353" w:rsidP="00C16F91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Dnmt1 expression</w:t>
            </w:r>
          </w:p>
        </w:tc>
        <w:tc>
          <w:tcPr>
            <w:tcW w:w="1841" w:type="dxa"/>
            <w:tcBorders>
              <w:left w:val="single" w:sz="6" w:space="0" w:color="auto"/>
              <w:right w:val="single" w:sz="6" w:space="0" w:color="auto"/>
            </w:tcBorders>
            <w:shd w:val="clear" w:color="auto" w:fill="FFE1E2"/>
            <w:noWrap/>
            <w:vAlign w:val="center"/>
          </w:tcPr>
          <w:p w14:paraId="241FD825" w14:textId="77777777" w:rsidR="008F4353" w:rsidRPr="00107FE4" w:rsidRDefault="008F4353" w:rsidP="007B6A0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-56 (5’ upstream)</w:t>
            </w:r>
          </w:p>
          <w:p w14:paraId="74B3BD82" w14:textId="74DA5C15" w:rsidR="008F4353" w:rsidRPr="00107FE4" w:rsidRDefault="008F4353" w:rsidP="006E500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-0.758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1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2E7A1BAA" w14:textId="77777777" w:rsidR="008F4353" w:rsidRPr="00107F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-59 (5’ upstream)</w:t>
            </w:r>
          </w:p>
          <w:p w14:paraId="1D8410EB" w14:textId="3B30D57B" w:rsidR="008F4353" w:rsidRPr="00107F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-0.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697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25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) </w:t>
            </w:r>
          </w:p>
          <w:p w14:paraId="6E89B7C6" w14:textId="77777777" w:rsidR="008F4353" w:rsidRPr="00107F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124 (exon 7)</w:t>
            </w:r>
          </w:p>
          <w:p w14:paraId="345C0DCF" w14:textId="26D99857" w:rsidR="008F4353" w:rsidRPr="00107F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-0.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21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4A8A80CF" w14:textId="138BAF27" w:rsidR="008F4353" w:rsidRPr="00107F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126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exon 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753F8DF0" w14:textId="77777777" w:rsidR="008F4353" w:rsidRPr="005934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934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-0.661; </w:t>
            </w:r>
            <w:r w:rsidRPr="005934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38)</w:t>
            </w:r>
          </w:p>
          <w:p w14:paraId="12AA3B5B" w14:textId="2308796A" w:rsidR="008F4353" w:rsidRPr="005934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145 (intron 8)</w:t>
            </w:r>
          </w:p>
          <w:p w14:paraId="3E7C7165" w14:textId="03DC98A2" w:rsidR="008F4353" w:rsidRPr="005934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934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-0.818; </w:t>
            </w:r>
            <w:r w:rsidRPr="005934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04)</w:t>
            </w:r>
          </w:p>
        </w:tc>
        <w:tc>
          <w:tcPr>
            <w:tcW w:w="1931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FFE1E2"/>
            <w:vAlign w:val="center"/>
          </w:tcPr>
          <w:p w14:paraId="4717149F" w14:textId="3D1061ED" w:rsidR="008F4353" w:rsidRPr="00107FE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-123</w:t>
            </w:r>
            <w:r w:rsidR="008F4353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5’ upstream) </w:t>
            </w:r>
          </w:p>
          <w:p w14:paraId="5C490944" w14:textId="0B27AC5D" w:rsidR="008F4353" w:rsidRPr="00107FE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-0.66</w:t>
            </w:r>
            <w:r w:rsidR="008F4353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1; </w:t>
            </w:r>
            <w:r w:rsidR="008F4353"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="008F4353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8</w:t>
            </w:r>
            <w:r w:rsidR="00235693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321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FFE1E2"/>
            <w:vAlign w:val="center"/>
          </w:tcPr>
          <w:p w14:paraId="50788D89" w14:textId="19453B9E" w:rsidR="008F4353" w:rsidRP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164 (intr</w:t>
            </w:r>
            <w:r w:rsidR="008F4353"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on 9)</w:t>
            </w:r>
          </w:p>
          <w:p w14:paraId="18CFFCBE" w14:textId="7776E000" w:rsidR="008F4353" w:rsidRPr="009B2DF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-0.7</w:t>
            </w:r>
            <w:r w:rsidR="009B2DF4"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67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1</w:t>
            </w:r>
            <w:r w:rsidR="009B2DF4"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6</w:t>
            </w:r>
            <w:r w:rsidR="0023569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6" w:space="0" w:color="D9D9D9" w:themeColor="background1" w:themeShade="D9"/>
              <w:left w:val="single" w:sz="6" w:space="0" w:color="auto"/>
            </w:tcBorders>
            <w:shd w:val="clear" w:color="auto" w:fill="FFE1E2"/>
            <w:noWrap/>
            <w:vAlign w:val="center"/>
          </w:tcPr>
          <w:p w14:paraId="4D5D18A5" w14:textId="0C16C7A4" w:rsidR="009B2DF4" w:rsidRP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150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exon</w:t>
            </w:r>
            <w:proofErr w:type="spellEnd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9)</w:t>
            </w:r>
          </w:p>
          <w:p w14:paraId="07875526" w14:textId="26306D1F" w:rsid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-0.505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33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)</w:t>
            </w:r>
          </w:p>
          <w:p w14:paraId="2AD710AF" w14:textId="61B2F48A" w:rsid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152 (</w:t>
            </w:r>
            <w:proofErr w:type="spellStart"/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exon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9)</w:t>
            </w:r>
          </w:p>
          <w:p w14:paraId="7E1FBF77" w14:textId="5FEE804C" w:rsidR="008F4353" w:rsidRP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-0.575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3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8F4353" w:rsidRPr="009B2DF4" w14:paraId="1622F08E" w14:textId="77777777" w:rsidTr="008F4353">
        <w:trPr>
          <w:trHeight w:val="55"/>
        </w:trPr>
        <w:tc>
          <w:tcPr>
            <w:tcW w:w="567" w:type="dxa"/>
            <w:vMerge/>
            <w:tcBorders>
              <w:right w:val="single" w:sz="4" w:space="0" w:color="auto"/>
            </w:tcBorders>
          </w:tcPr>
          <w:p w14:paraId="7F076147" w14:textId="77777777" w:rsidR="008F4353" w:rsidRPr="009B2DF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BD8D4" w14:textId="77777777" w:rsidR="008F4353" w:rsidRPr="009B2DF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1" w:type="dxa"/>
            <w:tcBorders>
              <w:left w:val="single" w:sz="6" w:space="0" w:color="auto"/>
              <w:right w:val="single" w:sz="6" w:space="0" w:color="auto"/>
            </w:tcBorders>
            <w:shd w:val="clear" w:color="auto" w:fill="EFF6EA"/>
            <w:noWrap/>
            <w:vAlign w:val="center"/>
          </w:tcPr>
          <w:p w14:paraId="370B8643" w14:textId="15A62E46" w:rsidR="008F4353" w:rsidRPr="009B2DF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154 (</w:t>
            </w:r>
            <w:proofErr w:type="spellStart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exon</w:t>
            </w:r>
            <w:proofErr w:type="spellEnd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9)</w:t>
            </w:r>
          </w:p>
          <w:p w14:paraId="502A9C12" w14:textId="6CC9D5C1" w:rsidR="008F4353" w:rsidRPr="009B2DF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697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25)</w:t>
            </w:r>
          </w:p>
          <w:p w14:paraId="0793EAF1" w14:textId="3E44902D" w:rsidR="008F4353" w:rsidRPr="008F4353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1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62 (intr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on 9)</w:t>
            </w:r>
          </w:p>
          <w:p w14:paraId="161A3C9C" w14:textId="6269A04B" w:rsidR="008F4353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8F4353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7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7; </w:t>
            </w:r>
            <w:r w:rsidRPr="008F4353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09)</w:t>
            </w:r>
          </w:p>
          <w:p w14:paraId="5E93259C" w14:textId="7BEFD9E3" w:rsidR="008F4353" w:rsidRPr="008F4353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1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65 (intr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on 9)</w:t>
            </w:r>
          </w:p>
          <w:p w14:paraId="032FDF38" w14:textId="475ABE10" w:rsidR="008F4353" w:rsidRPr="008F4353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8F4353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778; </w:t>
            </w:r>
            <w:r w:rsidRPr="008F4353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08)</w:t>
            </w:r>
          </w:p>
          <w:p w14:paraId="7977EA5F" w14:textId="7DD59A51" w:rsidR="008F4353" w:rsidRPr="008F4353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1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8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exon</w:t>
            </w:r>
            <w:proofErr w:type="spellEnd"/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2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)</w:t>
            </w:r>
          </w:p>
          <w:p w14:paraId="7F3A450C" w14:textId="3AB60AD8" w:rsidR="008F4353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8F4353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782; </w:t>
            </w:r>
            <w:r w:rsidRPr="008F4353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08)</w:t>
            </w:r>
          </w:p>
          <w:p w14:paraId="26A7090B" w14:textId="158604E2" w:rsidR="008F4353" w:rsidRPr="008F4353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1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9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exon</w:t>
            </w:r>
            <w:proofErr w:type="spellEnd"/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2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)</w:t>
            </w:r>
          </w:p>
          <w:p w14:paraId="07CDE290" w14:textId="47B6BBDC" w:rsidR="008F4353" w:rsidRPr="008F4353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8F4353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806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; </w:t>
            </w:r>
            <w:r w:rsidRPr="008F4353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8F435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5</w:t>
            </w:r>
            <w:r w:rsidR="00AC4640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31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EFF6EA"/>
            <w:vAlign w:val="center"/>
          </w:tcPr>
          <w:p w14:paraId="00796145" w14:textId="3091F6BC" w:rsidR="008F4353" w:rsidRP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-102</w:t>
            </w:r>
            <w:r w:rsidR="008F4353"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5’ upstream)</w:t>
            </w:r>
          </w:p>
          <w:p w14:paraId="4B9534F6" w14:textId="1B491FB8" w:rsidR="008F4353" w:rsidRPr="009B2DF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</w:t>
            </w:r>
            <w:r w:rsid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707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 w:rsid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2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6B039EFF" w14:textId="77777777" w:rsidR="008F4353" w:rsidRPr="00235693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35693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235693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201 (exon 12)</w:t>
            </w:r>
          </w:p>
          <w:p w14:paraId="04F79CD8" w14:textId="78BC1F98" w:rsidR="008F4353" w:rsidRPr="00107FE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721</w:t>
            </w:r>
            <w:r w:rsidR="008F4353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="008F4353"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="008F4353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9</w:t>
            </w:r>
            <w:r w:rsidR="008F4353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321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EFF6EA"/>
            <w:vAlign w:val="center"/>
          </w:tcPr>
          <w:p w14:paraId="2A48B5DB" w14:textId="77777777" w:rsidR="008F4353" w:rsidRPr="00107F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-59 (5’ upstream)</w:t>
            </w:r>
          </w:p>
          <w:p w14:paraId="42754C8E" w14:textId="1A073B7B" w:rsidR="008F4353" w:rsidRPr="00107FE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8</w:t>
            </w:r>
            <w:r w:rsidR="008F4353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="008F4353"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="008F4353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</w:t>
            </w:r>
            <w:r w:rsidR="008F4353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4667D872" w14:textId="77777777" w:rsidR="009B2DF4" w:rsidRP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201 (exon 12)</w:t>
            </w:r>
          </w:p>
          <w:p w14:paraId="2C785191" w14:textId="77777777" w:rsidR="008F4353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767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6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1EDDE74B" w14:textId="4F28BC36" w:rsidR="009B2DF4" w:rsidRP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203 (exon 12)</w:t>
            </w:r>
          </w:p>
          <w:p w14:paraId="2295E3BD" w14:textId="77777777" w:rsid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7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6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6B4E85D3" w14:textId="06EC1C8D" w:rsidR="009B2DF4" w:rsidRP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2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exon 12)</w:t>
            </w:r>
          </w:p>
          <w:p w14:paraId="6F894C26" w14:textId="341B50DB" w:rsidR="009B2DF4" w:rsidRPr="00107FE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75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6" w:space="0" w:color="auto"/>
            </w:tcBorders>
            <w:shd w:val="clear" w:color="auto" w:fill="EFF6EA"/>
            <w:noWrap/>
            <w:vAlign w:val="center"/>
          </w:tcPr>
          <w:p w14:paraId="36199E99" w14:textId="08ACCE8E" w:rsidR="009B2DF4" w:rsidRP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7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5’ upstream)</w:t>
            </w:r>
          </w:p>
          <w:p w14:paraId="3D3A81DD" w14:textId="6BE63DB0" w:rsid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78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5)</w:t>
            </w:r>
          </w:p>
          <w:p w14:paraId="2FA66823" w14:textId="0969DC71" w:rsidR="009B2DF4" w:rsidRP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 (5’ upstream)</w:t>
            </w:r>
          </w:p>
          <w:p w14:paraId="09B3142C" w14:textId="77777777" w:rsid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17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8)</w:t>
            </w:r>
          </w:p>
          <w:p w14:paraId="516A47D3" w14:textId="7A0E17C7" w:rsidR="009B2DF4" w:rsidRP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-12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 (5’ upstream)</w:t>
            </w:r>
          </w:p>
          <w:p w14:paraId="01D95432" w14:textId="09CA442F" w:rsidR="009B2DF4" w:rsidRPr="009B2DF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44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</w:t>
            </w:r>
            <w:r w:rsidRP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013B3293" w14:textId="743DB0BB" w:rsidR="008F4353" w:rsidRPr="00107F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2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 w:rsid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exon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2</w:t>
            </w:r>
          </w:p>
          <w:p w14:paraId="002E80F9" w14:textId="77777777" w:rsidR="008F4353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</w:t>
            </w:r>
            <w:r w:rsid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47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 w:rsidR="009B2DF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4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1316862F" w14:textId="05E46E2C" w:rsidR="009B2DF4" w:rsidRPr="00107FE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03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exon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2</w:t>
            </w:r>
          </w:p>
          <w:p w14:paraId="570FD9CA" w14:textId="6653D405" w:rsidR="009B2DF4" w:rsidRPr="00107FE4" w:rsidRDefault="009B2DF4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43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4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8F4353" w:rsidRPr="0057291B" w14:paraId="196D43D1" w14:textId="77777777" w:rsidTr="008F4353">
        <w:trPr>
          <w:cantSplit/>
          <w:trHeight w:val="1134"/>
        </w:trPr>
        <w:tc>
          <w:tcPr>
            <w:tcW w:w="567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5F51EB9D" w14:textId="77777777" w:rsidR="008F4353" w:rsidRPr="00107FE4" w:rsidRDefault="008F4353" w:rsidP="005934E4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Vglut2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8C51E" w14:textId="700E705A" w:rsidR="008F4353" w:rsidRPr="00107FE4" w:rsidRDefault="00DD52F4" w:rsidP="00C16F91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Dnmt1 expression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E1E2"/>
            <w:noWrap/>
            <w:vAlign w:val="center"/>
          </w:tcPr>
          <w:p w14:paraId="2D929205" w14:textId="1620EA07" w:rsidR="00075CE1" w:rsidRPr="00107FE4" w:rsidRDefault="00075CE1" w:rsidP="007B6A0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-19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5’ upstream)</w:t>
            </w:r>
          </w:p>
          <w:p w14:paraId="053EFCFF" w14:textId="46EB7ABE" w:rsidR="008F4353" w:rsidRPr="00107FE4" w:rsidRDefault="00075CE1" w:rsidP="006E500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-0.648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9B2DF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3</w:t>
            </w:r>
            <w:r w:rsidR="00235693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E1E2"/>
            <w:vAlign w:val="center"/>
          </w:tcPr>
          <w:p w14:paraId="2E5462D5" w14:textId="503C8714" w:rsidR="008F4353" w:rsidRPr="00107F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1E2"/>
            <w:vAlign w:val="center"/>
          </w:tcPr>
          <w:p w14:paraId="76604FEE" w14:textId="5566A6B0" w:rsidR="008F4353" w:rsidRPr="00107F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-32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 w:rsidR="00075CE1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’ upstream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4AD2107A" w14:textId="77777777" w:rsidR="008F4353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-0.</w:t>
            </w:r>
            <w:r w:rsid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06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 w:rsid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</w:t>
            </w:r>
          </w:p>
          <w:p w14:paraId="77CEEDA9" w14:textId="6C03958A" w:rsidR="00075CE1" w:rsidRPr="00107FE4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09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intron 3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67E75365" w14:textId="7D4F23E7" w:rsidR="00075CE1" w:rsidRPr="00107FE4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-0.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685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FFE1E2"/>
            <w:noWrap/>
            <w:vAlign w:val="center"/>
          </w:tcPr>
          <w:p w14:paraId="3077464C" w14:textId="77777777" w:rsidR="008F4353" w:rsidRPr="00107F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-39 (5’ upstream)</w:t>
            </w:r>
          </w:p>
          <w:p w14:paraId="6AD0AE12" w14:textId="058B73C0" w:rsidR="008F4353" w:rsidRPr="00107FE4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-0.489</w:t>
            </w:r>
            <w:r w:rsidR="008F4353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="008F4353"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="008F4353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9</w:t>
            </w:r>
            <w:r w:rsidR="008F4353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62B2C7EC" w14:textId="7F897A4B" w:rsidR="008F4353" w:rsidRPr="005934E4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7</w:t>
            </w:r>
            <w:r w:rsidR="008F4353"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5 (</w:t>
            </w:r>
            <w:r w:rsidRPr="00C2562E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intron 2</w:t>
            </w:r>
            <w:r w:rsidR="008F4353"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)</w:t>
            </w:r>
          </w:p>
          <w:p w14:paraId="25E9D79F" w14:textId="77777777" w:rsidR="008F4353" w:rsidRPr="005934E4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934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-0.579</w:t>
            </w:r>
            <w:r w:rsidR="008F4353"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; </w:t>
            </w:r>
            <w:r w:rsidR="008F4353" w:rsidRPr="005934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="008F4353"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</w:t>
            </w: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2</w:t>
            </w:r>
            <w:r w:rsidR="008F4353"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)</w:t>
            </w:r>
          </w:p>
          <w:p w14:paraId="1701A7A3" w14:textId="0C4CE012" w:rsidR="00075CE1" w:rsidRPr="005934E4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107 (intron 3)</w:t>
            </w:r>
          </w:p>
          <w:p w14:paraId="46A154D7" w14:textId="77777777" w:rsidR="00075CE1" w:rsidRPr="005934E4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934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-0.65; </w:t>
            </w:r>
            <w:r w:rsidRPr="005934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03</w:t>
            </w:r>
          </w:p>
          <w:p w14:paraId="36408E14" w14:textId="2376C66C" w:rsidR="00075CE1" w:rsidRPr="005934E4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108 (intron 3)</w:t>
            </w:r>
          </w:p>
          <w:p w14:paraId="7FAC8B69" w14:textId="30236FD3" w:rsidR="00075CE1" w:rsidRPr="005934E4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934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-0.523; </w:t>
            </w:r>
            <w:r w:rsidRPr="005934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26</w:t>
            </w:r>
          </w:p>
        </w:tc>
      </w:tr>
      <w:tr w:rsidR="008F4353" w:rsidRPr="00075CE1" w14:paraId="084F77DF" w14:textId="77777777" w:rsidTr="00235693">
        <w:trPr>
          <w:cantSplit/>
          <w:trHeight w:val="1134"/>
        </w:trPr>
        <w:tc>
          <w:tcPr>
            <w:tcW w:w="56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0FCF6865" w14:textId="77777777" w:rsidR="008F4353" w:rsidRPr="005934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E49866" w14:textId="77777777" w:rsidR="008F4353" w:rsidRPr="005934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EFF6EA"/>
            <w:noWrap/>
            <w:vAlign w:val="center"/>
          </w:tcPr>
          <w:p w14:paraId="36B75340" w14:textId="77777777" w:rsidR="008F4353" w:rsidRPr="00075CE1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77 (intron 2)</w:t>
            </w:r>
          </w:p>
          <w:p w14:paraId="3201A20E" w14:textId="77F16D6C" w:rsidR="008F4353" w:rsidRPr="00075CE1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661</w:t>
            </w:r>
            <w:r w:rsidR="008F4353"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="008F4353"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="008F4353"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</w:t>
            </w:r>
            <w:r w:rsidR="008F4353" w:rsidRPr="00075CE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38</w:t>
            </w:r>
            <w:r w:rsidR="008F4353" w:rsidRPr="00075CE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EFF6EA"/>
            <w:vAlign w:val="center"/>
          </w:tcPr>
          <w:p w14:paraId="03B2CAD5" w14:textId="5A1005C1" w:rsidR="008F4353" w:rsidRPr="00C2562E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2562E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 w:rsidRPr="00C2562E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="00075CE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60</w:t>
            </w:r>
            <w:r w:rsidRPr="00C2562E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(intron 2)</w:t>
            </w:r>
          </w:p>
          <w:p w14:paraId="118ED0EE" w14:textId="50E6E5CB" w:rsidR="008F4353" w:rsidRPr="00C2562E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673</w:t>
            </w:r>
            <w:r w:rsidR="008F4353" w:rsidRPr="00C2562E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; </w:t>
            </w:r>
            <w:r w:rsidR="008F4353"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="008F4353" w:rsidRPr="00C2562E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33</w:t>
            </w:r>
            <w:r w:rsidR="0023569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FF6EA"/>
            <w:vAlign w:val="center"/>
          </w:tcPr>
          <w:p w14:paraId="2EF1E745" w14:textId="75E9F398" w:rsidR="008F4353" w:rsidRPr="00075CE1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  <w:r w:rsidR="00075CE1"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0</w:t>
            </w: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 w:rsidR="00075CE1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’ upstream</w:t>
            </w: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11420D5F" w14:textId="0E7B753D" w:rsidR="008F4353" w:rsidRPr="00075CE1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6</w:t>
            </w:r>
            <w:r w:rsidR="00075CE1"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36</w:t>
            </w: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</w:t>
            </w:r>
            <w:r w:rsidR="00075CE1"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4</w:t>
            </w: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8)</w:t>
            </w:r>
          </w:p>
          <w:p w14:paraId="2E07BE0B" w14:textId="6A1909DD" w:rsidR="008F4353" w:rsidRPr="00075CE1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CpG</w:t>
            </w:r>
            <w:proofErr w:type="spellEnd"/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-</w:t>
            </w:r>
            <w:r w:rsidR="00075CE1"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18</w:t>
            </w: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 w:rsidR="00075CE1" w:rsidRPr="00107F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5’ upstream</w:t>
            </w: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7A127F3D" w14:textId="30B76724" w:rsidR="008F4353" w:rsidRPr="005934E4" w:rsidRDefault="008F4353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5934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r</w:t>
            </w: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7</w:t>
            </w:r>
            <w:r w:rsidR="00075CE1" w:rsidRPr="005934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9</w:t>
            </w:r>
            <w:r w:rsidR="00075CE1" w:rsidRPr="005934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; </w:t>
            </w:r>
            <w:r w:rsidR="00075CE1" w:rsidRPr="005934E4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="00075CE1" w:rsidRPr="005934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= 0.022</w:t>
            </w:r>
            <w:r w:rsidRPr="005934E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2944839D" w14:textId="77777777" w:rsidR="00075CE1" w:rsidRPr="00075CE1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77 (intron 2)</w:t>
            </w:r>
          </w:p>
          <w:p w14:paraId="7BA439AA" w14:textId="6F92E700" w:rsidR="008F4353" w:rsidRPr="00075CE1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648</w:t>
            </w: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; </w:t>
            </w:r>
            <w:r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43</w:t>
            </w:r>
            <w:r w:rsidRPr="00075CE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</w:tcBorders>
            <w:shd w:val="clear" w:color="auto" w:fill="EFF6EA"/>
            <w:noWrap/>
            <w:vAlign w:val="center"/>
          </w:tcPr>
          <w:p w14:paraId="7E23CAC5" w14:textId="04A6436A" w:rsidR="00075CE1" w:rsidRPr="00C2562E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2562E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CpG</w:t>
            </w:r>
            <w:proofErr w:type="spellEnd"/>
            <w:r w:rsidRPr="00C2562E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59</w:t>
            </w:r>
            <w:r w:rsidRPr="00C2562E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(intron 2)</w:t>
            </w:r>
          </w:p>
          <w:p w14:paraId="664536AD" w14:textId="0A3A8544" w:rsidR="008F4353" w:rsidRPr="00075CE1" w:rsidRDefault="00075CE1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552</w:t>
            </w:r>
            <w:r w:rsidRPr="00C2562E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; </w:t>
            </w:r>
            <w:r w:rsidRPr="00075CE1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C2562E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8</w:t>
            </w:r>
            <w:r w:rsidR="0023569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</w:tr>
    </w:tbl>
    <w:p w14:paraId="7FD0BAC6" w14:textId="77777777" w:rsidR="008F4353" w:rsidRDefault="008F4353" w:rsidP="00901CFE">
      <w:pPr>
        <w:spacing w:line="360" w:lineRule="auto"/>
        <w:rPr>
          <w:b/>
          <w:sz w:val="20"/>
          <w:lang w:val="en-US"/>
        </w:rPr>
      </w:pPr>
    </w:p>
    <w:p w14:paraId="64482649" w14:textId="77777777" w:rsidR="00235693" w:rsidRDefault="00235693" w:rsidP="00901CFE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6B2967F" w14:textId="2050A179" w:rsidR="00DF357E" w:rsidRDefault="000C0A6E" w:rsidP="00DF357E">
      <w:pPr>
        <w:rPr>
          <w:rFonts w:cstheme="minorHAnsi"/>
          <w:b/>
          <w:sz w:val="20"/>
          <w:lang w:val="en-US"/>
        </w:rPr>
      </w:pPr>
      <w:r w:rsidRPr="00DF4DF9">
        <w:rPr>
          <w:rFonts w:cstheme="minorHAnsi"/>
          <w:b/>
          <w:sz w:val="20"/>
          <w:lang w:val="en-US"/>
        </w:rPr>
        <w:lastRenderedPageBreak/>
        <w:t>Supplementary Table 1</w:t>
      </w:r>
      <w:r w:rsidR="00A971AA">
        <w:rPr>
          <w:rFonts w:cstheme="minorHAnsi"/>
          <w:b/>
          <w:sz w:val="20"/>
          <w:lang w:val="en-US"/>
        </w:rPr>
        <w:t>0</w:t>
      </w:r>
    </w:p>
    <w:p w14:paraId="0EC03A12" w14:textId="296C284B" w:rsidR="00DF357E" w:rsidRPr="00181396" w:rsidRDefault="000C0A6E" w:rsidP="00DF357E">
      <w:pPr>
        <w:rPr>
          <w:noProof/>
          <w:sz w:val="20"/>
          <w:lang w:val="en-GB"/>
        </w:rPr>
      </w:pPr>
      <w:r w:rsidRPr="00DF4DF9">
        <w:rPr>
          <w:rFonts w:cstheme="minorHAnsi"/>
          <w:b/>
          <w:sz w:val="20"/>
          <w:lang w:val="en-US"/>
        </w:rPr>
        <w:t xml:space="preserve"> </w:t>
      </w:r>
      <w:r w:rsidR="00DF357E">
        <w:rPr>
          <w:rFonts w:cstheme="minorHAnsi"/>
          <w:b/>
          <w:sz w:val="20"/>
          <w:lang w:val="en-US"/>
        </w:rPr>
        <w:t xml:space="preserve">a. </w:t>
      </w:r>
      <w:r w:rsidR="00DF357E" w:rsidRPr="00DF357E">
        <w:rPr>
          <w:rFonts w:cstheme="minorHAnsi"/>
          <w:sz w:val="20"/>
          <w:lang w:val="en-US"/>
        </w:rPr>
        <w:t>E</w:t>
      </w:r>
      <w:r w:rsidR="00DF357E" w:rsidRPr="009077F7">
        <w:rPr>
          <w:noProof/>
          <w:sz w:val="20"/>
          <w:lang w:val="en-GB"/>
        </w:rPr>
        <w:t>thanol</w:t>
      </w:r>
      <w:r w:rsidR="00DF357E" w:rsidRPr="00181396">
        <w:rPr>
          <w:noProof/>
          <w:sz w:val="20"/>
          <w:lang w:val="en-GB"/>
        </w:rPr>
        <w:t xml:space="preserve"> intake during the</w:t>
      </w:r>
      <w:r w:rsidR="005A6718">
        <w:rPr>
          <w:noProof/>
          <w:sz w:val="20"/>
          <w:lang w:val="en-GB"/>
        </w:rPr>
        <w:t xml:space="preserve"> last week before decapitation [</w:t>
      </w:r>
      <w:r w:rsidR="00DF357E" w:rsidRPr="00181396">
        <w:rPr>
          <w:noProof/>
          <w:sz w:val="20"/>
          <w:lang w:val="en-GB"/>
        </w:rPr>
        <w:t xml:space="preserve">postnatal week </w:t>
      </w:r>
      <w:r w:rsidR="005A6718">
        <w:rPr>
          <w:noProof/>
          <w:sz w:val="20"/>
          <w:lang w:val="en-GB"/>
        </w:rPr>
        <w:t>(PNW)</w:t>
      </w:r>
      <w:r w:rsidR="00DF357E" w:rsidRPr="00181396">
        <w:rPr>
          <w:noProof/>
          <w:sz w:val="20"/>
          <w:lang w:val="en-GB"/>
        </w:rPr>
        <w:t>1</w:t>
      </w:r>
      <w:r w:rsidR="005A6718">
        <w:rPr>
          <w:noProof/>
          <w:sz w:val="20"/>
          <w:lang w:val="en-GB"/>
        </w:rPr>
        <w:t>5] and during the last week (PNW16)</w:t>
      </w:r>
      <w:r w:rsidR="00DF357E" w:rsidRPr="00181396">
        <w:rPr>
          <w:noProof/>
          <w:sz w:val="20"/>
          <w:lang w:val="en-GB"/>
        </w:rPr>
        <w:t xml:space="preserve"> with a 2h free choice</w:t>
      </w:r>
      <w:r w:rsidR="00DF357E">
        <w:rPr>
          <w:noProof/>
          <w:sz w:val="20"/>
          <w:lang w:val="en-GB"/>
        </w:rPr>
        <w:t xml:space="preserve"> between water and 20% ethanol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0A0" w:firstRow="1" w:lastRow="0" w:firstColumn="1" w:lastColumn="0" w:noHBand="0" w:noVBand="0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CA3CF1" w:rsidRPr="002E5518" w14:paraId="163F8AE0" w14:textId="190840B7" w:rsidTr="00520A23">
        <w:trPr>
          <w:trHeight w:val="240"/>
          <w:jc w:val="center"/>
        </w:trPr>
        <w:tc>
          <w:tcPr>
            <w:tcW w:w="1216" w:type="dxa"/>
            <w:vMerge w:val="restart"/>
            <w:shd w:val="clear" w:color="auto" w:fill="D9D9D9" w:themeFill="background1" w:themeFillShade="D9"/>
            <w:vAlign w:val="center"/>
          </w:tcPr>
          <w:p w14:paraId="7F80741D" w14:textId="77777777" w:rsidR="00CA3CF1" w:rsidRPr="00D06BAE" w:rsidRDefault="00CA3CF1" w:rsidP="00765FD2">
            <w:pPr>
              <w:spacing w:after="0"/>
              <w:rPr>
                <w:b/>
                <w:noProof/>
                <w:sz w:val="20"/>
                <w:lang w:val="en-US"/>
              </w:rPr>
            </w:pPr>
            <w:r w:rsidRPr="00D06BAE">
              <w:rPr>
                <w:b/>
                <w:noProof/>
                <w:sz w:val="20"/>
                <w:lang w:val="en-US"/>
              </w:rPr>
              <w:t>Group</w:t>
            </w:r>
          </w:p>
        </w:tc>
        <w:tc>
          <w:tcPr>
            <w:tcW w:w="7300" w:type="dxa"/>
            <w:gridSpan w:val="6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7DB2D345" w14:textId="494CDBB7" w:rsidR="00CA3CF1" w:rsidRPr="00D06BAE" w:rsidRDefault="00CA3CF1" w:rsidP="00765FD2">
            <w:pPr>
              <w:spacing w:after="0"/>
              <w:jc w:val="center"/>
              <w:rPr>
                <w:b/>
                <w:noProof/>
                <w:sz w:val="20"/>
                <w:lang w:val="en-US"/>
              </w:rPr>
            </w:pPr>
            <w:r w:rsidRPr="00D06BAE">
              <w:rPr>
                <w:b/>
                <w:noProof/>
                <w:sz w:val="20"/>
                <w:lang w:val="en-US"/>
              </w:rPr>
              <w:t>Ethanol intake</w:t>
            </w:r>
            <w:r>
              <w:rPr>
                <w:b/>
                <w:noProof/>
                <w:sz w:val="20"/>
                <w:lang w:val="en-US"/>
              </w:rPr>
              <w:t xml:space="preserve"> </w:t>
            </w:r>
            <w:r w:rsidRPr="00D06BAE">
              <w:rPr>
                <w:noProof/>
                <w:sz w:val="20"/>
                <w:lang w:val="en-US"/>
              </w:rPr>
              <w:t>(g/kg/2h)</w:t>
            </w:r>
          </w:p>
        </w:tc>
      </w:tr>
      <w:tr w:rsidR="00CA3CF1" w:rsidRPr="0003752F" w14:paraId="5F7FAF13" w14:textId="77777777" w:rsidTr="00520A23">
        <w:trPr>
          <w:trHeight w:val="240"/>
          <w:jc w:val="center"/>
        </w:trPr>
        <w:tc>
          <w:tcPr>
            <w:tcW w:w="1216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00721D42" w14:textId="77777777" w:rsidR="00CA3CF1" w:rsidRPr="00D06BAE" w:rsidRDefault="00CA3CF1" w:rsidP="00765FD2">
            <w:pPr>
              <w:spacing w:after="0"/>
              <w:rPr>
                <w:b/>
                <w:noProof/>
                <w:sz w:val="20"/>
                <w:lang w:val="en-US"/>
              </w:rPr>
            </w:pPr>
          </w:p>
        </w:tc>
        <w:tc>
          <w:tcPr>
            <w:tcW w:w="3649" w:type="dxa"/>
            <w:gridSpan w:val="3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4D92BEB" w14:textId="235A28BD" w:rsidR="00CA3CF1" w:rsidRPr="00D06BAE" w:rsidRDefault="00CA3CF1" w:rsidP="00765FD2">
            <w:pPr>
              <w:spacing w:after="0"/>
              <w:jc w:val="center"/>
              <w:rPr>
                <w:b/>
                <w:noProof/>
                <w:sz w:val="20"/>
                <w:lang w:val="en-US"/>
              </w:rPr>
            </w:pPr>
            <w:r>
              <w:rPr>
                <w:b/>
                <w:noProof/>
                <w:sz w:val="20"/>
                <w:lang w:val="en-US"/>
              </w:rPr>
              <w:t>PNW15</w:t>
            </w:r>
          </w:p>
        </w:tc>
        <w:tc>
          <w:tcPr>
            <w:tcW w:w="3651" w:type="dxa"/>
            <w:gridSpan w:val="3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9B6A90A" w14:textId="3EE8D83F" w:rsidR="00CA3CF1" w:rsidRPr="00D06BAE" w:rsidRDefault="00CA3CF1" w:rsidP="00765FD2">
            <w:pPr>
              <w:spacing w:after="0"/>
              <w:jc w:val="center"/>
              <w:rPr>
                <w:b/>
                <w:noProof/>
                <w:sz w:val="20"/>
                <w:lang w:val="en-US"/>
              </w:rPr>
            </w:pPr>
            <w:r>
              <w:rPr>
                <w:b/>
                <w:noProof/>
                <w:sz w:val="20"/>
                <w:lang w:val="en-US"/>
              </w:rPr>
              <w:t>PNW16</w:t>
            </w:r>
          </w:p>
        </w:tc>
      </w:tr>
      <w:tr w:rsidR="00CA3CF1" w:rsidRPr="00DF357E" w14:paraId="7A2C6A5B" w14:textId="50600277" w:rsidTr="00520A23">
        <w:trPr>
          <w:jc w:val="center"/>
        </w:trPr>
        <w:tc>
          <w:tcPr>
            <w:tcW w:w="1216" w:type="dxa"/>
            <w:tcBorders>
              <w:top w:val="single" w:sz="8" w:space="0" w:color="auto"/>
            </w:tcBorders>
          </w:tcPr>
          <w:p w14:paraId="1EBF6FD8" w14:textId="77777777" w:rsidR="00CA3CF1" w:rsidRPr="00D06BAE" w:rsidRDefault="00CA3CF1" w:rsidP="00CA3CF1">
            <w:pPr>
              <w:spacing w:after="0"/>
              <w:rPr>
                <w:noProof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8" w:space="0" w:color="auto"/>
              <w:bottom w:val="nil"/>
            </w:tcBorders>
          </w:tcPr>
          <w:p w14:paraId="31327B59" w14:textId="77777777" w:rsidR="00CA3CF1" w:rsidRPr="00D06BAE" w:rsidRDefault="00CA3CF1" w:rsidP="00CA3CF1">
            <w:pPr>
              <w:spacing w:after="0"/>
              <w:jc w:val="center"/>
              <w:rPr>
                <w:noProof/>
                <w:sz w:val="20"/>
                <w:lang w:val="en-US"/>
              </w:rPr>
            </w:pPr>
            <w:r w:rsidRPr="00D06BAE">
              <w:rPr>
                <w:noProof/>
                <w:sz w:val="20"/>
                <w:lang w:val="en-US"/>
              </w:rPr>
              <w:t>Median</w:t>
            </w:r>
          </w:p>
        </w:tc>
        <w:tc>
          <w:tcPr>
            <w:tcW w:w="1216" w:type="dxa"/>
            <w:tcBorders>
              <w:top w:val="single" w:sz="8" w:space="0" w:color="auto"/>
              <w:bottom w:val="nil"/>
            </w:tcBorders>
          </w:tcPr>
          <w:p w14:paraId="78B2E2EA" w14:textId="77777777" w:rsidR="00CA3CF1" w:rsidRPr="00D06BAE" w:rsidRDefault="00CA3CF1" w:rsidP="00CA3CF1">
            <w:pPr>
              <w:spacing w:after="0"/>
              <w:jc w:val="center"/>
              <w:rPr>
                <w:noProof/>
                <w:sz w:val="20"/>
                <w:lang w:val="en-US"/>
              </w:rPr>
            </w:pPr>
            <w:r w:rsidRPr="00D06BAE">
              <w:rPr>
                <w:noProof/>
                <w:sz w:val="20"/>
                <w:lang w:val="en-US"/>
              </w:rPr>
              <w:t>Min</w:t>
            </w:r>
          </w:p>
        </w:tc>
        <w:tc>
          <w:tcPr>
            <w:tcW w:w="1217" w:type="dxa"/>
            <w:tcBorders>
              <w:top w:val="single" w:sz="8" w:space="0" w:color="auto"/>
              <w:bottom w:val="nil"/>
            </w:tcBorders>
          </w:tcPr>
          <w:p w14:paraId="01B82632" w14:textId="77777777" w:rsidR="00CA3CF1" w:rsidRPr="00D06BAE" w:rsidRDefault="00CA3CF1" w:rsidP="00CA3CF1">
            <w:pPr>
              <w:spacing w:after="0"/>
              <w:jc w:val="center"/>
              <w:rPr>
                <w:noProof/>
                <w:sz w:val="20"/>
                <w:lang w:val="en-US"/>
              </w:rPr>
            </w:pPr>
            <w:r w:rsidRPr="00D06BAE">
              <w:rPr>
                <w:noProof/>
                <w:sz w:val="20"/>
                <w:lang w:val="en-US"/>
              </w:rPr>
              <w:t>Max</w:t>
            </w:r>
          </w:p>
        </w:tc>
        <w:tc>
          <w:tcPr>
            <w:tcW w:w="1217" w:type="dxa"/>
            <w:tcBorders>
              <w:top w:val="single" w:sz="8" w:space="0" w:color="auto"/>
              <w:bottom w:val="nil"/>
            </w:tcBorders>
          </w:tcPr>
          <w:p w14:paraId="0E4B6793" w14:textId="6B4745C8" w:rsidR="00CA3CF1" w:rsidRPr="00D06BAE" w:rsidRDefault="00CA3CF1" w:rsidP="00CA3CF1">
            <w:pPr>
              <w:spacing w:after="0"/>
              <w:jc w:val="center"/>
              <w:rPr>
                <w:noProof/>
                <w:sz w:val="20"/>
                <w:lang w:val="en-US"/>
              </w:rPr>
            </w:pPr>
            <w:r w:rsidRPr="00D06BAE">
              <w:rPr>
                <w:noProof/>
                <w:sz w:val="20"/>
                <w:lang w:val="en-US"/>
              </w:rPr>
              <w:t>Median</w:t>
            </w:r>
          </w:p>
        </w:tc>
        <w:tc>
          <w:tcPr>
            <w:tcW w:w="1217" w:type="dxa"/>
            <w:tcBorders>
              <w:top w:val="single" w:sz="8" w:space="0" w:color="auto"/>
              <w:bottom w:val="nil"/>
            </w:tcBorders>
          </w:tcPr>
          <w:p w14:paraId="7DD12BCB" w14:textId="284CFA20" w:rsidR="00CA3CF1" w:rsidRPr="00D06BAE" w:rsidRDefault="00CA3CF1" w:rsidP="00CA3CF1">
            <w:pPr>
              <w:spacing w:after="0"/>
              <w:jc w:val="center"/>
              <w:rPr>
                <w:noProof/>
                <w:sz w:val="20"/>
                <w:lang w:val="en-US"/>
              </w:rPr>
            </w:pPr>
            <w:r w:rsidRPr="00D06BAE">
              <w:rPr>
                <w:noProof/>
                <w:sz w:val="20"/>
                <w:lang w:val="en-US"/>
              </w:rPr>
              <w:t>Min</w:t>
            </w:r>
          </w:p>
        </w:tc>
        <w:tc>
          <w:tcPr>
            <w:tcW w:w="1217" w:type="dxa"/>
            <w:tcBorders>
              <w:top w:val="single" w:sz="8" w:space="0" w:color="auto"/>
              <w:bottom w:val="nil"/>
            </w:tcBorders>
          </w:tcPr>
          <w:p w14:paraId="5C8A1031" w14:textId="2C2469D4" w:rsidR="00CA3CF1" w:rsidRPr="00D06BAE" w:rsidRDefault="00CA3CF1" w:rsidP="00CA3CF1">
            <w:pPr>
              <w:spacing w:after="0"/>
              <w:jc w:val="center"/>
              <w:rPr>
                <w:noProof/>
                <w:sz w:val="20"/>
                <w:lang w:val="en-US"/>
              </w:rPr>
            </w:pPr>
            <w:r w:rsidRPr="00D06BAE">
              <w:rPr>
                <w:noProof/>
                <w:sz w:val="20"/>
                <w:lang w:val="en-US"/>
              </w:rPr>
              <w:t>Max</w:t>
            </w:r>
          </w:p>
        </w:tc>
      </w:tr>
      <w:tr w:rsidR="00CA3CF1" w:rsidRPr="00D06BAE" w14:paraId="35742648" w14:textId="379C14F9" w:rsidTr="00520A23">
        <w:trPr>
          <w:jc w:val="center"/>
        </w:trPr>
        <w:tc>
          <w:tcPr>
            <w:tcW w:w="1216" w:type="dxa"/>
          </w:tcPr>
          <w:p w14:paraId="14F917B4" w14:textId="77777777" w:rsidR="00CA3CF1" w:rsidRPr="00D06BAE" w:rsidRDefault="00CA3CF1" w:rsidP="00CA3CF1">
            <w:pPr>
              <w:spacing w:after="0"/>
              <w:rPr>
                <w:noProof/>
                <w:sz w:val="20"/>
                <w:lang w:val="en-US"/>
              </w:rPr>
            </w:pPr>
            <w:r w:rsidRPr="00D06BAE">
              <w:rPr>
                <w:noProof/>
                <w:sz w:val="20"/>
                <w:lang w:val="en-US"/>
              </w:rPr>
              <w:t>MS15</w:t>
            </w:r>
          </w:p>
        </w:tc>
        <w:tc>
          <w:tcPr>
            <w:tcW w:w="1216" w:type="dxa"/>
          </w:tcPr>
          <w:p w14:paraId="330F0492" w14:textId="77777777" w:rsidR="00CA3CF1" w:rsidRPr="00DF357E" w:rsidRDefault="00CA3CF1" w:rsidP="00CA3CF1">
            <w:pPr>
              <w:spacing w:after="0"/>
              <w:jc w:val="center"/>
              <w:rPr>
                <w:sz w:val="20"/>
                <w:lang w:val="en-US"/>
              </w:rPr>
            </w:pPr>
            <w:r w:rsidRPr="00DF357E">
              <w:rPr>
                <w:sz w:val="20"/>
                <w:lang w:val="en-US"/>
              </w:rPr>
              <w:t>1.32</w:t>
            </w:r>
          </w:p>
        </w:tc>
        <w:tc>
          <w:tcPr>
            <w:tcW w:w="1216" w:type="dxa"/>
          </w:tcPr>
          <w:p w14:paraId="622F2702" w14:textId="77777777" w:rsidR="00CA3CF1" w:rsidRPr="00DF357E" w:rsidRDefault="00CA3CF1" w:rsidP="00CA3CF1">
            <w:pPr>
              <w:spacing w:after="0"/>
              <w:jc w:val="center"/>
              <w:rPr>
                <w:sz w:val="20"/>
                <w:lang w:val="en-US"/>
              </w:rPr>
            </w:pPr>
            <w:r w:rsidRPr="00DF357E">
              <w:rPr>
                <w:sz w:val="20"/>
                <w:lang w:val="en-US"/>
              </w:rPr>
              <w:t>0.39</w:t>
            </w:r>
          </w:p>
        </w:tc>
        <w:tc>
          <w:tcPr>
            <w:tcW w:w="1217" w:type="dxa"/>
          </w:tcPr>
          <w:p w14:paraId="45F86CFD" w14:textId="77777777" w:rsidR="00CA3CF1" w:rsidRPr="00DF357E" w:rsidRDefault="00CA3CF1" w:rsidP="00CA3CF1">
            <w:pPr>
              <w:spacing w:after="0"/>
              <w:jc w:val="center"/>
              <w:rPr>
                <w:sz w:val="20"/>
                <w:lang w:val="en-US"/>
              </w:rPr>
            </w:pPr>
            <w:r w:rsidRPr="00DF357E">
              <w:rPr>
                <w:sz w:val="20"/>
                <w:lang w:val="en-US"/>
              </w:rPr>
              <w:t>1.77</w:t>
            </w:r>
          </w:p>
        </w:tc>
        <w:tc>
          <w:tcPr>
            <w:tcW w:w="1217" w:type="dxa"/>
          </w:tcPr>
          <w:p w14:paraId="79DD60E1" w14:textId="70EEC3B4" w:rsidR="00CA3CF1" w:rsidRPr="00DF357E" w:rsidRDefault="00CA3CF1" w:rsidP="00CA3CF1">
            <w:pPr>
              <w:spacing w:after="0"/>
              <w:jc w:val="center"/>
              <w:rPr>
                <w:sz w:val="20"/>
                <w:lang w:val="en-US"/>
              </w:rPr>
            </w:pPr>
            <w:r w:rsidRPr="00DF357E">
              <w:rPr>
                <w:sz w:val="20"/>
                <w:lang w:val="en-US"/>
              </w:rPr>
              <w:t>1.32</w:t>
            </w:r>
          </w:p>
        </w:tc>
        <w:tc>
          <w:tcPr>
            <w:tcW w:w="1217" w:type="dxa"/>
          </w:tcPr>
          <w:p w14:paraId="3CDAA26E" w14:textId="5FADD8D4" w:rsidR="00CA3CF1" w:rsidRPr="00DF357E" w:rsidRDefault="00CA3CF1" w:rsidP="00CA3CF1">
            <w:pPr>
              <w:spacing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</w:t>
            </w:r>
          </w:p>
        </w:tc>
        <w:tc>
          <w:tcPr>
            <w:tcW w:w="1217" w:type="dxa"/>
          </w:tcPr>
          <w:p w14:paraId="2A963832" w14:textId="76717135" w:rsidR="00CA3CF1" w:rsidRPr="00DF357E" w:rsidRDefault="00CA3CF1" w:rsidP="00CA3CF1">
            <w:pPr>
              <w:spacing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84</w:t>
            </w:r>
          </w:p>
        </w:tc>
      </w:tr>
      <w:tr w:rsidR="00CA3CF1" w:rsidRPr="00181396" w14:paraId="7A437E54" w14:textId="5FF68EA9" w:rsidTr="00520A23">
        <w:trPr>
          <w:jc w:val="center"/>
        </w:trPr>
        <w:tc>
          <w:tcPr>
            <w:tcW w:w="1216" w:type="dxa"/>
          </w:tcPr>
          <w:p w14:paraId="43ED5BD1" w14:textId="77777777" w:rsidR="00CA3CF1" w:rsidRPr="00181396" w:rsidRDefault="00CA3CF1" w:rsidP="00CA3CF1">
            <w:pPr>
              <w:spacing w:after="0"/>
              <w:rPr>
                <w:noProof/>
                <w:sz w:val="20"/>
                <w:lang w:val="en-US"/>
              </w:rPr>
            </w:pPr>
            <w:r w:rsidRPr="00181396">
              <w:rPr>
                <w:noProof/>
                <w:sz w:val="20"/>
                <w:lang w:val="en-US"/>
              </w:rPr>
              <w:t>MS360</w:t>
            </w:r>
          </w:p>
          <w:p w14:paraId="03E83B98" w14:textId="77777777" w:rsidR="00CA3CF1" w:rsidRPr="00181396" w:rsidRDefault="00CA3CF1" w:rsidP="00CA3CF1">
            <w:pPr>
              <w:spacing w:after="0"/>
              <w:rPr>
                <w:noProof/>
                <w:sz w:val="20"/>
                <w:lang w:val="en-US"/>
              </w:rPr>
            </w:pPr>
            <w:r w:rsidRPr="00181396">
              <w:rPr>
                <w:noProof/>
                <w:sz w:val="20"/>
                <w:lang w:val="en-US"/>
              </w:rPr>
              <w:t xml:space="preserve">  Low</w:t>
            </w:r>
          </w:p>
          <w:p w14:paraId="7F42E173" w14:textId="77777777" w:rsidR="00CA3CF1" w:rsidRPr="00181396" w:rsidRDefault="00CA3CF1" w:rsidP="00CA3CF1">
            <w:pPr>
              <w:spacing w:after="0"/>
              <w:rPr>
                <w:noProof/>
                <w:sz w:val="20"/>
                <w:lang w:val="en-US"/>
              </w:rPr>
            </w:pPr>
            <w:r w:rsidRPr="00181396">
              <w:rPr>
                <w:noProof/>
                <w:sz w:val="20"/>
                <w:lang w:val="en-US"/>
              </w:rPr>
              <w:t xml:space="preserve">  Moderate</w:t>
            </w:r>
          </w:p>
          <w:p w14:paraId="43CFF190" w14:textId="77777777" w:rsidR="00CA3CF1" w:rsidRPr="00181396" w:rsidRDefault="00CA3CF1" w:rsidP="00CA3CF1">
            <w:pPr>
              <w:spacing w:after="0"/>
              <w:rPr>
                <w:noProof/>
                <w:sz w:val="20"/>
                <w:lang w:val="en-US"/>
              </w:rPr>
            </w:pPr>
            <w:r w:rsidRPr="00181396">
              <w:rPr>
                <w:noProof/>
                <w:sz w:val="20"/>
                <w:lang w:val="en-US"/>
              </w:rPr>
              <w:t xml:space="preserve">  High</w:t>
            </w:r>
          </w:p>
        </w:tc>
        <w:tc>
          <w:tcPr>
            <w:tcW w:w="1216" w:type="dxa"/>
          </w:tcPr>
          <w:p w14:paraId="1B72F3A9" w14:textId="355299FE" w:rsidR="00CA3CF1" w:rsidRPr="00181396" w:rsidRDefault="00CA3CF1" w:rsidP="00CA3CF1">
            <w:pPr>
              <w:spacing w:after="0"/>
              <w:jc w:val="center"/>
              <w:rPr>
                <w:sz w:val="20"/>
              </w:rPr>
            </w:pPr>
            <w:r w:rsidRPr="00181396">
              <w:rPr>
                <w:sz w:val="20"/>
              </w:rPr>
              <w:t>1.3</w:t>
            </w:r>
            <w:r>
              <w:rPr>
                <w:sz w:val="20"/>
              </w:rPr>
              <w:t>3</w:t>
            </w:r>
          </w:p>
          <w:p w14:paraId="23FA65C6" w14:textId="77777777" w:rsidR="00CA3CF1" w:rsidRPr="00181396" w:rsidRDefault="00CA3CF1" w:rsidP="00CA3CF1">
            <w:pPr>
              <w:spacing w:after="0"/>
              <w:jc w:val="center"/>
              <w:rPr>
                <w:sz w:val="20"/>
              </w:rPr>
            </w:pPr>
            <w:r w:rsidRPr="00181396">
              <w:rPr>
                <w:sz w:val="20"/>
              </w:rPr>
              <w:t>0.80</w:t>
            </w:r>
          </w:p>
          <w:p w14:paraId="581F2C6D" w14:textId="6F1AC682" w:rsidR="00CA3CF1" w:rsidRPr="00181396" w:rsidRDefault="008F1ABF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33</w:t>
            </w:r>
          </w:p>
          <w:p w14:paraId="3EF84716" w14:textId="77777777" w:rsidR="00CA3CF1" w:rsidRPr="00181396" w:rsidRDefault="00CA3CF1" w:rsidP="00CA3CF1">
            <w:pPr>
              <w:spacing w:after="0"/>
              <w:jc w:val="center"/>
              <w:rPr>
                <w:sz w:val="20"/>
              </w:rPr>
            </w:pPr>
            <w:r w:rsidRPr="00181396">
              <w:rPr>
                <w:sz w:val="20"/>
              </w:rPr>
              <w:t>1.72</w:t>
            </w:r>
          </w:p>
        </w:tc>
        <w:tc>
          <w:tcPr>
            <w:tcW w:w="1216" w:type="dxa"/>
          </w:tcPr>
          <w:p w14:paraId="55CBE9A3" w14:textId="77777777" w:rsidR="00CA3CF1" w:rsidRPr="00181396" w:rsidRDefault="00CA3CF1" w:rsidP="00CA3CF1">
            <w:pPr>
              <w:spacing w:after="0"/>
              <w:jc w:val="center"/>
              <w:rPr>
                <w:sz w:val="20"/>
              </w:rPr>
            </w:pPr>
            <w:r w:rsidRPr="00181396">
              <w:rPr>
                <w:sz w:val="20"/>
              </w:rPr>
              <w:t>0.60</w:t>
            </w:r>
          </w:p>
          <w:p w14:paraId="0ACEF978" w14:textId="1E9423AC" w:rsidR="00CA3CF1" w:rsidRPr="00181396" w:rsidRDefault="008F1ABF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  <w:p w14:paraId="41452F9C" w14:textId="77777777" w:rsidR="00CA3CF1" w:rsidRPr="00181396" w:rsidRDefault="00CA3CF1" w:rsidP="00CA3CF1">
            <w:pPr>
              <w:spacing w:after="0"/>
              <w:jc w:val="center"/>
              <w:rPr>
                <w:sz w:val="20"/>
              </w:rPr>
            </w:pPr>
            <w:r w:rsidRPr="00181396">
              <w:rPr>
                <w:sz w:val="20"/>
              </w:rPr>
              <w:t>1.04</w:t>
            </w:r>
          </w:p>
          <w:p w14:paraId="1640444C" w14:textId="77777777" w:rsidR="00CA3CF1" w:rsidRPr="00181396" w:rsidRDefault="00CA3CF1" w:rsidP="00CA3CF1">
            <w:pPr>
              <w:spacing w:after="0"/>
              <w:jc w:val="center"/>
              <w:rPr>
                <w:sz w:val="20"/>
              </w:rPr>
            </w:pPr>
            <w:r w:rsidRPr="00181396">
              <w:rPr>
                <w:sz w:val="20"/>
              </w:rPr>
              <w:t>1.65</w:t>
            </w:r>
          </w:p>
        </w:tc>
        <w:tc>
          <w:tcPr>
            <w:tcW w:w="1217" w:type="dxa"/>
          </w:tcPr>
          <w:p w14:paraId="3A88DC2B" w14:textId="77777777" w:rsidR="00CA3CF1" w:rsidRPr="00181396" w:rsidRDefault="00CA3CF1" w:rsidP="00CA3CF1">
            <w:pPr>
              <w:spacing w:after="0"/>
              <w:jc w:val="center"/>
              <w:rPr>
                <w:sz w:val="20"/>
              </w:rPr>
            </w:pPr>
            <w:r w:rsidRPr="00181396">
              <w:rPr>
                <w:sz w:val="20"/>
              </w:rPr>
              <w:t>2.05</w:t>
            </w:r>
          </w:p>
          <w:p w14:paraId="2F733F2E" w14:textId="68B00B28" w:rsidR="00CA3CF1" w:rsidRPr="00181396" w:rsidRDefault="008F1ABF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  <w:p w14:paraId="734B8E37" w14:textId="60025153" w:rsidR="00CA3CF1" w:rsidRPr="00181396" w:rsidRDefault="008F1ABF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45</w:t>
            </w:r>
          </w:p>
          <w:p w14:paraId="349BD143" w14:textId="77777777" w:rsidR="00CA3CF1" w:rsidRPr="00181396" w:rsidRDefault="00CA3CF1" w:rsidP="00CA3CF1">
            <w:pPr>
              <w:spacing w:after="0"/>
              <w:jc w:val="center"/>
              <w:rPr>
                <w:sz w:val="20"/>
              </w:rPr>
            </w:pPr>
            <w:r w:rsidRPr="00181396">
              <w:rPr>
                <w:sz w:val="20"/>
              </w:rPr>
              <w:t>2.05</w:t>
            </w:r>
          </w:p>
        </w:tc>
        <w:tc>
          <w:tcPr>
            <w:tcW w:w="1217" w:type="dxa"/>
          </w:tcPr>
          <w:p w14:paraId="25AED9EC" w14:textId="77777777" w:rsidR="00CA3CF1" w:rsidRDefault="00CA3CF1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22</w:t>
            </w:r>
          </w:p>
          <w:p w14:paraId="3EF5FBF2" w14:textId="77777777" w:rsidR="008F1ABF" w:rsidRDefault="008F1ABF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  <w:p w14:paraId="519A8B90" w14:textId="77777777" w:rsidR="008F1ABF" w:rsidRDefault="008F1ABF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16</w:t>
            </w:r>
          </w:p>
          <w:p w14:paraId="10CBC197" w14:textId="3438383D" w:rsidR="008F1ABF" w:rsidRPr="00181396" w:rsidRDefault="008F1ABF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1217" w:type="dxa"/>
          </w:tcPr>
          <w:p w14:paraId="377E79A0" w14:textId="77777777" w:rsidR="00CA3CF1" w:rsidRDefault="00CA3CF1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  <w:p w14:paraId="378550A7" w14:textId="77777777" w:rsidR="008F1ABF" w:rsidRDefault="008F1ABF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  <w:p w14:paraId="7F6AED78" w14:textId="77777777" w:rsidR="008F1ABF" w:rsidRDefault="008F1ABF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  <w:p w14:paraId="73CE6950" w14:textId="5A9ABE82" w:rsidR="008F1ABF" w:rsidRPr="00181396" w:rsidRDefault="008F1ABF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65</w:t>
            </w:r>
          </w:p>
        </w:tc>
        <w:tc>
          <w:tcPr>
            <w:tcW w:w="1217" w:type="dxa"/>
          </w:tcPr>
          <w:p w14:paraId="4DA6E89D" w14:textId="0E2311AE" w:rsidR="00CA3CF1" w:rsidRDefault="00CA3CF1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.05</w:t>
            </w:r>
          </w:p>
          <w:p w14:paraId="726A02E5" w14:textId="249E401E" w:rsidR="008F1ABF" w:rsidRDefault="008F1ABF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59</w:t>
            </w:r>
          </w:p>
          <w:p w14:paraId="660E7DFC" w14:textId="4186B544" w:rsidR="008F1ABF" w:rsidRDefault="008F1ABF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84</w:t>
            </w:r>
          </w:p>
          <w:p w14:paraId="50AB0963" w14:textId="10A233B6" w:rsidR="008F1ABF" w:rsidRPr="00181396" w:rsidRDefault="008F1ABF" w:rsidP="00CA3CF1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.05</w:t>
            </w:r>
          </w:p>
        </w:tc>
      </w:tr>
    </w:tbl>
    <w:p w14:paraId="0A525321" w14:textId="77777777" w:rsidR="00DF357E" w:rsidRPr="00D06BAE" w:rsidRDefault="00DF357E" w:rsidP="00DF357E">
      <w:pPr>
        <w:rPr>
          <w:noProof/>
          <w:lang w:val="en-US"/>
        </w:rPr>
      </w:pPr>
    </w:p>
    <w:p w14:paraId="4A0DCEB8" w14:textId="61BDA345" w:rsidR="00DF357E" w:rsidRPr="00BF52A6" w:rsidRDefault="00DF357E" w:rsidP="00BF52A6">
      <w:pPr>
        <w:rPr>
          <w:rFonts w:cs="Times New Roman"/>
          <w:noProof/>
          <w:sz w:val="16"/>
          <w:szCs w:val="16"/>
          <w:lang w:val="en-US"/>
        </w:rPr>
      </w:pPr>
      <w:r w:rsidRPr="00BF50F5">
        <w:rPr>
          <w:rFonts w:cs="Times New Roman"/>
          <w:noProof/>
          <w:sz w:val="16"/>
          <w:szCs w:val="16"/>
          <w:lang w:val="en-US"/>
        </w:rPr>
        <w:t xml:space="preserve">MS15: maternal separation for 15 min; MS360: </w:t>
      </w:r>
      <w:r w:rsidR="00BF52A6">
        <w:rPr>
          <w:rFonts w:cs="Times New Roman"/>
          <w:noProof/>
          <w:sz w:val="16"/>
          <w:szCs w:val="16"/>
          <w:lang w:val="en-US"/>
        </w:rPr>
        <w:t xml:space="preserve">maternal separation for 360 min; </w:t>
      </w:r>
      <w:r w:rsidR="00BF52A6" w:rsidRPr="00BF52A6">
        <w:rPr>
          <w:rFonts w:cs="Times New Roman"/>
          <w:noProof/>
          <w:sz w:val="16"/>
          <w:szCs w:val="16"/>
          <w:lang w:val="en-US"/>
        </w:rPr>
        <w:t>Low drinkers: ethanol intake &lt; 1g/kg/2h; moderate drinkers: ethanol intake 1 – 1.5g/kg/2h; high drinkers: ethanol intake &gt;1.5g/kg/2h</w:t>
      </w:r>
    </w:p>
    <w:p w14:paraId="364C3CD4" w14:textId="77777777" w:rsidR="00DF357E" w:rsidRPr="00DF357E" w:rsidRDefault="00DF357E" w:rsidP="00DF357E">
      <w:pPr>
        <w:rPr>
          <w:rFonts w:cs="Times New Roman"/>
          <w:noProof/>
          <w:sz w:val="16"/>
          <w:szCs w:val="16"/>
          <w:lang w:val="en-US"/>
        </w:rPr>
      </w:pPr>
    </w:p>
    <w:p w14:paraId="762C40A5" w14:textId="27296288" w:rsidR="000C0A6E" w:rsidRPr="00DF4DF9" w:rsidRDefault="00DF357E" w:rsidP="00901CFE">
      <w:pPr>
        <w:spacing w:line="360" w:lineRule="auto"/>
        <w:rPr>
          <w:rFonts w:cstheme="minorHAnsi"/>
          <w:b/>
          <w:sz w:val="18"/>
          <w:lang w:val="en-US"/>
        </w:rPr>
      </w:pPr>
      <w:r w:rsidRPr="00DF357E">
        <w:rPr>
          <w:rFonts w:cstheme="minorHAnsi"/>
          <w:b/>
          <w:sz w:val="20"/>
          <w:lang w:val="en-US"/>
        </w:rPr>
        <w:t>b.</w:t>
      </w:r>
      <w:r>
        <w:rPr>
          <w:rFonts w:cstheme="minorHAnsi"/>
          <w:sz w:val="20"/>
          <w:lang w:val="en-US"/>
        </w:rPr>
        <w:t xml:space="preserve"> </w:t>
      </w:r>
      <w:r w:rsidR="000C0A6E" w:rsidRPr="00DF4DF9">
        <w:rPr>
          <w:rFonts w:cstheme="minorHAnsi"/>
          <w:sz w:val="20"/>
          <w:lang w:val="en-US"/>
        </w:rPr>
        <w:t xml:space="preserve">Correlations between ethanol intake during the last drinking week </w:t>
      </w:r>
      <w:r w:rsidR="005A6718">
        <w:rPr>
          <w:rFonts w:cstheme="minorHAnsi"/>
          <w:sz w:val="20"/>
          <w:lang w:val="en-US"/>
        </w:rPr>
        <w:t xml:space="preserve">before decapitation </w:t>
      </w:r>
      <w:r>
        <w:rPr>
          <w:rFonts w:cstheme="minorHAnsi"/>
          <w:sz w:val="20"/>
          <w:lang w:val="en-US"/>
        </w:rPr>
        <w:t>(PNW15)</w:t>
      </w:r>
      <w:r w:rsidR="005A6718">
        <w:rPr>
          <w:rFonts w:cstheme="minorHAnsi"/>
          <w:sz w:val="20"/>
          <w:lang w:val="en-US"/>
        </w:rPr>
        <w:t>, the last drinking week (PNW16)</w:t>
      </w:r>
      <w:r>
        <w:rPr>
          <w:rFonts w:cstheme="minorHAnsi"/>
          <w:sz w:val="20"/>
          <w:lang w:val="en-US"/>
        </w:rPr>
        <w:t xml:space="preserve"> </w:t>
      </w:r>
      <w:r w:rsidR="000C0A6E" w:rsidRPr="00DF4DF9">
        <w:rPr>
          <w:rFonts w:cstheme="minorHAnsi"/>
          <w:sz w:val="20"/>
          <w:lang w:val="en-US"/>
        </w:rPr>
        <w:t>and</w:t>
      </w:r>
      <w:r w:rsidR="000C0A6E" w:rsidRPr="00DF4DF9">
        <w:rPr>
          <w:rFonts w:cstheme="minorHAnsi"/>
          <w:i/>
          <w:sz w:val="20"/>
          <w:lang w:val="en-US"/>
        </w:rPr>
        <w:t xml:space="preserve"> </w:t>
      </w:r>
      <w:proofErr w:type="spellStart"/>
      <w:r w:rsidR="000C0A6E" w:rsidRPr="00DF4DF9">
        <w:rPr>
          <w:rFonts w:cstheme="minorHAnsi"/>
          <w:sz w:val="20"/>
          <w:lang w:val="en-US"/>
        </w:rPr>
        <w:t>CpG</w:t>
      </w:r>
      <w:proofErr w:type="spellEnd"/>
      <w:r w:rsidR="000C0A6E" w:rsidRPr="00DF4DF9">
        <w:rPr>
          <w:rFonts w:cstheme="minorHAnsi"/>
          <w:sz w:val="20"/>
          <w:lang w:val="en-US"/>
        </w:rPr>
        <w:t xml:space="preserve"> methylation of </w:t>
      </w:r>
      <w:r w:rsidR="000C0A6E" w:rsidRPr="00DF4DF9">
        <w:rPr>
          <w:rFonts w:cstheme="minorHAnsi"/>
          <w:i/>
          <w:sz w:val="20"/>
          <w:lang w:val="en-US"/>
        </w:rPr>
        <w:t>Slc17a7/Vglut1</w:t>
      </w:r>
      <w:r w:rsidR="000C0A6E" w:rsidRPr="00DF4DF9">
        <w:rPr>
          <w:rFonts w:cstheme="minorHAnsi"/>
          <w:sz w:val="20"/>
          <w:lang w:val="en-US"/>
        </w:rPr>
        <w:t xml:space="preserve"> and </w:t>
      </w:r>
      <w:r w:rsidR="000C0A6E" w:rsidRPr="00DF4DF9">
        <w:rPr>
          <w:rFonts w:cstheme="minorHAnsi"/>
          <w:i/>
          <w:sz w:val="20"/>
          <w:lang w:val="en-US"/>
        </w:rPr>
        <w:t>Slc17a6/Vglut2</w:t>
      </w:r>
      <w:r w:rsidR="000C0A6E" w:rsidRPr="00DF4DF9">
        <w:rPr>
          <w:rFonts w:cstheme="minorHAnsi"/>
          <w:sz w:val="20"/>
          <w:lang w:val="en-US"/>
        </w:rPr>
        <w:t xml:space="preserve"> genes in the VTA in MS15E and MS360E</w:t>
      </w:r>
      <w:r w:rsidR="004D2030">
        <w:rPr>
          <w:rFonts w:cstheme="minorHAnsi"/>
          <w:sz w:val="20"/>
          <w:lang w:val="en-US"/>
        </w:rPr>
        <w:t xml:space="preserve"> groups</w:t>
      </w:r>
      <w:r w:rsidR="005A6718">
        <w:rPr>
          <w:rFonts w:cstheme="minorHAnsi"/>
          <w:sz w:val="20"/>
          <w:lang w:val="en-US"/>
        </w:rPr>
        <w:t xml:space="preserve">. Highlighted in bold: correlations involving the same </w:t>
      </w:r>
      <w:proofErr w:type="spellStart"/>
      <w:r w:rsidR="005A6718">
        <w:rPr>
          <w:rFonts w:cstheme="minorHAnsi"/>
          <w:sz w:val="20"/>
          <w:lang w:val="en-US"/>
        </w:rPr>
        <w:t>CpGs</w:t>
      </w:r>
      <w:proofErr w:type="spellEnd"/>
      <w:r w:rsidR="005A6718">
        <w:rPr>
          <w:rFonts w:cstheme="minorHAnsi"/>
          <w:sz w:val="20"/>
          <w:lang w:val="en-US"/>
        </w:rPr>
        <w:t xml:space="preserve"> for both weeks</w:t>
      </w:r>
    </w:p>
    <w:tbl>
      <w:tblPr>
        <w:tblpPr w:leftFromText="141" w:rightFromText="141" w:vertAnchor="text" w:horzAnchor="margin" w:tblpXSpec="center" w:tblpY="28"/>
        <w:tblW w:w="3598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"/>
        <w:gridCol w:w="693"/>
        <w:gridCol w:w="1273"/>
        <w:gridCol w:w="1277"/>
        <w:gridCol w:w="1414"/>
        <w:gridCol w:w="1418"/>
      </w:tblGrid>
      <w:tr w:rsidR="009D2C0B" w:rsidRPr="00533D87" w14:paraId="5584204C" w14:textId="75678E0A" w:rsidTr="009D2C0B">
        <w:trPr>
          <w:trHeight w:val="33"/>
        </w:trPr>
        <w:tc>
          <w:tcPr>
            <w:tcW w:w="343" w:type="pct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AB8E684" w14:textId="77777777" w:rsidR="009D2C0B" w:rsidRPr="00533D87" w:rsidRDefault="009D2C0B" w:rsidP="005934E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Gene</w:t>
            </w:r>
          </w:p>
        </w:tc>
        <w:tc>
          <w:tcPr>
            <w:tcW w:w="531" w:type="pct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701112" w14:textId="77777777" w:rsidR="009D2C0B" w:rsidRPr="00533D87" w:rsidRDefault="009D2C0B" w:rsidP="00C16F91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Variable</w:t>
            </w:r>
          </w:p>
        </w:tc>
        <w:tc>
          <w:tcPr>
            <w:tcW w:w="1955" w:type="pct"/>
            <w:gridSpan w:val="2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F6BF2E" w14:textId="3F4942E1" w:rsidR="009D2C0B" w:rsidRPr="00533D87" w:rsidRDefault="009D2C0B" w:rsidP="006E500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MS15E</w:t>
            </w:r>
          </w:p>
        </w:tc>
        <w:tc>
          <w:tcPr>
            <w:tcW w:w="2171" w:type="pct"/>
            <w:gridSpan w:val="2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8B5426" w14:textId="498959A8" w:rsidR="009D2C0B" w:rsidRPr="00533D87" w:rsidRDefault="009D2C0B" w:rsidP="0027203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MS360E</w:t>
            </w:r>
          </w:p>
        </w:tc>
      </w:tr>
      <w:tr w:rsidR="009D2C0B" w:rsidRPr="00533D87" w14:paraId="4428C7F2" w14:textId="276A475B" w:rsidTr="009D2C0B">
        <w:trPr>
          <w:trHeight w:val="33"/>
        </w:trPr>
        <w:tc>
          <w:tcPr>
            <w:tcW w:w="343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74A9E9D" w14:textId="77777777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531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B3B172" w14:textId="77777777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AB3609" w14:textId="1D4AAD95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NW15</w:t>
            </w:r>
          </w:p>
        </w:tc>
        <w:tc>
          <w:tcPr>
            <w:tcW w:w="979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F44C606" w14:textId="3CDFDA9E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NW16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6D83FC" w14:textId="70CAE7F6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NW15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71AA586" w14:textId="3331C965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NW16</w:t>
            </w:r>
          </w:p>
        </w:tc>
      </w:tr>
      <w:tr w:rsidR="009D2C0B" w:rsidRPr="00533D87" w14:paraId="68F0E5AD" w14:textId="3FC06604" w:rsidTr="009D2C0B">
        <w:trPr>
          <w:trHeight w:val="33"/>
        </w:trPr>
        <w:tc>
          <w:tcPr>
            <w:tcW w:w="343" w:type="pct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48D7E3BE" w14:textId="77777777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Vglut1</w:t>
            </w:r>
          </w:p>
        </w:tc>
        <w:tc>
          <w:tcPr>
            <w:tcW w:w="531" w:type="pct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8CB97" w14:textId="031F645D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Ethanol intake</w:t>
            </w:r>
          </w:p>
        </w:tc>
        <w:tc>
          <w:tcPr>
            <w:tcW w:w="976" w:type="pct"/>
            <w:tcBorders>
              <w:left w:val="single" w:sz="6" w:space="0" w:color="auto"/>
              <w:right w:val="single" w:sz="6" w:space="0" w:color="auto"/>
            </w:tcBorders>
            <w:shd w:val="clear" w:color="auto" w:fill="FFE1E2"/>
            <w:noWrap/>
            <w:vAlign w:val="center"/>
          </w:tcPr>
          <w:p w14:paraId="32827C86" w14:textId="3BC1009A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50 (</w:t>
            </w: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exon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9)</w:t>
            </w:r>
          </w:p>
          <w:p w14:paraId="58F1B343" w14:textId="77777777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632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5)</w:t>
            </w:r>
          </w:p>
          <w:p w14:paraId="4B76F4D8" w14:textId="720E9513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61 (intron 9)</w:t>
            </w:r>
          </w:p>
          <w:p w14:paraId="253E8273" w14:textId="77777777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667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5)</w:t>
            </w:r>
          </w:p>
          <w:p w14:paraId="6A1F2E0C" w14:textId="6E544AF0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97 (</w:t>
            </w: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exon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2)</w:t>
            </w:r>
          </w:p>
          <w:p w14:paraId="58EA6846" w14:textId="77777777" w:rsidR="009D2C0B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673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33)</w:t>
            </w:r>
          </w:p>
          <w:p w14:paraId="33AF251D" w14:textId="651C59C9" w:rsidR="009D2C0B" w:rsidRPr="001041C2" w:rsidRDefault="009D2C0B" w:rsidP="001041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Average </w:t>
            </w: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exon 9</w:t>
            </w:r>
          </w:p>
          <w:p w14:paraId="08AA6A64" w14:textId="77777777" w:rsidR="009D2C0B" w:rsidRDefault="009D2C0B" w:rsidP="001041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</w:t>
            </w: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673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33)</w:t>
            </w:r>
          </w:p>
          <w:p w14:paraId="0CC033AE" w14:textId="2EE6C1D1" w:rsidR="009D2C0B" w:rsidRPr="001041C2" w:rsidRDefault="009D2C0B" w:rsidP="001041C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Average intron 9</w:t>
            </w:r>
          </w:p>
          <w:p w14:paraId="52EFDC9F" w14:textId="139B3462" w:rsidR="009D2C0B" w:rsidRPr="001041C2" w:rsidRDefault="009D2C0B" w:rsidP="001041C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733; </w:t>
            </w:r>
            <w:r w:rsidRPr="001041C2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16)</w:t>
            </w:r>
          </w:p>
        </w:tc>
        <w:tc>
          <w:tcPr>
            <w:tcW w:w="979" w:type="pct"/>
            <w:tcBorders>
              <w:left w:val="single" w:sz="6" w:space="0" w:color="auto"/>
              <w:right w:val="single" w:sz="6" w:space="0" w:color="auto"/>
            </w:tcBorders>
            <w:shd w:val="clear" w:color="auto" w:fill="FFE1E2"/>
          </w:tcPr>
          <w:p w14:paraId="146F2669" w14:textId="5C6512A2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55 (5’ upstream)</w:t>
            </w:r>
          </w:p>
          <w:p w14:paraId="072135D5" w14:textId="3532514B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667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5)</w:t>
            </w:r>
          </w:p>
          <w:p w14:paraId="6968FFBE" w14:textId="19B729F4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155 (exon 9)</w:t>
            </w:r>
          </w:p>
          <w:p w14:paraId="7C280512" w14:textId="46080D1C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842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42)</w:t>
            </w:r>
          </w:p>
          <w:p w14:paraId="2C3BD4FB" w14:textId="77777777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155 (exon 9)</w:t>
            </w:r>
          </w:p>
          <w:p w14:paraId="7307664C" w14:textId="77777777" w:rsidR="009D2C0B" w:rsidRPr="001041C2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673; </w:t>
            </w:r>
            <w:r w:rsidRPr="001041C2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33)</w:t>
            </w:r>
          </w:p>
          <w:p w14:paraId="7DEC5F00" w14:textId="77777777" w:rsidR="009D2C0B" w:rsidRPr="001041C2" w:rsidRDefault="009D2C0B" w:rsidP="001041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Average </w:t>
            </w: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exon 9</w:t>
            </w:r>
          </w:p>
          <w:p w14:paraId="0BC73058" w14:textId="2997EE0E" w:rsidR="009D2C0B" w:rsidRPr="00533D87" w:rsidRDefault="009D2C0B" w:rsidP="001041C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</w:t>
            </w: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685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29)</w:t>
            </w:r>
          </w:p>
        </w:tc>
        <w:tc>
          <w:tcPr>
            <w:tcW w:w="1084" w:type="pct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FFE1E2"/>
            <w:vAlign w:val="center"/>
          </w:tcPr>
          <w:p w14:paraId="39496907" w14:textId="77777777" w:rsidR="004D2030" w:rsidRPr="004D2030" w:rsidRDefault="004D2030" w:rsidP="004D20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4D2030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4D2030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-102 (5’ upstream)</w:t>
            </w:r>
          </w:p>
          <w:p w14:paraId="504F0457" w14:textId="77777777" w:rsidR="004D2030" w:rsidRPr="004D2030" w:rsidRDefault="004D2030" w:rsidP="004D20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4D2030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4D2030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4D2030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492; </w:t>
            </w:r>
            <w:r w:rsidRPr="004D2030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4D2030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38)</w:t>
            </w:r>
          </w:p>
          <w:p w14:paraId="65FB660E" w14:textId="0BD9270E" w:rsidR="009D2C0B" w:rsidRPr="004D2030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4D2030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4D2030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59 (5’ upstream)</w:t>
            </w:r>
          </w:p>
          <w:p w14:paraId="78871E12" w14:textId="59C50354" w:rsidR="009D2C0B" w:rsidRPr="004D2030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4D2030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4D2030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4D2030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501; </w:t>
            </w:r>
            <w:r w:rsidRPr="004D2030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4D2030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34)</w:t>
            </w:r>
          </w:p>
          <w:p w14:paraId="6596A2F6" w14:textId="77777777" w:rsidR="004D2030" w:rsidRPr="00533D87" w:rsidRDefault="004D2030" w:rsidP="004D203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55 (5’ upstream)</w:t>
            </w:r>
          </w:p>
          <w:p w14:paraId="761D857A" w14:textId="6274E76A" w:rsidR="004D2030" w:rsidRPr="004D2030" w:rsidRDefault="004D2030" w:rsidP="004D203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668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02)</w:t>
            </w:r>
          </w:p>
          <w:p w14:paraId="0996B77D" w14:textId="77777777" w:rsidR="009D2C0B" w:rsidRPr="005F4F66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F4F66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F4F66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153 (exon 9)</w:t>
            </w:r>
          </w:p>
          <w:p w14:paraId="7609FBDE" w14:textId="3D198ABE" w:rsidR="009D2C0B" w:rsidRPr="005F4F66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F4F66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F4F66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F4F66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577; </w:t>
            </w:r>
            <w:r w:rsidRPr="005F4F66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F4F66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12)</w:t>
            </w:r>
          </w:p>
          <w:p w14:paraId="78105C18" w14:textId="5C53F3FF" w:rsidR="009D2C0B" w:rsidRPr="005F4F66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F4F66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F4F66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154 (exon 9)</w:t>
            </w:r>
          </w:p>
          <w:p w14:paraId="26AA0D04" w14:textId="44AC8492" w:rsidR="009D2C0B" w:rsidRPr="004C29FD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558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; 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16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)</w:t>
            </w:r>
          </w:p>
          <w:p w14:paraId="0BBF3643" w14:textId="773F0AB3" w:rsidR="009D2C0B" w:rsidRPr="004C29FD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60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(intron 9)</w:t>
            </w:r>
          </w:p>
          <w:p w14:paraId="0443074C" w14:textId="5A12411D" w:rsidR="009D2C0B" w:rsidRPr="009D2C0B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-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489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; 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3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9)</w:t>
            </w:r>
          </w:p>
        </w:tc>
        <w:tc>
          <w:tcPr>
            <w:tcW w:w="1087" w:type="pct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FFE1E2"/>
            <w:vAlign w:val="center"/>
          </w:tcPr>
          <w:p w14:paraId="51B2021C" w14:textId="77777777" w:rsidR="009D2C0B" w:rsidRPr="005F4F66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F4F66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F4F66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-102 (5’ upstream)</w:t>
            </w:r>
          </w:p>
          <w:p w14:paraId="3507BB99" w14:textId="75CE678F" w:rsidR="009D2C0B" w:rsidRPr="005F4F66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5F4F66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F4F66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F4F66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556; </w:t>
            </w:r>
            <w:r w:rsidRPr="005F4F66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F4F66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16)</w:t>
            </w:r>
          </w:p>
          <w:p w14:paraId="4DAB8D61" w14:textId="20F35BCF" w:rsidR="009D2C0B" w:rsidRPr="004C29FD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61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(intron 9)</w:t>
            </w:r>
          </w:p>
          <w:p w14:paraId="495B91A9" w14:textId="74ED94F4" w:rsidR="009D2C0B" w:rsidRPr="004C29FD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-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501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; 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3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4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)</w:t>
            </w:r>
          </w:p>
          <w:p w14:paraId="0502392A" w14:textId="565E2D0C" w:rsidR="009D2C0B" w:rsidRPr="009D2C0B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</w:p>
        </w:tc>
      </w:tr>
      <w:tr w:rsidR="009D2C0B" w:rsidRPr="009D2C0B" w14:paraId="3A58EDBF" w14:textId="2367B508" w:rsidTr="009D2C0B">
        <w:trPr>
          <w:trHeight w:val="33"/>
        </w:trPr>
        <w:tc>
          <w:tcPr>
            <w:tcW w:w="343" w:type="pct"/>
            <w:vMerge/>
            <w:tcBorders>
              <w:right w:val="single" w:sz="4" w:space="0" w:color="auto"/>
            </w:tcBorders>
          </w:tcPr>
          <w:p w14:paraId="7CA801B9" w14:textId="77777777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</w:p>
        </w:tc>
        <w:tc>
          <w:tcPr>
            <w:tcW w:w="531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71B47" w14:textId="77777777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</w:p>
        </w:tc>
        <w:tc>
          <w:tcPr>
            <w:tcW w:w="976" w:type="pct"/>
            <w:tcBorders>
              <w:left w:val="single" w:sz="6" w:space="0" w:color="auto"/>
              <w:right w:val="single" w:sz="6" w:space="0" w:color="auto"/>
            </w:tcBorders>
            <w:shd w:val="clear" w:color="auto" w:fill="EFF6EA"/>
            <w:noWrap/>
            <w:vAlign w:val="center"/>
          </w:tcPr>
          <w:p w14:paraId="530488D9" w14:textId="5322BF46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204 (</w:t>
            </w: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exon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2)</w:t>
            </w:r>
          </w:p>
          <w:p w14:paraId="7002C04D" w14:textId="47B00351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753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19)</w:t>
            </w:r>
          </w:p>
        </w:tc>
        <w:tc>
          <w:tcPr>
            <w:tcW w:w="979" w:type="pct"/>
            <w:tcBorders>
              <w:left w:val="single" w:sz="6" w:space="0" w:color="auto"/>
              <w:right w:val="single" w:sz="6" w:space="0" w:color="auto"/>
            </w:tcBorders>
            <w:shd w:val="clear" w:color="auto" w:fill="EFF6EA"/>
            <w:vAlign w:val="center"/>
          </w:tcPr>
          <w:p w14:paraId="6AE09901" w14:textId="77777777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</w:p>
        </w:tc>
        <w:tc>
          <w:tcPr>
            <w:tcW w:w="1084" w:type="pct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EFF6EA"/>
            <w:vAlign w:val="center"/>
          </w:tcPr>
          <w:p w14:paraId="640DF12A" w14:textId="77777777" w:rsidR="009D2C0B" w:rsidRPr="00533D87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44 (intron 8)</w:t>
            </w:r>
          </w:p>
          <w:p w14:paraId="36E69CA6" w14:textId="3DCB7CA3" w:rsidR="009D2C0B" w:rsidRPr="009D2C0B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542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2)</w:t>
            </w:r>
          </w:p>
        </w:tc>
        <w:tc>
          <w:tcPr>
            <w:tcW w:w="1087" w:type="pct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EFF6EA"/>
            <w:vAlign w:val="center"/>
          </w:tcPr>
          <w:p w14:paraId="1C487C0D" w14:textId="6D913DA3" w:rsidR="009D2C0B" w:rsidRPr="009D2C0B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204</w:t>
            </w:r>
            <w:r w:rsidRPr="009D2C0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(</w:t>
            </w:r>
            <w:proofErr w:type="spellStart"/>
            <w:r w:rsidRPr="009D2C0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exon</w:t>
            </w:r>
            <w:proofErr w:type="spellEnd"/>
            <w:r w:rsidRPr="009D2C0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2)</w:t>
            </w:r>
          </w:p>
          <w:p w14:paraId="5B94509B" w14:textId="0DFDD717" w:rsidR="009D2C0B" w:rsidRPr="009D2C0B" w:rsidRDefault="009D2C0B" w:rsidP="009D2C0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9D2C0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9D2C0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9D2C0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736</w:t>
            </w:r>
            <w:r w:rsidRPr="009D2C0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; </w:t>
            </w:r>
            <w:r w:rsidRPr="009D2C0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01</w:t>
            </w:r>
            <w:r w:rsidRPr="009D2C0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)</w:t>
            </w:r>
          </w:p>
        </w:tc>
      </w:tr>
      <w:tr w:rsidR="009D2C0B" w:rsidRPr="00BE72B0" w14:paraId="42CFBAD7" w14:textId="6734CDF4" w:rsidTr="009D2C0B">
        <w:trPr>
          <w:cantSplit/>
          <w:trHeight w:val="694"/>
        </w:trPr>
        <w:tc>
          <w:tcPr>
            <w:tcW w:w="343" w:type="pct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00A5832B" w14:textId="77777777" w:rsidR="009D2C0B" w:rsidRPr="009D2C0B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</w:pPr>
            <w:r w:rsidRPr="009D2C0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Vglut2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5C6BC" w14:textId="59A1D9A0" w:rsidR="009D2C0B" w:rsidRPr="009D2C0B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9D2C0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Ethanol</w:t>
            </w:r>
            <w:proofErr w:type="spellEnd"/>
            <w:r w:rsidRPr="009D2C0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 xml:space="preserve"> </w:t>
            </w:r>
            <w:proofErr w:type="spellStart"/>
            <w:r w:rsidRPr="009D2C0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intake</w:t>
            </w:r>
            <w:proofErr w:type="spellEnd"/>
          </w:p>
        </w:tc>
        <w:tc>
          <w:tcPr>
            <w:tcW w:w="97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E1E2"/>
            <w:noWrap/>
            <w:vAlign w:val="center"/>
          </w:tcPr>
          <w:p w14:paraId="3AC60A64" w14:textId="33A79DCB" w:rsidR="009D2C0B" w:rsidRPr="009D2C0B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9D2C0B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9D2C0B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116 (intron 3)</w:t>
            </w:r>
          </w:p>
          <w:p w14:paraId="6704B918" w14:textId="798D620D" w:rsidR="009D2C0B" w:rsidRPr="009D2C0B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9D2C0B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(</w:t>
            </w:r>
            <w:r w:rsidRPr="009D2C0B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</w:rPr>
              <w:t>r</w:t>
            </w:r>
            <w:r w:rsidRPr="009D2C0B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= -0.669; </w:t>
            </w:r>
            <w:r w:rsidRPr="009D2C0B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</w:rPr>
              <w:t>p</w:t>
            </w:r>
            <w:r w:rsidRPr="009D2C0B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= 0.035)</w:t>
            </w:r>
          </w:p>
        </w:tc>
        <w:tc>
          <w:tcPr>
            <w:tcW w:w="979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E1E2"/>
            <w:vAlign w:val="center"/>
          </w:tcPr>
          <w:p w14:paraId="77C14850" w14:textId="1801A648" w:rsidR="009D2C0B" w:rsidRPr="004C29FD" w:rsidRDefault="009D2C0B" w:rsidP="00301CE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-1 (5’ UTR)</w:t>
            </w:r>
          </w:p>
          <w:p w14:paraId="4D001A66" w14:textId="4CC0BE23" w:rsidR="009D2C0B" w:rsidRPr="004C29FD" w:rsidRDefault="009D2C0B" w:rsidP="00301CE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644; 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44)</w:t>
            </w:r>
          </w:p>
          <w:p w14:paraId="7144C63D" w14:textId="3301DD4F" w:rsidR="009D2C0B" w:rsidRPr="004C29FD" w:rsidRDefault="009D2C0B" w:rsidP="00301CE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8 (intron 1)</w:t>
            </w:r>
          </w:p>
          <w:p w14:paraId="194B1A83" w14:textId="5F226877" w:rsidR="009D2C0B" w:rsidRPr="004C29FD" w:rsidRDefault="009D2C0B" w:rsidP="00301CE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673; 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33)</w:t>
            </w:r>
          </w:p>
          <w:p w14:paraId="375078CD" w14:textId="1010FDEB" w:rsidR="009D2C0B" w:rsidRPr="00301CEB" w:rsidRDefault="009D2C0B" w:rsidP="00301CE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08 (intron 3)</w:t>
            </w:r>
          </w:p>
          <w:p w14:paraId="460E8D53" w14:textId="05D19658" w:rsidR="009D2C0B" w:rsidRPr="00301CEB" w:rsidRDefault="009D2C0B" w:rsidP="00301CE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301CE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657; </w:t>
            </w:r>
            <w:r w:rsidRPr="00301CE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39)</w:t>
            </w:r>
          </w:p>
          <w:p w14:paraId="7D6C806B" w14:textId="19099A58" w:rsidR="009D2C0B" w:rsidRPr="004C29FD" w:rsidRDefault="009D2C0B" w:rsidP="00301CE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14 (intron 3)</w:t>
            </w:r>
          </w:p>
          <w:p w14:paraId="4EEA8A38" w14:textId="77777777" w:rsidR="009D2C0B" w:rsidRPr="004C29FD" w:rsidRDefault="009D2C0B" w:rsidP="00301CE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745; 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13)</w:t>
            </w:r>
          </w:p>
          <w:p w14:paraId="16C55685" w14:textId="6C696F2E" w:rsidR="009D2C0B" w:rsidRPr="004C29FD" w:rsidRDefault="009D2C0B" w:rsidP="00301C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C29FD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4C29FD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116 (intron 3)</w:t>
            </w:r>
          </w:p>
          <w:p w14:paraId="78DE8ADE" w14:textId="77777777" w:rsidR="009D2C0B" w:rsidRDefault="009D2C0B" w:rsidP="00301C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693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26)</w:t>
            </w:r>
          </w:p>
          <w:p w14:paraId="0C824D14" w14:textId="4AF87A46" w:rsidR="009D2C0B" w:rsidRPr="005A6718" w:rsidRDefault="009D2C0B" w:rsidP="005A671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A6718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Average 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intron 3</w:t>
            </w:r>
          </w:p>
          <w:p w14:paraId="41DDDDD3" w14:textId="61D57E58" w:rsidR="009D2C0B" w:rsidRPr="00533D87" w:rsidRDefault="009D2C0B" w:rsidP="005A671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A6718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A6718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</w:t>
            </w:r>
            <w:r w:rsidRPr="005A6718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673</w:t>
            </w:r>
            <w:r w:rsidRPr="005A6718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; </w:t>
            </w:r>
            <w:r w:rsidRPr="005A6718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A6718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33</w:t>
            </w:r>
            <w:r w:rsidRPr="005A6718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E1E2"/>
            <w:vAlign w:val="center"/>
          </w:tcPr>
          <w:p w14:paraId="3B3DADC7" w14:textId="5E3136CA" w:rsidR="009D2C0B" w:rsidRPr="001041C2" w:rsidRDefault="009D2C0B" w:rsidP="001041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1E2"/>
            <w:vAlign w:val="center"/>
          </w:tcPr>
          <w:p w14:paraId="6C6E6C05" w14:textId="210FCE62" w:rsidR="009D2C0B" w:rsidRPr="00301CEB" w:rsidRDefault="009D2C0B" w:rsidP="001041C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</w:p>
        </w:tc>
      </w:tr>
      <w:tr w:rsidR="009D2C0B" w:rsidRPr="00533D87" w14:paraId="677A583C" w14:textId="4AD2FDE1" w:rsidTr="009D2C0B">
        <w:trPr>
          <w:cantSplit/>
          <w:trHeight w:val="694"/>
        </w:trPr>
        <w:tc>
          <w:tcPr>
            <w:tcW w:w="343" w:type="pct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363F964F" w14:textId="77777777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531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762420" w14:textId="77777777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EFF6EA"/>
            <w:noWrap/>
            <w:vAlign w:val="center"/>
          </w:tcPr>
          <w:p w14:paraId="1C03B147" w14:textId="578E97EF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35 (5’ upstream)</w:t>
            </w:r>
          </w:p>
          <w:p w14:paraId="54B4A039" w14:textId="4FA57B9A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758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11)</w:t>
            </w:r>
          </w:p>
          <w:p w14:paraId="3DB57A6C" w14:textId="67C8C392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97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FF6EA"/>
            <w:vAlign w:val="center"/>
          </w:tcPr>
          <w:p w14:paraId="76967193" w14:textId="2A0F1C21" w:rsidR="009D2C0B" w:rsidRPr="004C29FD" w:rsidRDefault="009D2C0B" w:rsidP="00301CE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-16 (5’ UTR)</w:t>
            </w:r>
          </w:p>
          <w:p w14:paraId="04900207" w14:textId="1917A803" w:rsidR="009D2C0B" w:rsidRPr="004C29FD" w:rsidRDefault="009D2C0B" w:rsidP="00301CE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721; 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19)</w:t>
            </w:r>
          </w:p>
          <w:p w14:paraId="68E29769" w14:textId="77777777" w:rsidR="009D2C0B" w:rsidRPr="004C29FD" w:rsidRDefault="009D2C0B" w:rsidP="005A671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Average</w:t>
            </w:r>
            <w:proofErr w:type="spellEnd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5’UTR</w:t>
            </w:r>
          </w:p>
          <w:p w14:paraId="78FA4162" w14:textId="73CD75F3" w:rsidR="009D2C0B" w:rsidRPr="00533D87" w:rsidRDefault="009D2C0B" w:rsidP="005A671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A6718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A6718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</w:t>
            </w:r>
            <w:r w:rsidRPr="005A6718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721</w:t>
            </w:r>
            <w:r w:rsidRPr="005A6718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; </w:t>
            </w:r>
            <w:r w:rsidRPr="005A6718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A6718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19</w:t>
            </w:r>
            <w:r w:rsidRPr="005A6718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EFF6EA"/>
            <w:vAlign w:val="center"/>
          </w:tcPr>
          <w:p w14:paraId="31380EC5" w14:textId="7793B7AC" w:rsidR="009D2C0B" w:rsidRPr="00533D87" w:rsidRDefault="009D2C0B" w:rsidP="00533D8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FF6EA"/>
            <w:vAlign w:val="center"/>
          </w:tcPr>
          <w:p w14:paraId="6C5D9174" w14:textId="5A14BCF2" w:rsidR="004D2030" w:rsidRPr="00533D87" w:rsidRDefault="004D2030" w:rsidP="004D203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58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(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intron 2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)</w:t>
            </w:r>
          </w:p>
          <w:p w14:paraId="355FE48C" w14:textId="1F1DAC80" w:rsidR="009D2C0B" w:rsidRPr="00533D87" w:rsidRDefault="004D2030" w:rsidP="004D203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653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0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3)</w:t>
            </w:r>
          </w:p>
        </w:tc>
      </w:tr>
    </w:tbl>
    <w:p w14:paraId="03EA3BA8" w14:textId="1702AA16" w:rsidR="003F01A3" w:rsidRDefault="003F01A3" w:rsidP="00901CFE">
      <w:pPr>
        <w:spacing w:line="360" w:lineRule="auto"/>
        <w:rPr>
          <w:b/>
          <w:sz w:val="20"/>
          <w:lang w:val="en-US"/>
        </w:rPr>
      </w:pPr>
    </w:p>
    <w:p w14:paraId="5C43C7D6" w14:textId="2F563F46" w:rsidR="009D2C0B" w:rsidRDefault="009D2C0B" w:rsidP="00901CFE">
      <w:pPr>
        <w:spacing w:line="360" w:lineRule="auto"/>
        <w:rPr>
          <w:b/>
          <w:sz w:val="20"/>
          <w:lang w:val="en-US"/>
        </w:rPr>
      </w:pPr>
    </w:p>
    <w:p w14:paraId="1AC634CD" w14:textId="14E40C09" w:rsidR="009D2C0B" w:rsidRDefault="009D2C0B" w:rsidP="00901CFE">
      <w:pPr>
        <w:spacing w:line="360" w:lineRule="auto"/>
        <w:rPr>
          <w:b/>
          <w:sz w:val="20"/>
          <w:lang w:val="en-US"/>
        </w:rPr>
      </w:pPr>
    </w:p>
    <w:p w14:paraId="0BAE6826" w14:textId="3CDE3A18" w:rsidR="009D2C0B" w:rsidRDefault="009D2C0B" w:rsidP="00901CFE">
      <w:pPr>
        <w:spacing w:line="360" w:lineRule="auto"/>
        <w:rPr>
          <w:b/>
          <w:sz w:val="20"/>
          <w:lang w:val="en-US"/>
        </w:rPr>
      </w:pPr>
    </w:p>
    <w:p w14:paraId="34677EB7" w14:textId="0174FDB6" w:rsidR="009D2C0B" w:rsidRDefault="009D2C0B" w:rsidP="00901CFE">
      <w:pPr>
        <w:spacing w:line="360" w:lineRule="auto"/>
        <w:rPr>
          <w:b/>
          <w:sz w:val="20"/>
          <w:lang w:val="en-US"/>
        </w:rPr>
      </w:pPr>
    </w:p>
    <w:p w14:paraId="0035F0AF" w14:textId="305F1A94" w:rsidR="009D2C0B" w:rsidRDefault="009D2C0B" w:rsidP="00901CFE">
      <w:pPr>
        <w:spacing w:line="360" w:lineRule="auto"/>
        <w:rPr>
          <w:b/>
          <w:sz w:val="20"/>
          <w:lang w:val="en-US"/>
        </w:rPr>
      </w:pPr>
    </w:p>
    <w:p w14:paraId="4B8B7D29" w14:textId="414D76B8" w:rsidR="009D2C0B" w:rsidRDefault="009D2C0B" w:rsidP="00901CFE">
      <w:pPr>
        <w:spacing w:line="360" w:lineRule="auto"/>
        <w:rPr>
          <w:b/>
          <w:sz w:val="20"/>
          <w:lang w:val="en-US"/>
        </w:rPr>
      </w:pPr>
    </w:p>
    <w:p w14:paraId="53D04F1A" w14:textId="7977859D" w:rsidR="009D2C0B" w:rsidRDefault="009D2C0B" w:rsidP="00901CFE">
      <w:pPr>
        <w:spacing w:line="360" w:lineRule="auto"/>
        <w:rPr>
          <w:b/>
          <w:sz w:val="20"/>
          <w:lang w:val="en-US"/>
        </w:rPr>
      </w:pPr>
    </w:p>
    <w:p w14:paraId="794DCAD2" w14:textId="386AE4FB" w:rsidR="009D2C0B" w:rsidRDefault="009D2C0B" w:rsidP="00901CFE">
      <w:pPr>
        <w:spacing w:line="360" w:lineRule="auto"/>
        <w:rPr>
          <w:b/>
          <w:sz w:val="20"/>
          <w:lang w:val="en-US"/>
        </w:rPr>
      </w:pPr>
    </w:p>
    <w:p w14:paraId="77DF5369" w14:textId="4D8FE85E" w:rsidR="009D2C0B" w:rsidRDefault="009D2C0B" w:rsidP="00901CFE">
      <w:pPr>
        <w:spacing w:line="360" w:lineRule="auto"/>
        <w:rPr>
          <w:b/>
          <w:sz w:val="20"/>
          <w:lang w:val="en-US"/>
        </w:rPr>
      </w:pPr>
    </w:p>
    <w:p w14:paraId="24D2367E" w14:textId="79B5B519" w:rsidR="009D2C0B" w:rsidRDefault="009D2C0B" w:rsidP="00901CFE">
      <w:pPr>
        <w:spacing w:line="360" w:lineRule="auto"/>
        <w:rPr>
          <w:b/>
          <w:sz w:val="20"/>
          <w:lang w:val="en-US"/>
        </w:rPr>
      </w:pPr>
    </w:p>
    <w:p w14:paraId="0A5E09FA" w14:textId="77777777" w:rsidR="00BE72B0" w:rsidRDefault="00BE72B0" w:rsidP="00901CFE">
      <w:pPr>
        <w:spacing w:line="360" w:lineRule="auto"/>
        <w:rPr>
          <w:rFonts w:cstheme="minorHAnsi"/>
          <w:b/>
          <w:sz w:val="20"/>
          <w:lang w:val="en-US"/>
        </w:rPr>
      </w:pPr>
      <w:r>
        <w:rPr>
          <w:rFonts w:cstheme="minorHAnsi"/>
          <w:b/>
          <w:sz w:val="20"/>
          <w:lang w:val="en-US"/>
        </w:rPr>
        <w:br w:type="page"/>
      </w:r>
    </w:p>
    <w:p w14:paraId="4AF17B0A" w14:textId="0DB59692" w:rsidR="004D2030" w:rsidRPr="004D2030" w:rsidRDefault="00224557" w:rsidP="00901CFE">
      <w:pPr>
        <w:spacing w:line="360" w:lineRule="auto"/>
        <w:rPr>
          <w:rFonts w:cstheme="minorHAnsi"/>
          <w:b/>
          <w:sz w:val="18"/>
          <w:lang w:val="en-US"/>
        </w:rPr>
      </w:pPr>
      <w:r>
        <w:rPr>
          <w:rFonts w:cstheme="minorHAnsi"/>
          <w:b/>
          <w:sz w:val="20"/>
          <w:lang w:val="en-US"/>
        </w:rPr>
        <w:lastRenderedPageBreak/>
        <w:t>c</w:t>
      </w:r>
      <w:r w:rsidR="004D2030" w:rsidRPr="00DF357E">
        <w:rPr>
          <w:rFonts w:cstheme="minorHAnsi"/>
          <w:b/>
          <w:sz w:val="20"/>
          <w:lang w:val="en-US"/>
        </w:rPr>
        <w:t>.</w:t>
      </w:r>
      <w:r w:rsidR="004D2030">
        <w:rPr>
          <w:rFonts w:cstheme="minorHAnsi"/>
          <w:sz w:val="20"/>
          <w:lang w:val="en-US"/>
        </w:rPr>
        <w:t xml:space="preserve"> </w:t>
      </w:r>
      <w:r w:rsidR="004D2030" w:rsidRPr="00DF4DF9">
        <w:rPr>
          <w:rFonts w:cstheme="minorHAnsi"/>
          <w:sz w:val="20"/>
          <w:lang w:val="en-US"/>
        </w:rPr>
        <w:t xml:space="preserve">Correlations between ethanol intake during the last drinking week </w:t>
      </w:r>
      <w:r w:rsidR="004D2030">
        <w:rPr>
          <w:rFonts w:cstheme="minorHAnsi"/>
          <w:sz w:val="20"/>
          <w:lang w:val="en-US"/>
        </w:rPr>
        <w:t xml:space="preserve">before decapitation (PNW15), the last drinking week (PNW16) </w:t>
      </w:r>
      <w:r w:rsidR="004D2030" w:rsidRPr="00DF4DF9">
        <w:rPr>
          <w:rFonts w:cstheme="minorHAnsi"/>
          <w:sz w:val="20"/>
          <w:lang w:val="en-US"/>
        </w:rPr>
        <w:t>and</w:t>
      </w:r>
      <w:r w:rsidR="004D2030" w:rsidRPr="00DF4DF9">
        <w:rPr>
          <w:rFonts w:cstheme="minorHAnsi"/>
          <w:i/>
          <w:sz w:val="20"/>
          <w:lang w:val="en-US"/>
        </w:rPr>
        <w:t xml:space="preserve"> </w:t>
      </w:r>
      <w:proofErr w:type="spellStart"/>
      <w:r w:rsidR="004D2030" w:rsidRPr="00DF4DF9">
        <w:rPr>
          <w:rFonts w:cstheme="minorHAnsi"/>
          <w:sz w:val="20"/>
          <w:lang w:val="en-US"/>
        </w:rPr>
        <w:t>CpG</w:t>
      </w:r>
      <w:proofErr w:type="spellEnd"/>
      <w:r w:rsidR="004D2030" w:rsidRPr="00DF4DF9">
        <w:rPr>
          <w:rFonts w:cstheme="minorHAnsi"/>
          <w:sz w:val="20"/>
          <w:lang w:val="en-US"/>
        </w:rPr>
        <w:t xml:space="preserve"> methylation of </w:t>
      </w:r>
      <w:r w:rsidR="004D2030" w:rsidRPr="00DF4DF9">
        <w:rPr>
          <w:rFonts w:cstheme="minorHAnsi"/>
          <w:i/>
          <w:sz w:val="20"/>
          <w:lang w:val="en-US"/>
        </w:rPr>
        <w:t>Slc17a7/Vglut1</w:t>
      </w:r>
      <w:r w:rsidR="004D2030" w:rsidRPr="00DF4DF9">
        <w:rPr>
          <w:rFonts w:cstheme="minorHAnsi"/>
          <w:sz w:val="20"/>
          <w:lang w:val="en-US"/>
        </w:rPr>
        <w:t xml:space="preserve"> and </w:t>
      </w:r>
      <w:r w:rsidR="004D2030" w:rsidRPr="00DF4DF9">
        <w:rPr>
          <w:rFonts w:cstheme="minorHAnsi"/>
          <w:i/>
          <w:sz w:val="20"/>
          <w:lang w:val="en-US"/>
        </w:rPr>
        <w:t>Slc17a6/Vglut2</w:t>
      </w:r>
      <w:r w:rsidR="004D2030" w:rsidRPr="00DF4DF9">
        <w:rPr>
          <w:rFonts w:cstheme="minorHAnsi"/>
          <w:sz w:val="20"/>
          <w:lang w:val="en-US"/>
        </w:rPr>
        <w:t xml:space="preserve"> genes in the VTA in MS360E</w:t>
      </w:r>
      <w:r w:rsidR="004D2030">
        <w:rPr>
          <w:rFonts w:cstheme="minorHAnsi"/>
          <w:sz w:val="20"/>
          <w:lang w:val="en-US"/>
        </w:rPr>
        <w:t xml:space="preserve"> low, moderate and high drinking groups. Highlighted in bold: correlations involving the same </w:t>
      </w:r>
      <w:proofErr w:type="spellStart"/>
      <w:r w:rsidR="004D2030">
        <w:rPr>
          <w:rFonts w:cstheme="minorHAnsi"/>
          <w:sz w:val="20"/>
          <w:lang w:val="en-US"/>
        </w:rPr>
        <w:t>CpGs</w:t>
      </w:r>
      <w:proofErr w:type="spellEnd"/>
      <w:r w:rsidR="004D2030">
        <w:rPr>
          <w:rFonts w:cstheme="minorHAnsi"/>
          <w:sz w:val="20"/>
          <w:lang w:val="en-US"/>
        </w:rPr>
        <w:t xml:space="preserve"> for both weeks</w:t>
      </w:r>
    </w:p>
    <w:tbl>
      <w:tblPr>
        <w:tblpPr w:leftFromText="141" w:rightFromText="141" w:vertAnchor="text" w:horzAnchor="margin" w:tblpXSpec="center" w:tblpY="28"/>
        <w:tblW w:w="461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"/>
        <w:gridCol w:w="693"/>
        <w:gridCol w:w="1276"/>
        <w:gridCol w:w="1278"/>
        <w:gridCol w:w="1132"/>
        <w:gridCol w:w="1136"/>
        <w:gridCol w:w="1276"/>
        <w:gridCol w:w="1127"/>
      </w:tblGrid>
      <w:tr w:rsidR="009D2C0B" w:rsidRPr="00533D87" w14:paraId="42C721AD" w14:textId="77777777" w:rsidTr="009D2C0B">
        <w:trPr>
          <w:trHeight w:val="33"/>
        </w:trPr>
        <w:tc>
          <w:tcPr>
            <w:tcW w:w="266" w:type="pct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71BFE65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Gene</w:t>
            </w:r>
          </w:p>
        </w:tc>
        <w:tc>
          <w:tcPr>
            <w:tcW w:w="414" w:type="pct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FB3112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Variable</w:t>
            </w:r>
          </w:p>
        </w:tc>
        <w:tc>
          <w:tcPr>
            <w:tcW w:w="1527" w:type="pct"/>
            <w:gridSpan w:val="2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9BD134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MS360E_low</w:t>
            </w:r>
          </w:p>
        </w:tc>
        <w:tc>
          <w:tcPr>
            <w:tcW w:w="1356" w:type="pct"/>
            <w:gridSpan w:val="2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B5A8F5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MS360E_moderate</w:t>
            </w:r>
          </w:p>
        </w:tc>
        <w:tc>
          <w:tcPr>
            <w:tcW w:w="1438" w:type="pct"/>
            <w:gridSpan w:val="2"/>
            <w:tcBorders>
              <w:top w:val="single" w:sz="18" w:space="0" w:color="auto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1F9C96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MS360E_high</w:t>
            </w:r>
          </w:p>
        </w:tc>
      </w:tr>
      <w:tr w:rsidR="009D2C0B" w:rsidRPr="00533D87" w14:paraId="3238446B" w14:textId="77777777" w:rsidTr="009D2C0B">
        <w:trPr>
          <w:trHeight w:val="33"/>
        </w:trPr>
        <w:tc>
          <w:tcPr>
            <w:tcW w:w="266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C63B500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414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23A1F5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EAD0D8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NW15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35AC5AF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NW1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C5EB4E7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NW15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84EABBB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NW16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1EE60B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NW15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56C2E47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NW16</w:t>
            </w:r>
          </w:p>
        </w:tc>
      </w:tr>
      <w:tr w:rsidR="009D2C0B" w:rsidRPr="00533D87" w14:paraId="50EDF3BE" w14:textId="77777777" w:rsidTr="009D2C0B">
        <w:trPr>
          <w:trHeight w:val="33"/>
        </w:trPr>
        <w:tc>
          <w:tcPr>
            <w:tcW w:w="266" w:type="pct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33A5828E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Vglut1</w:t>
            </w:r>
          </w:p>
        </w:tc>
        <w:tc>
          <w:tcPr>
            <w:tcW w:w="414" w:type="pct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E5893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Ethanol intake</w:t>
            </w:r>
          </w:p>
        </w:tc>
        <w:tc>
          <w:tcPr>
            <w:tcW w:w="763" w:type="pct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FFE1E2"/>
            <w:vAlign w:val="center"/>
          </w:tcPr>
          <w:p w14:paraId="7D4855BA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58 (5’ upstream) </w:t>
            </w:r>
          </w:p>
          <w:p w14:paraId="5B0DC378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841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36)</w:t>
            </w:r>
          </w:p>
        </w:tc>
        <w:tc>
          <w:tcPr>
            <w:tcW w:w="763" w:type="pct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FFE1E2"/>
            <w:vAlign w:val="center"/>
          </w:tcPr>
          <w:p w14:paraId="3A10B905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44 (intron 8)</w:t>
            </w:r>
          </w:p>
          <w:p w14:paraId="2E96DA45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886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19)</w:t>
            </w:r>
          </w:p>
          <w:p w14:paraId="6C4060A8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54 (</w:t>
            </w: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exon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9)</w:t>
            </w:r>
          </w:p>
          <w:p w14:paraId="7CC8F3D4" w14:textId="77777777" w:rsidR="009D2C0B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829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42)</w:t>
            </w:r>
          </w:p>
          <w:p w14:paraId="443F144F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677" w:type="pct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FFE1E2"/>
            <w:vAlign w:val="center"/>
          </w:tcPr>
          <w:p w14:paraId="42FB0420" w14:textId="77777777" w:rsidR="009D2C0B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Average exon 12</w:t>
            </w:r>
          </w:p>
          <w:p w14:paraId="32DA08E8" w14:textId="77777777" w:rsidR="009D2C0B" w:rsidRPr="00533D87" w:rsidRDefault="009D2C0B" w:rsidP="005F4F6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-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82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23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)</w:t>
            </w:r>
          </w:p>
        </w:tc>
        <w:tc>
          <w:tcPr>
            <w:tcW w:w="678" w:type="pct"/>
            <w:tcBorders>
              <w:left w:val="single" w:sz="6" w:space="0" w:color="auto"/>
              <w:right w:val="single" w:sz="6" w:space="0" w:color="auto"/>
            </w:tcBorders>
            <w:shd w:val="clear" w:color="auto" w:fill="FFE1E2"/>
            <w:vAlign w:val="center"/>
          </w:tcPr>
          <w:p w14:paraId="7194787B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208 (exon 12)</w:t>
            </w:r>
          </w:p>
          <w:p w14:paraId="7088761C" w14:textId="56FD8C61" w:rsidR="009D2C0B" w:rsidRPr="00533D87" w:rsidRDefault="009D2C0B" w:rsidP="00BE72B0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9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</w:t>
            </w:r>
            <w:r w:rsidR="00BE72B0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037)</w:t>
            </w:r>
          </w:p>
        </w:tc>
        <w:tc>
          <w:tcPr>
            <w:tcW w:w="763" w:type="pct"/>
            <w:tcBorders>
              <w:top w:val="single" w:sz="6" w:space="0" w:color="D9D9D9" w:themeColor="background1" w:themeShade="D9"/>
              <w:left w:val="single" w:sz="6" w:space="0" w:color="auto"/>
            </w:tcBorders>
            <w:shd w:val="clear" w:color="auto" w:fill="FFE1E2"/>
            <w:noWrap/>
            <w:vAlign w:val="center"/>
          </w:tcPr>
          <w:p w14:paraId="3E280D4D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195 (exon 12)</w:t>
            </w:r>
          </w:p>
          <w:p w14:paraId="21932A00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883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08)</w:t>
            </w:r>
          </w:p>
          <w:p w14:paraId="25BF127A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198 (exon 12)</w:t>
            </w:r>
          </w:p>
          <w:p w14:paraId="2E3488F2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857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14)</w:t>
            </w:r>
          </w:p>
          <w:p w14:paraId="30766F5A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99 (</w:t>
            </w: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exon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2)</w:t>
            </w:r>
          </w:p>
          <w:p w14:paraId="4A9A9574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821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23)</w:t>
            </w:r>
          </w:p>
        </w:tc>
        <w:tc>
          <w:tcPr>
            <w:tcW w:w="675" w:type="pct"/>
            <w:tcBorders>
              <w:top w:val="single" w:sz="6" w:space="0" w:color="D9D9D9" w:themeColor="background1" w:themeShade="D9"/>
              <w:left w:val="single" w:sz="6" w:space="0" w:color="auto"/>
            </w:tcBorders>
            <w:shd w:val="clear" w:color="auto" w:fill="FFE1E2"/>
          </w:tcPr>
          <w:p w14:paraId="2764611A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</w:tr>
      <w:tr w:rsidR="009D2C0B" w:rsidRPr="00533D87" w14:paraId="5CF2C23E" w14:textId="77777777" w:rsidTr="009D2C0B">
        <w:trPr>
          <w:trHeight w:val="33"/>
        </w:trPr>
        <w:tc>
          <w:tcPr>
            <w:tcW w:w="266" w:type="pct"/>
            <w:vMerge/>
            <w:tcBorders>
              <w:right w:val="single" w:sz="4" w:space="0" w:color="auto"/>
            </w:tcBorders>
          </w:tcPr>
          <w:p w14:paraId="53AC9CEF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</w:p>
        </w:tc>
        <w:tc>
          <w:tcPr>
            <w:tcW w:w="414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D5FA8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</w:p>
        </w:tc>
        <w:tc>
          <w:tcPr>
            <w:tcW w:w="763" w:type="pct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EFF6EA"/>
            <w:vAlign w:val="center"/>
          </w:tcPr>
          <w:p w14:paraId="5EBB69C4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208 (</w:t>
            </w: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exon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12)</w:t>
            </w:r>
          </w:p>
          <w:p w14:paraId="56D56529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829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42)</w:t>
            </w:r>
          </w:p>
        </w:tc>
        <w:tc>
          <w:tcPr>
            <w:tcW w:w="763" w:type="pct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EFF6EA"/>
            <w:vAlign w:val="center"/>
          </w:tcPr>
          <w:p w14:paraId="5396B162" w14:textId="77777777" w:rsidR="009D2C0B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Average 5’upstream (CpG-105 to -99)</w:t>
            </w:r>
          </w:p>
          <w:p w14:paraId="571FCE1F" w14:textId="77777777" w:rsidR="009D2C0B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829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42)</w:t>
            </w:r>
          </w:p>
          <w:p w14:paraId="7A336D13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208 (</w:t>
            </w: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exon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12)</w:t>
            </w:r>
          </w:p>
          <w:p w14:paraId="21EC6EBC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829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42</w:t>
            </w:r>
          </w:p>
        </w:tc>
        <w:tc>
          <w:tcPr>
            <w:tcW w:w="677" w:type="pct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EFF6EA"/>
            <w:vAlign w:val="center"/>
          </w:tcPr>
          <w:p w14:paraId="0660ED74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126 (exon 7)</w:t>
            </w:r>
          </w:p>
          <w:p w14:paraId="4F8235BC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9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37)</w:t>
            </w:r>
          </w:p>
          <w:p w14:paraId="515448C9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197 (exon 12)</w:t>
            </w:r>
          </w:p>
          <w:p w14:paraId="2979188B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9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37)</w:t>
            </w:r>
          </w:p>
        </w:tc>
        <w:tc>
          <w:tcPr>
            <w:tcW w:w="678" w:type="pct"/>
            <w:tcBorders>
              <w:left w:val="single" w:sz="6" w:space="0" w:color="auto"/>
              <w:right w:val="single" w:sz="6" w:space="0" w:color="auto"/>
            </w:tcBorders>
            <w:shd w:val="clear" w:color="auto" w:fill="EFF6EA"/>
            <w:vAlign w:val="center"/>
          </w:tcPr>
          <w:p w14:paraId="25AF57F3" w14:textId="77777777" w:rsidR="009D2C0B" w:rsidRPr="004C29FD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53 (</w:t>
            </w:r>
            <w:proofErr w:type="spellStart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exon</w:t>
            </w:r>
            <w:proofErr w:type="spellEnd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9)</w:t>
            </w:r>
          </w:p>
          <w:p w14:paraId="52CDDBBE" w14:textId="77777777" w:rsidR="009D2C0B" w:rsidRPr="004C29FD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9; 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37)</w:t>
            </w:r>
          </w:p>
          <w:p w14:paraId="3E73F964" w14:textId="77777777" w:rsidR="009D2C0B" w:rsidRPr="004C29FD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58 (intron 9)</w:t>
            </w:r>
          </w:p>
          <w:p w14:paraId="0233445A" w14:textId="77777777" w:rsidR="009D2C0B" w:rsidRPr="004C29FD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9; 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37)</w:t>
            </w:r>
          </w:p>
          <w:p w14:paraId="03D1EE11" w14:textId="77777777" w:rsidR="009D2C0B" w:rsidRPr="004C29FD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63 (intron 9)</w:t>
            </w:r>
          </w:p>
          <w:p w14:paraId="27A6AC97" w14:textId="77777777" w:rsidR="009D2C0B" w:rsidRPr="004C29FD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9; 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37)</w:t>
            </w:r>
          </w:p>
          <w:p w14:paraId="4037DFFB" w14:textId="77777777" w:rsidR="009D2C0B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Average intron 9</w:t>
            </w:r>
          </w:p>
          <w:p w14:paraId="3A98878C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9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37)</w:t>
            </w:r>
          </w:p>
        </w:tc>
        <w:tc>
          <w:tcPr>
            <w:tcW w:w="763" w:type="pct"/>
            <w:tcBorders>
              <w:left w:val="single" w:sz="6" w:space="0" w:color="auto"/>
            </w:tcBorders>
            <w:shd w:val="clear" w:color="auto" w:fill="EFF6EA"/>
            <w:noWrap/>
            <w:vAlign w:val="center"/>
          </w:tcPr>
          <w:p w14:paraId="0894E279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50 (</w:t>
            </w: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exon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9)</w:t>
            </w:r>
          </w:p>
          <w:p w14:paraId="52C102EA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786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36)</w:t>
            </w:r>
          </w:p>
          <w:p w14:paraId="5199A55F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65 (intron 9)</w:t>
            </w:r>
          </w:p>
          <w:p w14:paraId="0E6A099A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857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14)</w:t>
            </w:r>
          </w:p>
        </w:tc>
        <w:tc>
          <w:tcPr>
            <w:tcW w:w="675" w:type="pct"/>
            <w:tcBorders>
              <w:left w:val="single" w:sz="6" w:space="0" w:color="auto"/>
            </w:tcBorders>
            <w:shd w:val="clear" w:color="auto" w:fill="EFF6EA"/>
            <w:vAlign w:val="center"/>
          </w:tcPr>
          <w:p w14:paraId="14FF157E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145 (exon 9)</w:t>
            </w:r>
          </w:p>
          <w:p w14:paraId="18E82D43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839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0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7)</w:t>
            </w:r>
          </w:p>
          <w:p w14:paraId="1E1D1671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</w:p>
        </w:tc>
      </w:tr>
      <w:tr w:rsidR="009D2C0B" w:rsidRPr="002E5518" w14:paraId="1087F925" w14:textId="77777777" w:rsidTr="009D2C0B">
        <w:trPr>
          <w:cantSplit/>
          <w:trHeight w:val="694"/>
        </w:trPr>
        <w:tc>
          <w:tcPr>
            <w:tcW w:w="266" w:type="pct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6812B284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Vglut2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764AB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Ethanol intak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E1E2"/>
            <w:vAlign w:val="center"/>
          </w:tcPr>
          <w:p w14:paraId="7DFE269A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-36 (5’ upstream)</w:t>
            </w:r>
          </w:p>
          <w:p w14:paraId="1A1BDCD5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943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05)</w:t>
            </w:r>
          </w:p>
          <w:p w14:paraId="39F386A9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-20 (5’ upstream)</w:t>
            </w:r>
          </w:p>
          <w:p w14:paraId="4E81CC79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829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42)</w:t>
            </w:r>
          </w:p>
          <w:p w14:paraId="648E17F2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-19 (5’ upstream)</w:t>
            </w:r>
          </w:p>
          <w:p w14:paraId="3A397E86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886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19)</w:t>
            </w:r>
          </w:p>
          <w:p w14:paraId="4AB7ABD4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-18 (5’ upstream)</w:t>
            </w:r>
          </w:p>
          <w:p w14:paraId="0347B2FE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943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05)</w:t>
            </w:r>
          </w:p>
          <w:p w14:paraId="70AA7EFB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-2 (5’ UTR)</w:t>
            </w:r>
          </w:p>
          <w:p w14:paraId="57D652AE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886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19)</w:t>
            </w:r>
          </w:p>
          <w:p w14:paraId="542EB28E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18 (intron 1)</w:t>
            </w:r>
          </w:p>
          <w:p w14:paraId="1E84C728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= -0.829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= 0.042)</w:t>
            </w:r>
          </w:p>
          <w:p w14:paraId="66D90DA4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19 (intron 1)</w:t>
            </w:r>
          </w:p>
          <w:p w14:paraId="2FED2AB0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= -0.986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= 0.0003)</w:t>
            </w:r>
          </w:p>
          <w:p w14:paraId="388B812C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24 (intron 1)</w:t>
            </w:r>
          </w:p>
          <w:p w14:paraId="5AE749A7" w14:textId="77777777" w:rsidR="009D2C0B" w:rsidRPr="004C29FD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943; </w:t>
            </w:r>
            <w:r w:rsidRPr="004C29FD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4C29FD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05)</w:t>
            </w:r>
          </w:p>
          <w:p w14:paraId="76016F3F" w14:textId="77777777" w:rsidR="009D2C0B" w:rsidRPr="004C29FD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4C29FD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Average</w:t>
            </w:r>
            <w:proofErr w:type="spellEnd"/>
            <w:r w:rsidRPr="004C29FD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5’UTR</w:t>
            </w:r>
          </w:p>
          <w:p w14:paraId="3015AD16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829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42</w:t>
            </w: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1E2"/>
            <w:vAlign w:val="center"/>
          </w:tcPr>
          <w:p w14:paraId="4A9DFFBB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-36 (5’ upstream)</w:t>
            </w:r>
          </w:p>
          <w:p w14:paraId="2A688180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829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42)</w:t>
            </w:r>
          </w:p>
          <w:p w14:paraId="063CD9CE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-20 (5’ upstream)</w:t>
            </w:r>
          </w:p>
          <w:p w14:paraId="677C6031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829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42)</w:t>
            </w:r>
          </w:p>
          <w:p w14:paraId="29832606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-19 (5’ upstream)</w:t>
            </w:r>
          </w:p>
          <w:p w14:paraId="27566F13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886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19)</w:t>
            </w:r>
          </w:p>
          <w:p w14:paraId="39EFFCE7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-18 (5’ upstream)</w:t>
            </w:r>
          </w:p>
          <w:p w14:paraId="46C5EAF5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943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05)</w:t>
            </w:r>
          </w:p>
          <w:p w14:paraId="31D385F5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18 (intron 1)</w:t>
            </w:r>
          </w:p>
          <w:p w14:paraId="1AC6D063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= -0.886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= 0.019)</w:t>
            </w:r>
          </w:p>
          <w:p w14:paraId="58352B46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</w:pPr>
            <w:proofErr w:type="spellStart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19 (intron 1)</w:t>
            </w:r>
          </w:p>
          <w:p w14:paraId="0AC9F6F2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= -0.812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</w:rPr>
              <w:t xml:space="preserve"> = 0.05)</w:t>
            </w:r>
          </w:p>
          <w:p w14:paraId="01136594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25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(intron 1)</w:t>
            </w:r>
          </w:p>
          <w:p w14:paraId="602C9310" w14:textId="77777777" w:rsidR="009D2C0B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301CE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-0.886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; </w:t>
            </w:r>
            <w:r w:rsidRPr="00301CE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19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)</w:t>
            </w:r>
          </w:p>
          <w:p w14:paraId="2912C4C7" w14:textId="77777777" w:rsidR="009D2C0B" w:rsidRPr="001041C2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Average 5’UTR</w:t>
            </w:r>
          </w:p>
          <w:p w14:paraId="5013BDD0" w14:textId="77777777" w:rsidR="009D2C0B" w:rsidRPr="00301CEB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-0.829; </w:t>
            </w:r>
            <w:r w:rsidRPr="001041C2">
              <w:rPr>
                <w:rFonts w:eastAsia="Times New Roman" w:cs="Times New Roman"/>
                <w:b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1041C2"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 xml:space="preserve"> = 0.042</w:t>
            </w: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1E2"/>
            <w:vAlign w:val="center"/>
          </w:tcPr>
          <w:p w14:paraId="2065C542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37 (5’ upstream)</w:t>
            </w:r>
          </w:p>
          <w:p w14:paraId="7B4D2FA4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9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37)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1E2"/>
            <w:vAlign w:val="center"/>
          </w:tcPr>
          <w:p w14:paraId="5B29AF65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7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7 (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intron 2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)</w:t>
            </w:r>
          </w:p>
          <w:p w14:paraId="693AA99A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9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37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FFE1E2"/>
            <w:noWrap/>
            <w:vAlign w:val="center"/>
          </w:tcPr>
          <w:p w14:paraId="0A897914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34 (5’ upstream)</w:t>
            </w:r>
          </w:p>
          <w:p w14:paraId="56F6989B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-0.821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23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FFE1E2"/>
            <w:vAlign w:val="center"/>
          </w:tcPr>
          <w:p w14:paraId="4D494FD2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</w:tr>
      <w:tr w:rsidR="009D2C0B" w:rsidRPr="00533D87" w14:paraId="4F3A4471" w14:textId="77777777" w:rsidTr="009D2C0B">
        <w:trPr>
          <w:cantSplit/>
          <w:trHeight w:val="694"/>
        </w:trPr>
        <w:tc>
          <w:tcPr>
            <w:tcW w:w="266" w:type="pct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4B6DA95A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414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06C247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EFF6EA"/>
            <w:vAlign w:val="center"/>
          </w:tcPr>
          <w:p w14:paraId="66EAF991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FF6EA"/>
            <w:vAlign w:val="center"/>
          </w:tcPr>
          <w:p w14:paraId="5F751C65" w14:textId="77777777" w:rsidR="009D2C0B" w:rsidRPr="00533D87" w:rsidRDefault="009D2C0B" w:rsidP="005F4F6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FF6EA"/>
            <w:vAlign w:val="center"/>
          </w:tcPr>
          <w:p w14:paraId="2ACF3E09" w14:textId="77777777" w:rsidR="009D2C0B" w:rsidRPr="00533D87" w:rsidRDefault="009D2C0B" w:rsidP="005F4F6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FF6EA"/>
            <w:vAlign w:val="center"/>
          </w:tcPr>
          <w:p w14:paraId="6B8BB5F6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38 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5’ upstream)</w:t>
            </w:r>
          </w:p>
          <w:p w14:paraId="69D07E46" w14:textId="77777777" w:rsidR="009D2C0B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9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37)</w:t>
            </w:r>
          </w:p>
          <w:p w14:paraId="7E893072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34 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5’ upstream)</w:t>
            </w:r>
          </w:p>
          <w:p w14:paraId="701490A1" w14:textId="77777777" w:rsidR="009D2C0B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9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37)</w:t>
            </w:r>
          </w:p>
          <w:p w14:paraId="5FFD5D35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pG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3 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(5’ 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UT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)</w:t>
            </w:r>
          </w:p>
          <w:p w14:paraId="15EDA9AD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9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37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6" w:space="0" w:color="auto"/>
              <w:bottom w:val="single" w:sz="12" w:space="0" w:color="auto"/>
            </w:tcBorders>
            <w:shd w:val="clear" w:color="auto" w:fill="EFF6EA"/>
            <w:noWrap/>
            <w:vAlign w:val="center"/>
          </w:tcPr>
          <w:p w14:paraId="59930925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20 (5’ upstream)</w:t>
            </w:r>
          </w:p>
          <w:p w14:paraId="78D2AC3A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857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14)</w:t>
            </w:r>
          </w:p>
          <w:p w14:paraId="45261A77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18 (5’ upstream)</w:t>
            </w:r>
          </w:p>
          <w:p w14:paraId="61D22890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964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005)</w:t>
            </w:r>
          </w:p>
          <w:p w14:paraId="566AF447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16 (5’ upstream)</w:t>
            </w:r>
          </w:p>
          <w:p w14:paraId="602A2B12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786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36)</w:t>
            </w:r>
          </w:p>
          <w:p w14:paraId="4CC3453A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proofErr w:type="spellStart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CpG</w:t>
            </w:r>
            <w:proofErr w:type="spellEnd"/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-4 (5’ UTR)</w:t>
            </w:r>
          </w:p>
          <w:p w14:paraId="7A43AD4A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>(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r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928; </w:t>
            </w:r>
            <w:r w:rsidRPr="00533D87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  <w:lang w:val="en-US"/>
              </w:rPr>
              <w:t>p</w:t>
            </w:r>
            <w:r w:rsidRPr="00533D87"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  <w:t xml:space="preserve"> = 0.008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6" w:space="0" w:color="auto"/>
              <w:bottom w:val="single" w:sz="12" w:space="0" w:color="auto"/>
            </w:tcBorders>
            <w:shd w:val="clear" w:color="auto" w:fill="EFF6EA"/>
            <w:vAlign w:val="center"/>
          </w:tcPr>
          <w:p w14:paraId="115BED51" w14:textId="77777777" w:rsidR="009D2C0B" w:rsidRPr="00301CEB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0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9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(intron 3)</w:t>
            </w:r>
          </w:p>
          <w:p w14:paraId="0EABF29A" w14:textId="77777777" w:rsidR="009D2C0B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301CE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821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; </w:t>
            </w:r>
            <w:r w:rsidRPr="00301CE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2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3)</w:t>
            </w:r>
          </w:p>
          <w:p w14:paraId="7586BDEE" w14:textId="77777777" w:rsidR="009D2C0B" w:rsidRPr="00301CEB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proofErr w:type="spellStart"/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CpG</w:t>
            </w:r>
            <w:proofErr w:type="spellEnd"/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1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14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(intron 3)</w:t>
            </w:r>
          </w:p>
          <w:p w14:paraId="4D31584F" w14:textId="77777777" w:rsidR="009D2C0B" w:rsidRPr="00301CEB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</w:rPr>
            </w:pP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(</w:t>
            </w:r>
            <w:r w:rsidRPr="00301CE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r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821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; </w:t>
            </w:r>
            <w:r w:rsidRPr="00301CEB">
              <w:rPr>
                <w:rFonts w:eastAsia="Times New Roman" w:cs="Times New Roman"/>
                <w:bCs/>
                <w:i/>
                <w:color w:val="000000"/>
                <w:sz w:val="12"/>
                <w:szCs w:val="16"/>
              </w:rPr>
              <w:t>p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 xml:space="preserve"> = 0.0</w:t>
            </w:r>
            <w:r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2</w:t>
            </w:r>
            <w:r w:rsidRPr="00301CEB">
              <w:rPr>
                <w:rFonts w:eastAsia="Times New Roman" w:cs="Times New Roman"/>
                <w:bCs/>
                <w:color w:val="000000"/>
                <w:sz w:val="12"/>
                <w:szCs w:val="16"/>
              </w:rPr>
              <w:t>3)</w:t>
            </w:r>
          </w:p>
          <w:p w14:paraId="7915AA7C" w14:textId="77777777" w:rsidR="009D2C0B" w:rsidRPr="00533D87" w:rsidRDefault="009D2C0B" w:rsidP="005F4F6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2"/>
                <w:szCs w:val="16"/>
                <w:lang w:val="en-US"/>
              </w:rPr>
            </w:pPr>
          </w:p>
        </w:tc>
      </w:tr>
    </w:tbl>
    <w:p w14:paraId="3F89DE25" w14:textId="2D0A0B52" w:rsidR="009D2C0B" w:rsidRDefault="009D2C0B" w:rsidP="00901CFE">
      <w:pPr>
        <w:spacing w:line="360" w:lineRule="auto"/>
        <w:rPr>
          <w:b/>
          <w:sz w:val="20"/>
          <w:lang w:val="en-US"/>
        </w:rPr>
      </w:pPr>
    </w:p>
    <w:p w14:paraId="756116B6" w14:textId="77777777" w:rsidR="004D2030" w:rsidRDefault="004D2030" w:rsidP="00901CFE">
      <w:pPr>
        <w:spacing w:line="360" w:lineRule="auto"/>
        <w:rPr>
          <w:b/>
          <w:sz w:val="20"/>
          <w:lang w:val="en-US"/>
        </w:rPr>
      </w:pPr>
    </w:p>
    <w:p w14:paraId="2F0B1215" w14:textId="77777777" w:rsidR="0047737F" w:rsidRDefault="003F01A3" w:rsidP="0047737F">
      <w:pPr>
        <w:spacing w:line="36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>In the VTA, a</w:t>
      </w:r>
      <w:r w:rsidRPr="003F01A3">
        <w:rPr>
          <w:rFonts w:cs="Times New Roman"/>
          <w:sz w:val="16"/>
          <w:szCs w:val="16"/>
          <w:lang w:val="en-US"/>
        </w:rPr>
        <w:t xml:space="preserve">mong </w:t>
      </w:r>
      <w:r>
        <w:rPr>
          <w:rFonts w:cs="Times New Roman"/>
          <w:sz w:val="16"/>
          <w:szCs w:val="16"/>
          <w:lang w:val="en-US"/>
        </w:rPr>
        <w:t>MS360E low, moderate and high drinkers</w:t>
      </w:r>
      <w:r w:rsidRPr="003F01A3">
        <w:rPr>
          <w:rFonts w:cs="Times New Roman"/>
          <w:sz w:val="16"/>
          <w:szCs w:val="16"/>
          <w:lang w:val="en-US"/>
        </w:rPr>
        <w:t xml:space="preserve">, </w:t>
      </w:r>
      <w:r w:rsidRPr="003F01A3">
        <w:rPr>
          <w:rFonts w:cs="Times New Roman"/>
          <w:i/>
          <w:sz w:val="16"/>
          <w:szCs w:val="16"/>
          <w:lang w:val="en-US"/>
        </w:rPr>
        <w:t>Vglut1</w:t>
      </w:r>
      <w:r>
        <w:rPr>
          <w:rFonts w:cs="Times New Roman"/>
          <w:i/>
          <w:sz w:val="16"/>
          <w:szCs w:val="16"/>
          <w:lang w:val="en-US"/>
        </w:rPr>
        <w:t>-2</w:t>
      </w:r>
      <w:r w:rsidRPr="003F01A3">
        <w:rPr>
          <w:rFonts w:cs="Times New Roman"/>
          <w:i/>
          <w:sz w:val="16"/>
          <w:szCs w:val="16"/>
          <w:lang w:val="en-US"/>
        </w:rPr>
        <w:t xml:space="preserve"> </w:t>
      </w:r>
      <w:proofErr w:type="spellStart"/>
      <w:r w:rsidRPr="003F01A3">
        <w:rPr>
          <w:rFonts w:cs="Times New Roman"/>
          <w:sz w:val="16"/>
          <w:szCs w:val="16"/>
          <w:lang w:val="en-US"/>
        </w:rPr>
        <w:t>CpG</w:t>
      </w:r>
      <w:proofErr w:type="spellEnd"/>
      <w:r w:rsidRPr="003F01A3">
        <w:rPr>
          <w:rFonts w:cs="Times New Roman"/>
          <w:sz w:val="16"/>
          <w:szCs w:val="16"/>
          <w:lang w:val="en-US"/>
        </w:rPr>
        <w:t>-specific methylation was correlated [both positively (</w:t>
      </w:r>
      <w:r w:rsidRPr="003F01A3">
        <w:rPr>
          <w:rFonts w:cs="Times New Roman"/>
          <w:i/>
          <w:sz w:val="16"/>
          <w:szCs w:val="16"/>
          <w:lang w:val="en-US"/>
        </w:rPr>
        <w:t xml:space="preserve">r </w:t>
      </w:r>
      <w:r w:rsidRPr="003F01A3">
        <w:rPr>
          <w:rFonts w:cs="Times New Roman"/>
          <w:sz w:val="16"/>
          <w:szCs w:val="16"/>
          <w:lang w:val="en-US"/>
        </w:rPr>
        <w:t>&gt; 0.8) and negatively (</w:t>
      </w:r>
      <w:r w:rsidRPr="003F01A3">
        <w:rPr>
          <w:rFonts w:cs="Times New Roman"/>
          <w:i/>
          <w:sz w:val="16"/>
          <w:szCs w:val="16"/>
          <w:lang w:val="en-US"/>
        </w:rPr>
        <w:t xml:space="preserve">r &lt; </w:t>
      </w:r>
      <w:r w:rsidRPr="003F01A3">
        <w:rPr>
          <w:rFonts w:cs="Times New Roman"/>
          <w:sz w:val="16"/>
          <w:szCs w:val="16"/>
          <w:lang w:val="en-US"/>
        </w:rPr>
        <w:t>-0.</w:t>
      </w:r>
      <w:r>
        <w:rPr>
          <w:rFonts w:cs="Times New Roman"/>
          <w:sz w:val="16"/>
          <w:szCs w:val="16"/>
          <w:lang w:val="en-US"/>
        </w:rPr>
        <w:t>8</w:t>
      </w:r>
      <w:r w:rsidRPr="003F01A3">
        <w:rPr>
          <w:rFonts w:cs="Times New Roman"/>
          <w:sz w:val="16"/>
          <w:szCs w:val="16"/>
          <w:lang w:val="en-US"/>
        </w:rPr>
        <w:t xml:space="preserve">)] with </w:t>
      </w:r>
      <w:r w:rsidRPr="003F01A3">
        <w:rPr>
          <w:rFonts w:cs="Times New Roman"/>
          <w:i/>
          <w:sz w:val="16"/>
          <w:szCs w:val="16"/>
          <w:lang w:val="en-US"/>
        </w:rPr>
        <w:t>Vglut1</w:t>
      </w:r>
      <w:r>
        <w:rPr>
          <w:rFonts w:cs="Times New Roman"/>
          <w:i/>
          <w:sz w:val="16"/>
          <w:szCs w:val="16"/>
          <w:lang w:val="en-US"/>
        </w:rPr>
        <w:t>-2</w:t>
      </w:r>
      <w:r w:rsidRPr="003F01A3">
        <w:rPr>
          <w:rFonts w:cs="Times New Roman"/>
          <w:i/>
          <w:sz w:val="16"/>
          <w:szCs w:val="16"/>
          <w:lang w:val="en-US"/>
        </w:rPr>
        <w:t xml:space="preserve"> </w:t>
      </w:r>
      <w:r w:rsidRPr="003F01A3">
        <w:rPr>
          <w:rFonts w:cs="Times New Roman"/>
          <w:sz w:val="16"/>
          <w:szCs w:val="16"/>
          <w:lang w:val="en-US"/>
        </w:rPr>
        <w:t xml:space="preserve">expression, as well as </w:t>
      </w:r>
      <w:r w:rsidRPr="0047737F">
        <w:rPr>
          <w:rFonts w:cs="Times New Roman"/>
          <w:sz w:val="16"/>
          <w:szCs w:val="16"/>
          <w:lang w:val="en-US"/>
        </w:rPr>
        <w:t xml:space="preserve">ethanol intake during the two last drinking weeks. </w:t>
      </w:r>
    </w:p>
    <w:p w14:paraId="3B0AD23B" w14:textId="68EEDFC2" w:rsidR="0047737F" w:rsidRPr="0047737F" w:rsidRDefault="0047737F" w:rsidP="0047737F">
      <w:pPr>
        <w:spacing w:line="360" w:lineRule="auto"/>
        <w:rPr>
          <w:rFonts w:cstheme="minorHAnsi"/>
          <w:sz w:val="16"/>
          <w:szCs w:val="16"/>
          <w:lang w:val="en-US"/>
        </w:rPr>
      </w:pPr>
      <w:r w:rsidRPr="0047737F">
        <w:rPr>
          <w:rFonts w:cstheme="minorHAnsi"/>
          <w:sz w:val="16"/>
          <w:szCs w:val="16"/>
          <w:lang w:val="en-US"/>
        </w:rPr>
        <w:t xml:space="preserve">Among low drinkers </w:t>
      </w:r>
      <w:r w:rsidRPr="0047737F">
        <w:rPr>
          <w:rFonts w:cstheme="minorHAnsi"/>
          <w:i/>
          <w:sz w:val="16"/>
          <w:szCs w:val="16"/>
          <w:lang w:val="en-US"/>
        </w:rPr>
        <w:t>Vglut1</w:t>
      </w:r>
      <w:r w:rsidRPr="0047737F">
        <w:rPr>
          <w:rFonts w:cstheme="minorHAnsi"/>
          <w:sz w:val="16"/>
          <w:szCs w:val="16"/>
          <w:lang w:val="en-US"/>
        </w:rPr>
        <w:t xml:space="preserve"> expression was negatively correlated with methylation of CpG-58 (</w:t>
      </w:r>
      <w:r w:rsidRPr="0047737F">
        <w:rPr>
          <w:rFonts w:cstheme="minorHAnsi"/>
          <w:i/>
          <w:sz w:val="16"/>
          <w:szCs w:val="16"/>
          <w:lang w:val="en-US"/>
        </w:rPr>
        <w:t xml:space="preserve">r </w:t>
      </w:r>
      <w:r w:rsidRPr="0047737F">
        <w:rPr>
          <w:rFonts w:cstheme="minorHAnsi"/>
          <w:sz w:val="16"/>
          <w:szCs w:val="16"/>
          <w:lang w:val="en-US"/>
        </w:rPr>
        <w:t xml:space="preserve">= -0.986; </w:t>
      </w:r>
      <w:r w:rsidRPr="0047737F">
        <w:rPr>
          <w:rFonts w:cstheme="minorHAnsi"/>
          <w:i/>
          <w:sz w:val="16"/>
          <w:szCs w:val="16"/>
          <w:lang w:val="en-US"/>
        </w:rPr>
        <w:t xml:space="preserve">p </w:t>
      </w:r>
      <w:r w:rsidRPr="0047737F">
        <w:rPr>
          <w:rFonts w:cstheme="minorHAnsi"/>
          <w:sz w:val="16"/>
          <w:szCs w:val="16"/>
          <w:lang w:val="en-US"/>
        </w:rPr>
        <w:t>= 0.00003), 125 (</w:t>
      </w:r>
      <w:r w:rsidRPr="0047737F">
        <w:rPr>
          <w:rFonts w:cstheme="minorHAnsi"/>
          <w:i/>
          <w:sz w:val="16"/>
          <w:szCs w:val="16"/>
          <w:lang w:val="en-US"/>
        </w:rPr>
        <w:t xml:space="preserve">r </w:t>
      </w:r>
      <w:r w:rsidRPr="0047737F">
        <w:rPr>
          <w:rFonts w:cstheme="minorHAnsi"/>
          <w:sz w:val="16"/>
          <w:szCs w:val="16"/>
          <w:lang w:val="en-US"/>
        </w:rPr>
        <w:t xml:space="preserve">= -0.886; </w:t>
      </w:r>
      <w:r w:rsidRPr="0047737F">
        <w:rPr>
          <w:rFonts w:cstheme="minorHAnsi"/>
          <w:i/>
          <w:sz w:val="16"/>
          <w:szCs w:val="16"/>
          <w:lang w:val="en-US"/>
        </w:rPr>
        <w:t xml:space="preserve">p </w:t>
      </w:r>
      <w:r w:rsidRPr="0047737F">
        <w:rPr>
          <w:rFonts w:cstheme="minorHAnsi"/>
          <w:sz w:val="16"/>
          <w:szCs w:val="16"/>
          <w:lang w:val="en-US"/>
        </w:rPr>
        <w:t>= 0.019), and positively correlated with methylation of CpG203 (</w:t>
      </w:r>
      <w:r w:rsidRPr="0047737F">
        <w:rPr>
          <w:rFonts w:cstheme="minorHAnsi"/>
          <w:i/>
          <w:sz w:val="16"/>
          <w:szCs w:val="16"/>
          <w:lang w:val="en-US"/>
        </w:rPr>
        <w:t xml:space="preserve">r </w:t>
      </w:r>
      <w:r w:rsidRPr="0047737F">
        <w:rPr>
          <w:rFonts w:cstheme="minorHAnsi"/>
          <w:sz w:val="16"/>
          <w:szCs w:val="16"/>
          <w:lang w:val="en-US"/>
        </w:rPr>
        <w:t xml:space="preserve">= 0.829; </w:t>
      </w:r>
      <w:r w:rsidRPr="0047737F">
        <w:rPr>
          <w:rFonts w:cstheme="minorHAnsi"/>
          <w:i/>
          <w:sz w:val="16"/>
          <w:szCs w:val="16"/>
          <w:lang w:val="en-US"/>
        </w:rPr>
        <w:t xml:space="preserve">p </w:t>
      </w:r>
      <w:r w:rsidRPr="0047737F">
        <w:rPr>
          <w:rFonts w:cstheme="minorHAnsi"/>
          <w:sz w:val="16"/>
          <w:szCs w:val="16"/>
          <w:lang w:val="en-US"/>
        </w:rPr>
        <w:t xml:space="preserve">= 0.042). Among moderate drinkers, </w:t>
      </w:r>
      <w:r w:rsidRPr="0047737F">
        <w:rPr>
          <w:rFonts w:cstheme="minorHAnsi"/>
          <w:i/>
          <w:sz w:val="16"/>
          <w:szCs w:val="16"/>
          <w:lang w:val="en-US"/>
        </w:rPr>
        <w:t xml:space="preserve">Vglut1 </w:t>
      </w:r>
      <w:r w:rsidRPr="0047737F">
        <w:rPr>
          <w:rFonts w:cstheme="minorHAnsi"/>
          <w:sz w:val="16"/>
          <w:szCs w:val="16"/>
          <w:lang w:val="en-US"/>
        </w:rPr>
        <w:t>expression was negatively correlated with methylation of CpG208 (</w:t>
      </w:r>
      <w:r w:rsidRPr="0047737F">
        <w:rPr>
          <w:rFonts w:cstheme="minorHAnsi"/>
          <w:i/>
          <w:sz w:val="16"/>
          <w:szCs w:val="16"/>
          <w:lang w:val="en-US"/>
        </w:rPr>
        <w:t xml:space="preserve">r </w:t>
      </w:r>
      <w:r w:rsidRPr="0047737F">
        <w:rPr>
          <w:rFonts w:cstheme="minorHAnsi"/>
          <w:sz w:val="16"/>
          <w:szCs w:val="16"/>
          <w:lang w:val="en-US"/>
        </w:rPr>
        <w:t xml:space="preserve">= -0.9; </w:t>
      </w:r>
      <w:r w:rsidRPr="0047737F">
        <w:rPr>
          <w:rFonts w:cstheme="minorHAnsi"/>
          <w:i/>
          <w:sz w:val="16"/>
          <w:szCs w:val="16"/>
          <w:lang w:val="en-US"/>
        </w:rPr>
        <w:t xml:space="preserve">p </w:t>
      </w:r>
      <w:r w:rsidRPr="0047737F">
        <w:rPr>
          <w:rFonts w:cstheme="minorHAnsi"/>
          <w:sz w:val="16"/>
          <w:szCs w:val="16"/>
          <w:lang w:val="en-US"/>
        </w:rPr>
        <w:t xml:space="preserve">= 0.037), and positively correlated with methylation of CpG153, 158, 163 (for all: </w:t>
      </w:r>
      <w:r w:rsidRPr="0047737F">
        <w:rPr>
          <w:rFonts w:cstheme="minorHAnsi"/>
          <w:i/>
          <w:sz w:val="16"/>
          <w:szCs w:val="16"/>
          <w:lang w:val="en-US"/>
        </w:rPr>
        <w:t xml:space="preserve">r </w:t>
      </w:r>
      <w:r w:rsidRPr="0047737F">
        <w:rPr>
          <w:rFonts w:cstheme="minorHAnsi"/>
          <w:sz w:val="16"/>
          <w:szCs w:val="16"/>
          <w:lang w:val="en-US"/>
        </w:rPr>
        <w:t xml:space="preserve">= 0.9; </w:t>
      </w:r>
      <w:r w:rsidRPr="0047737F">
        <w:rPr>
          <w:rFonts w:cstheme="minorHAnsi"/>
          <w:i/>
          <w:sz w:val="16"/>
          <w:szCs w:val="16"/>
          <w:lang w:val="en-US"/>
        </w:rPr>
        <w:t xml:space="preserve">p </w:t>
      </w:r>
      <w:r w:rsidRPr="0047737F">
        <w:rPr>
          <w:rFonts w:cstheme="minorHAnsi"/>
          <w:sz w:val="16"/>
          <w:szCs w:val="16"/>
          <w:lang w:val="en-US"/>
        </w:rPr>
        <w:t xml:space="preserve">= 0.037). Lastly, among high drinkers, </w:t>
      </w:r>
      <w:r w:rsidRPr="0047737F">
        <w:rPr>
          <w:rFonts w:cstheme="minorHAnsi"/>
          <w:i/>
          <w:sz w:val="16"/>
          <w:szCs w:val="16"/>
          <w:lang w:val="en-US"/>
        </w:rPr>
        <w:t xml:space="preserve">Vglut1 </w:t>
      </w:r>
      <w:r w:rsidRPr="0047737F">
        <w:rPr>
          <w:rFonts w:cstheme="minorHAnsi"/>
          <w:sz w:val="16"/>
          <w:szCs w:val="16"/>
          <w:lang w:val="en-US"/>
        </w:rPr>
        <w:t>expression was negatively correlated with methylation of CpG-59 (</w:t>
      </w:r>
      <w:r w:rsidRPr="0047737F">
        <w:rPr>
          <w:rFonts w:cstheme="minorHAnsi"/>
          <w:i/>
          <w:sz w:val="16"/>
          <w:szCs w:val="16"/>
          <w:lang w:val="en-US"/>
        </w:rPr>
        <w:t xml:space="preserve">r </w:t>
      </w:r>
      <w:r w:rsidRPr="0047737F">
        <w:rPr>
          <w:rFonts w:cstheme="minorHAnsi"/>
          <w:sz w:val="16"/>
          <w:szCs w:val="16"/>
          <w:lang w:val="en-US"/>
        </w:rPr>
        <w:t xml:space="preserve">= -0.857; </w:t>
      </w:r>
      <w:r w:rsidRPr="0047737F">
        <w:rPr>
          <w:rFonts w:cstheme="minorHAnsi"/>
          <w:i/>
          <w:sz w:val="16"/>
          <w:szCs w:val="16"/>
          <w:lang w:val="en-US"/>
        </w:rPr>
        <w:t xml:space="preserve">p </w:t>
      </w:r>
      <w:r w:rsidRPr="0047737F">
        <w:rPr>
          <w:rFonts w:cstheme="minorHAnsi"/>
          <w:sz w:val="16"/>
          <w:szCs w:val="16"/>
          <w:lang w:val="en-US"/>
        </w:rPr>
        <w:t xml:space="preserve">= 0.014), as well as CpG196 and 205 (for both: </w:t>
      </w:r>
      <w:r w:rsidRPr="0047737F">
        <w:rPr>
          <w:rFonts w:cstheme="minorHAnsi"/>
          <w:i/>
          <w:sz w:val="16"/>
          <w:szCs w:val="16"/>
          <w:lang w:val="en-US"/>
        </w:rPr>
        <w:t xml:space="preserve">r </w:t>
      </w:r>
      <w:r w:rsidRPr="0047737F">
        <w:rPr>
          <w:rFonts w:cstheme="minorHAnsi"/>
          <w:sz w:val="16"/>
          <w:szCs w:val="16"/>
          <w:lang w:val="en-US"/>
        </w:rPr>
        <w:t xml:space="preserve">= -0.786; </w:t>
      </w:r>
      <w:r w:rsidRPr="0047737F">
        <w:rPr>
          <w:rFonts w:cstheme="minorHAnsi"/>
          <w:i/>
          <w:sz w:val="16"/>
          <w:szCs w:val="16"/>
          <w:lang w:val="en-US"/>
        </w:rPr>
        <w:t xml:space="preserve">p </w:t>
      </w:r>
      <w:r w:rsidRPr="0047737F">
        <w:rPr>
          <w:rFonts w:cstheme="minorHAnsi"/>
          <w:sz w:val="16"/>
          <w:szCs w:val="16"/>
          <w:lang w:val="en-US"/>
        </w:rPr>
        <w:t>= 0.036).</w:t>
      </w:r>
    </w:p>
    <w:p w14:paraId="40A56566" w14:textId="4735C0DF" w:rsidR="003F01A3" w:rsidRPr="002779CE" w:rsidRDefault="002779CE" w:rsidP="002779CE">
      <w:pPr>
        <w:spacing w:line="360" w:lineRule="auto"/>
        <w:rPr>
          <w:rFonts w:cstheme="minorHAnsi"/>
          <w:sz w:val="16"/>
          <w:szCs w:val="16"/>
          <w:lang w:val="en-US"/>
        </w:rPr>
      </w:pPr>
      <w:r w:rsidRPr="002779CE">
        <w:rPr>
          <w:rFonts w:cstheme="minorHAnsi"/>
          <w:sz w:val="16"/>
          <w:szCs w:val="16"/>
          <w:lang w:val="en-US"/>
        </w:rPr>
        <w:t xml:space="preserve">Among low drinkers </w:t>
      </w:r>
      <w:r w:rsidRPr="002779CE">
        <w:rPr>
          <w:rFonts w:cstheme="minorHAnsi"/>
          <w:i/>
          <w:sz w:val="16"/>
          <w:szCs w:val="16"/>
          <w:lang w:val="en-US"/>
        </w:rPr>
        <w:t>Vglut2</w:t>
      </w:r>
      <w:r w:rsidRPr="002779CE">
        <w:rPr>
          <w:rFonts w:cstheme="minorHAnsi"/>
          <w:sz w:val="16"/>
          <w:szCs w:val="16"/>
          <w:lang w:val="en-US"/>
        </w:rPr>
        <w:t xml:space="preserve"> expression was negatively correlated with methylation of CpG24 and 107 (for both: </w:t>
      </w:r>
      <w:r w:rsidRPr="002779CE">
        <w:rPr>
          <w:rFonts w:cstheme="minorHAnsi"/>
          <w:i/>
          <w:sz w:val="16"/>
          <w:szCs w:val="16"/>
          <w:lang w:val="en-US"/>
        </w:rPr>
        <w:t xml:space="preserve">r </w:t>
      </w:r>
      <w:r w:rsidRPr="002779CE">
        <w:rPr>
          <w:rFonts w:cstheme="minorHAnsi"/>
          <w:sz w:val="16"/>
          <w:szCs w:val="16"/>
          <w:lang w:val="en-US"/>
        </w:rPr>
        <w:t xml:space="preserve">= -0.829; </w:t>
      </w:r>
      <w:r w:rsidRPr="002779CE">
        <w:rPr>
          <w:rFonts w:cstheme="minorHAnsi"/>
          <w:i/>
          <w:sz w:val="16"/>
          <w:szCs w:val="16"/>
          <w:lang w:val="en-US"/>
        </w:rPr>
        <w:t xml:space="preserve">p </w:t>
      </w:r>
      <w:r w:rsidRPr="002779CE">
        <w:rPr>
          <w:rFonts w:cstheme="minorHAnsi"/>
          <w:sz w:val="16"/>
          <w:szCs w:val="16"/>
          <w:lang w:val="en-US"/>
        </w:rPr>
        <w:t>= 0.042), and positively correlated with methylation of CpG59 (</w:t>
      </w:r>
      <w:r w:rsidRPr="002779CE">
        <w:rPr>
          <w:rFonts w:cstheme="minorHAnsi"/>
          <w:i/>
          <w:sz w:val="16"/>
          <w:szCs w:val="16"/>
          <w:lang w:val="en-US"/>
        </w:rPr>
        <w:t xml:space="preserve">r </w:t>
      </w:r>
      <w:r w:rsidRPr="002779CE">
        <w:rPr>
          <w:rFonts w:cstheme="minorHAnsi"/>
          <w:sz w:val="16"/>
          <w:szCs w:val="16"/>
          <w:lang w:val="en-US"/>
        </w:rPr>
        <w:t xml:space="preserve">= 0.941; </w:t>
      </w:r>
      <w:r w:rsidRPr="002779CE">
        <w:rPr>
          <w:rFonts w:cstheme="minorHAnsi"/>
          <w:i/>
          <w:sz w:val="16"/>
          <w:szCs w:val="16"/>
          <w:lang w:val="en-US"/>
        </w:rPr>
        <w:t xml:space="preserve">p </w:t>
      </w:r>
      <w:r w:rsidRPr="002779CE">
        <w:rPr>
          <w:rFonts w:cstheme="minorHAnsi"/>
          <w:sz w:val="16"/>
          <w:szCs w:val="16"/>
          <w:lang w:val="en-US"/>
        </w:rPr>
        <w:t xml:space="preserve">= 0.005). Among moderate drinkers, </w:t>
      </w:r>
      <w:r w:rsidRPr="002779CE">
        <w:rPr>
          <w:rFonts w:cstheme="minorHAnsi"/>
          <w:i/>
          <w:sz w:val="16"/>
          <w:szCs w:val="16"/>
          <w:lang w:val="en-US"/>
        </w:rPr>
        <w:t xml:space="preserve">Vglut2 </w:t>
      </w:r>
      <w:r w:rsidRPr="002779CE">
        <w:rPr>
          <w:rFonts w:cstheme="minorHAnsi"/>
          <w:sz w:val="16"/>
          <w:szCs w:val="16"/>
          <w:lang w:val="en-US"/>
        </w:rPr>
        <w:t>expression was negatively correlated with methylation of CpG-39 (</w:t>
      </w:r>
      <w:r w:rsidRPr="002779CE">
        <w:rPr>
          <w:rFonts w:cstheme="minorHAnsi"/>
          <w:i/>
          <w:sz w:val="16"/>
          <w:szCs w:val="16"/>
          <w:lang w:val="en-US"/>
        </w:rPr>
        <w:t xml:space="preserve">r </w:t>
      </w:r>
      <w:r w:rsidRPr="002779CE">
        <w:rPr>
          <w:rFonts w:cstheme="minorHAnsi"/>
          <w:sz w:val="16"/>
          <w:szCs w:val="16"/>
          <w:lang w:val="en-US"/>
        </w:rPr>
        <w:t xml:space="preserve">= -0.9; </w:t>
      </w:r>
      <w:r w:rsidRPr="002779CE">
        <w:rPr>
          <w:rFonts w:cstheme="minorHAnsi"/>
          <w:i/>
          <w:sz w:val="16"/>
          <w:szCs w:val="16"/>
          <w:lang w:val="en-US"/>
        </w:rPr>
        <w:t xml:space="preserve">p </w:t>
      </w:r>
      <w:r w:rsidRPr="002779CE">
        <w:rPr>
          <w:rFonts w:cstheme="minorHAnsi"/>
          <w:sz w:val="16"/>
          <w:szCs w:val="16"/>
          <w:lang w:val="en-US"/>
        </w:rPr>
        <w:t>= 0.037), and positively correlated with methylation of CpG112 (</w:t>
      </w:r>
      <w:r w:rsidRPr="002779CE">
        <w:rPr>
          <w:rFonts w:cstheme="minorHAnsi"/>
          <w:i/>
          <w:sz w:val="16"/>
          <w:szCs w:val="16"/>
          <w:lang w:val="en-US"/>
        </w:rPr>
        <w:t xml:space="preserve">r </w:t>
      </w:r>
      <w:r w:rsidRPr="002779CE">
        <w:rPr>
          <w:rFonts w:cstheme="minorHAnsi"/>
          <w:sz w:val="16"/>
          <w:szCs w:val="16"/>
          <w:lang w:val="en-US"/>
        </w:rPr>
        <w:t xml:space="preserve">= 0.894; </w:t>
      </w:r>
      <w:r w:rsidRPr="002779CE">
        <w:rPr>
          <w:rFonts w:cstheme="minorHAnsi"/>
          <w:i/>
          <w:sz w:val="16"/>
          <w:szCs w:val="16"/>
          <w:lang w:val="en-US"/>
        </w:rPr>
        <w:t xml:space="preserve">p </w:t>
      </w:r>
      <w:r w:rsidRPr="002779CE">
        <w:rPr>
          <w:rFonts w:cstheme="minorHAnsi"/>
          <w:sz w:val="16"/>
          <w:szCs w:val="16"/>
          <w:lang w:val="en-US"/>
        </w:rPr>
        <w:t xml:space="preserve">= 0.041). Lastly, among high drinkers, </w:t>
      </w:r>
      <w:r w:rsidRPr="002779CE">
        <w:rPr>
          <w:rFonts w:cstheme="minorHAnsi"/>
          <w:i/>
          <w:sz w:val="16"/>
          <w:szCs w:val="16"/>
          <w:lang w:val="en-US"/>
        </w:rPr>
        <w:t xml:space="preserve">Vglut2 </w:t>
      </w:r>
      <w:r w:rsidRPr="002779CE">
        <w:rPr>
          <w:rFonts w:cstheme="minorHAnsi"/>
          <w:sz w:val="16"/>
          <w:szCs w:val="16"/>
          <w:lang w:val="en-US"/>
        </w:rPr>
        <w:t>expression was negatively correlated with methylation of CpG-42 (</w:t>
      </w:r>
      <w:r w:rsidRPr="002779CE">
        <w:rPr>
          <w:rFonts w:cstheme="minorHAnsi"/>
          <w:i/>
          <w:sz w:val="16"/>
          <w:szCs w:val="16"/>
          <w:lang w:val="en-US"/>
        </w:rPr>
        <w:t xml:space="preserve">r </w:t>
      </w:r>
      <w:r w:rsidRPr="002779CE">
        <w:rPr>
          <w:rFonts w:cstheme="minorHAnsi"/>
          <w:sz w:val="16"/>
          <w:szCs w:val="16"/>
          <w:lang w:val="en-US"/>
        </w:rPr>
        <w:t xml:space="preserve">= -0.880; </w:t>
      </w:r>
      <w:r w:rsidRPr="002779CE">
        <w:rPr>
          <w:rFonts w:cstheme="minorHAnsi"/>
          <w:i/>
          <w:sz w:val="16"/>
          <w:szCs w:val="16"/>
          <w:lang w:val="en-US"/>
        </w:rPr>
        <w:t xml:space="preserve">p </w:t>
      </w:r>
      <w:r w:rsidRPr="002779CE">
        <w:rPr>
          <w:rFonts w:cstheme="minorHAnsi"/>
          <w:sz w:val="16"/>
          <w:szCs w:val="16"/>
          <w:lang w:val="en-US"/>
        </w:rPr>
        <w:t>= 0.021), and positively correlated with methylation of CpG-15 (</w:t>
      </w:r>
      <w:r w:rsidRPr="002779CE">
        <w:rPr>
          <w:rFonts w:cstheme="minorHAnsi"/>
          <w:i/>
          <w:sz w:val="16"/>
          <w:szCs w:val="16"/>
          <w:lang w:val="en-US"/>
        </w:rPr>
        <w:t xml:space="preserve">r </w:t>
      </w:r>
      <w:r w:rsidRPr="002779CE">
        <w:rPr>
          <w:rFonts w:cstheme="minorHAnsi"/>
          <w:sz w:val="16"/>
          <w:szCs w:val="16"/>
          <w:lang w:val="en-US"/>
        </w:rPr>
        <w:t xml:space="preserve">= 0.757; </w:t>
      </w:r>
      <w:r w:rsidRPr="002779CE">
        <w:rPr>
          <w:rFonts w:cstheme="minorHAnsi"/>
          <w:i/>
          <w:sz w:val="16"/>
          <w:szCs w:val="16"/>
          <w:lang w:val="en-US"/>
        </w:rPr>
        <w:t xml:space="preserve">p </w:t>
      </w:r>
      <w:r w:rsidRPr="002779CE">
        <w:rPr>
          <w:rFonts w:cstheme="minorHAnsi"/>
          <w:sz w:val="16"/>
          <w:szCs w:val="16"/>
          <w:lang w:val="en-US"/>
        </w:rPr>
        <w:t>= 0.049).</w:t>
      </w:r>
      <w:r>
        <w:rPr>
          <w:rFonts w:cstheme="minorHAnsi"/>
          <w:sz w:val="16"/>
          <w:szCs w:val="16"/>
          <w:lang w:val="en-US"/>
        </w:rPr>
        <w:t xml:space="preserve"> </w:t>
      </w:r>
      <w:r w:rsidR="003F01A3" w:rsidRPr="003F01A3">
        <w:rPr>
          <w:rFonts w:cs="Times New Roman"/>
          <w:i/>
          <w:sz w:val="16"/>
          <w:szCs w:val="16"/>
          <w:lang w:val="en-US"/>
        </w:rPr>
        <w:t xml:space="preserve">In </w:t>
      </w:r>
      <w:proofErr w:type="spellStart"/>
      <w:r w:rsidR="003F01A3" w:rsidRPr="003F01A3">
        <w:rPr>
          <w:rFonts w:cs="Times New Roman"/>
          <w:i/>
          <w:sz w:val="16"/>
          <w:szCs w:val="16"/>
          <w:lang w:val="en-US"/>
        </w:rPr>
        <w:t>silico</w:t>
      </w:r>
      <w:proofErr w:type="spellEnd"/>
      <w:r w:rsidR="003F01A3" w:rsidRPr="003F01A3">
        <w:rPr>
          <w:rFonts w:cs="Times New Roman"/>
          <w:sz w:val="16"/>
          <w:szCs w:val="16"/>
          <w:lang w:val="en-US"/>
        </w:rPr>
        <w:t xml:space="preserve"> analysis identified potential binding sites of Hepatocyte Nuclear Factor 3-beta (HNF-3beta) and c-</w:t>
      </w:r>
      <w:proofErr w:type="spellStart"/>
      <w:r w:rsidR="003F01A3" w:rsidRPr="003F01A3">
        <w:rPr>
          <w:rFonts w:cs="Times New Roman"/>
          <w:sz w:val="16"/>
          <w:szCs w:val="16"/>
          <w:lang w:val="en-US"/>
        </w:rPr>
        <w:t>Fos</w:t>
      </w:r>
      <w:proofErr w:type="spellEnd"/>
      <w:r w:rsidR="003F01A3" w:rsidRPr="003F01A3">
        <w:rPr>
          <w:rFonts w:cs="Times New Roman"/>
          <w:b/>
          <w:sz w:val="16"/>
          <w:szCs w:val="16"/>
          <w:lang w:val="en-US"/>
        </w:rPr>
        <w:t xml:space="preserve"> </w:t>
      </w:r>
      <w:r w:rsidR="003F01A3" w:rsidRPr="003F01A3">
        <w:rPr>
          <w:rFonts w:cs="Times New Roman"/>
          <w:sz w:val="16"/>
          <w:szCs w:val="16"/>
          <w:lang w:val="en-US"/>
        </w:rPr>
        <w:t>at CpG-16</w:t>
      </w:r>
      <w:r w:rsidR="003F01A3" w:rsidRPr="003F01A3">
        <w:rPr>
          <w:rFonts w:cs="Times New Roman"/>
          <w:b/>
          <w:sz w:val="16"/>
          <w:szCs w:val="16"/>
          <w:lang w:val="en-US"/>
        </w:rPr>
        <w:t xml:space="preserve"> </w:t>
      </w:r>
      <w:r w:rsidR="003F01A3" w:rsidRPr="003F01A3">
        <w:rPr>
          <w:rFonts w:cs="Times New Roman"/>
          <w:sz w:val="16"/>
          <w:szCs w:val="16"/>
          <w:lang w:val="en-US"/>
        </w:rPr>
        <w:t>(5’-UTR)</w:t>
      </w:r>
      <w:r w:rsidR="003F01A3">
        <w:rPr>
          <w:rFonts w:cs="Times New Roman"/>
          <w:sz w:val="16"/>
          <w:szCs w:val="16"/>
          <w:lang w:val="en-US"/>
        </w:rPr>
        <w:t xml:space="preserve"> of </w:t>
      </w:r>
      <w:r w:rsidR="003F01A3">
        <w:rPr>
          <w:rFonts w:cs="Times New Roman"/>
          <w:i/>
          <w:sz w:val="16"/>
          <w:szCs w:val="16"/>
          <w:lang w:val="en-US"/>
        </w:rPr>
        <w:t>Vglut2</w:t>
      </w:r>
      <w:r w:rsidR="003F01A3" w:rsidRPr="003F01A3">
        <w:rPr>
          <w:rFonts w:cs="Times New Roman"/>
          <w:sz w:val="16"/>
          <w:szCs w:val="16"/>
          <w:lang w:val="en-US"/>
        </w:rPr>
        <w:t xml:space="preserve">.  </w:t>
      </w:r>
    </w:p>
    <w:p w14:paraId="4BFF6131" w14:textId="743AF867" w:rsidR="003F01A3" w:rsidRPr="003F01A3" w:rsidRDefault="003F01A3" w:rsidP="003F01A3">
      <w:pPr>
        <w:spacing w:after="0" w:line="360" w:lineRule="auto"/>
        <w:ind w:firstLine="255"/>
        <w:jc w:val="both"/>
        <w:rPr>
          <w:rFonts w:cs="Times New Roman"/>
          <w:sz w:val="16"/>
          <w:szCs w:val="16"/>
          <w:lang w:val="en-US"/>
        </w:rPr>
      </w:pPr>
    </w:p>
    <w:p w14:paraId="313A5685" w14:textId="7E50FC41" w:rsidR="008F4353" w:rsidRDefault="008F4353" w:rsidP="00901CFE">
      <w:pPr>
        <w:spacing w:line="360" w:lineRule="auto"/>
        <w:rPr>
          <w:b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14:paraId="3766DD3A" w14:textId="77777777" w:rsidR="007672B6" w:rsidRDefault="007672B6" w:rsidP="00901CFE">
      <w:pPr>
        <w:spacing w:line="360" w:lineRule="auto"/>
        <w:rPr>
          <w:rFonts w:ascii="AdvTTe6365d63" w:hAnsi="AdvTTe6365d63" w:cs="AdvTTe6365d63"/>
          <w:sz w:val="16"/>
          <w:szCs w:val="16"/>
          <w:lang w:val="en-US"/>
        </w:rPr>
      </w:pPr>
      <w:r>
        <w:rPr>
          <w:b/>
          <w:sz w:val="20"/>
          <w:lang w:val="en-US"/>
        </w:rPr>
        <w:lastRenderedPageBreak/>
        <w:t>Supplementary Figure 1. Animal experiment</w:t>
      </w:r>
      <w:r w:rsidRPr="007672B6">
        <w:rPr>
          <w:rFonts w:ascii="AdvTTe6365d63" w:hAnsi="AdvTTe6365d63" w:cs="AdvTTe6365d63"/>
          <w:sz w:val="16"/>
          <w:szCs w:val="16"/>
          <w:lang w:val="en-US"/>
        </w:rPr>
        <w:t xml:space="preserve"> </w:t>
      </w:r>
    </w:p>
    <w:p w14:paraId="03EAA871" w14:textId="2F46F7E9" w:rsidR="007672B6" w:rsidRPr="007672B6" w:rsidRDefault="007672B6" w:rsidP="007672B6">
      <w:pPr>
        <w:spacing w:line="360" w:lineRule="auto"/>
        <w:rPr>
          <w:rFonts w:cstheme="minorHAnsi"/>
          <w:sz w:val="20"/>
          <w:szCs w:val="16"/>
          <w:lang w:val="en-US"/>
        </w:rPr>
      </w:pPr>
      <w:r>
        <w:rPr>
          <w:rFonts w:cstheme="minorHAnsi"/>
          <w:sz w:val="20"/>
          <w:szCs w:val="16"/>
          <w:lang w:val="en-US"/>
        </w:rPr>
        <w:t xml:space="preserve">The experimental outline was adapted from </w:t>
      </w:r>
      <w:r>
        <w:rPr>
          <w:rFonts w:cstheme="minorHAnsi"/>
          <w:sz w:val="20"/>
          <w:szCs w:val="16"/>
          <w:lang w:val="en-US"/>
        </w:rPr>
        <w:fldChar w:fldCharType="begin"/>
      </w:r>
      <w:r>
        <w:rPr>
          <w:rFonts w:cstheme="minorHAnsi"/>
          <w:sz w:val="20"/>
          <w:szCs w:val="16"/>
          <w:lang w:val="en-US"/>
        </w:rPr>
        <w:instrText xml:space="preserve"> ADDIN EN.CITE &lt;EndNote&gt;&lt;Cite&gt;&lt;Author&gt;Vrettou&lt;/Author&gt;&lt;Year&gt;2017&lt;/Year&gt;&lt;RecNum&gt;339&lt;/RecNum&gt;&lt;DisplayText&gt;(Vrettou et al., 2017)&lt;/DisplayText&gt;&lt;record&gt;&lt;rec-number&gt;339&lt;/rec-number&gt;&lt;foreign-keys&gt;&lt;key app="EN" db-id="5zatp0azveeze7es2e9vzvdw2rep0x9zfa5p" timestamp="1496050723"&gt;339&lt;/key&gt;&lt;/foreign-keys&gt;&lt;ref-type name="Journal Article"&gt;17&lt;/ref-type&gt;&lt;contributors&gt;&lt;authors&gt;&lt;author&gt;Vrettou, M.&lt;/author&gt;&lt;author&gt;Granholm, L.&lt;/author&gt;&lt;author&gt;Todkar, A.&lt;/author&gt;&lt;author&gt;Nilsson, K. W.&lt;/author&gt;&lt;author&gt;Wallen-Mackenzie, A.&lt;/author&gt;&lt;author&gt;Nylander, I.&lt;/author&gt;&lt;author&gt;Comasco, E.&lt;/author&gt;&lt;/authors&gt;&lt;/contributors&gt;&lt;auth-address&gt;Department of Neuroscience, Uppsala University, Uppsala, Sweden.&amp;#xD;Department of Pharmaceutical Biosciences, Uppsala University, Uppsala, Sweden.&amp;#xD;Vasteras Centre for Clinical Research, Uppsala University, Vasteras, Sweden.&amp;#xD;Department of Organismal Biology/Comparative Physiology, Uppsala University, Uppsala, Sweden.&lt;/auth-address&gt;&lt;titles&gt;&lt;title&gt;Ethanol affects limbic and striatal presynaptic glutamatergic and DNA methylation gene expression in outbred rats exposed to early-life stress&lt;/title&gt;&lt;secondary-title&gt;Addict Biol&lt;/secondary-title&gt;&lt;alt-title&gt;Addiction biology&lt;/alt-title&gt;&lt;/titles&gt;&lt;periodical&gt;&lt;full-title&gt;Addict Biol&lt;/full-title&gt;&lt;/periodical&gt;&lt;alt-periodical&gt;&lt;full-title&gt;Addiction Biology&lt;/full-title&gt;&lt;/alt-periodical&gt;&lt;pages&gt;369-380&lt;/pages&gt;&lt;volume&gt;22&lt;/volume&gt;&lt;number&gt;2&lt;/number&gt;&lt;dates&gt;&lt;year&gt;2017&lt;/year&gt;&lt;pub-dates&gt;&lt;date&gt;Mar&lt;/date&gt;&lt;/pub-dates&gt;&lt;/dates&gt;&lt;isbn&gt;1369-1600 (Electronic)&amp;#xD;1355-6215 (Linking)&lt;/isbn&gt;&lt;accession-num&gt;26610727&lt;/accession-num&gt;&lt;urls&gt;&lt;related-urls&gt;&lt;url&gt;http://www.ncbi.nlm.nih.gov/pubmed/26610727&lt;/url&gt;&lt;/related-urls&gt;&lt;/urls&gt;&lt;electronic-resource-num&gt;10.1111/adb.12331&lt;/electronic-resource-num&gt;&lt;/record&gt;&lt;/Cite&gt;&lt;/EndNote&gt;</w:instrText>
      </w:r>
      <w:r>
        <w:rPr>
          <w:rFonts w:cstheme="minorHAnsi"/>
          <w:sz w:val="20"/>
          <w:szCs w:val="16"/>
          <w:lang w:val="en-US"/>
        </w:rPr>
        <w:fldChar w:fldCharType="separate"/>
      </w:r>
      <w:r>
        <w:rPr>
          <w:rFonts w:cstheme="minorHAnsi"/>
          <w:noProof/>
          <w:sz w:val="20"/>
          <w:szCs w:val="16"/>
          <w:lang w:val="en-US"/>
        </w:rPr>
        <w:t>(Vrettou et al., 2017)</w:t>
      </w:r>
      <w:r>
        <w:rPr>
          <w:rFonts w:cstheme="minorHAnsi"/>
          <w:sz w:val="20"/>
          <w:szCs w:val="16"/>
          <w:lang w:val="en-US"/>
        </w:rPr>
        <w:fldChar w:fldCharType="end"/>
      </w:r>
      <w:r>
        <w:rPr>
          <w:rFonts w:cstheme="minorHAnsi"/>
          <w:sz w:val="20"/>
          <w:szCs w:val="16"/>
          <w:lang w:val="en-US"/>
        </w:rPr>
        <w:t xml:space="preserve">. </w:t>
      </w:r>
      <w:r w:rsidRPr="007672B6">
        <w:rPr>
          <w:rFonts w:cstheme="minorHAnsi"/>
          <w:sz w:val="20"/>
          <w:szCs w:val="16"/>
          <w:lang w:val="en-US"/>
        </w:rPr>
        <w:t xml:space="preserve">Male </w:t>
      </w:r>
      <w:proofErr w:type="spellStart"/>
      <w:r w:rsidRPr="007672B6">
        <w:rPr>
          <w:rFonts w:cstheme="minorHAnsi"/>
          <w:sz w:val="20"/>
          <w:szCs w:val="16"/>
          <w:lang w:val="en-US"/>
        </w:rPr>
        <w:t>Wistar</w:t>
      </w:r>
      <w:proofErr w:type="spellEnd"/>
      <w:r w:rsidRPr="007672B6">
        <w:rPr>
          <w:rFonts w:cstheme="minorHAnsi"/>
          <w:sz w:val="20"/>
          <w:szCs w:val="16"/>
          <w:lang w:val="en-US"/>
        </w:rPr>
        <w:t xml:space="preserve"> rats were subjected to maternal separation for 15 min (MS15) or 360 min (MS360) during the first three postnatal weeks</w:t>
      </w:r>
      <w:r>
        <w:rPr>
          <w:rFonts w:cstheme="minorHAnsi"/>
          <w:sz w:val="20"/>
          <w:szCs w:val="16"/>
          <w:lang w:val="en-US"/>
        </w:rPr>
        <w:t xml:space="preserve"> (PNW)</w:t>
      </w:r>
      <w:r w:rsidRPr="007672B6">
        <w:rPr>
          <w:rFonts w:cstheme="minorHAnsi"/>
          <w:sz w:val="20"/>
          <w:szCs w:val="16"/>
          <w:lang w:val="en-US"/>
        </w:rPr>
        <w:t xml:space="preserve">. The animals were group-housed during adolescence and single-housed during ethanol/water consumption. The </w:t>
      </w:r>
      <w:r>
        <w:rPr>
          <w:rFonts w:cstheme="minorHAnsi"/>
          <w:sz w:val="20"/>
          <w:szCs w:val="16"/>
          <w:lang w:val="en-US"/>
        </w:rPr>
        <w:t xml:space="preserve">ethanol-drinking </w:t>
      </w:r>
      <w:r w:rsidRPr="007672B6">
        <w:rPr>
          <w:rFonts w:cstheme="minorHAnsi"/>
          <w:sz w:val="20"/>
          <w:szCs w:val="16"/>
          <w:lang w:val="en-US"/>
        </w:rPr>
        <w:t xml:space="preserve">rats </w:t>
      </w:r>
      <w:r>
        <w:rPr>
          <w:rFonts w:cstheme="minorHAnsi"/>
          <w:sz w:val="20"/>
          <w:szCs w:val="16"/>
          <w:lang w:val="en-US"/>
        </w:rPr>
        <w:t xml:space="preserve">had free choice between </w:t>
      </w:r>
      <w:r w:rsidRPr="007672B6">
        <w:rPr>
          <w:rFonts w:cstheme="minorHAnsi"/>
          <w:sz w:val="20"/>
          <w:szCs w:val="16"/>
          <w:lang w:val="en-US"/>
        </w:rPr>
        <w:t>non-sweetened etha</w:t>
      </w:r>
      <w:r>
        <w:rPr>
          <w:rFonts w:cstheme="minorHAnsi"/>
          <w:sz w:val="20"/>
          <w:szCs w:val="16"/>
          <w:lang w:val="en-US"/>
        </w:rPr>
        <w:t xml:space="preserve">nol (5% or 20% made from </w:t>
      </w:r>
      <w:proofErr w:type="spellStart"/>
      <w:r>
        <w:rPr>
          <w:rFonts w:cstheme="minorHAnsi"/>
          <w:sz w:val="20"/>
          <w:szCs w:val="16"/>
          <w:lang w:val="en-US"/>
        </w:rPr>
        <w:t>Etanol</w:t>
      </w:r>
      <w:proofErr w:type="spellEnd"/>
      <w:r>
        <w:rPr>
          <w:rFonts w:cstheme="minorHAnsi"/>
          <w:sz w:val="20"/>
          <w:szCs w:val="16"/>
          <w:lang w:val="en-US"/>
        </w:rPr>
        <w:t xml:space="preserve"> </w:t>
      </w:r>
      <w:r w:rsidRPr="007672B6">
        <w:rPr>
          <w:rFonts w:cstheme="minorHAnsi"/>
          <w:sz w:val="20"/>
          <w:szCs w:val="16"/>
          <w:lang w:val="en-US"/>
        </w:rPr>
        <w:t xml:space="preserve">96%; </w:t>
      </w:r>
      <w:proofErr w:type="spellStart"/>
      <w:r w:rsidRPr="007672B6">
        <w:rPr>
          <w:rFonts w:cstheme="minorHAnsi"/>
          <w:sz w:val="20"/>
          <w:szCs w:val="16"/>
          <w:lang w:val="en-US"/>
        </w:rPr>
        <w:t>Solveco</w:t>
      </w:r>
      <w:proofErr w:type="spellEnd"/>
      <w:r w:rsidRPr="007672B6">
        <w:rPr>
          <w:rFonts w:cstheme="minorHAnsi"/>
          <w:sz w:val="20"/>
          <w:szCs w:val="16"/>
          <w:lang w:val="en-US"/>
        </w:rPr>
        <w:t xml:space="preserve"> AB, </w:t>
      </w:r>
      <w:proofErr w:type="spellStart"/>
      <w:r w:rsidRPr="007672B6">
        <w:rPr>
          <w:rFonts w:cstheme="minorHAnsi"/>
          <w:sz w:val="20"/>
          <w:szCs w:val="16"/>
          <w:lang w:val="en-US"/>
        </w:rPr>
        <w:t>Roser</w:t>
      </w:r>
      <w:r>
        <w:rPr>
          <w:rFonts w:cstheme="minorHAnsi"/>
          <w:sz w:val="20"/>
          <w:szCs w:val="16"/>
          <w:lang w:val="en-US"/>
        </w:rPr>
        <w:t>sberg</w:t>
      </w:r>
      <w:proofErr w:type="spellEnd"/>
      <w:r>
        <w:rPr>
          <w:rFonts w:cstheme="minorHAnsi"/>
          <w:sz w:val="20"/>
          <w:szCs w:val="16"/>
          <w:lang w:val="en-US"/>
        </w:rPr>
        <w:t xml:space="preserve">, Sweden) and water during </w:t>
      </w:r>
      <w:r w:rsidRPr="007672B6">
        <w:rPr>
          <w:rFonts w:cstheme="minorHAnsi"/>
          <w:sz w:val="20"/>
          <w:szCs w:val="16"/>
          <w:lang w:val="en-US"/>
        </w:rPr>
        <w:t>the dark cycle for three con</w:t>
      </w:r>
      <w:r>
        <w:rPr>
          <w:rFonts w:cstheme="minorHAnsi"/>
          <w:sz w:val="20"/>
          <w:szCs w:val="16"/>
          <w:lang w:val="en-US"/>
        </w:rPr>
        <w:t xml:space="preserve">secutive days a week. The first </w:t>
      </w:r>
      <w:r w:rsidRPr="007672B6">
        <w:rPr>
          <w:rFonts w:cstheme="minorHAnsi"/>
          <w:sz w:val="20"/>
          <w:szCs w:val="16"/>
          <w:lang w:val="en-US"/>
        </w:rPr>
        <w:t>week</w:t>
      </w:r>
      <w:r>
        <w:rPr>
          <w:rFonts w:cstheme="minorHAnsi"/>
          <w:sz w:val="20"/>
          <w:szCs w:val="16"/>
          <w:lang w:val="en-US"/>
        </w:rPr>
        <w:t xml:space="preserve"> (PNW10)</w:t>
      </w:r>
      <w:r w:rsidRPr="007672B6">
        <w:rPr>
          <w:rFonts w:cstheme="minorHAnsi"/>
          <w:sz w:val="20"/>
          <w:szCs w:val="16"/>
          <w:lang w:val="en-US"/>
        </w:rPr>
        <w:t xml:space="preserve"> the rats had free ac</w:t>
      </w:r>
      <w:r>
        <w:rPr>
          <w:rFonts w:cstheme="minorHAnsi"/>
          <w:sz w:val="20"/>
          <w:szCs w:val="16"/>
          <w:lang w:val="en-US"/>
        </w:rPr>
        <w:t xml:space="preserve">cess to 5% ethanol for 24 h and </w:t>
      </w:r>
      <w:r w:rsidRPr="007672B6">
        <w:rPr>
          <w:rFonts w:cstheme="minorHAnsi"/>
          <w:sz w:val="20"/>
          <w:szCs w:val="16"/>
          <w:lang w:val="en-US"/>
        </w:rPr>
        <w:t>the next week limited acce</w:t>
      </w:r>
      <w:r>
        <w:rPr>
          <w:rFonts w:cstheme="minorHAnsi"/>
          <w:sz w:val="20"/>
          <w:szCs w:val="16"/>
          <w:lang w:val="en-US"/>
        </w:rPr>
        <w:t xml:space="preserve">ss to 5% for 2 hours; the following </w:t>
      </w:r>
      <w:r w:rsidRPr="007672B6">
        <w:rPr>
          <w:rFonts w:cstheme="minorHAnsi"/>
          <w:sz w:val="20"/>
          <w:szCs w:val="16"/>
          <w:lang w:val="en-US"/>
        </w:rPr>
        <w:t>five weeks</w:t>
      </w:r>
      <w:r>
        <w:rPr>
          <w:rFonts w:cstheme="minorHAnsi"/>
          <w:sz w:val="20"/>
          <w:szCs w:val="16"/>
          <w:lang w:val="en-US"/>
        </w:rPr>
        <w:t xml:space="preserve"> (PNW12 - PNW16)</w:t>
      </w:r>
      <w:r w:rsidRPr="007672B6">
        <w:rPr>
          <w:rFonts w:cstheme="minorHAnsi"/>
          <w:sz w:val="20"/>
          <w:szCs w:val="16"/>
          <w:lang w:val="en-US"/>
        </w:rPr>
        <w:t xml:space="preserve"> they had access</w:t>
      </w:r>
      <w:r>
        <w:rPr>
          <w:rFonts w:cstheme="minorHAnsi"/>
          <w:sz w:val="20"/>
          <w:szCs w:val="16"/>
          <w:lang w:val="en-US"/>
        </w:rPr>
        <w:t xml:space="preserve"> to 20% ethanol in 2-hours sessions </w:t>
      </w:r>
      <w:r w:rsidRPr="007672B6">
        <w:rPr>
          <w:rFonts w:cstheme="minorHAnsi"/>
          <w:sz w:val="20"/>
          <w:szCs w:val="16"/>
          <w:lang w:val="en-US"/>
        </w:rPr>
        <w:t>for three consecutive days</w:t>
      </w:r>
      <w:r>
        <w:rPr>
          <w:rFonts w:cstheme="minorHAnsi"/>
          <w:sz w:val="20"/>
          <w:szCs w:val="16"/>
          <w:lang w:val="en-US"/>
        </w:rPr>
        <w:t>.</w:t>
      </w:r>
      <w:r>
        <w:rPr>
          <w:b/>
          <w:noProof/>
          <w:sz w:val="20"/>
          <w:lang w:eastAsia="sv-SE"/>
        </w:rPr>
        <w:drawing>
          <wp:inline distT="0" distB="0" distL="0" distR="0" wp14:anchorId="7A77D4DE" wp14:editId="5BFAC37D">
            <wp:extent cx="5760720" cy="191008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nimal model_poster_2015080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0CD5C" w14:textId="782E43E6" w:rsidR="007672B6" w:rsidRDefault="007672B6" w:rsidP="007672B6">
      <w:pPr>
        <w:autoSpaceDE w:val="0"/>
        <w:autoSpaceDN w:val="0"/>
        <w:adjustRightInd w:val="0"/>
        <w:spacing w:after="0" w:line="240" w:lineRule="auto"/>
        <w:rPr>
          <w:rFonts w:ascii="AdvTTe6365d63" w:hAnsi="AdvTTe6365d63" w:cs="AdvTTe6365d63"/>
          <w:sz w:val="16"/>
          <w:szCs w:val="16"/>
          <w:lang w:val="en-US"/>
        </w:rPr>
      </w:pPr>
      <w:proofErr w:type="spellStart"/>
      <w:r w:rsidRPr="007672B6">
        <w:rPr>
          <w:rFonts w:ascii="AdvTTe6365d63" w:hAnsi="AdvTTe6365d63" w:cs="AdvTTe6365d63"/>
          <w:sz w:val="16"/>
          <w:szCs w:val="16"/>
          <w:lang w:val="en-US"/>
        </w:rPr>
        <w:t>EtOH</w:t>
      </w:r>
      <w:proofErr w:type="spellEnd"/>
      <w:r w:rsidRPr="007672B6">
        <w:rPr>
          <w:rFonts w:ascii="AdvTTe6365d63" w:hAnsi="AdvTTe6365d63" w:cs="AdvTTe6365d63"/>
          <w:sz w:val="16"/>
          <w:szCs w:val="16"/>
          <w:lang w:val="en-US"/>
        </w:rPr>
        <w:t>: Ethanol; h: hours; MS15: maternal separation for 15 min;</w:t>
      </w:r>
      <w:r>
        <w:rPr>
          <w:rFonts w:ascii="AdvTTe6365d63" w:hAnsi="AdvTTe6365d63" w:cs="AdvTTe6365d63"/>
          <w:sz w:val="16"/>
          <w:szCs w:val="16"/>
          <w:lang w:val="en-US"/>
        </w:rPr>
        <w:t xml:space="preserve"> MS360: maternal separation for </w:t>
      </w:r>
      <w:r w:rsidRPr="007672B6">
        <w:rPr>
          <w:rFonts w:ascii="AdvTTe6365d63" w:hAnsi="AdvTTe6365d63" w:cs="AdvTTe6365d63"/>
          <w:sz w:val="16"/>
          <w:szCs w:val="16"/>
          <w:lang w:val="en-US"/>
        </w:rPr>
        <w:t xml:space="preserve">360 min; </w:t>
      </w:r>
      <w:r>
        <w:rPr>
          <w:rFonts w:ascii="AdvTTe6365d63" w:hAnsi="AdvTTe6365d63" w:cs="AdvTTe6365d63"/>
          <w:sz w:val="16"/>
          <w:szCs w:val="16"/>
          <w:lang w:val="en-US"/>
        </w:rPr>
        <w:t xml:space="preserve">PNW: postnatal week; </w:t>
      </w:r>
      <w:r w:rsidRPr="007672B6">
        <w:rPr>
          <w:rFonts w:ascii="AdvTTe6365d63" w:hAnsi="AdvTTe6365d63" w:cs="AdvTTe6365d63"/>
          <w:sz w:val="16"/>
          <w:szCs w:val="16"/>
          <w:lang w:val="en-US"/>
        </w:rPr>
        <w:t>S: sessions</w:t>
      </w:r>
    </w:p>
    <w:p w14:paraId="62CE9BF4" w14:textId="0F3CC1AC" w:rsidR="007672B6" w:rsidRDefault="007672B6" w:rsidP="007672B6">
      <w:pPr>
        <w:autoSpaceDE w:val="0"/>
        <w:autoSpaceDN w:val="0"/>
        <w:adjustRightInd w:val="0"/>
        <w:spacing w:after="0" w:line="240" w:lineRule="auto"/>
        <w:rPr>
          <w:rFonts w:ascii="AdvTTe6365d63" w:hAnsi="AdvTTe6365d63" w:cs="AdvTTe6365d63"/>
          <w:sz w:val="16"/>
          <w:szCs w:val="16"/>
          <w:lang w:val="en-US"/>
        </w:rPr>
      </w:pPr>
    </w:p>
    <w:p w14:paraId="28DE9F47" w14:textId="77777777" w:rsidR="005F4F66" w:rsidRDefault="005F4F66" w:rsidP="007672B6">
      <w:pPr>
        <w:autoSpaceDE w:val="0"/>
        <w:autoSpaceDN w:val="0"/>
        <w:adjustRightInd w:val="0"/>
        <w:spacing w:after="0" w:line="240" w:lineRule="auto"/>
        <w:rPr>
          <w:rFonts w:ascii="AdvTTe6365d63" w:hAnsi="AdvTTe6365d63" w:cs="AdvTTe6365d63"/>
          <w:sz w:val="16"/>
          <w:szCs w:val="16"/>
          <w:lang w:val="en-US"/>
        </w:rPr>
      </w:pPr>
    </w:p>
    <w:p w14:paraId="5647E97E" w14:textId="77777777" w:rsidR="005F4F66" w:rsidRDefault="005F4F66" w:rsidP="005F4F66">
      <w:pPr>
        <w:spacing w:line="360" w:lineRule="auto"/>
        <w:rPr>
          <w:rFonts w:ascii="AdvTTe6365d63" w:hAnsi="AdvTTe6365d63" w:cs="AdvTTe6365d63"/>
          <w:sz w:val="16"/>
          <w:szCs w:val="16"/>
          <w:lang w:val="en-US"/>
        </w:rPr>
      </w:pPr>
    </w:p>
    <w:p w14:paraId="4E3288CD" w14:textId="77777777" w:rsidR="007B50B0" w:rsidRDefault="007B50B0" w:rsidP="005F4F66">
      <w:pPr>
        <w:spacing w:line="360" w:lineRule="auto"/>
        <w:rPr>
          <w:b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14:paraId="7F913EAE" w14:textId="173BE617" w:rsidR="005F4F66" w:rsidRDefault="005F4F66" w:rsidP="005F4F66">
      <w:pPr>
        <w:spacing w:line="360" w:lineRule="auto"/>
        <w:rPr>
          <w:rFonts w:ascii="AdvTTe6365d63" w:hAnsi="AdvTTe6365d63" w:cs="AdvTTe6365d63"/>
          <w:sz w:val="16"/>
          <w:szCs w:val="16"/>
          <w:lang w:val="en-US"/>
        </w:rPr>
      </w:pPr>
      <w:r>
        <w:rPr>
          <w:b/>
          <w:sz w:val="20"/>
          <w:lang w:val="en-US"/>
        </w:rPr>
        <w:lastRenderedPageBreak/>
        <w:t xml:space="preserve">Supplementary Figure 2. Gene structure of </w:t>
      </w:r>
      <w:r>
        <w:rPr>
          <w:b/>
          <w:i/>
          <w:sz w:val="20"/>
          <w:lang w:val="en-US"/>
        </w:rPr>
        <w:t xml:space="preserve">SLC17A7/Slc17a7 (VGLUT1/Vglut1) </w:t>
      </w:r>
      <w:r w:rsidR="007B50B0">
        <w:rPr>
          <w:b/>
          <w:sz w:val="20"/>
          <w:lang w:val="en-US"/>
        </w:rPr>
        <w:t xml:space="preserve">for human, </w:t>
      </w:r>
      <w:r>
        <w:rPr>
          <w:b/>
          <w:sz w:val="20"/>
          <w:lang w:val="en-US"/>
        </w:rPr>
        <w:t>rat</w:t>
      </w:r>
      <w:r w:rsidR="007B50B0">
        <w:rPr>
          <w:b/>
          <w:sz w:val="20"/>
          <w:lang w:val="en-US"/>
        </w:rPr>
        <w:t xml:space="preserve"> and mouse.</w:t>
      </w:r>
    </w:p>
    <w:p w14:paraId="7D9011E3" w14:textId="5EC661CD" w:rsidR="007B50B0" w:rsidRPr="007B50B0" w:rsidRDefault="007B50B0" w:rsidP="005F4F66">
      <w:pPr>
        <w:spacing w:line="360" w:lineRule="auto"/>
        <w:rPr>
          <w:rFonts w:cstheme="minorHAnsi"/>
          <w:sz w:val="20"/>
          <w:szCs w:val="16"/>
          <w:lang w:val="en-US"/>
        </w:rPr>
      </w:pPr>
      <w:r w:rsidRPr="007B50B0">
        <w:rPr>
          <w:rFonts w:cstheme="minorHAnsi"/>
          <w:sz w:val="20"/>
          <w:szCs w:val="16"/>
          <w:lang w:val="en-US"/>
        </w:rPr>
        <w:t xml:space="preserve">Gene structures for human, </w:t>
      </w:r>
      <w:r>
        <w:rPr>
          <w:rFonts w:cstheme="minorHAnsi"/>
          <w:sz w:val="20"/>
          <w:szCs w:val="16"/>
          <w:lang w:val="en-US"/>
        </w:rPr>
        <w:t>rat</w:t>
      </w:r>
      <w:r w:rsidRPr="007B50B0">
        <w:rPr>
          <w:rFonts w:cstheme="minorHAnsi"/>
          <w:sz w:val="20"/>
          <w:szCs w:val="16"/>
          <w:lang w:val="en-US"/>
        </w:rPr>
        <w:t xml:space="preserve">, and </w:t>
      </w:r>
      <w:r>
        <w:rPr>
          <w:rFonts w:cstheme="minorHAnsi"/>
          <w:sz w:val="20"/>
          <w:szCs w:val="16"/>
          <w:lang w:val="en-US"/>
        </w:rPr>
        <w:t>mouse</w:t>
      </w:r>
      <w:r w:rsidRPr="007B50B0">
        <w:rPr>
          <w:rFonts w:cstheme="minorHAnsi"/>
          <w:sz w:val="20"/>
          <w:szCs w:val="16"/>
          <w:lang w:val="en-US"/>
        </w:rPr>
        <w:t xml:space="preserve"> </w:t>
      </w:r>
      <w:r>
        <w:rPr>
          <w:rFonts w:cstheme="minorHAnsi"/>
          <w:sz w:val="20"/>
          <w:szCs w:val="16"/>
          <w:lang w:val="en-US"/>
        </w:rPr>
        <w:t xml:space="preserve">depicting the </w:t>
      </w:r>
      <w:proofErr w:type="spellStart"/>
      <w:r>
        <w:rPr>
          <w:rFonts w:cstheme="minorHAnsi"/>
          <w:sz w:val="20"/>
          <w:szCs w:val="16"/>
          <w:lang w:val="en-US"/>
        </w:rPr>
        <w:t>CpGs</w:t>
      </w:r>
      <w:proofErr w:type="spellEnd"/>
      <w:r>
        <w:rPr>
          <w:rFonts w:cstheme="minorHAnsi"/>
          <w:sz w:val="20"/>
          <w:szCs w:val="16"/>
          <w:lang w:val="en-US"/>
        </w:rPr>
        <w:t xml:space="preserve"> distribution along promoter and gene body for </w:t>
      </w:r>
      <w:r w:rsidRPr="007B50B0">
        <w:rPr>
          <w:rFonts w:cstheme="minorHAnsi"/>
          <w:i/>
          <w:sz w:val="20"/>
          <w:szCs w:val="16"/>
          <w:lang w:val="en-US"/>
        </w:rPr>
        <w:t>SLC17A7/Slc17a7 (VGLUT1/Vglut1</w:t>
      </w:r>
      <w:r>
        <w:rPr>
          <w:rFonts w:cstheme="minorHAnsi"/>
          <w:sz w:val="20"/>
          <w:szCs w:val="16"/>
          <w:lang w:val="en-US"/>
        </w:rPr>
        <w:t>)</w:t>
      </w:r>
      <w:r w:rsidRPr="007B50B0">
        <w:rPr>
          <w:rFonts w:cstheme="minorHAnsi"/>
          <w:sz w:val="20"/>
          <w:szCs w:val="16"/>
          <w:lang w:val="en-US"/>
        </w:rPr>
        <w:t xml:space="preserve">.  </w:t>
      </w:r>
      <w:r>
        <w:rPr>
          <w:rFonts w:cstheme="minorHAnsi"/>
          <w:sz w:val="20"/>
          <w:szCs w:val="16"/>
          <w:lang w:val="en-US"/>
        </w:rPr>
        <w:t>Differential methylated</w:t>
      </w:r>
      <w:r w:rsidRPr="007B50B0">
        <w:rPr>
          <w:rFonts w:cstheme="minorHAnsi"/>
          <w:sz w:val="20"/>
          <w:szCs w:val="16"/>
          <w:lang w:val="en-US"/>
        </w:rPr>
        <w:t xml:space="preserve"> regions </w:t>
      </w:r>
      <w:r>
        <w:rPr>
          <w:rFonts w:cstheme="minorHAnsi"/>
          <w:sz w:val="20"/>
          <w:szCs w:val="16"/>
          <w:lang w:val="en-US"/>
        </w:rPr>
        <w:t>in human gene were retrieved</w:t>
      </w:r>
      <w:r w:rsidRPr="007B50B0">
        <w:rPr>
          <w:rFonts w:cstheme="minorHAnsi"/>
          <w:sz w:val="20"/>
          <w:szCs w:val="16"/>
          <w:lang w:val="en-US"/>
        </w:rPr>
        <w:t xml:space="preserve"> from ENCODE/HAIB </w:t>
      </w:r>
      <w:r>
        <w:rPr>
          <w:rFonts w:cstheme="minorHAnsi"/>
          <w:sz w:val="20"/>
          <w:szCs w:val="16"/>
          <w:lang w:val="en-US"/>
        </w:rPr>
        <w:t>and used to</w:t>
      </w:r>
      <w:r w:rsidRPr="007B50B0">
        <w:rPr>
          <w:rFonts w:cstheme="minorHAnsi"/>
          <w:sz w:val="20"/>
          <w:szCs w:val="16"/>
          <w:lang w:val="en-US"/>
        </w:rPr>
        <w:t xml:space="preserve"> design the correspondent rat methylation assays.  </w:t>
      </w:r>
    </w:p>
    <w:p w14:paraId="3861AB76" w14:textId="1E2A6E5C" w:rsidR="007672B6" w:rsidRDefault="007B50B0" w:rsidP="00901CFE">
      <w:pPr>
        <w:spacing w:line="360" w:lineRule="auto"/>
        <w:rPr>
          <w:b/>
          <w:sz w:val="20"/>
          <w:lang w:val="en-US"/>
        </w:rPr>
      </w:pPr>
      <w:r>
        <w:rPr>
          <w:b/>
          <w:noProof/>
          <w:sz w:val="20"/>
          <w:lang w:eastAsia="sv-SE"/>
        </w:rPr>
        <w:drawing>
          <wp:inline distT="0" distB="0" distL="0" distR="0" wp14:anchorId="5CD880AF" wp14:editId="26D4E0CA">
            <wp:extent cx="5760683" cy="37566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ene structures_3species_Vglut1_2021053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683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72B6">
        <w:rPr>
          <w:b/>
          <w:sz w:val="20"/>
          <w:lang w:val="en-US"/>
        </w:rPr>
        <w:br w:type="page"/>
      </w:r>
    </w:p>
    <w:p w14:paraId="24F4ED1D" w14:textId="77777777" w:rsidR="00DF357E" w:rsidRPr="00DF357E" w:rsidRDefault="005E5CF4" w:rsidP="00DF357E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DF357E" w:rsidRPr="00DF357E">
        <w:t xml:space="preserve">VRETTOU, M., GRANHOLM, L., TODKAR, A., NILSSON, K. W., WALLEN-MACKENZIE, A., NYLANDER, I. &amp; COMASCO, E. 2017. Ethanol affects limbic and striatal presynaptic glutamatergic and DNA methylation gene expression in outbred rats exposed to early-life stress. </w:t>
      </w:r>
      <w:r w:rsidR="00DF357E" w:rsidRPr="00DF357E">
        <w:rPr>
          <w:i/>
        </w:rPr>
        <w:t>Addict Biol,</w:t>
      </w:r>
      <w:r w:rsidR="00DF357E" w:rsidRPr="00DF357E">
        <w:t xml:space="preserve"> 22</w:t>
      </w:r>
      <w:r w:rsidR="00DF357E" w:rsidRPr="00DF357E">
        <w:rPr>
          <w:b/>
        </w:rPr>
        <w:t>,</w:t>
      </w:r>
      <w:r w:rsidR="00DF357E" w:rsidRPr="00DF357E">
        <w:t xml:space="preserve"> 369-380.</w:t>
      </w:r>
    </w:p>
    <w:p w14:paraId="4A595232" w14:textId="1C52863F" w:rsidR="00780735" w:rsidRPr="00780735" w:rsidRDefault="005E5CF4" w:rsidP="00780735">
      <w:pPr>
        <w:rPr>
          <w:lang w:val="en-US"/>
        </w:rPr>
      </w:pPr>
      <w:r>
        <w:rPr>
          <w:lang w:val="en-US"/>
        </w:rPr>
        <w:fldChar w:fldCharType="end"/>
      </w:r>
    </w:p>
    <w:sectPr w:rsidR="00780735" w:rsidRPr="007807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dvTTe6365d6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F466D"/>
    <w:multiLevelType w:val="hybridMultilevel"/>
    <w:tmpl w:val="7F3CBFD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A1EC7"/>
    <w:multiLevelType w:val="hybridMultilevel"/>
    <w:tmpl w:val="D7740396"/>
    <w:lvl w:ilvl="0" w:tplc="041D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CF2F39"/>
    <w:multiLevelType w:val="hybridMultilevel"/>
    <w:tmpl w:val="7F06863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513050"/>
    <w:multiLevelType w:val="hybridMultilevel"/>
    <w:tmpl w:val="7F3CBFD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8B6C47"/>
    <w:multiLevelType w:val="hybridMultilevel"/>
    <w:tmpl w:val="5B621F4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C26DE4"/>
    <w:multiLevelType w:val="hybridMultilevel"/>
    <w:tmpl w:val="A7921C5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E86A77"/>
    <w:multiLevelType w:val="hybridMultilevel"/>
    <w:tmpl w:val="7F06863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C27D1A"/>
    <w:multiLevelType w:val="hybridMultilevel"/>
    <w:tmpl w:val="81425A68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B569C2"/>
    <w:multiLevelType w:val="hybridMultilevel"/>
    <w:tmpl w:val="653C2D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A4720F"/>
    <w:multiLevelType w:val="hybridMultilevel"/>
    <w:tmpl w:val="E0BC2F2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4F1B47"/>
    <w:multiLevelType w:val="hybridMultilevel"/>
    <w:tmpl w:val="D7740396"/>
    <w:lvl w:ilvl="0" w:tplc="041D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10"/>
  </w:num>
  <w:num w:numId="5">
    <w:abstractNumId w:val="8"/>
  </w:num>
  <w:num w:numId="6">
    <w:abstractNumId w:val="9"/>
  </w:num>
  <w:num w:numId="7">
    <w:abstractNumId w:val="5"/>
  </w:num>
  <w:num w:numId="8">
    <w:abstractNumId w:val="7"/>
  </w:num>
  <w:num w:numId="9">
    <w:abstractNumId w:val="4"/>
  </w:num>
  <w:num w:numId="10">
    <w:abstractNumId w:val="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atp0azveeze7es2e9vzvdw2rep0x9zfa5p&quot;&gt;My EndNote Library Copy&lt;record-ids&gt;&lt;item&gt;339&lt;/item&gt;&lt;/record-ids&gt;&lt;/item&gt;&lt;/Libraries&gt;"/>
  </w:docVars>
  <w:rsids>
    <w:rsidRoot w:val="00EF45E5"/>
    <w:rsid w:val="00000776"/>
    <w:rsid w:val="00004D4A"/>
    <w:rsid w:val="00022666"/>
    <w:rsid w:val="00033FE4"/>
    <w:rsid w:val="0003752F"/>
    <w:rsid w:val="000420C2"/>
    <w:rsid w:val="00056AB2"/>
    <w:rsid w:val="00057D6D"/>
    <w:rsid w:val="00064D33"/>
    <w:rsid w:val="000669D0"/>
    <w:rsid w:val="00070C06"/>
    <w:rsid w:val="00075CE1"/>
    <w:rsid w:val="00096305"/>
    <w:rsid w:val="000C0A6E"/>
    <w:rsid w:val="000E1BD9"/>
    <w:rsid w:val="000E5651"/>
    <w:rsid w:val="000E5950"/>
    <w:rsid w:val="000F4BBC"/>
    <w:rsid w:val="001041C2"/>
    <w:rsid w:val="00112CDB"/>
    <w:rsid w:val="001162A8"/>
    <w:rsid w:val="00120CB7"/>
    <w:rsid w:val="00121AA1"/>
    <w:rsid w:val="00124264"/>
    <w:rsid w:val="00126669"/>
    <w:rsid w:val="00161AA6"/>
    <w:rsid w:val="001637AC"/>
    <w:rsid w:val="00173975"/>
    <w:rsid w:val="00181396"/>
    <w:rsid w:val="001B1DB8"/>
    <w:rsid w:val="001B54D0"/>
    <w:rsid w:val="001D0E40"/>
    <w:rsid w:val="001E5473"/>
    <w:rsid w:val="001E6276"/>
    <w:rsid w:val="001F6B93"/>
    <w:rsid w:val="00202883"/>
    <w:rsid w:val="0022222A"/>
    <w:rsid w:val="00224557"/>
    <w:rsid w:val="00235693"/>
    <w:rsid w:val="00255739"/>
    <w:rsid w:val="00266732"/>
    <w:rsid w:val="00272036"/>
    <w:rsid w:val="00274DB6"/>
    <w:rsid w:val="002779CE"/>
    <w:rsid w:val="00283AE1"/>
    <w:rsid w:val="002A3551"/>
    <w:rsid w:val="002B28E2"/>
    <w:rsid w:val="002B2C91"/>
    <w:rsid w:val="002B5DFB"/>
    <w:rsid w:val="002C7370"/>
    <w:rsid w:val="002D11AB"/>
    <w:rsid w:val="002D5867"/>
    <w:rsid w:val="002E00AA"/>
    <w:rsid w:val="002E5518"/>
    <w:rsid w:val="002F1FBC"/>
    <w:rsid w:val="002F3011"/>
    <w:rsid w:val="002F3132"/>
    <w:rsid w:val="00301CEB"/>
    <w:rsid w:val="003028DB"/>
    <w:rsid w:val="00302BBD"/>
    <w:rsid w:val="003038B5"/>
    <w:rsid w:val="00312614"/>
    <w:rsid w:val="00322C1B"/>
    <w:rsid w:val="00342F61"/>
    <w:rsid w:val="00345FF3"/>
    <w:rsid w:val="003547A1"/>
    <w:rsid w:val="00364396"/>
    <w:rsid w:val="0039185F"/>
    <w:rsid w:val="00392BB5"/>
    <w:rsid w:val="003A148A"/>
    <w:rsid w:val="003A3CEF"/>
    <w:rsid w:val="003A6419"/>
    <w:rsid w:val="003B3BB5"/>
    <w:rsid w:val="003D0EDE"/>
    <w:rsid w:val="003F01A3"/>
    <w:rsid w:val="003F33EE"/>
    <w:rsid w:val="00400EB5"/>
    <w:rsid w:val="0041469F"/>
    <w:rsid w:val="00431B0E"/>
    <w:rsid w:val="00450C1E"/>
    <w:rsid w:val="00461AD1"/>
    <w:rsid w:val="00467520"/>
    <w:rsid w:val="00473E20"/>
    <w:rsid w:val="00475AEA"/>
    <w:rsid w:val="0047737F"/>
    <w:rsid w:val="0048013A"/>
    <w:rsid w:val="004A288E"/>
    <w:rsid w:val="004A4401"/>
    <w:rsid w:val="004C29FD"/>
    <w:rsid w:val="004C629D"/>
    <w:rsid w:val="004C74CA"/>
    <w:rsid w:val="004D2030"/>
    <w:rsid w:val="004F1E3A"/>
    <w:rsid w:val="005008D3"/>
    <w:rsid w:val="005033DD"/>
    <w:rsid w:val="0050465B"/>
    <w:rsid w:val="00520A23"/>
    <w:rsid w:val="00533D87"/>
    <w:rsid w:val="00536A62"/>
    <w:rsid w:val="005464F4"/>
    <w:rsid w:val="00563B63"/>
    <w:rsid w:val="00572005"/>
    <w:rsid w:val="005934E4"/>
    <w:rsid w:val="005A3F00"/>
    <w:rsid w:val="005A6718"/>
    <w:rsid w:val="005A7CF2"/>
    <w:rsid w:val="005C5730"/>
    <w:rsid w:val="005D1E74"/>
    <w:rsid w:val="005D5895"/>
    <w:rsid w:val="005E5CF4"/>
    <w:rsid w:val="005E620B"/>
    <w:rsid w:val="005F4F66"/>
    <w:rsid w:val="00621B60"/>
    <w:rsid w:val="0063081A"/>
    <w:rsid w:val="00634BAE"/>
    <w:rsid w:val="0065446F"/>
    <w:rsid w:val="006C3FD7"/>
    <w:rsid w:val="006C5DBB"/>
    <w:rsid w:val="006E3DFE"/>
    <w:rsid w:val="006E5005"/>
    <w:rsid w:val="006F123E"/>
    <w:rsid w:val="006F41F4"/>
    <w:rsid w:val="0074539E"/>
    <w:rsid w:val="00765FD2"/>
    <w:rsid w:val="007672B6"/>
    <w:rsid w:val="00780735"/>
    <w:rsid w:val="00787ECC"/>
    <w:rsid w:val="007A7AB7"/>
    <w:rsid w:val="007B50B0"/>
    <w:rsid w:val="007B5671"/>
    <w:rsid w:val="007B6A00"/>
    <w:rsid w:val="007C49AC"/>
    <w:rsid w:val="007C64EC"/>
    <w:rsid w:val="007D2642"/>
    <w:rsid w:val="00826A20"/>
    <w:rsid w:val="00831B25"/>
    <w:rsid w:val="008325E6"/>
    <w:rsid w:val="008437C4"/>
    <w:rsid w:val="00852FC7"/>
    <w:rsid w:val="00860562"/>
    <w:rsid w:val="00882D4B"/>
    <w:rsid w:val="0088578F"/>
    <w:rsid w:val="00887D15"/>
    <w:rsid w:val="0089128D"/>
    <w:rsid w:val="008A29A2"/>
    <w:rsid w:val="008B3750"/>
    <w:rsid w:val="008B7C10"/>
    <w:rsid w:val="008C46D8"/>
    <w:rsid w:val="008D0816"/>
    <w:rsid w:val="008D44B4"/>
    <w:rsid w:val="008F1ABF"/>
    <w:rsid w:val="008F4353"/>
    <w:rsid w:val="00901CFE"/>
    <w:rsid w:val="00904C4A"/>
    <w:rsid w:val="009067E3"/>
    <w:rsid w:val="009077F7"/>
    <w:rsid w:val="00916056"/>
    <w:rsid w:val="00931AE0"/>
    <w:rsid w:val="0094058F"/>
    <w:rsid w:val="00950752"/>
    <w:rsid w:val="00954723"/>
    <w:rsid w:val="009636E7"/>
    <w:rsid w:val="00983F88"/>
    <w:rsid w:val="00984EA5"/>
    <w:rsid w:val="009A1945"/>
    <w:rsid w:val="009A3CB4"/>
    <w:rsid w:val="009A5274"/>
    <w:rsid w:val="009A64FC"/>
    <w:rsid w:val="009B2DF4"/>
    <w:rsid w:val="009C5A44"/>
    <w:rsid w:val="009D0E5B"/>
    <w:rsid w:val="009D2C0B"/>
    <w:rsid w:val="009E6736"/>
    <w:rsid w:val="00A1367C"/>
    <w:rsid w:val="00A15B96"/>
    <w:rsid w:val="00A263D9"/>
    <w:rsid w:val="00A4600D"/>
    <w:rsid w:val="00A633CE"/>
    <w:rsid w:val="00A70DBF"/>
    <w:rsid w:val="00A70F0A"/>
    <w:rsid w:val="00A775C1"/>
    <w:rsid w:val="00A77CC0"/>
    <w:rsid w:val="00A971AA"/>
    <w:rsid w:val="00AB1236"/>
    <w:rsid w:val="00AB65D3"/>
    <w:rsid w:val="00AB7580"/>
    <w:rsid w:val="00AC2CD0"/>
    <w:rsid w:val="00AC3A00"/>
    <w:rsid w:val="00AC4640"/>
    <w:rsid w:val="00AC5343"/>
    <w:rsid w:val="00AD2EC7"/>
    <w:rsid w:val="00AD6EED"/>
    <w:rsid w:val="00B154C3"/>
    <w:rsid w:val="00B24080"/>
    <w:rsid w:val="00B2702B"/>
    <w:rsid w:val="00B559DC"/>
    <w:rsid w:val="00B82864"/>
    <w:rsid w:val="00B84167"/>
    <w:rsid w:val="00B87997"/>
    <w:rsid w:val="00B95D30"/>
    <w:rsid w:val="00BB0A5F"/>
    <w:rsid w:val="00BB78E7"/>
    <w:rsid w:val="00BC1B78"/>
    <w:rsid w:val="00BC6496"/>
    <w:rsid w:val="00BD5D71"/>
    <w:rsid w:val="00BE6661"/>
    <w:rsid w:val="00BE72B0"/>
    <w:rsid w:val="00BE7EF8"/>
    <w:rsid w:val="00BF12F8"/>
    <w:rsid w:val="00BF1959"/>
    <w:rsid w:val="00BF52A6"/>
    <w:rsid w:val="00C10C7F"/>
    <w:rsid w:val="00C14347"/>
    <w:rsid w:val="00C16F91"/>
    <w:rsid w:val="00C504B8"/>
    <w:rsid w:val="00C50E5F"/>
    <w:rsid w:val="00C72838"/>
    <w:rsid w:val="00C8756B"/>
    <w:rsid w:val="00C9147B"/>
    <w:rsid w:val="00C9595C"/>
    <w:rsid w:val="00CA3CF1"/>
    <w:rsid w:val="00CC30C5"/>
    <w:rsid w:val="00CD0CDF"/>
    <w:rsid w:val="00CE1CF1"/>
    <w:rsid w:val="00CE2E25"/>
    <w:rsid w:val="00CE56A5"/>
    <w:rsid w:val="00D041CC"/>
    <w:rsid w:val="00D13624"/>
    <w:rsid w:val="00D327FE"/>
    <w:rsid w:val="00D71618"/>
    <w:rsid w:val="00D77020"/>
    <w:rsid w:val="00D83FB3"/>
    <w:rsid w:val="00DA04D6"/>
    <w:rsid w:val="00DD4B90"/>
    <w:rsid w:val="00DD52F4"/>
    <w:rsid w:val="00DE4CEC"/>
    <w:rsid w:val="00DF357E"/>
    <w:rsid w:val="00DF4DF9"/>
    <w:rsid w:val="00DF5AAE"/>
    <w:rsid w:val="00E14E6B"/>
    <w:rsid w:val="00E21CAD"/>
    <w:rsid w:val="00E306FD"/>
    <w:rsid w:val="00E32D8C"/>
    <w:rsid w:val="00E4556A"/>
    <w:rsid w:val="00E4577E"/>
    <w:rsid w:val="00E47154"/>
    <w:rsid w:val="00E6345E"/>
    <w:rsid w:val="00E83805"/>
    <w:rsid w:val="00E967B5"/>
    <w:rsid w:val="00EC13BD"/>
    <w:rsid w:val="00ED226D"/>
    <w:rsid w:val="00ED2DD2"/>
    <w:rsid w:val="00EE5C13"/>
    <w:rsid w:val="00EF45E5"/>
    <w:rsid w:val="00F725AE"/>
    <w:rsid w:val="00F74E89"/>
    <w:rsid w:val="00FA092A"/>
    <w:rsid w:val="00FA2DED"/>
    <w:rsid w:val="00FB5F9F"/>
    <w:rsid w:val="00FE6A84"/>
    <w:rsid w:val="00FF2A81"/>
    <w:rsid w:val="00FF322C"/>
    <w:rsid w:val="00FF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CB461"/>
  <w15:chartTrackingRefBased/>
  <w15:docId w15:val="{65C33095-87FC-44DB-9985-91F63F14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45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5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5E5"/>
    <w:rPr>
      <w:sz w:val="20"/>
      <w:szCs w:val="20"/>
    </w:rPr>
  </w:style>
  <w:style w:type="table" w:styleId="TableGrid">
    <w:name w:val="Table Grid"/>
    <w:basedOn w:val="TableNormal"/>
    <w:uiPriority w:val="59"/>
    <w:rsid w:val="00EF4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45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5E5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400EB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Spacing">
    <w:name w:val="No Spacing"/>
    <w:uiPriority w:val="1"/>
    <w:qFormat/>
    <w:rsid w:val="00400EB5"/>
    <w:pPr>
      <w:spacing w:after="0" w:line="240" w:lineRule="auto"/>
    </w:pPr>
    <w:rPr>
      <w:rFonts w:ascii="Verdana" w:eastAsia="Times New Roman" w:hAnsi="Verdan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E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595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8073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8073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D4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5E5CF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5CF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5CF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5CF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73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B84CB-95CD-4E9E-A41B-72A91FB8A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566</Words>
  <Characters>24200</Characters>
  <Application>Microsoft Office Word</Application>
  <DocSecurity>0</DocSecurity>
  <Lines>201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8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rettou</dc:creator>
  <cp:keywords/>
  <dc:description/>
  <cp:lastModifiedBy>Maria Vrettou</cp:lastModifiedBy>
  <cp:revision>2</cp:revision>
  <cp:lastPrinted>2020-10-09T16:15:00Z</cp:lastPrinted>
  <dcterms:created xsi:type="dcterms:W3CDTF">2021-06-09T19:44:00Z</dcterms:created>
  <dcterms:modified xsi:type="dcterms:W3CDTF">2021-06-09T19:44:00Z</dcterms:modified>
</cp:coreProperties>
</file>